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0DF4A" w14:textId="60C48C03" w:rsidR="00956429" w:rsidRPr="0053693F" w:rsidRDefault="00956429" w:rsidP="00953631">
      <w:pPr>
        <w:rPr>
          <w:b/>
          <w:noProof/>
          <w:sz w:val="28"/>
          <w:szCs w:val="28"/>
          <w:lang w:val="en-GB" w:eastAsia="nl-NL"/>
        </w:rPr>
      </w:pPr>
      <w:r w:rsidRPr="0053693F">
        <w:rPr>
          <w:b/>
          <w:noProof/>
          <w:sz w:val="28"/>
          <w:szCs w:val="28"/>
          <w:lang w:val="en-GB" w:eastAsia="nl-NL"/>
        </w:rPr>
        <w:t xml:space="preserve">Additional file </w:t>
      </w:r>
      <w:r w:rsidR="004D0EEC">
        <w:rPr>
          <w:b/>
          <w:noProof/>
          <w:sz w:val="28"/>
          <w:szCs w:val="28"/>
          <w:lang w:val="en-GB" w:eastAsia="nl-NL"/>
        </w:rPr>
        <w:t>1</w:t>
      </w:r>
    </w:p>
    <w:p w14:paraId="441C8EE3" w14:textId="72E3D9A8" w:rsidR="00953631" w:rsidRPr="007013E1" w:rsidRDefault="00956429" w:rsidP="00953631">
      <w:pPr>
        <w:rPr>
          <w:i/>
          <w:lang w:val="en-GB"/>
        </w:rPr>
      </w:pPr>
      <w:r>
        <w:rPr>
          <w:b/>
          <w:noProof/>
          <w:lang w:val="en-GB" w:eastAsia="nl-NL"/>
        </w:rPr>
        <w:t xml:space="preserve">Additional file </w:t>
      </w:r>
      <w:r w:rsidR="004D0EEC">
        <w:rPr>
          <w:b/>
          <w:noProof/>
          <w:lang w:val="en-GB" w:eastAsia="nl-NL"/>
        </w:rPr>
        <w:t>1</w:t>
      </w:r>
      <w:r w:rsidRPr="0053693F">
        <w:rPr>
          <w:b/>
          <w:noProof/>
          <w:lang w:val="en-US" w:eastAsia="nl-NL"/>
        </w:rPr>
        <w:t xml:space="preserve">: </w:t>
      </w:r>
      <w:r w:rsidR="005629D8" w:rsidRPr="007013E1">
        <w:rPr>
          <w:b/>
          <w:noProof/>
          <w:lang w:val="en-GB" w:eastAsia="nl-NL"/>
        </w:rPr>
        <w:t xml:space="preserve">Table </w:t>
      </w:r>
      <w:r>
        <w:rPr>
          <w:b/>
          <w:noProof/>
          <w:lang w:val="en-GB" w:eastAsia="nl-NL"/>
        </w:rPr>
        <w:t>S1</w:t>
      </w:r>
      <w:r w:rsidR="00953631" w:rsidRPr="007013E1">
        <w:rPr>
          <w:b/>
          <w:noProof/>
          <w:lang w:val="en-GB" w:eastAsia="nl-NL"/>
        </w:rPr>
        <w:t xml:space="preserve">. Univariate analysis of the concepts of the Health Belief Model and Theory of Planned Behaviour vs. the </w:t>
      </w:r>
      <w:r w:rsidR="00D127A3">
        <w:rPr>
          <w:b/>
          <w:noProof/>
          <w:lang w:val="en-GB" w:eastAsia="nl-NL"/>
        </w:rPr>
        <w:t>B</w:t>
      </w:r>
      <w:r w:rsidR="00953631" w:rsidRPr="007013E1">
        <w:rPr>
          <w:b/>
          <w:noProof/>
          <w:lang w:val="en-GB" w:eastAsia="nl-NL"/>
        </w:rPr>
        <w:t xml:space="preserve">ehavioural </w:t>
      </w:r>
      <w:r w:rsidR="00D127A3">
        <w:rPr>
          <w:b/>
          <w:noProof/>
          <w:lang w:val="en-GB" w:eastAsia="nl-NL"/>
        </w:rPr>
        <w:t>I</w:t>
      </w:r>
      <w:r w:rsidR="00953631" w:rsidRPr="007013E1">
        <w:rPr>
          <w:b/>
          <w:noProof/>
          <w:lang w:val="en-GB" w:eastAsia="nl-NL"/>
        </w:rPr>
        <w:t xml:space="preserve">ntention </w:t>
      </w:r>
      <w:r w:rsidR="00D127A3">
        <w:rPr>
          <w:b/>
          <w:noProof/>
          <w:lang w:val="en-GB" w:eastAsia="nl-NL"/>
        </w:rPr>
        <w:t>S</w:t>
      </w:r>
      <w:r w:rsidR="00953631" w:rsidRPr="007013E1">
        <w:rPr>
          <w:b/>
          <w:noProof/>
          <w:lang w:val="en-GB" w:eastAsia="nl-NL"/>
        </w:rPr>
        <w:t xml:space="preserve">core to perform </w:t>
      </w:r>
      <w:r w:rsidR="000D7695">
        <w:rPr>
          <w:b/>
          <w:noProof/>
          <w:lang w:val="en-GB" w:eastAsia="nl-NL"/>
        </w:rPr>
        <w:t>M</w:t>
      </w:r>
      <w:r w:rsidR="00953631" w:rsidRPr="007013E1">
        <w:rPr>
          <w:b/>
          <w:noProof/>
          <w:lang w:val="en-GB" w:eastAsia="nl-NL"/>
        </w:rPr>
        <w:t xml:space="preserve">osquito </w:t>
      </w:r>
      <w:r w:rsidR="000D7695">
        <w:rPr>
          <w:b/>
          <w:noProof/>
          <w:lang w:val="en-GB" w:eastAsia="nl-NL"/>
        </w:rPr>
        <w:t>B</w:t>
      </w:r>
      <w:r w:rsidR="00953631" w:rsidRPr="007013E1">
        <w:rPr>
          <w:b/>
          <w:noProof/>
          <w:lang w:val="en-GB" w:eastAsia="nl-NL"/>
        </w:rPr>
        <w:t xml:space="preserve">reeding </w:t>
      </w:r>
      <w:r w:rsidR="000D7695">
        <w:rPr>
          <w:b/>
          <w:noProof/>
          <w:lang w:val="en-GB" w:eastAsia="nl-NL"/>
        </w:rPr>
        <w:t>S</w:t>
      </w:r>
      <w:r w:rsidR="00953631" w:rsidRPr="007013E1">
        <w:rPr>
          <w:b/>
          <w:noProof/>
          <w:lang w:val="en-GB" w:eastAsia="nl-NL"/>
        </w:rPr>
        <w:t xml:space="preserve">ite </w:t>
      </w:r>
      <w:r w:rsidR="000D7695">
        <w:rPr>
          <w:b/>
          <w:noProof/>
          <w:lang w:val="en-GB" w:eastAsia="nl-NL"/>
        </w:rPr>
        <w:t>C</w:t>
      </w:r>
      <w:r w:rsidR="00953631" w:rsidRPr="007013E1">
        <w:rPr>
          <w:b/>
          <w:noProof/>
          <w:lang w:val="en-GB" w:eastAsia="nl-NL"/>
        </w:rPr>
        <w:t>ontrol</w:t>
      </w:r>
      <w:r w:rsidR="000D7695">
        <w:rPr>
          <w:b/>
          <w:noProof/>
          <w:lang w:val="en-GB" w:eastAsia="nl-NL"/>
        </w:rPr>
        <w:t xml:space="preserve"> (BIMBSC)</w:t>
      </w:r>
      <w:r w:rsidR="00953631" w:rsidRPr="007013E1">
        <w:rPr>
          <w:b/>
          <w:noProof/>
          <w:lang w:val="en-GB" w:eastAsia="nl-NL"/>
        </w:rPr>
        <w:t>: BIMB</w:t>
      </w:r>
      <w:r w:rsidR="000B6929" w:rsidRPr="007013E1">
        <w:rPr>
          <w:b/>
          <w:noProof/>
          <w:lang w:val="en-GB" w:eastAsia="nl-NL"/>
        </w:rPr>
        <w:t>S</w:t>
      </w:r>
      <w:r w:rsidR="00953631" w:rsidRPr="007013E1">
        <w:rPr>
          <w:b/>
          <w:noProof/>
          <w:lang w:val="en-GB" w:eastAsia="nl-NL"/>
        </w:rPr>
        <w:t>C-score (&lt;15 vs. 15)</w:t>
      </w:r>
    </w:p>
    <w:tbl>
      <w:tblPr>
        <w:tblStyle w:val="TableGrid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914"/>
        <w:gridCol w:w="4891"/>
        <w:gridCol w:w="638"/>
        <w:gridCol w:w="850"/>
        <w:gridCol w:w="780"/>
        <w:gridCol w:w="779"/>
        <w:gridCol w:w="780"/>
      </w:tblGrid>
      <w:tr w:rsidR="00953631" w:rsidRPr="007013E1" w14:paraId="443B01D3" w14:textId="77777777" w:rsidTr="0001688D">
        <w:trPr>
          <w:trHeight w:val="416"/>
          <w:jc w:val="center"/>
        </w:trPr>
        <w:tc>
          <w:tcPr>
            <w:tcW w:w="680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A26399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</w:tcPr>
          <w:p w14:paraId="6ED3A2D8" w14:textId="77777777" w:rsidR="00953631" w:rsidRPr="007013E1" w:rsidRDefault="00953631" w:rsidP="0001688D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 xml:space="preserve"># of </w:t>
            </w:r>
            <w:r w:rsidRPr="007013E1">
              <w:rPr>
                <w:noProof/>
                <w:sz w:val="18"/>
                <w:szCs w:val="18"/>
                <w:lang w:val="en-GB" w:eastAsia="nl-NL"/>
              </w:rPr>
              <w:t>item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81B367F" w14:textId="77777777" w:rsidR="00953631" w:rsidRPr="007013E1" w:rsidRDefault="00953631" w:rsidP="0001688D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Range of score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14:paraId="5706940E" w14:textId="5316124E" w:rsidR="00953631" w:rsidRPr="007013E1" w:rsidRDefault="006118FA" w:rsidP="0001688D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Cron</w:t>
            </w:r>
            <w:r w:rsidR="00953631" w:rsidRPr="007013E1">
              <w:rPr>
                <w:noProof/>
                <w:sz w:val="20"/>
                <w:szCs w:val="20"/>
                <w:lang w:val="en-GB" w:eastAsia="nl-NL"/>
              </w:rPr>
              <w:t>bach</w:t>
            </w:r>
            <w:r w:rsidRPr="007013E1">
              <w:rPr>
                <w:noProof/>
                <w:sz w:val="20"/>
                <w:szCs w:val="20"/>
                <w:lang w:val="en-GB" w:eastAsia="nl-NL"/>
              </w:rPr>
              <w:t>’</w:t>
            </w:r>
            <w:r w:rsidR="00953631" w:rsidRPr="007013E1">
              <w:rPr>
                <w:noProof/>
                <w:sz w:val="20"/>
                <w:szCs w:val="20"/>
                <w:lang w:val="en-GB" w:eastAsia="nl-NL"/>
              </w:rPr>
              <w:t>s Alpha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326AC8D5" w14:textId="00C2C635" w:rsidR="00953631" w:rsidRPr="007013E1" w:rsidRDefault="006118FA" w:rsidP="0001688D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p</w:t>
            </w:r>
            <w:r w:rsidR="00953631" w:rsidRPr="007013E1">
              <w:rPr>
                <w:noProof/>
                <w:sz w:val="20"/>
                <w:szCs w:val="20"/>
                <w:lang w:val="en-GB" w:eastAsia="nl-NL"/>
              </w:rPr>
              <w:t>-value</w:t>
            </w:r>
            <w:r w:rsidR="00953631" w:rsidRPr="007013E1">
              <w:rPr>
                <w:noProof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14:paraId="45A774DC" w14:textId="77777777" w:rsidR="00953631" w:rsidRPr="007013E1" w:rsidRDefault="00953631" w:rsidP="0001688D">
            <w:pPr>
              <w:pStyle w:val="NoSpacing"/>
              <w:rPr>
                <w:noProof/>
                <w:sz w:val="20"/>
                <w:szCs w:val="20"/>
                <w:vertAlign w:val="superscript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Association</w:t>
            </w:r>
            <w:r w:rsidRPr="007013E1">
              <w:rPr>
                <w:noProof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</w:tr>
      <w:tr w:rsidR="00953631" w:rsidRPr="007013E1" w14:paraId="7CB80C85" w14:textId="77777777" w:rsidTr="0001688D">
        <w:trPr>
          <w:trHeight w:val="416"/>
          <w:jc w:val="center"/>
        </w:trPr>
        <w:tc>
          <w:tcPr>
            <w:tcW w:w="680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6C1D6B1" w14:textId="08B5923B" w:rsidR="00953631" w:rsidRPr="007013E1" w:rsidRDefault="00953631" w:rsidP="0001688D">
            <w:pPr>
              <w:pStyle w:val="NoSpacing"/>
              <w:rPr>
                <w:b/>
                <w:noProof/>
                <w:lang w:val="en-GB" w:eastAsia="nl-NL"/>
              </w:rPr>
            </w:pPr>
            <w:r w:rsidRPr="007013E1">
              <w:rPr>
                <w:b/>
                <w:lang w:val="en-GB"/>
              </w:rPr>
              <w:t>Behavioural</w:t>
            </w:r>
            <w:r w:rsidRPr="007013E1">
              <w:rPr>
                <w:b/>
                <w:sz w:val="10"/>
                <w:szCs w:val="10"/>
                <w:lang w:val="en-GB"/>
              </w:rPr>
              <w:t xml:space="preserve"> </w:t>
            </w:r>
            <w:r w:rsidRPr="007013E1">
              <w:rPr>
                <w:b/>
                <w:lang w:val="en-GB"/>
              </w:rPr>
              <w:t>intention</w:t>
            </w:r>
            <w:r w:rsidRPr="007013E1">
              <w:rPr>
                <w:b/>
                <w:sz w:val="20"/>
                <w:szCs w:val="20"/>
                <w:lang w:val="en-GB"/>
              </w:rPr>
              <w:t xml:space="preserve"> to</w:t>
            </w:r>
            <w:r w:rsidRPr="007013E1">
              <w:rPr>
                <w:b/>
                <w:lang w:val="en-GB"/>
              </w:rPr>
              <w:t xml:space="preserve"> perform</w:t>
            </w:r>
            <w:r w:rsidRPr="007013E1">
              <w:rPr>
                <w:b/>
                <w:sz w:val="14"/>
                <w:szCs w:val="14"/>
                <w:lang w:val="en-GB"/>
              </w:rPr>
              <w:t xml:space="preserve"> </w:t>
            </w:r>
            <w:r w:rsidRPr="007013E1">
              <w:rPr>
                <w:b/>
                <w:lang w:val="en-GB"/>
              </w:rPr>
              <w:t>mosquito breeding</w:t>
            </w:r>
            <w:r w:rsidRPr="007013E1">
              <w:rPr>
                <w:b/>
                <w:sz w:val="14"/>
                <w:szCs w:val="14"/>
                <w:lang w:val="en-GB"/>
              </w:rPr>
              <w:t xml:space="preserve"> </w:t>
            </w:r>
            <w:r w:rsidRPr="007013E1">
              <w:rPr>
                <w:b/>
                <w:lang w:val="en-GB"/>
              </w:rPr>
              <w:t>site</w:t>
            </w:r>
            <w:r w:rsidRPr="007013E1">
              <w:rPr>
                <w:b/>
                <w:sz w:val="10"/>
                <w:szCs w:val="10"/>
                <w:lang w:val="en-GB"/>
              </w:rPr>
              <w:t xml:space="preserve"> </w:t>
            </w:r>
            <w:r w:rsidRPr="007013E1">
              <w:rPr>
                <w:b/>
                <w:lang w:val="en-GB"/>
              </w:rPr>
              <w:t>control</w:t>
            </w:r>
            <w:r w:rsidRPr="007013E1">
              <w:rPr>
                <w:b/>
                <w:sz w:val="10"/>
                <w:szCs w:val="10"/>
                <w:lang w:val="en-GB"/>
              </w:rPr>
              <w:t xml:space="preserve"> </w:t>
            </w:r>
            <w:r w:rsidRPr="007013E1">
              <w:rPr>
                <w:b/>
                <w:sz w:val="20"/>
                <w:szCs w:val="20"/>
                <w:lang w:val="en-GB"/>
              </w:rPr>
              <w:t>(BIMB</w:t>
            </w:r>
            <w:r w:rsidR="000B6929" w:rsidRPr="007013E1">
              <w:rPr>
                <w:b/>
                <w:sz w:val="20"/>
                <w:szCs w:val="20"/>
                <w:lang w:val="en-GB"/>
              </w:rPr>
              <w:t>S</w:t>
            </w:r>
            <w:r w:rsidRPr="007013E1">
              <w:rPr>
                <w:b/>
                <w:sz w:val="20"/>
                <w:szCs w:val="20"/>
                <w:lang w:val="en-GB"/>
              </w:rPr>
              <w:t>C)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vAlign w:val="center"/>
          </w:tcPr>
          <w:p w14:paraId="75561260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20BD10F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 - 5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center"/>
          </w:tcPr>
          <w:p w14:paraId="1A5FDA62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774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vAlign w:val="center"/>
          </w:tcPr>
          <w:p w14:paraId="6A49A257" w14:textId="77777777" w:rsidR="00953631" w:rsidRPr="007013E1" w:rsidRDefault="00953631" w:rsidP="0001688D">
            <w:pPr>
              <w:pStyle w:val="NoSpacing"/>
              <w:jc w:val="center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center"/>
          </w:tcPr>
          <w:p w14:paraId="25E5D20D" w14:textId="77777777" w:rsidR="00953631" w:rsidRPr="007013E1" w:rsidRDefault="00953631" w:rsidP="0001688D">
            <w:pPr>
              <w:pStyle w:val="NoSpacing"/>
              <w:jc w:val="center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</w:tr>
      <w:tr w:rsidR="00953631" w:rsidRPr="007013E1" w14:paraId="7815A79C" w14:textId="77777777" w:rsidTr="0001688D">
        <w:trPr>
          <w:trHeight w:val="145"/>
          <w:jc w:val="center"/>
        </w:trPr>
        <w:tc>
          <w:tcPr>
            <w:tcW w:w="7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53551" w14:textId="77777777" w:rsidR="00953631" w:rsidRPr="007013E1" w:rsidRDefault="00953631" w:rsidP="0001688D">
            <w:pPr>
              <w:pStyle w:val="NoSpacing"/>
              <w:rPr>
                <w:b/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b/>
                <w:noProof/>
                <w:lang w:val="en-GB" w:eastAsia="nl-NL"/>
              </w:rPr>
              <w:t>Health Belief Mod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9B2697" w14:textId="77777777" w:rsidR="00953631" w:rsidRPr="007013E1" w:rsidRDefault="00953631" w:rsidP="0001688D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24313E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581EED1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4B392DC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</w:tr>
      <w:tr w:rsidR="00953631" w:rsidRPr="007013E1" w14:paraId="5946EBE1" w14:textId="77777777" w:rsidTr="0001688D">
        <w:trPr>
          <w:trHeight w:val="238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1CBF385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Perceived threat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384A2C3A" w14:textId="7DD0F43A" w:rsidR="00953631" w:rsidRPr="007013E1" w:rsidRDefault="00294837" w:rsidP="0001688D">
            <w:pPr>
              <w:pStyle w:val="NoSpacing"/>
              <w:rPr>
                <w:noProof/>
                <w:lang w:val="en-GB" w:eastAsia="nl-NL"/>
              </w:rPr>
            </w:pPr>
            <w:r>
              <w:rPr>
                <w:noProof/>
                <w:lang w:val="en-GB" w:eastAsia="nl-NL"/>
              </w:rPr>
              <w:t>Susceptibility (chikungunya</w:t>
            </w:r>
            <w:r w:rsidR="00953631" w:rsidRPr="007013E1">
              <w:rPr>
                <w:noProof/>
                <w:lang w:val="en-GB" w:eastAsia="nl-NL"/>
              </w:rPr>
              <w:t xml:space="preserve"> and dengue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08F911A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E58BA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75EBFF3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6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8F681CE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0.3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DE7BFA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345C2B15" w14:textId="77777777" w:rsidTr="0001688D">
        <w:trPr>
          <w:trHeight w:val="238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0D3EA36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2CCCDA6F" w14:textId="4252BD1C" w:rsidR="00953631" w:rsidRPr="007013E1" w:rsidRDefault="00953631" w:rsidP="00294837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everity (</w:t>
            </w:r>
            <w:r w:rsidR="00294837">
              <w:rPr>
                <w:noProof/>
                <w:lang w:val="en-GB" w:eastAsia="nl-NL"/>
              </w:rPr>
              <w:t>chikungunya</w:t>
            </w:r>
            <w:r w:rsidRPr="007013E1">
              <w:rPr>
                <w:noProof/>
                <w:lang w:val="en-GB" w:eastAsia="nl-NL"/>
              </w:rPr>
              <w:t xml:space="preserve"> and dengue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9E48C5F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E9ED41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3FC12A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8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4E226FA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u w:val="single"/>
                <w:lang w:val="en-GB"/>
              </w:rPr>
            </w:pPr>
            <w:r w:rsidRPr="007013E1">
              <w:rPr>
                <w:sz w:val="20"/>
                <w:szCs w:val="20"/>
                <w:u w:val="single"/>
                <w:lang w:val="en-GB"/>
              </w:rPr>
              <w:t>0.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FDF993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+</w:t>
            </w:r>
          </w:p>
        </w:tc>
      </w:tr>
      <w:tr w:rsidR="00953631" w:rsidRPr="007013E1" w14:paraId="716A45DD" w14:textId="77777777" w:rsidTr="0001688D">
        <w:trPr>
          <w:trHeight w:val="238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EEDA4B0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0DD3C889" w14:textId="77777777" w:rsidR="00953631" w:rsidRPr="00987C4E" w:rsidRDefault="00953631" w:rsidP="0001688D">
            <w:pPr>
              <w:pStyle w:val="NoSpacing"/>
              <w:rPr>
                <w:i/>
                <w:noProof/>
                <w:lang w:val="en-GB" w:eastAsia="nl-NL"/>
              </w:rPr>
            </w:pPr>
            <w:r w:rsidRPr="00987C4E">
              <w:rPr>
                <w:i/>
                <w:noProof/>
                <w:lang w:val="en-GB" w:eastAsia="nl-NL"/>
              </w:rPr>
              <w:t>Cues to act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0C0E605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4514C6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3ACA4C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66F7B56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DB4EC9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53631" w:rsidRPr="007013E1" w14:paraId="0D8CA53A" w14:textId="77777777" w:rsidTr="0001688D">
        <w:trPr>
          <w:trHeight w:val="238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5072F1E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4FA740E1" w14:textId="744F7E8F" w:rsidR="00953631" w:rsidRPr="007013E1" w:rsidRDefault="00294837" w:rsidP="0001688D">
            <w:pPr>
              <w:pStyle w:val="NoSpacing"/>
              <w:rPr>
                <w:noProof/>
                <w:lang w:val="en-GB" w:eastAsia="nl-NL"/>
              </w:rPr>
            </w:pPr>
            <w:r>
              <w:rPr>
                <w:noProof/>
                <w:lang w:val="en-GB" w:eastAsia="nl-NL"/>
              </w:rPr>
              <w:t># of media sources (chikungunya</w:t>
            </w:r>
            <w:r w:rsidR="00953631" w:rsidRPr="007013E1">
              <w:rPr>
                <w:noProof/>
                <w:lang w:val="en-GB" w:eastAsia="nl-NL"/>
              </w:rPr>
              <w:t xml:space="preserve"> and dengue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E70CD4E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8113D0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 – 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E1CA4E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8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31B17EF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0.2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720092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+</w:t>
            </w:r>
          </w:p>
        </w:tc>
      </w:tr>
      <w:tr w:rsidR="00953631" w:rsidRPr="007013E1" w14:paraId="1051CEC4" w14:textId="77777777" w:rsidTr="0001688D">
        <w:trPr>
          <w:trHeight w:val="238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7AB60C9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34ACE5A3" w14:textId="5583EB35" w:rsidR="00953631" w:rsidRPr="007013E1" w:rsidRDefault="00294837" w:rsidP="0001688D">
            <w:pPr>
              <w:pStyle w:val="NoSpacing"/>
              <w:rPr>
                <w:noProof/>
                <w:lang w:val="en-GB" w:eastAsia="nl-NL"/>
              </w:rPr>
            </w:pPr>
            <w:r>
              <w:rPr>
                <w:noProof/>
                <w:lang w:val="en-GB" w:eastAsia="nl-NL"/>
              </w:rPr>
              <w:t># of interpersonal sources (chikungunya</w:t>
            </w:r>
            <w:r w:rsidR="00953631" w:rsidRPr="007013E1">
              <w:rPr>
                <w:noProof/>
                <w:lang w:val="en-GB" w:eastAsia="nl-NL"/>
              </w:rPr>
              <w:t xml:space="preserve"> and dengue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7F25B81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AD5408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 – 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7D8D86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6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EAB269E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0.4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6F56C8B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2BA35EE9" w14:textId="77777777" w:rsidTr="0001688D">
        <w:trPr>
          <w:trHeight w:val="297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D75E682" w14:textId="61F81896" w:rsidR="00953631" w:rsidRPr="00930944" w:rsidRDefault="00953631" w:rsidP="0001688D">
            <w:pPr>
              <w:pStyle w:val="NoSpacing"/>
              <w:rPr>
                <w:noProof/>
                <w:sz w:val="20"/>
                <w:szCs w:val="20"/>
                <w:vertAlign w:val="superscript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Perceived benefits</w:t>
            </w:r>
            <w:r w:rsidR="00930944">
              <w:rPr>
                <w:noProof/>
                <w:sz w:val="20"/>
                <w:szCs w:val="20"/>
                <w:vertAlign w:val="superscript"/>
                <w:lang w:val="en-GB" w:eastAsia="nl-NL"/>
              </w:rPr>
              <w:t>c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1F18D0A3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608B4AA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7A11E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BCE10E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9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B1291CE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0.8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705CC3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+</w:t>
            </w:r>
          </w:p>
        </w:tc>
      </w:tr>
      <w:tr w:rsidR="00953631" w:rsidRPr="007013E1" w14:paraId="2F4414FF" w14:textId="77777777" w:rsidTr="0001688D">
        <w:trPr>
          <w:trHeight w:val="254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57CE1B8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Perceived barriers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12EC2EDB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Don’t know how to control breeding sit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9CE4754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9304BB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8296203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6A1CC07" w14:textId="77777777" w:rsidR="00953631" w:rsidRPr="007013E1" w:rsidRDefault="00953631" w:rsidP="0001688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7013E1">
              <w:rPr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1D1890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598D1B53" w14:textId="77777777" w:rsidTr="0001688D">
        <w:trPr>
          <w:trHeight w:val="254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1E63574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579D9388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Don’t like to control breeding sit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331B3ED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D07E0A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801189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52D8EAE" w14:textId="77777777" w:rsidR="00953631" w:rsidRPr="007013E1" w:rsidRDefault="00953631" w:rsidP="0001688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7013E1">
              <w:rPr>
                <w:b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C7A836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65F0C88C" w14:textId="77777777" w:rsidTr="0001688D">
        <w:trPr>
          <w:trHeight w:val="247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55E14CC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5550A130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eighbours don’t control breeding sites eith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144886E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329D36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C5CB66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418FD64" w14:textId="77777777" w:rsidR="00953631" w:rsidRPr="007013E1" w:rsidRDefault="00953631" w:rsidP="0001688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7013E1">
              <w:rPr>
                <w:b/>
                <w:sz w:val="20"/>
                <w:szCs w:val="20"/>
                <w:lang w:val="en-GB"/>
              </w:rPr>
              <w:t>0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DBDD067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5FECCBEA" w14:textId="77777777" w:rsidTr="0001688D">
        <w:trPr>
          <w:trHeight w:val="254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14A877D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033C9E15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o mosquitoes at my propert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7892CAC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3A04B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A95DF8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486F5B2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0.3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8C7838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229B8F93" w14:textId="77777777" w:rsidTr="0001688D">
        <w:trPr>
          <w:trHeight w:val="254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A57CC77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354BBFC2" w14:textId="77777777" w:rsidR="00953631" w:rsidRPr="007013E1" w:rsidRDefault="00953631" w:rsidP="0001688D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Government doesn’t control other breeding sit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60836BD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28D283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D20F455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44A4DC0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u w:val="single"/>
                <w:lang w:val="en-GB"/>
              </w:rPr>
            </w:pPr>
            <w:r w:rsidRPr="007013E1">
              <w:rPr>
                <w:sz w:val="20"/>
                <w:szCs w:val="20"/>
                <w:u w:val="single"/>
                <w:lang w:val="en-GB"/>
              </w:rPr>
              <w:t>0.0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9595AB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0B940B99" w14:textId="77777777" w:rsidTr="0001688D">
        <w:trPr>
          <w:trHeight w:val="271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4DFB4B2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5523F6A4" w14:textId="77777777" w:rsidR="00953631" w:rsidRPr="007013E1" w:rsidRDefault="00953631" w:rsidP="0001688D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No other possibilities for storing waste than in my garde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FB9D395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F6EB72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9B358F7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068F2F0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u w:val="single"/>
                <w:lang w:val="en-GB"/>
              </w:rPr>
            </w:pPr>
            <w:r w:rsidRPr="007013E1">
              <w:rPr>
                <w:sz w:val="20"/>
                <w:szCs w:val="20"/>
                <w:u w:val="single"/>
                <w:lang w:val="en-GB"/>
              </w:rPr>
              <w:t>0.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53CE118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69E57666" w14:textId="77777777" w:rsidTr="00837A28">
        <w:trPr>
          <w:trHeight w:val="254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98D90B2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56F4EBA2" w14:textId="03C06878" w:rsidR="00953631" w:rsidRPr="007013E1" w:rsidRDefault="00953631" w:rsidP="00AF3B63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More mosquitoes are at nearby mondi’s (</w:t>
            </w:r>
            <w:r w:rsidR="00AF3B63" w:rsidRPr="007013E1">
              <w:rPr>
                <w:noProof/>
                <w:lang w:val="en-GB" w:eastAsia="nl-NL"/>
              </w:rPr>
              <w:t>forest</w:t>
            </w:r>
            <w:r w:rsidR="00262078" w:rsidRPr="007013E1">
              <w:rPr>
                <w:noProof/>
                <w:lang w:val="en-GB" w:eastAsia="nl-NL"/>
              </w:rPr>
              <w:t>,</w:t>
            </w:r>
            <w:r w:rsidR="00AF3B63" w:rsidRPr="007013E1">
              <w:rPr>
                <w:noProof/>
                <w:lang w:val="en-GB" w:eastAsia="nl-NL"/>
              </w:rPr>
              <w:t xml:space="preserve"> country side</w:t>
            </w:r>
            <w:r w:rsidRPr="007013E1">
              <w:rPr>
                <w:noProof/>
                <w:lang w:val="en-GB" w:eastAsia="nl-NL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8012" w14:textId="77777777" w:rsidR="00953631" w:rsidRPr="007013E1" w:rsidRDefault="00953631" w:rsidP="00837A28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DA53" w14:textId="77777777" w:rsidR="00953631" w:rsidRPr="007013E1" w:rsidRDefault="00953631" w:rsidP="00837A28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8D4D" w14:textId="77777777" w:rsidR="00953631" w:rsidRPr="007013E1" w:rsidRDefault="00953631" w:rsidP="00837A28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9313" w14:textId="77777777" w:rsidR="00953631" w:rsidRPr="007013E1" w:rsidRDefault="00953631" w:rsidP="00837A28">
            <w:pPr>
              <w:pStyle w:val="NoSpacing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0.4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FA0B" w14:textId="77777777" w:rsidR="00953631" w:rsidRPr="007013E1" w:rsidRDefault="00953631" w:rsidP="00837A28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1DDB8647" w14:textId="77777777" w:rsidTr="0001688D">
        <w:trPr>
          <w:trHeight w:val="247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2FC1161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3B33866A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omeone else controls breeding sites (for me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2B8519F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2014AF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C641D5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9D8746D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0.9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F75098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=</w:t>
            </w:r>
          </w:p>
        </w:tc>
      </w:tr>
      <w:tr w:rsidR="00953631" w:rsidRPr="007013E1" w14:paraId="1A9C4F4E" w14:textId="77777777" w:rsidTr="0001688D">
        <w:trPr>
          <w:trHeight w:val="254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9BB07F8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672D7515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o physical abilit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5F1851D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8C8540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E0A851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FA5EA83" w14:textId="77777777" w:rsidR="00953631" w:rsidRPr="007013E1" w:rsidRDefault="00953631" w:rsidP="0001688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7013E1">
              <w:rPr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22A18D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604DB773" w14:textId="77777777" w:rsidTr="0001688D">
        <w:trPr>
          <w:trHeight w:val="247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99B15D6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4DA19CEA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I am only at home when it’s dark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C0DA5AF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9FAE6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83B189B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E2BBDFC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0.3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2457EB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  <w:tr w:rsidR="00953631" w:rsidRPr="007013E1" w14:paraId="0916CC5B" w14:textId="77777777" w:rsidTr="0001688D">
        <w:trPr>
          <w:trHeight w:val="432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08391F8" w14:textId="4039E199" w:rsidR="00953631" w:rsidRPr="0045473D" w:rsidRDefault="00953631" w:rsidP="0001688D">
            <w:pPr>
              <w:pStyle w:val="NoSpacing"/>
              <w:rPr>
                <w:noProof/>
                <w:vertAlign w:val="superscript"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elf-efficacy</w:t>
            </w:r>
            <w:r w:rsidR="000D7695">
              <w:rPr>
                <w:noProof/>
                <w:vertAlign w:val="superscript"/>
                <w:lang w:val="en-GB" w:eastAsia="nl-NL"/>
              </w:rPr>
              <w:t>d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72838CBD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BBB30F6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2226A" w14:textId="77777777" w:rsidR="00953631" w:rsidRPr="007013E1" w:rsidRDefault="00953631" w:rsidP="0001688D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FEF634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8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437FD7D" w14:textId="77777777" w:rsidR="00953631" w:rsidRPr="007013E1" w:rsidRDefault="00953631" w:rsidP="0001688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7013E1">
              <w:rPr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045AA8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+</w:t>
            </w:r>
          </w:p>
        </w:tc>
      </w:tr>
      <w:tr w:rsidR="00953631" w:rsidRPr="007013E1" w14:paraId="0E94B117" w14:textId="77777777" w:rsidTr="0001688D">
        <w:trPr>
          <w:trHeight w:val="242"/>
          <w:jc w:val="center"/>
        </w:trPr>
        <w:tc>
          <w:tcPr>
            <w:tcW w:w="7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A7322" w14:textId="77777777" w:rsidR="00953631" w:rsidRPr="007013E1" w:rsidRDefault="00953631" w:rsidP="0001688D">
            <w:pPr>
              <w:pStyle w:val="NoSpacing"/>
              <w:rPr>
                <w:b/>
                <w:noProof/>
                <w:lang w:val="en-GB" w:eastAsia="nl-NL"/>
              </w:rPr>
            </w:pPr>
            <w:r w:rsidRPr="007013E1">
              <w:rPr>
                <w:b/>
                <w:noProof/>
                <w:lang w:val="en-GB" w:eastAsia="nl-NL"/>
              </w:rPr>
              <w:t>Theory of planned behavi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0FC269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A1EE90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24A01E5" w14:textId="77777777" w:rsidR="00953631" w:rsidRPr="007013E1" w:rsidRDefault="00953631" w:rsidP="0001688D">
            <w:pPr>
              <w:pStyle w:val="NoSpacing"/>
              <w:rPr>
                <w:b/>
                <w:noProof/>
                <w:lang w:val="en-GB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C37AA7F" w14:textId="77777777" w:rsidR="00953631" w:rsidRPr="007013E1" w:rsidRDefault="00953631" w:rsidP="0001688D">
            <w:pPr>
              <w:pStyle w:val="NoSpacing"/>
              <w:jc w:val="center"/>
              <w:rPr>
                <w:noProof/>
                <w:lang w:val="en-GB" w:eastAsia="nl-NL"/>
              </w:rPr>
            </w:pPr>
          </w:p>
        </w:tc>
      </w:tr>
      <w:tr w:rsidR="00953631" w:rsidRPr="007013E1" w14:paraId="4172FC75" w14:textId="77777777" w:rsidTr="0001688D">
        <w:trPr>
          <w:trHeight w:val="238"/>
          <w:jc w:val="center"/>
        </w:trPr>
        <w:tc>
          <w:tcPr>
            <w:tcW w:w="6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A88DB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Attitude towards behaviou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1414108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6892F7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 – 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DAFD60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6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1371813" w14:textId="77777777" w:rsidR="00953631" w:rsidRPr="007013E1" w:rsidRDefault="00953631" w:rsidP="0001688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7013E1">
              <w:rPr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A386B0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+</w:t>
            </w:r>
          </w:p>
        </w:tc>
      </w:tr>
      <w:tr w:rsidR="00953631" w:rsidRPr="007013E1" w14:paraId="63EDBFBF" w14:textId="77777777" w:rsidTr="0001688D">
        <w:trPr>
          <w:trHeight w:val="238"/>
          <w:jc w:val="center"/>
        </w:trPr>
        <w:tc>
          <w:tcPr>
            <w:tcW w:w="6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BEB45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ubjective norm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28D9CF1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CAB286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 xml:space="preserve">1 – 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2FAAE0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7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3BB384D" w14:textId="77777777" w:rsidR="00953631" w:rsidRPr="007013E1" w:rsidRDefault="00953631" w:rsidP="0001688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7013E1">
              <w:rPr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06BD597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+</w:t>
            </w:r>
          </w:p>
        </w:tc>
      </w:tr>
      <w:tr w:rsidR="00953631" w:rsidRPr="007013E1" w14:paraId="70682CB0" w14:textId="77777777" w:rsidTr="0001688D">
        <w:trPr>
          <w:trHeight w:val="238"/>
          <w:jc w:val="center"/>
        </w:trPr>
        <w:tc>
          <w:tcPr>
            <w:tcW w:w="6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1DD93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Perceived behavioural control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DFE2C6B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FABA72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 xml:space="preserve">1 – 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CF7C62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5E394B2" w14:textId="77777777" w:rsidR="00953631" w:rsidRPr="007013E1" w:rsidRDefault="00953631" w:rsidP="0001688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7013E1">
              <w:rPr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6CC2304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+</w:t>
            </w:r>
          </w:p>
        </w:tc>
      </w:tr>
      <w:tr w:rsidR="00953631" w:rsidRPr="007013E1" w14:paraId="75EAC284" w14:textId="77777777" w:rsidTr="0001688D">
        <w:trPr>
          <w:trHeight w:val="250"/>
          <w:jc w:val="center"/>
        </w:trPr>
        <w:tc>
          <w:tcPr>
            <w:tcW w:w="907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4CC7" w14:textId="77777777" w:rsidR="00953631" w:rsidRPr="00987C4E" w:rsidRDefault="00953631" w:rsidP="0001688D">
            <w:pPr>
              <w:pStyle w:val="NoSpacing"/>
              <w:rPr>
                <w:i/>
                <w:noProof/>
                <w:lang w:val="en-GB" w:eastAsia="nl-NL"/>
              </w:rPr>
            </w:pPr>
            <w:r w:rsidRPr="00987C4E">
              <w:rPr>
                <w:i/>
                <w:noProof/>
                <w:lang w:val="en-GB" w:eastAsia="nl-NL"/>
              </w:rPr>
              <w:t>Modifying factor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95D69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16D4C" w14:textId="77777777" w:rsidR="00953631" w:rsidRPr="007013E1" w:rsidRDefault="00953631" w:rsidP="0001688D">
            <w:pPr>
              <w:pStyle w:val="NoSpacing"/>
              <w:jc w:val="center"/>
              <w:rPr>
                <w:noProof/>
                <w:lang w:val="en-GB" w:eastAsia="nl-NL"/>
              </w:rPr>
            </w:pPr>
          </w:p>
        </w:tc>
      </w:tr>
      <w:tr w:rsidR="00953631" w:rsidRPr="007013E1" w14:paraId="73629343" w14:textId="77777777" w:rsidTr="0001688D">
        <w:trPr>
          <w:trHeight w:val="238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A352DD9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Knowledge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752CCD3F" w14:textId="689B8C51" w:rsidR="00953631" w:rsidRPr="007013E1" w:rsidRDefault="00953631" w:rsidP="00294837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 xml:space="preserve">Believing that </w:t>
            </w:r>
            <w:r w:rsidR="00294837">
              <w:rPr>
                <w:noProof/>
                <w:sz w:val="20"/>
                <w:szCs w:val="20"/>
                <w:lang w:val="en-GB" w:eastAsia="nl-NL"/>
              </w:rPr>
              <w:t>chikungunya</w:t>
            </w:r>
            <w:r w:rsidRPr="007013E1">
              <w:rPr>
                <w:noProof/>
                <w:sz w:val="20"/>
                <w:szCs w:val="20"/>
                <w:lang w:val="en-GB" w:eastAsia="nl-NL"/>
              </w:rPr>
              <w:t xml:space="preserve"> is transmitted by a mosquit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2CAEDE9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15DF95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 –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2F2C19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4BB942D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0.9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B3034B3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+</w:t>
            </w:r>
          </w:p>
        </w:tc>
      </w:tr>
      <w:tr w:rsidR="00953631" w:rsidRPr="007013E1" w14:paraId="6A3A49C0" w14:textId="77777777" w:rsidTr="0001688D">
        <w:trPr>
          <w:trHeight w:val="271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7B8622F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</w:tcPr>
          <w:p w14:paraId="679B6DD4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Believing that dengue is transmitted by a mosquit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0D1462A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7DA588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 –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4417F0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157419C" w14:textId="77777777" w:rsidR="00953631" w:rsidRPr="007013E1" w:rsidRDefault="00953631" w:rsidP="0001688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7013E1">
              <w:rPr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B7CB50C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+</w:t>
            </w:r>
          </w:p>
        </w:tc>
      </w:tr>
      <w:tr w:rsidR="00953631" w:rsidRPr="007013E1" w14:paraId="7C929E75" w14:textId="77777777" w:rsidTr="0001688D">
        <w:trPr>
          <w:trHeight w:val="247"/>
          <w:jc w:val="center"/>
        </w:trPr>
        <w:tc>
          <w:tcPr>
            <w:tcW w:w="6805" w:type="dxa"/>
            <w:gridSpan w:val="2"/>
            <w:tcBorders>
              <w:top w:val="nil"/>
              <w:left w:val="nil"/>
              <w:right w:val="nil"/>
            </w:tcBorders>
          </w:tcPr>
          <w:p w14:paraId="592C3406" w14:textId="77777777" w:rsidR="00953631" w:rsidRPr="007013E1" w:rsidRDefault="00953631" w:rsidP="0001688D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atisfaction on governmental mosquito breeding site control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</w:tcPr>
          <w:p w14:paraId="0FD4ABE4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CD2F7E8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 xml:space="preserve">0 – 5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747D7451" w14:textId="77777777" w:rsidR="00953631" w:rsidRPr="007013E1" w:rsidRDefault="00953631" w:rsidP="0001688D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0BE43D24" w14:textId="77777777" w:rsidR="00953631" w:rsidRPr="007013E1" w:rsidRDefault="00953631" w:rsidP="0001688D">
            <w:pPr>
              <w:pStyle w:val="NoSpacing"/>
              <w:rPr>
                <w:sz w:val="20"/>
                <w:szCs w:val="20"/>
                <w:u w:val="single"/>
                <w:lang w:val="en-GB"/>
              </w:rPr>
            </w:pPr>
            <w:r w:rsidRPr="007013E1">
              <w:rPr>
                <w:sz w:val="20"/>
                <w:szCs w:val="20"/>
                <w:u w:val="single"/>
                <w:lang w:val="en-GB"/>
              </w:rPr>
              <w:t>0.11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4E0A4F57" w14:textId="77777777" w:rsidR="00953631" w:rsidRPr="007013E1" w:rsidRDefault="00953631" w:rsidP="0001688D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7013E1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2779B776" w14:textId="5C97E072" w:rsidR="006D42F4" w:rsidRPr="002772E5" w:rsidRDefault="00953631" w:rsidP="006D42F4">
      <w:pPr>
        <w:rPr>
          <w:i/>
          <w:lang w:val="en-GB"/>
        </w:rPr>
      </w:pPr>
      <w:proofErr w:type="spellStart"/>
      <w:r w:rsidRPr="007013E1">
        <w:rPr>
          <w:i/>
          <w:vertAlign w:val="superscript"/>
          <w:lang w:val="en-GB"/>
        </w:rPr>
        <w:t>a</w:t>
      </w:r>
      <w:r w:rsidRPr="007013E1">
        <w:rPr>
          <w:i/>
          <w:lang w:val="en-GB"/>
        </w:rPr>
        <w:t>The</w:t>
      </w:r>
      <w:proofErr w:type="spellEnd"/>
      <w:r w:rsidRPr="007013E1">
        <w:rPr>
          <w:i/>
          <w:lang w:val="en-GB"/>
        </w:rPr>
        <w:t xml:space="preserve"> p-value corresponds to the compa</w:t>
      </w:r>
      <w:r w:rsidR="001F74F0">
        <w:rPr>
          <w:i/>
          <w:lang w:val="en-GB"/>
        </w:rPr>
        <w:t>rison between the maximum vs. a</w:t>
      </w:r>
      <w:r w:rsidRPr="007013E1">
        <w:rPr>
          <w:i/>
          <w:lang w:val="en-GB"/>
        </w:rPr>
        <w:t xml:space="preserve"> </w:t>
      </w:r>
      <w:r w:rsidR="001F74F0">
        <w:rPr>
          <w:i/>
          <w:lang w:val="en-GB"/>
        </w:rPr>
        <w:t>lower</w:t>
      </w:r>
      <w:r w:rsidRPr="007013E1">
        <w:rPr>
          <w:i/>
          <w:lang w:val="en-GB"/>
        </w:rPr>
        <w:t xml:space="preserve"> BIMB</w:t>
      </w:r>
      <w:r w:rsidR="000B6929" w:rsidRPr="007013E1">
        <w:rPr>
          <w:i/>
          <w:lang w:val="en-GB"/>
        </w:rPr>
        <w:t>S</w:t>
      </w:r>
      <w:r w:rsidRPr="007013E1">
        <w:rPr>
          <w:i/>
          <w:lang w:val="en-GB"/>
        </w:rPr>
        <w:t>C</w:t>
      </w:r>
      <w:r w:rsidR="006D42F4">
        <w:rPr>
          <w:i/>
          <w:lang w:val="en-GB"/>
        </w:rPr>
        <w:t>;</w:t>
      </w:r>
      <w:r w:rsidRPr="007013E1">
        <w:rPr>
          <w:noProof/>
          <w:sz w:val="20"/>
          <w:szCs w:val="20"/>
          <w:vertAlign w:val="superscript"/>
          <w:lang w:val="en-GB" w:eastAsia="nl-NL"/>
        </w:rPr>
        <w:t xml:space="preserve"> </w:t>
      </w:r>
      <w:proofErr w:type="spellStart"/>
      <w:r w:rsidRPr="007013E1">
        <w:rPr>
          <w:noProof/>
          <w:sz w:val="20"/>
          <w:szCs w:val="20"/>
          <w:vertAlign w:val="superscript"/>
          <w:lang w:val="en-GB" w:eastAsia="nl-NL"/>
        </w:rPr>
        <w:t>b</w:t>
      </w:r>
      <w:r w:rsidRPr="007013E1">
        <w:rPr>
          <w:i/>
          <w:lang w:val="en-GB"/>
        </w:rPr>
        <w:t>The</w:t>
      </w:r>
      <w:proofErr w:type="spellEnd"/>
      <w:r w:rsidRPr="007013E1">
        <w:rPr>
          <w:i/>
          <w:lang w:val="en-GB"/>
        </w:rPr>
        <w:t xml:space="preserve"> correlation of the BIMB</w:t>
      </w:r>
      <w:r w:rsidR="000B6929" w:rsidRPr="007013E1">
        <w:rPr>
          <w:i/>
          <w:lang w:val="en-GB"/>
        </w:rPr>
        <w:t>S</w:t>
      </w:r>
      <w:r w:rsidRPr="007013E1">
        <w:rPr>
          <w:i/>
          <w:lang w:val="en-GB"/>
        </w:rPr>
        <w:t>C and the tested concept was positive (+), negative (-) or neutral (=)</w:t>
      </w:r>
      <w:r w:rsidR="006D42F4">
        <w:rPr>
          <w:i/>
          <w:lang w:val="en-GB"/>
        </w:rPr>
        <w:t xml:space="preserve">; </w:t>
      </w:r>
      <w:proofErr w:type="spellStart"/>
      <w:r w:rsidR="000D7695">
        <w:rPr>
          <w:i/>
          <w:vertAlign w:val="superscript"/>
          <w:lang w:val="en-GB"/>
        </w:rPr>
        <w:t>c</w:t>
      </w:r>
      <w:r w:rsidR="006D42F4">
        <w:rPr>
          <w:i/>
          <w:lang w:val="en-GB"/>
        </w:rPr>
        <w:t>Perceived</w:t>
      </w:r>
      <w:proofErr w:type="spellEnd"/>
      <w:r w:rsidR="006D42F4">
        <w:rPr>
          <w:i/>
          <w:lang w:val="en-GB"/>
        </w:rPr>
        <w:t xml:space="preserve"> benefits – probability that MBSC would </w:t>
      </w:r>
      <w:r w:rsidR="006D42F4" w:rsidRPr="002772E5">
        <w:rPr>
          <w:i/>
          <w:lang w:val="en-GB"/>
        </w:rPr>
        <w:t>prevent the participant, family and neighbours from becoming inf</w:t>
      </w:r>
      <w:r w:rsidR="000D7695" w:rsidRPr="002772E5">
        <w:rPr>
          <w:i/>
          <w:lang w:val="en-GB"/>
        </w:rPr>
        <w:t xml:space="preserve">ected by dengue and chikungunya; </w:t>
      </w:r>
      <w:proofErr w:type="spellStart"/>
      <w:r w:rsidR="000D7695" w:rsidRPr="002772E5">
        <w:rPr>
          <w:i/>
          <w:vertAlign w:val="superscript"/>
          <w:lang w:val="en-GB"/>
        </w:rPr>
        <w:t>d</w:t>
      </w:r>
      <w:r w:rsidR="002772E5">
        <w:rPr>
          <w:i/>
          <w:lang w:val="en-GB"/>
        </w:rPr>
        <w:t>Self</w:t>
      </w:r>
      <w:proofErr w:type="spellEnd"/>
      <w:r w:rsidR="002772E5">
        <w:rPr>
          <w:i/>
          <w:lang w:val="en-GB"/>
        </w:rPr>
        <w:t xml:space="preserve">-efficacy - </w:t>
      </w:r>
      <w:r w:rsidR="002772E5" w:rsidRPr="002772E5">
        <w:rPr>
          <w:i/>
          <w:lang w:val="en-GB"/>
        </w:rPr>
        <w:t>the belief that a person is capable of performing the health behaviour</w:t>
      </w:r>
    </w:p>
    <w:p w14:paraId="1FD5F740" w14:textId="5E0601A3" w:rsidR="00953631" w:rsidRPr="007013E1" w:rsidRDefault="00953631" w:rsidP="00953631">
      <w:pPr>
        <w:rPr>
          <w:i/>
          <w:lang w:val="en-GB"/>
        </w:rPr>
      </w:pPr>
    </w:p>
    <w:p w14:paraId="6E7B18C1" w14:textId="77777777" w:rsidR="00953631" w:rsidRPr="007013E1" w:rsidRDefault="00953631" w:rsidP="00E25DEB">
      <w:pPr>
        <w:pStyle w:val="NoSpacing"/>
        <w:rPr>
          <w:u w:val="single"/>
          <w:lang w:val="en-GB"/>
        </w:rPr>
      </w:pPr>
    </w:p>
    <w:p w14:paraId="08FBFE40" w14:textId="5CEC9FB2" w:rsidR="00E25DEB" w:rsidRPr="007013E1" w:rsidRDefault="00953631" w:rsidP="00E25DEB">
      <w:pPr>
        <w:pStyle w:val="NoSpacing"/>
        <w:rPr>
          <w:u w:val="single"/>
          <w:lang w:val="en-GB"/>
        </w:rPr>
      </w:pPr>
      <w:r w:rsidRPr="007013E1">
        <w:rPr>
          <w:u w:val="single"/>
          <w:lang w:val="en-GB"/>
        </w:rPr>
        <w:br w:type="column"/>
      </w:r>
      <w:r w:rsidR="00E25DEB" w:rsidRPr="007013E1">
        <w:rPr>
          <w:noProof/>
          <w:u w:val="single"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479416F8" wp14:editId="174213D8">
                <wp:simplePos x="0" y="0"/>
                <wp:positionH relativeFrom="column">
                  <wp:posOffset>-761572</wp:posOffset>
                </wp:positionH>
                <wp:positionV relativeFrom="paragraph">
                  <wp:posOffset>103860</wp:posOffset>
                </wp:positionV>
                <wp:extent cx="7200900" cy="5667154"/>
                <wp:effectExtent l="0" t="0" r="19050" b="1016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0900" cy="5667154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F61DC3" w14:textId="77777777" w:rsidR="004D0EEC" w:rsidRPr="004B682D" w:rsidRDefault="004D0EEC" w:rsidP="00E25DEB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66E0BA79" w14:textId="77777777" w:rsidR="004D0EEC" w:rsidRDefault="004D0EEC" w:rsidP="00E25DE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9.95pt;margin-top:8.2pt;width:567pt;height:446.25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KvFIAIAAB0EAAAOAAAAZHJzL2Uyb0RvYy54bWysU8tu2zAQvBfoPxC815IN24kFy0HqNEWB&#10;9AEk/YA1RVlESS5L0pbSr++SchyjvRXVQSC5y9nZ2eH6ZjCaHaUPCm3Np5OSM2kFNsrua/796f7d&#10;NWchgm1Ao5U1f5aB32zevln3rpIz7FA30jMCsaHqXc27GF1VFEF00kCYoJOWgi16A5G2fl80HnpC&#10;N7qYleWy6NE3zqOQIdDp3Rjkm4zftlLEr20bZGS65sQt5r/P/136F5s1VHsPrlPiRAP+gYUBZano&#10;GeoOIrCDV39BGSU8BmzjRKApsG2VkLkH6mZa/tHNYwdO5l5InODOMoX/Byu+HL95ppqaz1YzziwY&#10;GtKTHCJ7jwObJX16FypKe3SUGAc6pjnnXoN7QPEjMIvbDuxe3nqPfSehIX7TdLO4uDrihASy6z9j&#10;Q2XgEDEDDa03STySgxE6zen5PJtERdDhFU17VVJIUGyxXF5NF/NcA6qX686H+FGiYWlRc0/Dz/Bw&#10;fAgx0YHqJSVVs3ivtM4G0Jb1NV8tZouxMdSqScGUlq0ot9qzI5CJ4jC2RoHLLKMi+VgrU/PrMn2j&#10;s5IaH2yTi0RQelwTEW1P8iRFRm3isBsoMWm2w+aZhPI4+pXeFy069L8468mrNQ8/D+AlZ/qTJbFX&#10;0/k8mTtv5guSijN/GdldRsAKgqJOOBuX25gfxKjJLQ2lVVmuVyYnruTBrOLpvSSTX+5z1uur3vwG&#10;AAD//wMAUEsDBBQABgAIAAAAIQCnoKuJ4gAAAAwBAAAPAAAAZHJzL2Rvd25yZXYueG1sTI9Ra8Iw&#10;FIXfB/sP4Q72pkmGdLY2lU0RhrgHdYiPsblry5qb0kSt/37xaXu8nI9zvpvPB9uyC/a+caRAjgUw&#10;pNKZhioFX/vVaArMB01Gt45QwQ09zIvHh1xnxl1pi5ddqFgsIZ9pBXUIXca5L2u02o9dhxSzb9db&#10;HeLZV9z0+hrLbctfhEi41Q3FhVp3uKix/NmdrYKP/W29fV18Jnb9vjxuDtwfVsuNUs9Pw9sMWMAh&#10;/MFw14/qUESnkzuT8axVMJIyTSMbk2QC7E4IOZHATgpSMU2BFzn//0TxCwAA//8DAFBLAQItABQA&#10;BgAIAAAAIQC2gziS/gAAAOEBAAATAAAAAAAAAAAAAAAAAAAAAABbQ29udGVudF9UeXBlc10ueG1s&#10;UEsBAi0AFAAGAAgAAAAhADj9If/WAAAAlAEAAAsAAAAAAAAAAAAAAAAALwEAAF9yZWxzLy5yZWxz&#10;UEsBAi0AFAAGAAgAAAAhAKhcq8UgAgAAHQQAAA4AAAAAAAAAAAAAAAAALgIAAGRycy9lMm9Eb2Mu&#10;eG1sUEsBAi0AFAAGAAgAAAAhAKegq4niAAAADAEAAA8AAAAAAAAAAAAAAAAAegQAAGRycy9kb3du&#10;cmV2LnhtbFBLBQYAAAAABAAEAPMAAACJBQAAAAA=&#10;" filled="f" strokecolor="black [3213]">
                <v:textbox>
                  <w:txbxContent>
                    <w:p w14:paraId="72F61DC3" w14:textId="77777777" w:rsidR="004D0EEC" w:rsidRPr="004B682D" w:rsidRDefault="004D0EEC" w:rsidP="00E25DEB">
                      <w:pPr>
                        <w:pStyle w:val="NoSpacing"/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</w:p>
                    <w:p w14:paraId="66E0BA79" w14:textId="77777777" w:rsidR="004D0EEC" w:rsidRDefault="004D0EEC" w:rsidP="00E25DEB"/>
                  </w:txbxContent>
                </v:textbox>
              </v:shape>
            </w:pict>
          </mc:Fallback>
        </mc:AlternateContent>
      </w:r>
    </w:p>
    <w:p w14:paraId="46559D63" w14:textId="046A8714" w:rsidR="00E25DEB" w:rsidRPr="007013E1" w:rsidRDefault="003E4C29" w:rsidP="00E25DEB">
      <w:pPr>
        <w:pStyle w:val="NoSpacing"/>
        <w:rPr>
          <w:u w:val="single"/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DE46C2A" wp14:editId="30B34C65">
                <wp:simplePos x="0" y="0"/>
                <wp:positionH relativeFrom="column">
                  <wp:posOffset>-307264</wp:posOffset>
                </wp:positionH>
                <wp:positionV relativeFrom="paragraph">
                  <wp:posOffset>77877</wp:posOffset>
                </wp:positionV>
                <wp:extent cx="2743200" cy="2392452"/>
                <wp:effectExtent l="0" t="0" r="19050" b="273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2392452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612007" w14:textId="77777777" w:rsidR="004D0EEC" w:rsidRDefault="004D0EEC" w:rsidP="003E4C2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7" style="position:absolute;margin-left:-24.2pt;margin-top:6.15pt;width:3in;height:188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DhMpAIAAKEFAAAOAAAAZHJzL2Uyb0RvYy54bWysVMFu2zAMvQ/YPwi6r3ZcZ1uNOkXQosOA&#10;oi3aDj0rshwbkEVNUmJnXz9Ksp2gK3YYloMjieSj+PTIy6uhk2QvjG1BlXRxllIiFIeqVduS/ni5&#10;/fSVEuuYqpgEJUp6EJZerT5+uOx1ITJoQFbCEARRtuh1SRvndJEkljeiY/YMtFBorMF0zOHWbJPK&#10;sB7RO5lkafo56cFU2gAX1uLpTTTSVcCva8HdQ11b4YgsKd7Nha8J343/JqtLVmwN003Lx2uwf7hF&#10;x1qFSWeoG+YY2Zn2D6iu5QYs1O6MQ5dAXbdchBqwmkX6pprnhmkRakFyrJ5psv8Plt/vHw1pq5Lm&#10;lCjW4RM9IWlMbaUguaen17ZAr2f9aMadxaWvdahN5/+xCjIESg8zpWJwhONh9iU/x3eihKMtO7/I&#10;8mXmUZNjuDbWfRPQEb8oqcH0gUq2v7Muuk4uPpuC21ZKPGeFVKRH0V2kyzREWJBt5a3eGCQkrqUh&#10;e4aP74bFmPfEC28hFV7G1xirCit3kCLiP4kayfF1xARelkdMxrlQbhFNDatETLVM8TclmyJCyVIh&#10;oEeu8ZIz9ggweUaQCTsSMPr7UBFUPQePlf8teI4ImUG5ObhrFZj3KpNY1Zg5+k8kRWo8S27YDEE4&#10;wdOfbKA6oJgMxC6zmt+2+KR3zLpHZrCtUAY4KtwDfmoJ+HQwrihpwPx679z7o9rRSkmPbVpS+3PH&#10;jKBEflfYBxeLPPd9HTb58kuGG3Nq2Zxa1K67BhTDAoeS5mHp/Z2clrWB7hUnytpnRRNTHHOXlDsz&#10;ba5dHB84k7hYr4Mb9rJm7k49a+7BPc9esi/DKzN61LXDlriHqaVZ8Ube0ddHKljvHNRt0P6R1/EF&#10;cA4EKY0zyw+a033wOk7W1W8AAAD//wMAUEsDBBQABgAIAAAAIQBNMr4U4AAAAAoBAAAPAAAAZHJz&#10;L2Rvd25yZXYueG1sTI9NT8MwDIbvSPyHyEjctnTrNI3SdELjQwJxWeGyW9p4TUXjVE3WlX+Pd2I3&#10;W++j14/z7eQ6MeIQWk8KFvMEBFLtTUuNgu+v19kGRIiajO48oYJfDLAtbm9ynRl/pj2OZWwEl1DI&#10;tAIbY59JGWqLToe575E4O/rB6cjr0Egz6DOXu04uk2QtnW6JL1jd485i/VOenIJjX6Wfh/0hKav3&#10;j93Lm7HyebRK3d9NT48gIk7xH4aLPqtDwU6VP5EJolMwW21WjHKwTEEwkG7SNYjqMjwsQBa5vH6h&#10;+AMAAP//AwBQSwECLQAUAAYACAAAACEAtoM4kv4AAADhAQAAEwAAAAAAAAAAAAAAAAAAAAAAW0Nv&#10;bnRlbnRfVHlwZXNdLnhtbFBLAQItABQABgAIAAAAIQA4/SH/1gAAAJQBAAALAAAAAAAAAAAAAAAA&#10;AC8BAABfcmVscy8ucmVsc1BLAQItABQABgAIAAAAIQBpdDhMpAIAAKEFAAAOAAAAAAAAAAAAAAAA&#10;AC4CAABkcnMvZTJvRG9jLnhtbFBLAQItABQABgAIAAAAIQBNMr4U4AAAAAoBAAAPAAAAAAAAAAAA&#10;AAAAAP4EAABkcnMvZG93bnJldi54bWxQSwUGAAAAAAQABADzAAAACwYAAAAA&#10;" filled="f" strokecolor="black [3213]" strokeweight="1.5pt">
                <v:textbox>
                  <w:txbxContent>
                    <w:p w14:paraId="57612007" w14:textId="77777777" w:rsidR="004D0EEC" w:rsidRDefault="004D0EEC" w:rsidP="003E4C2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25DEB"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000096" wp14:editId="09B9055B">
                <wp:simplePos x="0" y="0"/>
                <wp:positionH relativeFrom="column">
                  <wp:posOffset>4129405</wp:posOffset>
                </wp:positionH>
                <wp:positionV relativeFrom="paragraph">
                  <wp:posOffset>76362</wp:posOffset>
                </wp:positionV>
                <wp:extent cx="2228215" cy="2296160"/>
                <wp:effectExtent l="0" t="0" r="635" b="889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215" cy="2296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1FF4C" w14:textId="77777777" w:rsidR="004D0EEC" w:rsidRPr="004B682D" w:rsidRDefault="004D0EEC" w:rsidP="00E25DEB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odifying facto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25.15pt;margin-top:6pt;width:175.45pt;height:18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YVGMwIAAEcEAAAOAAAAZHJzL2Uyb0RvYy54bWysU9tu2zAMfR+wfxD0vviCJE2MOEWXrsOA&#10;7gK0+wBZlmNhkqhJSuzu60fJSZZtb8NeBFGkDslzyM3tqBU5CuclmJoWs5wSYTi00uxr+vX54c2K&#10;Eh+YaZkCI2r6Ijy93b5+tRlsJUroQbXCEQQxvhpsTfsQbJVlnvdCMz8DKww6O3CaBTTdPmsdGxBd&#10;q6zM82U2gGutAy68x9f7yUm3Cb/rBA+fu86LQFRNsbaQTpfOJp7ZdsOqvWO2l/xUBvuHKjSTBpNe&#10;oO5ZYOTg5F9QWnIHHrow46Az6DrJReoBuynyP7p56pkVqRckx9sLTf7/wfJPxy+OyBa1u6HEMI0a&#10;PYsxkLcwkjLSM1hfYdSTxbgw4jOGpla9fQT+zRMDu56ZvbhzDoZesBbLK+LP7OrrhOMjSDN8hBbT&#10;sEOABDR2TkfukA2C6CjTy0WaWArHx7IsV2WxoISjryzXy2KZxMtYdf5unQ/vBWgSLzV1qH2CZ8dH&#10;H2I5rDqHxGwelGwfpFLJiPMmdsqRI8NJafZTi+qgsdbpbbXI83PKNJ4xPKH+hqQMGWq6XpSLlNxA&#10;TJGmTMuAo66krukKoSYwVkXG3pk2hQQm1XTHYpU5URhZm/gLYzMmsS7KNNC+IKcOpsnGTcRLD+4H&#10;JQNOdU399wNzghL1waAu62I+j2uQjPnipkTDXXuaaw8zHKFqGiiZrruQVicyZuAO9etkYjYKPVVy&#10;KhmnNVFz2qy4Dtd2ivq1/9ufAAAA//8DAFBLAwQUAAYACAAAACEAuSPSqeEAAAALAQAADwAAAGRy&#10;cy9kb3ducmV2LnhtbEyPXUvDMBSG7wX/QziCdy5Zi92oTYcIgsoU3IfXZ03WFpuTkqRr3a83u9LL&#10;w/vwnuctVpPp2Ek731qSMJ8JYJoqq1qqJey2z3dLYD4gKewsaQk/2sOqvL4qMFd2pE992oSaxRLy&#10;OUpoQuhzzn3VaIN+ZntNMTtaZzDE09VcORxjuel4IkTGDbYUPzTY66dGV9+bwUhY09srHrfL9/M5&#10;Gcb918ti/Fg7KW9vpscHYEFP4Q+Gi35UhzI6HexAyrNOQnYv0ojGIImbLoAQ8wTYQUK6SDPgZcH/&#10;byh/AQAA//8DAFBLAQItABQABgAIAAAAIQC2gziS/gAAAOEBAAATAAAAAAAAAAAAAAAAAAAAAABb&#10;Q29udGVudF9UeXBlc10ueG1sUEsBAi0AFAAGAAgAAAAhADj9If/WAAAAlAEAAAsAAAAAAAAAAAAA&#10;AAAALwEAAF9yZWxzLy5yZWxzUEsBAi0AFAAGAAgAAAAhAAdJhUYzAgAARwQAAA4AAAAAAAAAAAAA&#10;AAAALgIAAGRycy9lMm9Eb2MueG1sUEsBAi0AFAAGAAgAAAAhALkj0qnhAAAACwEAAA8AAAAAAAAA&#10;AAAAAAAAjQQAAGRycy9kb3ducmV2LnhtbFBLBQYAAAAABAAEAPMAAACbBQAAAAA=&#10;" fillcolor="#d8d8d8 [2732]" stroked="f">
                <v:textbox>
                  <w:txbxContent>
                    <w:p w14:paraId="0701FF4C" w14:textId="77777777" w:rsidR="004D0EEC" w:rsidRPr="004B682D" w:rsidRDefault="004D0EEC" w:rsidP="00E25DEB">
                      <w:pPr>
                        <w:pStyle w:val="NoSpacing"/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Modifying factors</w:t>
                      </w:r>
                    </w:p>
                  </w:txbxContent>
                </v:textbox>
              </v:shape>
            </w:pict>
          </mc:Fallback>
        </mc:AlternateContent>
      </w:r>
    </w:p>
    <w:p w14:paraId="5D83CB62" w14:textId="1C4A002B" w:rsidR="00E25DEB" w:rsidRPr="007013E1" w:rsidRDefault="00C0669F" w:rsidP="00E25DEB">
      <w:pPr>
        <w:pStyle w:val="NoSpacing"/>
        <w:rPr>
          <w:u w:val="single"/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CDB9E7" wp14:editId="0206F0E7">
                <wp:simplePos x="0" y="0"/>
                <wp:positionH relativeFrom="column">
                  <wp:posOffset>-182906</wp:posOffset>
                </wp:positionH>
                <wp:positionV relativeFrom="paragraph">
                  <wp:posOffset>10109</wp:posOffset>
                </wp:positionV>
                <wp:extent cx="2077415" cy="428625"/>
                <wp:effectExtent l="0" t="0" r="18415" b="2857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741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8CED1" w14:textId="7F04F4C7" w:rsidR="004D0EEC" w:rsidRPr="003E45DB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E45D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erceived susceptibility to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hikungunya &amp; deng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14.4pt;margin-top:.8pt;width:163.6pt;height:33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44vJQIAAEwEAAAOAAAAZHJzL2Uyb0RvYy54bWysVNtu2zAMfR+wfxD0vtjxkjYx4hRdugwD&#10;ugvQ7gNkWY6FSaImKbGzrx8lp2l2wR6G+UEgReqQPCS9uhm0IgfhvART0ekkp0QYDo00u4p+edy+&#10;WlDiAzMNU2BERY/C05v1yxer3paigA5UIxxBEOPL3la0C8GWWeZ5JzTzE7DCoLEFp1lA1e2yxrEe&#10;0bXKijy/ynpwjXXAhfd4ezca6Trht63g4VPbehGIqijmFtLp0lnHM1uvWLlzzHaSn9Jg/5CFZtJg&#10;0DPUHQuM7J38DUpL7sBDGyYcdAZtK7lINWA10/yXah46ZkWqBcnx9kyT/3+w/OPhsyOywd4tKTFM&#10;Y48exRDIGxhIEenprS/R68GiXxjwGl1Tqd7eA//qiYFNx8xO3DoHfSdYg+lN48vs4umI4yNI3X+A&#10;BsOwfYAENLROR+6QDYLo2KbjuTUxFY6XRX59PZvOKeFomxWLq2KeQrDy6bV1PrwToEkUKuqw9Qmd&#10;He59iNmw8sklBvOgZLOVSiXF7eqNcuTAcEy26Tuh/+SmDOkrupxj7L9D5On7E4SWAeddSV3RxdmJ&#10;lZG2t6ZJ0xiYVKOMKStz4jFSN5IYhnpIHXsdA0SOa2iOSKyDcbxxHVHowH2npMfRrqj/tmdOUKLe&#10;G2zOcjqbxV1Iymx+XaDiLi31pYUZjlAVDZSM4iak/YkMGLjFJrYy8fucySllHNlE+2m94k5c6snr&#10;+Sew/gEAAP//AwBQSwMEFAAGAAgAAAAhAMu005/eAAAACAEAAA8AAABkcnMvZG93bnJldi54bWxM&#10;j8FOwzAQRO9I/IO1SFxQ6zRUIQlxKoQEglspCK5uvE0i4nWw3TT8PcsJjqs3mnlbbWY7iAl96B0p&#10;WC0TEEiNMz21Ct5eHxY5iBA1GT04QgXfGGBTn59VujTuRC847WIruIRCqRV0MY6llKHp0OqwdCMS&#10;s4PzVkc+fSuN1ycut4NMkySTVvfEC50e8b7D5nN3tAry9dP0EZ6vt+9NdhiKeHUzPX55pS4v5rtb&#10;EBHn+BeGX31Wh5qd9u5IJohBwSLNWT0yyEAwT4t8DWKvICtWIOtK/n+g/gEAAP//AwBQSwECLQAU&#10;AAYACAAAACEAtoM4kv4AAADhAQAAEwAAAAAAAAAAAAAAAAAAAAAAW0NvbnRlbnRfVHlwZXNdLnht&#10;bFBLAQItABQABgAIAAAAIQA4/SH/1gAAAJQBAAALAAAAAAAAAAAAAAAAAC8BAABfcmVscy8ucmVs&#10;c1BLAQItABQABgAIAAAAIQD1i44vJQIAAEwEAAAOAAAAAAAAAAAAAAAAAC4CAABkcnMvZTJvRG9j&#10;LnhtbFBLAQItABQABgAIAAAAIQDLtNOf3gAAAAgBAAAPAAAAAAAAAAAAAAAAAH8EAABkcnMvZG93&#10;bnJldi54bWxQSwUGAAAAAAQABADzAAAAigUAAAAA&#10;">
                <v:textbox>
                  <w:txbxContent>
                    <w:p w14:paraId="43E8CED1" w14:textId="7F04F4C7" w:rsidR="004D0EEC" w:rsidRPr="003E45DB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3E45DB">
                        <w:rPr>
                          <w:sz w:val="20"/>
                          <w:szCs w:val="20"/>
                          <w:lang w:val="en-GB"/>
                        </w:rPr>
                        <w:t xml:space="preserve">Perceived susceptibility to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chikungunya &amp; dengue</w:t>
                      </w:r>
                    </w:p>
                  </w:txbxContent>
                </v:textbox>
              </v:shape>
            </w:pict>
          </mc:Fallback>
        </mc:AlternateContent>
      </w:r>
    </w:p>
    <w:p w14:paraId="241E6870" w14:textId="2506AEEE" w:rsidR="00E25DEB" w:rsidRPr="007013E1" w:rsidRDefault="00E25DEB" w:rsidP="00E25DEB">
      <w:pPr>
        <w:pStyle w:val="NoSpacing"/>
        <w:rPr>
          <w:u w:val="single"/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186793" wp14:editId="0A4A7741">
                <wp:simplePos x="0" y="0"/>
                <wp:positionH relativeFrom="column">
                  <wp:posOffset>4224655</wp:posOffset>
                </wp:positionH>
                <wp:positionV relativeFrom="paragraph">
                  <wp:posOffset>33817</wp:posOffset>
                </wp:positionV>
                <wp:extent cx="2074545" cy="1794510"/>
                <wp:effectExtent l="0" t="0" r="20955" b="1524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4545" cy="17945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2A188" w14:textId="3BDCDC4F" w:rsidR="004D0EEC" w:rsidRPr="00E7493A" w:rsidRDefault="004D0EEC" w:rsidP="00E25DEB">
                            <w:pPr>
                              <w:pStyle w:val="NoSpacing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Demographic variable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age, sex, education, occupation, income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</w:r>
                          </w:p>
                          <w:p w14:paraId="47BBC462" w14:textId="1F2723C2" w:rsidR="004D0EEC" w:rsidRPr="00E7493A" w:rsidRDefault="004D0EEC" w:rsidP="00E25DEB">
                            <w:pPr>
                              <w:pStyle w:val="NoSpacing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Structural variables </w:t>
                            </w:r>
                          </w:p>
                          <w:p w14:paraId="0969C59D" w14:textId="40D0C5D1" w:rsidR="004D0EEC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 K</w:t>
                            </w:r>
                            <w:r w:rsidRPr="00E7493A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nowledge about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ransmission routes of chikungunya and dengue - - K</w:t>
                            </w:r>
                            <w:r w:rsidRPr="00E7493A">
                              <w:rPr>
                                <w:sz w:val="20"/>
                                <w:szCs w:val="20"/>
                                <w:lang w:val="en-GB"/>
                              </w:rPr>
                              <w:t>nowledge about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eradication of breeding sites.</w:t>
                            </w:r>
                          </w:p>
                          <w:p w14:paraId="39CEBBA0" w14:textId="77777777" w:rsidR="004D0EEC" w:rsidRPr="00265C1B" w:rsidRDefault="004D0EEC" w:rsidP="00B876A9">
                            <w:pPr>
                              <w:pStyle w:val="NoSpacing"/>
                              <w:rPr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 Satisfaction on government’s actions.</w:t>
                            </w:r>
                          </w:p>
                          <w:p w14:paraId="4B00CDAE" w14:textId="77777777" w:rsidR="004D0EEC" w:rsidRPr="003171CA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margin-left:332.65pt;margin-top:2.65pt;width:163.35pt;height:141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5d9TIQIAACUEAAAOAAAAZHJzL2Uyb0RvYy54bWysU9tu2zAMfR+wfxD0vjgJ7KUx4hRdug4D&#10;ugvQ7gNoWY6FSaInKbG7rx8lJ1mwvQ3TgyCR1OHhIbW5HY1mR+m8QlvxxWzOmbQCG2X3Ff/2/PDm&#10;hjMfwDag0cqKv0jPb7evX22GvpRL7FA30jECsb4c+op3IfRllnnRSQN+hr205GzRGQh0dfuscTAQ&#10;utHZcj5/mw3omt6hkN6T9X5y8m3Cb1spwpe29TIwXXHiFtLu0l7HPdtuoNw76DslTjTgH1gYUJaS&#10;XqDuIQA7OPUXlFHCocc2zASaDNtWCZlqoGoW8z+qeeqgl6kWEsf3F5n8/4MVn49fHVMN9Y7ksWCo&#10;R89yDOwdjoxMpM/Q+5LCnnoKDCPZKTbV6vtHFN89s7jrwO7lnXM4dBIa4reIL7OrpxOOjyD18Akb&#10;ygOHgAlobJ2J4pEcjNCJyMulN5GLIONyvsqLvOBMkG+xWufFxC6D8vy8dz58kGhYPFTcUfMTPBwf&#10;fYh0oDyHxGwWH5TWaQC0ZUPF18WymApDrZrojGHe7eudduwIcYTSSrWR5zrMqECDrJWp+M0lCMoo&#10;x3vbpCwBlJ7OxETbkz5RkkmcMNZjakV+lr3G5oUEczjNLf0zOnTofnI20MxW3P84gJOc6Y+WRF8v&#10;8jwOebrkxWpJF3ftqa89YAVBVTxwNh13IX2MSZs7ak6rkmyxixOTE2WaxaTm6d/EYb++p6jfv3v7&#10;CwAA//8DAFBLAwQUAAYACAAAACEA0reYhd0AAAAJAQAADwAAAGRycy9kb3ducmV2LnhtbEyPQU+D&#10;QBCF7yb+h82YeLOLEKEgS2Os3hWrXhd2CkR2lrDbFv31Tk96mkzemzffKzeLHcURZz84UnC7ikAg&#10;tc4M1CnYvT3frEH4oMno0REq+EYPm+ryotSFcSd6xWMdOsEh5AutoA9hKqT0bY9W+5WbkFjbu9nq&#10;wOvcSTPrE4fbUcZRlEqrB+IPvZ7wscf2qz5Yxog/d8n2pcYs002yffp5z/cfo1LXV8vDPYiAS/gz&#10;wxmfb6BipsYdyHgxKkjTu4StCs6D9TyPuVujIF5nOciqlP8bVL8AAAD//wMAUEsBAi0AFAAGAAgA&#10;AAAhALaDOJL+AAAA4QEAABMAAAAAAAAAAAAAAAAAAAAAAFtDb250ZW50X1R5cGVzXS54bWxQSwEC&#10;LQAUAAYACAAAACEAOP0h/9YAAACUAQAACwAAAAAAAAAAAAAAAAAvAQAAX3JlbHMvLnJlbHNQSwEC&#10;LQAUAAYACAAAACEAduXfUyECAAAlBAAADgAAAAAAAAAAAAAAAAAuAgAAZHJzL2Uyb0RvYy54bWxQ&#10;SwECLQAUAAYACAAAACEA0reYhd0AAAAJAQAADwAAAAAAAAAAAAAAAAB7BAAAZHJzL2Rvd25yZXYu&#10;eG1sUEsFBgAAAAAEAAQA8wAAAIUFAAAAAA==&#10;" filled="f">
                <v:textbox>
                  <w:txbxContent>
                    <w:p w14:paraId="6AC2A188" w14:textId="3BDCDC4F" w:rsidR="004D0EEC" w:rsidRPr="00E7493A" w:rsidRDefault="004D0EEC" w:rsidP="00E25DEB">
                      <w:pPr>
                        <w:pStyle w:val="NoSpacing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Demographic variable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(age, sex, education, occupation, income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</w:r>
                    </w:p>
                    <w:p w14:paraId="47BBC462" w14:textId="1F2723C2" w:rsidR="004D0EEC" w:rsidRPr="00E7493A" w:rsidRDefault="004D0EEC" w:rsidP="00E25DEB">
                      <w:pPr>
                        <w:pStyle w:val="NoSpacing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Structural variables </w:t>
                      </w:r>
                    </w:p>
                    <w:p w14:paraId="0969C59D" w14:textId="40D0C5D1" w:rsidR="004D0EEC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- K</w:t>
                      </w:r>
                      <w:r w:rsidRPr="00E7493A">
                        <w:rPr>
                          <w:sz w:val="20"/>
                          <w:szCs w:val="20"/>
                          <w:lang w:val="en-GB"/>
                        </w:rPr>
                        <w:t xml:space="preserve">nowledge about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transmission routes of chikungunya and dengue - - K</w:t>
                      </w:r>
                      <w:r w:rsidRPr="00E7493A">
                        <w:rPr>
                          <w:sz w:val="20"/>
                          <w:szCs w:val="20"/>
                          <w:lang w:val="en-GB"/>
                        </w:rPr>
                        <w:t>nowledge about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eradication of breeding sites.</w:t>
                      </w:r>
                    </w:p>
                    <w:p w14:paraId="39CEBBA0" w14:textId="77777777" w:rsidR="004D0EEC" w:rsidRPr="00265C1B" w:rsidRDefault="004D0EEC" w:rsidP="00B876A9">
                      <w:pPr>
                        <w:pStyle w:val="NoSpacing"/>
                        <w:rPr>
                          <w:color w:val="FF0000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- Satisfaction on government’s actions.</w:t>
                      </w:r>
                    </w:p>
                    <w:p w14:paraId="4B00CDAE" w14:textId="77777777" w:rsidR="004D0EEC" w:rsidRPr="003171CA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D995180" w14:textId="0C71B189" w:rsidR="00E25DEB" w:rsidRPr="007013E1" w:rsidRDefault="00E25DEB" w:rsidP="00E25DEB">
      <w:pPr>
        <w:pStyle w:val="NoSpacing"/>
        <w:rPr>
          <w:u w:val="single"/>
          <w:lang w:val="en-GB"/>
        </w:rPr>
      </w:pPr>
    </w:p>
    <w:p w14:paraId="3DD879E9" w14:textId="2BEF4720" w:rsidR="00E25DEB" w:rsidRPr="007013E1" w:rsidRDefault="00C0669F" w:rsidP="00E25DEB">
      <w:pPr>
        <w:pStyle w:val="NoSpacing"/>
        <w:rPr>
          <w:u w:val="single"/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CDAE09" wp14:editId="202C63AE">
                <wp:simplePos x="0" y="0"/>
                <wp:positionH relativeFrom="column">
                  <wp:posOffset>-182905</wp:posOffset>
                </wp:positionH>
                <wp:positionV relativeFrom="paragraph">
                  <wp:posOffset>46939</wp:posOffset>
                </wp:positionV>
                <wp:extent cx="2077415" cy="400050"/>
                <wp:effectExtent l="0" t="0" r="1841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741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C222C" w14:textId="41DF2EF5" w:rsidR="004D0EEC" w:rsidRPr="003E45DB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E45D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erceived seriousness (severity) of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hikungunya &amp; deng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14.4pt;margin-top:3.7pt;width:163.6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98kKQIAAE0EAAAOAAAAZHJzL2Uyb0RvYy54bWysVNuO0zAQfUfiHyy/06ShobtR09XSpQhp&#10;uUi7fIDjOI2F7TG222T5esZOW6oFXhB5sDye8fHMOTNZ3YxakYNwXoKp6XyWUyIMh1aaXU2/Pm5f&#10;XVHiAzMtU2BETZ+Epzfrly9Wg61EAT2oVjiCIMZXg61pH4KtsszzXmjmZ2CFQWcHTrOApttlrWMD&#10;omuVFXn+JhvAtdYBF97j6d3kpOuE33WCh89d50UgqqaYW0irS2sT12y9YtXOMdtLfkyD/UMWmkmD&#10;j56h7lhgZO/kb1BacgceujDjoDPoOslFqgGrmefPqnnomRWpFiTH2zNN/v/B8k+HL47Itqav8yUl&#10;hmkU6VGMgbyFkRSRn8H6CsMeLAaGEY9R51Srt/fAv3liYNMzsxO3zsHQC9ZifvN4M7u4OuH4CNIM&#10;H6HFZ9g+QAIaO6cjeUgHQXTU6emsTUyF42GRL5eLeUkJR98iz/MyiZex6nTbOh/eC9AkbmrqUPuE&#10;zg73PsRsWHUKiY95ULLdSqWS4XbNRjlyYNgn2/SlAp6FKUOGml6XRTkR8FcIzA+/P0FoGbDhldQ1&#10;vToHsSrS9s60qR0Dk2raY8rKHHmM1E0khrEZk2TlSZ4G2ick1sHU3ziPuOnB/aBkwN6uqf++Z05Q&#10;oj4YFOd6vljEYUjGolwWaLhLT3PpYYYjVE0DJdN2E9IARd4M3KKInUz8RrWnTI4pY88m2o/zFYfi&#10;0k5Rv/4C658AAAD//wMAUEsDBBQABgAIAAAAIQCwhm2D3gAAAAgBAAAPAAAAZHJzL2Rvd25yZXYu&#10;eG1sTI/BTsMwEETvSPyDtUhcUOsQojYNcSqEBIJbKai9uvE2iYjXwXbT8PcsJ7jNaFYzb8v1ZHsx&#10;og+dIwW38wQEUu1MR42Cj/enWQ4iRE1G945QwTcGWFeXF6UujDvTG47b2AguoVBoBW2MQyFlqFu0&#10;OszdgMTZ0XmrI1vfSOP1mcttL9MkWUirO+KFVg/42GL9uT1ZBXn2Mu7D691mVy+O/SreLMfnL6/U&#10;9dX0cA8i4hT/juEXn9GhYqaDO5EJolcwS3NGjwqWGQjO01XO4sA+yUBWpfz/QPUDAAD//wMAUEsB&#10;Ai0AFAAGAAgAAAAhALaDOJL+AAAA4QEAABMAAAAAAAAAAAAAAAAAAAAAAFtDb250ZW50X1R5cGVz&#10;XS54bWxQSwECLQAUAAYACAAAACEAOP0h/9YAAACUAQAACwAAAAAAAAAAAAAAAAAvAQAAX3JlbHMv&#10;LnJlbHNQSwECLQAUAAYACAAAACEA9RffJCkCAABNBAAADgAAAAAAAAAAAAAAAAAuAgAAZHJzL2Uy&#10;b0RvYy54bWxQSwECLQAUAAYACAAAACEAsIZtg94AAAAIAQAADwAAAAAAAAAAAAAAAACDBAAAZHJz&#10;L2Rvd25yZXYueG1sUEsFBgAAAAAEAAQA8wAAAI4FAAAAAA==&#10;">
                <v:textbox>
                  <w:txbxContent>
                    <w:p w14:paraId="2BFC222C" w14:textId="41DF2EF5" w:rsidR="004D0EEC" w:rsidRPr="003E45DB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3E45DB">
                        <w:rPr>
                          <w:sz w:val="20"/>
                          <w:szCs w:val="20"/>
                          <w:lang w:val="en-GB"/>
                        </w:rPr>
                        <w:t xml:space="preserve">Perceived seriousness (severity) of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chikungunya &amp; dengue</w:t>
                      </w:r>
                    </w:p>
                  </w:txbxContent>
                </v:textbox>
              </v:shape>
            </w:pict>
          </mc:Fallback>
        </mc:AlternateContent>
      </w:r>
    </w:p>
    <w:p w14:paraId="34C9B464" w14:textId="15885F62" w:rsidR="00E25DEB" w:rsidRPr="007013E1" w:rsidRDefault="00E25DEB" w:rsidP="00E25DEB">
      <w:pPr>
        <w:pStyle w:val="NoSpacing"/>
        <w:rPr>
          <w:u w:val="single"/>
          <w:lang w:val="en-GB"/>
        </w:rPr>
      </w:pPr>
    </w:p>
    <w:p w14:paraId="391A2483" w14:textId="4829D0F0" w:rsidR="00E25DEB" w:rsidRPr="007013E1" w:rsidRDefault="00E25DEB" w:rsidP="00E25DEB">
      <w:pPr>
        <w:rPr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AD6717" wp14:editId="3B320603">
                <wp:simplePos x="0" y="0"/>
                <wp:positionH relativeFrom="column">
                  <wp:posOffset>-175590</wp:posOffset>
                </wp:positionH>
                <wp:positionV relativeFrom="paragraph">
                  <wp:posOffset>239954</wp:posOffset>
                </wp:positionV>
                <wp:extent cx="2070201" cy="863194"/>
                <wp:effectExtent l="0" t="0" r="25400" b="1333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201" cy="8631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9D291D" w14:textId="77777777" w:rsidR="004D0EEC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Cues to Action</w:t>
                            </w:r>
                          </w:p>
                          <w:p w14:paraId="083F374D" w14:textId="77777777" w:rsidR="004D0EEC" w:rsidRPr="00E7493A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7493A">
                              <w:rPr>
                                <w:sz w:val="20"/>
                                <w:szCs w:val="20"/>
                                <w:lang w:val="en-GB"/>
                              </w:rPr>
                              <w:t>- Presentation disease symptoms</w:t>
                            </w:r>
                          </w:p>
                          <w:p w14:paraId="7C392F74" w14:textId="74F31E5E" w:rsidR="004D0EEC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7493A">
                              <w:rPr>
                                <w:sz w:val="20"/>
                                <w:szCs w:val="20"/>
                                <w:lang w:val="en-GB"/>
                              </w:rPr>
                              <w:t>- Mass media coverage of epidemics</w:t>
                            </w:r>
                            <w:r w:rsidRPr="00265C1B">
                              <w:rPr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  <w:br/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 Nearby chikungunya</w:t>
                            </w:r>
                            <w:r w:rsidRPr="007D686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/ dengue cases </w:t>
                            </w:r>
                          </w:p>
                          <w:p w14:paraId="38DE74F8" w14:textId="77777777" w:rsidR="004D0EEC" w:rsidRPr="004B682D" w:rsidRDefault="004D0EEC" w:rsidP="00E25DE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2" type="#_x0000_t202" style="position:absolute;margin-left:-13.85pt;margin-top:18.9pt;width:163pt;height:67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HRHJQIAAEsEAAAOAAAAZHJzL2Uyb0RvYy54bWysVNtu2zAMfR+wfxD0vtjJkjQx4hRdugwD&#10;ugvQ7gMYWY6FSaInKbG7rx8lp2l2exnmB4EUqUPykPTqujeaHaXzCm3Jx6OcM2kFVsruS/7lYftq&#10;wZkPYCvQaGXJH6Xn1+uXL1ZdW8gJNqgr6RiBWF90bcmbENoiy7xopAE/wlZaMtboDARS3T6rHHSE&#10;bnQ2yfN51qGrWodCek+3t4ORrxN+XUsRPtW1l4HpklNuIZ0unbt4ZusVFHsHbaPEKQ34hywMKEtB&#10;z1C3EIAdnPoNyijh0GMdRgJNhnWthEw1UDXj/Jdq7htoZaqFyPHtmSb//2DFx+Nnx1RVcmqUBUMt&#10;epB9YG+wZ4vITtf6gpzuW3ILPV1Tl1Olvr1D8dUzi5sG7F7eOIddI6Gi7MbxZXbxdMDxEWTXfcCK&#10;wsAhYALqa2cidUQGI3Tq0uO5MzEVQZeT/CongjgTZFvMX4+X0xQCiqfXrfPhnUTDolByR51P6HC8&#10;8yFmA8WTSwzmUatqq7ROitvvNtqxI9CUbNN3Qv/JTVvWlXw5m8wGAv4KkafvTxBGBRp3rQxVcXaC&#10;ItL21lZpGAMoPciUsrYnHiN1A4mh3/WpYfMYIHK8w+qRiHU4TDdtIwkNuu+cdTTZJfffDuAkZ/q9&#10;peYsx9NpXIWkTGdXE1LcpWV3aQErCKrkgbNB3IS0PpE3izfUxFolfp8zOaVME5toP21XXIlLPXk9&#10;/wPWPwAAAP//AwBQSwMEFAAGAAgAAAAhAI/3eYbfAAAACgEAAA8AAABkcnMvZG93bnJldi54bWxM&#10;j8FOwzAQRO9I/IO1SFxQ65CgOg1xKoQEglspCK5u7CYR9jrYbhr+nuUEx9U+zbypN7OzbDIhDh4l&#10;XC8zYAZbrwfsJLy9PixKYDEp1Mp6NBK+TYRNc35Wq0r7E76YaZc6RiEYKyWhT2msOI9tb5yKSz8a&#10;pN/BB6cSnaHjOqgThTvL8yxbcacGpIZejea+N+3n7ugklDdP00d8Lrbv7epg1+lKTI9fQcrLi/nu&#10;Flgyc/qD4Vef1KEhp70/oo7MSljkQhAqoRA0gYB8XRbA9kSKQgBvav5/QvMDAAD//wMAUEsBAi0A&#10;FAAGAAgAAAAhALaDOJL+AAAA4QEAABMAAAAAAAAAAAAAAAAAAAAAAFtDb250ZW50X1R5cGVzXS54&#10;bWxQSwECLQAUAAYACAAAACEAOP0h/9YAAACUAQAACwAAAAAAAAAAAAAAAAAvAQAAX3JlbHMvLnJl&#10;bHNQSwECLQAUAAYACAAAACEAM2R0RyUCAABLBAAADgAAAAAAAAAAAAAAAAAuAgAAZHJzL2Uyb0Rv&#10;Yy54bWxQSwECLQAUAAYACAAAACEAj/d5ht8AAAAKAQAADwAAAAAAAAAAAAAAAAB/BAAAZHJzL2Rv&#10;d25yZXYueG1sUEsFBgAAAAAEAAQA8wAAAIsFAAAAAA==&#10;">
                <v:textbox>
                  <w:txbxContent>
                    <w:p w14:paraId="609D291D" w14:textId="77777777" w:rsidR="004D0EEC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Cues to Action</w:t>
                      </w:r>
                    </w:p>
                    <w:p w14:paraId="083F374D" w14:textId="77777777" w:rsidR="004D0EEC" w:rsidRPr="00E7493A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E7493A">
                        <w:rPr>
                          <w:sz w:val="20"/>
                          <w:szCs w:val="20"/>
                          <w:lang w:val="en-GB"/>
                        </w:rPr>
                        <w:t>- Presentation disease symptoms</w:t>
                      </w:r>
                    </w:p>
                    <w:p w14:paraId="7C392F74" w14:textId="74F31E5E" w:rsidR="004D0EEC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E7493A">
                        <w:rPr>
                          <w:sz w:val="20"/>
                          <w:szCs w:val="20"/>
                          <w:lang w:val="en-GB"/>
                        </w:rPr>
                        <w:t>- Mass media coverage of epidemics</w:t>
                      </w:r>
                      <w:r w:rsidRPr="00265C1B">
                        <w:rPr>
                          <w:color w:val="FF0000"/>
                          <w:sz w:val="20"/>
                          <w:szCs w:val="20"/>
                          <w:lang w:val="en-GB"/>
                        </w:rPr>
                        <w:br/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- Nearby chikungunya</w:t>
                      </w:r>
                      <w:r w:rsidRPr="007D6862">
                        <w:rPr>
                          <w:sz w:val="20"/>
                          <w:szCs w:val="20"/>
                          <w:lang w:val="en-GB"/>
                        </w:rPr>
                        <w:t xml:space="preserve"> / dengue cases </w:t>
                      </w:r>
                    </w:p>
                    <w:p w14:paraId="38DE74F8" w14:textId="77777777" w:rsidR="004D0EEC" w:rsidRPr="004B682D" w:rsidRDefault="004D0EEC" w:rsidP="00E25DE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30EE11" wp14:editId="087E179E">
                <wp:simplePos x="0" y="0"/>
                <wp:positionH relativeFrom="column">
                  <wp:posOffset>2438400</wp:posOffset>
                </wp:positionH>
                <wp:positionV relativeFrom="paragraph">
                  <wp:posOffset>494030</wp:posOffset>
                </wp:positionV>
                <wp:extent cx="1694180" cy="1656080"/>
                <wp:effectExtent l="0" t="0" r="77470" b="5842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4180" cy="16560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04A6EF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92pt;margin-top:38.9pt;width:133.4pt;height:13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D0N5gEAADYEAAAOAAAAZHJzL2Uyb0RvYy54bWysU9uO2yAQfa/Uf0C8N7ZXbXYbxVlV2W5f&#10;qjbqdj+AxRAjAYMGGid/3wE7Tm/SqlVfsAfmnJlzGNa3R2fZQWE04FveLGrOlJfQGb9v+ePX+1c3&#10;nMUkfCcseNXyk4r8dvPyxXoIK3UFPdhOISMSH1dDaHmfUlhVVZS9ciIuIChPhxrQiUQh7qsOxUDs&#10;zlZXdb2sBsAuIEgVI+3ejYd8U/i1VjJ91jqqxGzLqbdUVizrU16rzVqs9ihCb+TUhviHLpwwnorO&#10;VHciCfYNzW9UzkiECDotJLgKtDZSFQ2kpql/UfPQi6CKFjInhtmm+P9o5afDDpnpWn7NmReOrugh&#10;oTD7PrF3iDCwLXhPNgKy6+zWEOKKQFu/wymKYYdZ+lGjy18SxY7F4dPssDomJmmzWb593dzQRUg6&#10;a5ZvljUFxFNd4AFj+qDAsfzT8jh1M7fRFJ/F4WNMI/AMyLWtz2sEa7p7Y20J8iiprUV2EDQE6dhM&#10;BX/KSsLY975j6RTIApGVT2mZssqqR53lL52sGst9UZrcy8pKW2VuL8WElMqnc0HrKTvDNLU2A+vn&#10;gVN+hqoy038DnhGlMvg0g53xgH+qfvFIj/lnB0bd2YIn6E5lAoo1NJzlDqeHlKf/x7jAL8998x0A&#10;AP//AwBQSwMEFAAGAAgAAAAhAHX8zJXfAAAACgEAAA8AAABkcnMvZG93bnJldi54bWxMj8FOwzAQ&#10;RO9I/IO1SNyoDYU0CnEqhMShBw5tEdCbY2+TiHgdxW4a/p7lBLcdzWh2XrmefS8mHGMXSMPtQoFA&#10;ssF11Gh427/c5CBiMuRMHwg1fGOEdXV5UZrChTNtcdqlRnAJxcJoaFMaCimjbdGbuAgDEnvHMHqT&#10;WI6NdKM5c7nv5Z1SmfSmI/7QmgGfW7Rfu5PX8PqxGd5tvT24z3kzqYOxx4mi1tdX89MjiIRz+gvD&#10;73yeDhVvqsOJXBS9hmV+zyxJw2rFCBzIHhQfNTvLPANZlfI/QvUDAAD//wMAUEsBAi0AFAAGAAgA&#10;AAAhALaDOJL+AAAA4QEAABMAAAAAAAAAAAAAAAAAAAAAAFtDb250ZW50X1R5cGVzXS54bWxQSwEC&#10;LQAUAAYACAAAACEAOP0h/9YAAACUAQAACwAAAAAAAAAAAAAAAAAvAQAAX3JlbHMvLnJlbHNQSwEC&#10;LQAUAAYACAAAACEAHmA9DeYBAAA2BAAADgAAAAAAAAAAAAAAAAAuAgAAZHJzL2Uyb0RvYy54bWxQ&#10;SwECLQAUAAYACAAAACEAdfzMld8AAAAKAQAADwAAAAAAAAAAAAAAAABABAAAZHJzL2Rvd25yZXYu&#10;eG1sUEsFBgAAAAAEAAQA8wAAAEwFAAAAAA==&#10;" strokecolor="black [3213]">
                <v:stroke endarrow="open"/>
              </v:shape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CA0A81" wp14:editId="685CCEE7">
                <wp:simplePos x="0" y="0"/>
                <wp:positionH relativeFrom="column">
                  <wp:posOffset>3597777</wp:posOffset>
                </wp:positionH>
                <wp:positionV relativeFrom="paragraph">
                  <wp:posOffset>2552567</wp:posOffset>
                </wp:positionV>
                <wp:extent cx="535305" cy="1269484"/>
                <wp:effectExtent l="0" t="38100" r="55245" b="26035"/>
                <wp:wrapNone/>
                <wp:docPr id="288" name="Straight Arrow Connector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5305" cy="126948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7BF8D18" id="Straight Arrow Connector 288" o:spid="_x0000_s1026" type="#_x0000_t32" style="position:absolute;margin-left:283.3pt;margin-top:201pt;width:42.15pt;height:99.9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YQ78gEAAEMEAAAOAAAAZHJzL2Uyb0RvYy54bWysU01vEzEQvSPxHyzfyW7SpgpRNhVKKRcE&#10;VQvcXa+dtWR7rLHJJv+esXez4UtIIC4jf8x7M+95vLk9OssOCqMB3/D5rOZMeQmt8fuGf/50/2rF&#10;WUzCt8KCVw0/qchvty9fbPqwVgvowLYKGZH4uO5Dw7uUwrqqouyUE3EGQXm61IBOJNrivmpR9MTu&#10;bLWo65uqB2wDglQx0undcMm3hV9rJdNHraNKzDacekslYonPOVbbjVjvUYTOyLEN8Q9dOGE8FZ2o&#10;7kQS7CuaX6ickQgRdJpJcBVobaQqGkjNvP5JzVMngipayJwYJpvi/6OVHw4PyEzb8MWKnsoLR4/0&#10;lFCYfZfYG0To2Q68JyMBWc4hx/oQ1wTc+QccdzE8YJZ/1OiYtiZ8oWEohpBEdix+nya/1TExSYfL&#10;q+VVveRM0tV8cfP6enWd6auBJ/MFjOmdAsfyouFxbGzqaKghDu9jGoBnQAZbn2MEa9p7Y23Z5LlS&#10;O4vsIGgi0nE+FvwhKwlj3/qWpVMgN0Q2YUzLlFWWPwguq3Syaij3qDRZScKGtsoQX4oJKZVP54LW&#10;U3aGaWptAtbFsz8Cx/wMVWXA/wY8IUpl8GkCO+MBf1f94pEe8s8ODLqzBc/QnsooFGtoUssbjr8q&#10;f4Xv9wV++fvbbwAAAP//AwBQSwMEFAAGAAgAAAAhAIrrJc/gAAAACwEAAA8AAABkcnMvZG93bnJl&#10;di54bWxMj91KxDAQRu8F3yGM4I24yS42uLXpIooIrgju+gBpM7bF/JQk29a3d7zSuxnm8M35qt3i&#10;LJswpiF4BeuVAIa+DWbwnYKP49P1LbCUtTfaBo8KvjHBrj4/q3RpwuzfcTrkjlGIT6VW0Oc8lpyn&#10;tken0yqM6On2GaLTmdbYcRP1TOHO8o0Qkjs9ePrQ6xEfemy/Dien4OplmuXr2/FxH1s7FU2xl8+y&#10;UeryYrm/A5ZxyX8w/OqTOtTk1ISTN4lZBYWUklAFN2JDpYiQhdgCa2gQ6y3wuuL/O9Q/AAAA//8D&#10;AFBLAQItABQABgAIAAAAIQC2gziS/gAAAOEBAAATAAAAAAAAAAAAAAAAAAAAAABbQ29udGVudF9U&#10;eXBlc10ueG1sUEsBAi0AFAAGAAgAAAAhADj9If/WAAAAlAEAAAsAAAAAAAAAAAAAAAAALwEAAF9y&#10;ZWxzLy5yZWxzUEsBAi0AFAAGAAgAAAAhAC8dhDvyAQAAQwQAAA4AAAAAAAAAAAAAAAAALgIAAGRy&#10;cy9lMm9Eb2MueG1sUEsBAi0AFAAGAAgAAAAhAIrrJc/gAAAACwEAAA8AAAAAAAAAAAAAAAAATAQA&#10;AGRycy9kb3ducmV2LnhtbFBLBQYAAAAABAAEAPMAAABZBQAAAAA=&#10;" strokecolor="black [3213]">
                <v:stroke endarrow="open"/>
              </v:shape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405BDC9" wp14:editId="4B7A7133">
                <wp:simplePos x="0" y="0"/>
                <wp:positionH relativeFrom="column">
                  <wp:posOffset>-393065</wp:posOffset>
                </wp:positionH>
                <wp:positionV relativeFrom="paragraph">
                  <wp:posOffset>4087495</wp:posOffset>
                </wp:positionV>
                <wp:extent cx="2914650" cy="28638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0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E5541" w14:textId="77777777" w:rsidR="004D0EEC" w:rsidRPr="00262C42" w:rsidRDefault="004D0EEC" w:rsidP="00E25DEB">
                            <w:pPr>
                              <w:pStyle w:val="NoSpacing"/>
                              <w:jc w:val="center"/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62C42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Subjective norms &amp; self-effica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-30.95pt;margin-top:321.85pt;width:229.5pt;height:22.55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pLJDgIAAPoDAAAOAAAAZHJzL2Uyb0RvYy54bWysU9tu2zAMfR+wfxD0vjjxkjQ14hRduwwD&#10;ugvQ7gMYWY6FSaImKbGzrx8lp12wvQ3TgyCJ5CHPIbW+GYxmR+mDQlvz2WTKmbQCG2X3Nf/2tH2z&#10;4ixEsA1otLLmJxn4zeb1q3XvKllih7qRnhGIDVXvat7F6KqiCKKTBsIEnbRkbNEbiHT1+6Lx0BO6&#10;0UU5nS6LHn3jPAoZAr3ej0a+yfhtK0X80rZBRqZrTrXFvPu879JebNZQ7T24TolzGfAPVRhQlpK+&#10;QN1DBHbw6i8oo4THgG2cCDQFtq0SMnMgNrPpH2weO3AycyFxgnuRKfw/WPH5+NUz1VDvSs4sGOrR&#10;kxwie4cDK5M8vQsVeT068osDPZNrphrcA4rvgVm868Du5a332HcSGipvliKLi9ARJySQXf8JG0oD&#10;h4gZaGi9SdqRGozQqU2nl9akUgQ9ltez+XJBJkG2crV8u1rkFFA9Rzsf4geJhqVDzT21PqPD8SHE&#10;VA1Uzy4pmcWt0jq3X1vW1/x6US5ywIXFqEjTqZWp+Wqa1jgvieR72+TgCEqPZ0qg7Zl1IjpSjsNu&#10;yPpePYu5w+ZEMngch5E+Dx069D8562kQax5+HMBLzvRHS1IS8Xma3HyZL65KuvhLy+7SAlYQVM0j&#10;Z+PxLuZpT5SDuyXJtyqrkXozVnIumQYsi3T+DGmCL+/Z6/eX3fwCAAD//wMAUEsDBBQABgAIAAAA&#10;IQAj39fC4AAAAAsBAAAPAAAAZHJzL2Rvd25yZXYueG1sTI/LTsMwEEX3SPyDNUjsWictStIQp6pQ&#10;W5ZAiVi78ZBExA/Zbhr+nmEFy5k5unNutZ31yCb0YbBGQLpMgKFprRpMJ6B5PywKYCFKo+RoDQr4&#10;xgDb+vamkqWyV/OG0yl2jEJMKKWAPkZXch7aHrUMS+vQ0O3Tei0jjb7jyssrheuRr5Ik41oOhj70&#10;0uFTj+3X6aIFuOiO+bN/ed3tD1PSfByb1dDthbi/m3ePwCLO8Q+GX31Sh5qczvZiVGCjgEWWbggV&#10;kD2sc2BErDd5CuxMm6IogNcV/9+h/gEAAP//AwBQSwECLQAUAAYACAAAACEAtoM4kv4AAADhAQAA&#10;EwAAAAAAAAAAAAAAAAAAAAAAW0NvbnRlbnRfVHlwZXNdLnhtbFBLAQItABQABgAIAAAAIQA4/SH/&#10;1gAAAJQBAAALAAAAAAAAAAAAAAAAAC8BAABfcmVscy8ucmVsc1BLAQItABQABgAIAAAAIQAwapLJ&#10;DgIAAPoDAAAOAAAAAAAAAAAAAAAAAC4CAABkcnMvZTJvRG9jLnhtbFBLAQItABQABgAIAAAAIQAj&#10;39fC4AAAAAsBAAAPAAAAAAAAAAAAAAAAAGgEAABkcnMvZG93bnJldi54bWxQSwUGAAAAAAQABADz&#10;AAAAdQUAAAAA&#10;" filled="f" stroked="f">
                <v:textbox style="mso-fit-shape-to-text:t">
                  <w:txbxContent>
                    <w:p w14:paraId="566E5541" w14:textId="77777777" w:rsidR="004D0EEC" w:rsidRPr="00262C42" w:rsidRDefault="004D0EEC" w:rsidP="00E25DEB">
                      <w:pPr>
                        <w:pStyle w:val="NoSpacing"/>
                        <w:jc w:val="center"/>
                        <w:rPr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262C42">
                        <w:rPr>
                          <w:b/>
                          <w:sz w:val="24"/>
                          <w:szCs w:val="24"/>
                          <w:lang w:val="en-GB"/>
                        </w:rPr>
                        <w:t>Subjective norms &amp; self-efficacy</w:t>
                      </w:r>
                    </w:p>
                  </w:txbxContent>
                </v:textbox>
              </v:shape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C49336" wp14:editId="33557FFA">
                <wp:simplePos x="0" y="0"/>
                <wp:positionH relativeFrom="column">
                  <wp:posOffset>2438400</wp:posOffset>
                </wp:positionH>
                <wp:positionV relativeFrom="paragraph">
                  <wp:posOffset>2343785</wp:posOffset>
                </wp:positionV>
                <wp:extent cx="626745" cy="0"/>
                <wp:effectExtent l="0" t="76200" r="20955" b="1143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7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FDDEC06" id="Straight Arrow Connector 25" o:spid="_x0000_s1026" type="#_x0000_t32" style="position:absolute;margin-left:192pt;margin-top:184.55pt;width:49.3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jY84wEAADEEAAAOAAAAZHJzL2Uyb0RvYy54bWysU8GO0zAQvSPxD5bvNG0FBVVNV6jLckFQ&#10;sfABXsduLNkea2ya5O8ZO2nKAkLaFRcnY8+bN+95vLvpnWVnhdGAr/lqseRMeQmN8aeaf/929+od&#10;ZzEJ3wgLXtV8UJHf7F++2HVhq9bQgm0UMiri47YLNW9TCtuqirJVTsQFBOXpUAM6kSjEU9Wg6Ki6&#10;s9V6udxUHWATEKSKkXZvx0O+L/W1VjJ90TqqxGzNqbdUVizrQ16r/U5sTyhCa+TUhnhGF04YT6Rz&#10;qVuRBPuB5o9SzkiECDotJLgKtDZSFQ2kZrX8Tc19K4IqWsicGGab4v8rKz+fj8hMU/P1G868cHRH&#10;9wmFObWJvUeEjh3Ae/IRkFEK+dWFuCXYwR9ximI4Yhbfa3T5S7JYXzweZo9Vn5ikzc168/Y1UcnL&#10;UXXFBYzpowLH8k/N49TH3MCqWCzOn2IiZgJeAJnU+rxGsKa5M9aWIE+ROlhkZ0H3n/pV7p9wj7KS&#10;MPaDb1gaAokXWfOUlktWWe4osPylwaqR7qvSZBxJGtsqI3slE1Iqny6E1lN2hmlqbQYui55/Aqf8&#10;DFVlnJ8CnhGFGXyawc54wL+xXz3SY/7FgVF3tuABmqFcfbGG5rJYOr2hPPi/xgV+fen7nwAAAP//&#10;AwBQSwMEFAAGAAgAAAAhAPaWiPPfAAAACwEAAA8AAABkcnMvZG93bnJldi54bWxMj0FLw0AQhe+C&#10;/2EZwZvdtJYaYzZFBA89eGgram+T7DQJZmdDdpvGf+8Igt5m5j3efC9fT65TIw2h9WxgPktAEVfe&#10;tlwbeN0/36SgQkS22HkmA18UYF1cXuSYWX/mLY27WCsJ4ZChgSbGPtM6VA05DDPfE4t29IPDKOtQ&#10;azvgWcJdpxdJstIOW5YPDfb01FD1uTs5Ay/vm/6tKrcH+zFtxuSA1XHkYMz11fT4ACrSFP/M8IMv&#10;6FAIU+lPbIPqDNymS+kSZVjdz0GJY5ku7kCVvxdd5Pp/h+IbAAD//wMAUEsBAi0AFAAGAAgAAAAh&#10;ALaDOJL+AAAA4QEAABMAAAAAAAAAAAAAAAAAAAAAAFtDb250ZW50X1R5cGVzXS54bWxQSwECLQAU&#10;AAYACAAAACEAOP0h/9YAAACUAQAACwAAAAAAAAAAAAAAAAAvAQAAX3JlbHMvLnJlbHNQSwECLQAU&#10;AAYACAAAACEAd1Y2POMBAAAxBAAADgAAAAAAAAAAAAAAAAAuAgAAZHJzL2Uyb0RvYy54bWxQSwEC&#10;LQAUAAYACAAAACEA9paI89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A62EF2" wp14:editId="721B7A7A">
                <wp:simplePos x="0" y="0"/>
                <wp:positionH relativeFrom="column">
                  <wp:posOffset>4951730</wp:posOffset>
                </wp:positionH>
                <wp:positionV relativeFrom="paragraph">
                  <wp:posOffset>2343785</wp:posOffset>
                </wp:positionV>
                <wp:extent cx="473710" cy="0"/>
                <wp:effectExtent l="0" t="76200" r="21590" b="114300"/>
                <wp:wrapNone/>
                <wp:docPr id="295" name="Straight Arrow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7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6A47537" id="Straight Arrow Connector 295" o:spid="_x0000_s1026" type="#_x0000_t32" style="position:absolute;margin-left:389.9pt;margin-top:184.55pt;width:37.3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0qQ5QEAADMEAAAOAAAAZHJzL2Uyb0RvYy54bWysU9uO2yAQfa/Uf0C8N07Sy3ajOKsq2+1L&#10;1Ua73Q9gMcRIwKCBxvbfd8CO05sqteoL9sCcOXMOw/amd5adFEYDvuarxZIz5SU0xh9r/vjl7sVb&#10;zmISvhEWvKr5oCK/2T1/tu3CRq2hBdsoZFTEx00Xat6mFDZVFWWrnIgLCMrToQZ0IlGIx6pB0VF1&#10;Z6v1cvmm6gCbgCBVjLR7Ox7yXamvtZLps9ZRJWZrTr2lsmJZn/Ja7bZic0QRWiOnNsQ/dOGE8UQ6&#10;l7oVSbCvaH4p5YxEiKDTQoKrQGsjVdFAalbLn9Q8tCKoooXMiWG2Kf6/svLT6YDMNDVfX7/mzAtH&#10;l/SQUJhjm9g7ROjYHrwnIwFZziHHuhA3BNz7A05RDAfM8nuNLn9JGOuLy8PssuoTk7T56url1Yru&#10;Qp6PqgsuYEwfFDiWf2oep0bmDlbFZHH6GBMxE/AMyKTW5zWCNc2dsbYEeY7U3iI7CZqA1K9y/4T7&#10;ISsJY9/7hqUhkHqRRU9puWSV5Y4Cy18arBrp7pUm60jS2FYZ2guZkFL5dCa0nrIzTFNrM3BZ9PwR&#10;OOVnqCoD/TfgGVGYwacZ7IwH/B37xSM95p8dGHVnC56gGcrVF2toMoul0yvKo/99XOCXt777BgAA&#10;//8DAFBLAwQUAAYACAAAACEAlyJyreEAAAALAQAADwAAAGRycy9kb3ducmV2LnhtbEyPzU7DMBCE&#10;70i8g7VI3KhTWvoT4lSoEoceOLRFQG8be5tExOsodtPw9hipEj3u7Gjmm2w12Eb01PnasYLxKAFB&#10;rJ2puVTwvn99WIDwAdlg45gU/JCHVX57k2Fq3Jm31O9CKWII+xQVVCG0qZReV2TRj1xLHH9H11kM&#10;8exKaTo8x3DbyMckmUmLNceGCltaV6S/dyer4O1z037oYnswX8OmTw6ojz17pe7vhpdnEIGG8G+G&#10;P/yIDnlkKtyJjReNgvl8GdGDgslsOQYRHYun6RREcVFknsnrDfkvAAAA//8DAFBLAQItABQABgAI&#10;AAAAIQC2gziS/gAAAOEBAAATAAAAAAAAAAAAAAAAAAAAAABbQ29udGVudF9UeXBlc10ueG1sUEsB&#10;Ai0AFAAGAAgAAAAhADj9If/WAAAAlAEAAAsAAAAAAAAAAAAAAAAALwEAAF9yZWxzLy5yZWxzUEsB&#10;Ai0AFAAGAAgAAAAhAJTHSpDlAQAAMwQAAA4AAAAAAAAAAAAAAAAALgIAAGRycy9lMm9Eb2MueG1s&#10;UEsBAi0AFAAGAAgAAAAhAJcicq3hAAAACwEAAA8AAAAAAAAAAAAAAAAAPwQAAGRycy9kb3ducmV2&#10;LnhtbFBLBQYAAAAABAAEAPMAAABNBQAAAAA=&#10;" strokecolor="black [3213]">
                <v:stroke endarrow="open"/>
              </v:shape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DB6D3B" wp14:editId="570EDC18">
                <wp:simplePos x="0" y="0"/>
                <wp:positionH relativeFrom="column">
                  <wp:posOffset>2438828</wp:posOffset>
                </wp:positionH>
                <wp:positionV relativeFrom="paragraph">
                  <wp:posOffset>3811669</wp:posOffset>
                </wp:positionV>
                <wp:extent cx="276447" cy="0"/>
                <wp:effectExtent l="0" t="76200" r="28575" b="114300"/>
                <wp:wrapNone/>
                <wp:docPr id="291" name="Straight Arrow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44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E078C00" id="Straight Arrow Connector 291" o:spid="_x0000_s1026" type="#_x0000_t32" style="position:absolute;margin-left:192.05pt;margin-top:300.15pt;width:21.7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5Q35gEAADMEAAAOAAAAZHJzL2Uyb0RvYy54bWysU8GO0zAQvSPxD5bvNGm12oWo6Qp1WS4I&#10;KhY+wOvYjSXbY41N0/49YydNWUBIu+LiZOx58+Y9j9e3R2fZQWE04Fu+XNScKS+hM37f8u/f7t+8&#10;5Swm4TthwauWn1Tkt5vXr9ZDaNQKerCdQkZFfGyG0PI+pdBUVZS9ciIuIChPhxrQiUQh7qsOxUDV&#10;na1WdX1dDYBdQJAqRtq9Gw/5ptTXWsn0ReuoErMtp95SWbGsj3mtNmvR7FGE3sipDfGCLpwwnkjn&#10;UnciCfYDzR+lnJEIEXRaSHAVaG2kKhpIzbL+Tc1DL4IqWsicGGab4v8rKz8fdshM1/LVuyVnXji6&#10;pIeEwuz7xN4jwsC24D0ZCchyDjk2hNgQcOt3OEUx7DDLP2p0+UvC2LG4fJpdVsfEJG2ubq6vrm44&#10;k+ej6oILGNNHBY7ln5bHqZG5g2UxWRw+xUTMBDwDMqn1eY1gTXdvrC1BniO1tcgOgiYgHUv/hHuS&#10;lYSxH3zH0imQepFFZ5mUlktWWe4osPylk1Uj3VelyTqSNLZVhvZCJqRUPp0JrafsDNPU2gysi55/&#10;Aqf8DFVloJ8DnhGFGXyawc54wL+xXzzSY/7ZgVF3tuARulO5+mINTWbxanpFefR/jQv88tY3PwEA&#10;AP//AwBQSwMEFAAGAAgAAAAhALtLbCvfAAAACwEAAA8AAABkcnMvZG93bnJldi54bWxMj01PwzAM&#10;hu9I/IfISNxYsg+VqTSdEBKHHThsTMBubuK1FY1TNVlX/j1BQoKj7Uevn7fYTK4TIw2h9axhPlMg&#10;iI23LdcaDq/Pd2sQISJb7DyThi8KsCmvrwrMrb/wjsZ9rEUK4ZCjhibGPpcymIYchpnvidPt5AeH&#10;MY1DLe2AlxTuOrlQKpMOW04fGuzpqSHzuT87DS/v2/7NVLuj/Zi2ozqiOY0ctL69mR4fQESa4h8M&#10;P/pJHcrkVPkz2yA6Dcv1ap5QDZlSSxCJWC3uMxDV70aWhfzfofwGAAD//wMAUEsBAi0AFAAGAAgA&#10;AAAhALaDOJL+AAAA4QEAABMAAAAAAAAAAAAAAAAAAAAAAFtDb250ZW50X1R5cGVzXS54bWxQSwEC&#10;LQAUAAYACAAAACEAOP0h/9YAAACUAQAACwAAAAAAAAAAAAAAAAAvAQAAX3JlbHMvLnJlbHNQSwEC&#10;LQAUAAYACAAAACEAUD+UN+YBAAAzBAAADgAAAAAAAAAAAAAAAAAuAgAAZHJzL2Uyb0RvYy54bWxQ&#10;SwECLQAUAAYACAAAACEAu0tsK98AAAALAQAADwAAAAAAAAAAAAAAAABABAAAZHJzL2Rvd25yZXYu&#10;eG1sUEsFBgAAAAAEAAQA8wAAAEwFAAAAAA==&#10;" strokecolor="black [3213]">
                <v:stroke endarrow="open"/>
              </v:shape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A9C978" wp14:editId="20732654">
                <wp:simplePos x="0" y="0"/>
                <wp:positionH relativeFrom="column">
                  <wp:posOffset>2714625</wp:posOffset>
                </wp:positionH>
                <wp:positionV relativeFrom="paragraph">
                  <wp:posOffset>3662045</wp:posOffset>
                </wp:positionV>
                <wp:extent cx="882015" cy="255270"/>
                <wp:effectExtent l="0" t="0" r="13335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2015" cy="255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DBAD9F" w14:textId="77777777" w:rsidR="004D0EEC" w:rsidRPr="003E45DB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elf-efficac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213.75pt;margin-top:288.35pt;width:69.45pt;height:20.1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0vZIwIAAEoEAAAOAAAAZHJzL2Uyb0RvYy54bWysVFFv0zAQfkfiP1h+p2mjlnVR02l0FCGN&#10;gbTxAy6O01g4PmO7Tcav5+y0pRrwgsiD5fOdP999311WN0On2UE6r9CUfDaZciaNwFqZXcm/Pm3f&#10;LDnzAUwNGo0s+bP0/Gb9+tWqt4XMsUVdS8cIxPiityVvQ7BFlnnRyg78BK005GzQdRDIdLusdtAT&#10;eqezfDp9m/XoautQSO/p9G508nXCbxopwuem8TIwXXLKLaTVpbWKa7ZeQbFzYFsljmnAP2TRgTL0&#10;6BnqDgKwvVO/QXVKOPTYhInALsOmUUKmGqia2fRFNY8tWJlqIXK8PdPk/x+seDh8cUzVJc85M9CR&#10;RE9yCOwdDiyP7PTWFxT0aCksDHRMKqdKvb1H8c0zg5sWzE7eOod9K6Gm7GbxZnZxdcTxEaTqP2FN&#10;z8A+YAIaGtdF6ogMRuik0vNZmZiKoMPlkuhZcCbIlS8W+VVSLoPidNk6Hz5I7FjclNyR8AkcDvc+&#10;xGSgOIXEtzxqVW+V1slwu2qjHTsANck2fSn/F2HasL7k14t8Mdb/V4hp+v4E0alA3a5VRxWdg6CI&#10;rL03derFAEqPe0pZmyONkbmRwzBUQ9JreVKnwvqZeHU4NjcNI21adD8466mxS+6/78FJzvRHQ9pc&#10;z+bzOAnJmC+ucjLcpae69IARBFXywNm43YQ0PYk3e0sablXiN4o9ZnJMmRo20X4crjgRl3aK+vUL&#10;WP8EAAD//wMAUEsDBBQABgAIAAAAIQAD/unv3gAAAAsBAAAPAAAAZHJzL2Rvd25yZXYueG1sTI+x&#10;TsMwEEB3JP7BOiSWijottQMhTgWVOjE1lN2NjyQiPgfbbdO/x0xlPN3Tu3flerIDO6EPvSMFi3kG&#10;DKlxpqdWwf5j+/AELERNRg+OUMEFA6yr25tSF8adaYenOrYsSSgUWkEX41hwHpoOrQ5zNyKl3Zfz&#10;Vsc0+pYbr89Jbge+zDLJre4pXej0iJsOm+/6aBXIn/px9v5pZrS7bN98Y4XZ7IVS93fT6wuwiFO8&#10;wvCXn9KhSk0HdyQT2KBgtcxFQhWIXObAEiGkXAE7JP1CPgOvSv7/h+oXAAD//wMAUEsBAi0AFAAG&#10;AAgAAAAhALaDOJL+AAAA4QEAABMAAAAAAAAAAAAAAAAAAAAAAFtDb250ZW50X1R5cGVzXS54bWxQ&#10;SwECLQAUAAYACAAAACEAOP0h/9YAAACUAQAACwAAAAAAAAAAAAAAAAAvAQAAX3JlbHMvLnJlbHNQ&#10;SwECLQAUAAYACAAAACEAoO9L2SMCAABKBAAADgAAAAAAAAAAAAAAAAAuAgAAZHJzL2Uyb0RvYy54&#10;bWxQSwECLQAUAAYACAAAACEAA/7p794AAAALAQAADwAAAAAAAAAAAAAAAAB9BAAAZHJzL2Rvd25y&#10;ZXYueG1sUEsFBgAAAAAEAAQA8wAAAIgFAAAAAA==&#10;">
                <v:textbox style="mso-fit-shape-to-text:t">
                  <w:txbxContent>
                    <w:p w14:paraId="74DBAD9F" w14:textId="77777777" w:rsidR="004D0EEC" w:rsidRPr="003E45DB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Self-efficacy </w:t>
                      </w:r>
                    </w:p>
                  </w:txbxContent>
                </v:textbox>
              </v:shape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DCD783" wp14:editId="410BA572">
                <wp:simplePos x="0" y="0"/>
                <wp:positionH relativeFrom="column">
                  <wp:posOffset>-299720</wp:posOffset>
                </wp:positionH>
                <wp:positionV relativeFrom="paragraph">
                  <wp:posOffset>1670050</wp:posOffset>
                </wp:positionV>
                <wp:extent cx="2743200" cy="1207770"/>
                <wp:effectExtent l="0" t="0" r="19050" b="1143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20777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A3DABA" w14:textId="77777777" w:rsidR="004D0EEC" w:rsidRDefault="004D0EEC" w:rsidP="00E25D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35" style="position:absolute;margin-left:-23.6pt;margin-top:131.5pt;width:3in;height:95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iGUpgIAAKMFAAAOAAAAZHJzL2Uyb0RvYy54bWysVEtv2zAMvg/YfxB0X21n6bIGdYqgRYcB&#10;RVu0HXpWZCkWIIuapMTOfv0o+ZGgK3YYloMjiuRH8ePj8qprNNkL5xWYkhZnOSXCcKiU2Zb0x8vt&#10;p6+U+MBMxTQYUdKD8PRq9fHDZWuXYgY16Eo4giDGL1tb0joEu8wyz2vRMH8GVhhUSnANCyi6bVY5&#10;1iJ6o7NZnn/JWnCVdcCF93h70yvpKuFLKXh4kNKLQHRJ8W0hfV36buI3W12y5dYxWys+PIP9wysa&#10;pgwGnaBuWGBk59QfUI3iDjzIcMahyUBKxUXKAbMp8jfZPNfMipQLkuPtRJP/f7D8fv/oiKpKOptT&#10;YliDNXpC1pjZakHwDglqrV+i3bN9dIPk8Riz7aRr4j/mQbpE6mEiVXSBcLycLeafsVKUcNQVs3yx&#10;WCTas6O7dT58E9CQeCipw/iJTLa/8wFDouloEqMZuFVap8ppQ1pEvcjP8+ThQasqaqNdaiJxrR3Z&#10;Myx/6IqYDYKdWKGkDV7GHPus0ikctIgQ2jwJifTEPPoAsTGPmIxzYULRq2pWiT7UeY6/MdjokUIn&#10;wIgs8ZET9gAwWvYgI3b/5sE+uorU15PzkPnfnCePFBlMmJwbZcC9l5nGrIbIvf1IUk9NZCl0my61&#10;zkW0jDcbqA7YTg76OfOW3yos6R3z4ZE5HCxsA1wW4QE/UgOWDoYTJTW4X+/dR3vsd9RS0uKgltT/&#10;3DEnKNHfDU7CRTGfx8lOwvx8MUPBnWo2pxqza64Bm6HAtWR5Okb7oMejdNC84k5Zx6ioYoZj7JLy&#10;4EbhOvQLBLcSF+t1MsNptizcmWfLI3jkObbsS/fKnB36OuBI3MM41Gz5pr172+hpYL0LIFXq/SOv&#10;QwVwE6RWGrZWXDWncrI67tbVbwAAAP//AwBQSwMEFAAGAAgAAAAhAGkfOH3hAAAACwEAAA8AAABk&#10;cnMvZG93bnJldi54bWxMj8tOwzAQRfdI/IM1SOxahySUKmRSofKQQGwa2HTnxNM4Iraj2E3L3zOs&#10;YDmaq3vPKTdnO4iZptB7h3CzTECQa73uXYfw+fG8WIMIUTmtBu8I4ZsCbKrLi1IV2p/cjuY6doJL&#10;XCgUgolxLKQMrSGrwtKP5Ph38JNVkc+pk3pSJy63g0yTZCWt6h0vGDXS1lD7VR8twmFssvf9bp/U&#10;zevb9ulFG/k4G8Trq/PDPYhI5/gXhl98RoeKmRp/dDqIAWGR36UcRUhXGUtxIlvnLNMg5LdZCrIq&#10;5X+H6gcAAP//AwBQSwECLQAUAAYACAAAACEAtoM4kv4AAADhAQAAEwAAAAAAAAAAAAAAAAAAAAAA&#10;W0NvbnRlbnRfVHlwZXNdLnhtbFBLAQItABQABgAIAAAAIQA4/SH/1gAAAJQBAAALAAAAAAAAAAAA&#10;AAAAAC8BAABfcmVscy8ucmVsc1BLAQItABQABgAIAAAAIQAB/iGUpgIAAKMFAAAOAAAAAAAAAAAA&#10;AAAAAC4CAABkcnMvZTJvRG9jLnhtbFBLAQItABQABgAIAAAAIQBpHzh94QAAAAsBAAAPAAAAAAAA&#10;AAAAAAAAAAAFAABkcnMvZG93bnJldi54bWxQSwUGAAAAAAQABADzAAAADgYAAAAA&#10;" filled="f" strokecolor="black [3213]" strokeweight="1.5pt">
                <v:textbox>
                  <w:txbxContent>
                    <w:p w14:paraId="77A3DABA" w14:textId="77777777" w:rsidR="004D0EEC" w:rsidRDefault="004D0EEC" w:rsidP="00E25DE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B8AFC5" wp14:editId="77942DAE">
                <wp:simplePos x="0" y="0"/>
                <wp:positionH relativeFrom="column">
                  <wp:posOffset>-385445</wp:posOffset>
                </wp:positionH>
                <wp:positionV relativeFrom="paragraph">
                  <wp:posOffset>2632075</wp:posOffset>
                </wp:positionV>
                <wp:extent cx="2914650" cy="28638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0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D875F" w14:textId="77777777" w:rsidR="004D0EEC" w:rsidRPr="00262C42" w:rsidRDefault="004D0EEC" w:rsidP="00E25DEB">
                            <w:pPr>
                              <w:pStyle w:val="NoSpacing"/>
                              <w:jc w:val="center"/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62C42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Attitude toward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Pr="00262C42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behaviou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-30.35pt;margin-top:207.25pt;width:229.5pt;height:22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mXWDgIAAPsDAAAOAAAAZHJzL2Uyb0RvYy54bWysU9tuGyEQfa/Uf0C817ve2K6zMo7SpK4q&#10;pRcp6QdglvWiAkMBe9f9+gys41jtW1UeEMMwZ+acGVY3g9HkIH1QYBmdTkpKpBXQKLtj9MfT5t2S&#10;khC5bbgGKxk9ykBv1m/frHpXywo60I30BEFsqHvHaBejq4siiE4aHibgpEVnC97wiKbfFY3nPaIb&#10;XVRluSh68I3zIGQIeHs/Ouk647etFPFb2wYZiWYUa4t593nfpr1Yr3i989x1SpzK4P9QheHKYtIz&#10;1D2PnOy9+gvKKOEhQBsnAkwBbauEzByQzbT8g81jx53MXFCc4M4yhf8HK74evnuiGkarK0osN9ij&#10;JzlE8gEGUiV5ehdqfPXo8F0c8BrbnKkG9wDiZyAW7jpud/LWe+g7yRssb5oii4vQESckkG3/BRpM&#10;w/cRMtDQepO0QzUIomObjufWpFIEXlbX09liji6Bvmq5uFrOcwpev0Q7H+InCYakA6MeW5/R+eEh&#10;xFQNr1+epGQWNkrr3H5tSc/o9bya54ALj1ERp1Mrw+iyTGucl0Tyo21ycORKj2dMoO2JdSI6Uo7D&#10;dsj6TnNwkmQLzRF18DBOI/4ePHTgf1PS4yQyGn7tuZeU6M8WtUTmszS62ZjN31do+EvP9tLDrUAo&#10;RiMl4/Eu5nFPnIO7Rc03KsvxWsmpZpywrNLpN6QRvrTzq9c/u34GAAD//wMAUEsDBBQABgAIAAAA&#10;IQCB02P24QAAAAsBAAAPAAAAZHJzL2Rvd25yZXYueG1sTI/LbsIwEEX3lfoP1lTqDmxeAUIchCqg&#10;S1oasTaxm0SNx1ZsQvr3na7a5cwc3Tk32w62Zb3pQuNQwmQsgBksnW6wklB8HEYrYCEq1Kp1aCR8&#10;mwDb/PEhU6l2d3w3/TlWjEIwpEpCHaNPOQ9lbawKY+cN0u3TdVZFGruK607dKdy2fCpEwq1qkD7U&#10;ypuX2pRf55uV4KM/Ll+709tuf+hFcTkW06baS/n8NOw2wKIZ4h8Mv/qkDjk5Xd0NdWCthFEiloRK&#10;mE/mC2BEzNarGbArbRbrBHie8f8d8h8AAAD//wMAUEsBAi0AFAAGAAgAAAAhALaDOJL+AAAA4QEA&#10;ABMAAAAAAAAAAAAAAAAAAAAAAFtDb250ZW50X1R5cGVzXS54bWxQSwECLQAUAAYACAAAACEAOP0h&#10;/9YAAACUAQAACwAAAAAAAAAAAAAAAAAvAQAAX3JlbHMvLnJlbHNQSwECLQAUAAYACAAAACEAE9Zl&#10;1g4CAAD7AwAADgAAAAAAAAAAAAAAAAAuAgAAZHJzL2Uyb0RvYy54bWxQSwECLQAUAAYACAAAACEA&#10;gdNj9uEAAAALAQAADwAAAAAAAAAAAAAAAABoBAAAZHJzL2Rvd25yZXYueG1sUEsFBgAAAAAEAAQA&#10;8wAAAHYFAAAAAA==&#10;" filled="f" stroked="f">
                <v:textbox style="mso-fit-shape-to-text:t">
                  <w:txbxContent>
                    <w:p w14:paraId="17FD875F" w14:textId="77777777" w:rsidR="004D0EEC" w:rsidRPr="00262C42" w:rsidRDefault="004D0EEC" w:rsidP="00E25DEB">
                      <w:pPr>
                        <w:pStyle w:val="NoSpacing"/>
                        <w:jc w:val="center"/>
                        <w:rPr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262C42">
                        <w:rPr>
                          <w:b/>
                          <w:sz w:val="24"/>
                          <w:szCs w:val="24"/>
                          <w:lang w:val="en-GB"/>
                        </w:rPr>
                        <w:t>Attitude toward</w:t>
                      </w:r>
                      <w:r>
                        <w:rPr>
                          <w:b/>
                          <w:sz w:val="24"/>
                          <w:szCs w:val="24"/>
                          <w:lang w:val="en-GB"/>
                        </w:rPr>
                        <w:t>s</w:t>
                      </w:r>
                      <w:r w:rsidRPr="00262C42">
                        <w:rPr>
                          <w:b/>
                          <w:sz w:val="24"/>
                          <w:szCs w:val="24"/>
                          <w:lang w:val="en-GB"/>
                        </w:rPr>
                        <w:t xml:space="preserve"> behaviour</w:t>
                      </w:r>
                    </w:p>
                  </w:txbxContent>
                </v:textbox>
              </v:shape>
            </w:pict>
          </mc:Fallback>
        </mc:AlternateContent>
      </w:r>
      <w:r w:rsidRPr="007013E1">
        <w:rPr>
          <w:b/>
          <w:i/>
          <w:sz w:val="2"/>
          <w:szCs w:val="2"/>
          <w:lang w:val="en-GB"/>
        </w:rPr>
        <w:t xml:space="preserve"> </w:t>
      </w:r>
    </w:p>
    <w:p w14:paraId="3AF79AAB" w14:textId="07417171" w:rsidR="00E25DEB" w:rsidRPr="007013E1" w:rsidRDefault="00E25DEB" w:rsidP="00E25DEB">
      <w:pPr>
        <w:rPr>
          <w:lang w:val="en-GB"/>
        </w:rPr>
      </w:pPr>
    </w:p>
    <w:p w14:paraId="47F56D3C" w14:textId="74A99EE4" w:rsidR="00E25DEB" w:rsidRPr="007013E1" w:rsidRDefault="00E25DEB" w:rsidP="00E25DEB">
      <w:pPr>
        <w:rPr>
          <w:lang w:val="en-GB"/>
        </w:rPr>
      </w:pPr>
    </w:p>
    <w:p w14:paraId="2D6C6BD8" w14:textId="2A417C6D" w:rsidR="00E25DEB" w:rsidRPr="007013E1" w:rsidRDefault="00E25DEB" w:rsidP="00E25DEB">
      <w:pPr>
        <w:rPr>
          <w:lang w:val="en-GB"/>
        </w:rPr>
      </w:pPr>
    </w:p>
    <w:p w14:paraId="3371F72A" w14:textId="52B69439" w:rsidR="00E25DEB" w:rsidRPr="007013E1" w:rsidRDefault="00B876A9" w:rsidP="00E25DEB">
      <w:pPr>
        <w:rPr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8CCCB7" wp14:editId="221BF991">
                <wp:simplePos x="0" y="0"/>
                <wp:positionH relativeFrom="column">
                  <wp:posOffset>-469265</wp:posOffset>
                </wp:positionH>
                <wp:positionV relativeFrom="paragraph">
                  <wp:posOffset>22225</wp:posOffset>
                </wp:positionV>
                <wp:extent cx="2914650" cy="28638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0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94A43" w14:textId="77777777" w:rsidR="004D0EEC" w:rsidRPr="007742E2" w:rsidRDefault="004D0EEC" w:rsidP="00E25DEB">
                            <w:pPr>
                              <w:pStyle w:val="NoSpacing"/>
                              <w:jc w:val="center"/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7742E2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Perceived threa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-36.95pt;margin-top:1.75pt;width:229.5pt;height:22.55pt;z-index:2516828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GKbDQIAAPoDAAAOAAAAZHJzL2Uyb0RvYy54bWysU9tuGyEQfa/Uf0C812tvva6zMo7SpK4q&#10;pRcp6QdglvWiAkMBe9f9+g6s41jNW1QeEMMwZ+acGVbXg9HkIH1QYBmdTaaUSCugUXbH6M/Hzbsl&#10;JSFy23ANVjJ6lIFer9++WfWuliV0oBvpCYLYUPeO0S5GVxdFEJ00PEzASYvOFrzhEU2/KxrPe0Q3&#10;uiin00XRg2+cByFDwNu70UnXGb9tpYjf2zbISDSjWFvMu8/7Nu3FesXrneeuU+JUBn9FFYYri0nP&#10;UHc8crL36gWUUcJDgDZOBJgC2lYJmTkgm9n0HzYPHXcyc0FxgjvLFP4frPh2+OGJahitKLHcYIse&#10;5RDJRxhImdTpXajx0YPDZ3HAa+xyZhrcPYhfgVi47bjdyRvvoe8kb7C6WYosLkJHnJBAtv1XaDAN&#10;30fIQEPrTZIOxSCIjl06njuTShF4WV7N5osKXQJ95XLxflnlFLx+inY+xM8SDEkHRj12PqPzw32I&#10;qRpePz1JySxslNa5+9qSntGrqqxywIXHqIjDqZVhdDlNaxyXRPKTbXJw5EqPZ0yg7Yl1IjpSjsN2&#10;yPLOsiZJki00R9TBwziM+Hnw0IH/Q0mPg8ho+L3nXlKiv1jUEpnP0+RmY159KNHwl57tpYdbgVCM&#10;RkrG423M0544B3eDmm9UluO5klPNOGBZpdNnSBN8aedXz192/RcAAP//AwBQSwMEFAAGAAgAAAAh&#10;AF0YnPjeAAAACAEAAA8AAABkcnMvZG93bnJldi54bWxMj8FuwjAQRO+V+g/WVuoNHEiBkMZBqAJ6&#10;pKURZxNvk6jx2rJNSP++7qk9jmY086bYjLpnAzrfGRIwmybAkGqjOmoEVB/7SQbMB0lK9oZQwDd6&#10;2JT3d4XMlbnROw6n0LBYQj6XAtoQbM65r1vU0k+NRYrep3Fahihdw5WTt1iuez5PkiXXsqO40EqL&#10;Ly3WX6erFmCDPaxe3fFtu9sPSXU+VPOu2Qnx+DBun4EFHMNfGH7xIzqUkelirqQ86wVMVuk6RgWk&#10;C2DRT7PFDNhFwFO2BF4W/P+B8gcAAP//AwBQSwECLQAUAAYACAAAACEAtoM4kv4AAADhAQAAEwAA&#10;AAAAAAAAAAAAAAAAAAAAW0NvbnRlbnRfVHlwZXNdLnhtbFBLAQItABQABgAIAAAAIQA4/SH/1gAA&#10;AJQBAAALAAAAAAAAAAAAAAAAAC8BAABfcmVscy8ucmVsc1BLAQItABQABgAIAAAAIQDwIGKbDQIA&#10;APoDAAAOAAAAAAAAAAAAAAAAAC4CAABkcnMvZTJvRG9jLnhtbFBLAQItABQABgAIAAAAIQBdGJz4&#10;3gAAAAgBAAAPAAAAAAAAAAAAAAAAAGcEAABkcnMvZG93bnJldi54bWxQSwUGAAAAAAQABADzAAAA&#10;cgUAAAAA&#10;" filled="f" stroked="f">
                <v:textbox style="mso-fit-shape-to-text:t">
                  <w:txbxContent>
                    <w:p w14:paraId="3F894A43" w14:textId="77777777" w:rsidR="004D0EEC" w:rsidRPr="007742E2" w:rsidRDefault="004D0EEC" w:rsidP="00E25DEB">
                      <w:pPr>
                        <w:pStyle w:val="NoSpacing"/>
                        <w:jc w:val="center"/>
                        <w:rPr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7742E2">
                        <w:rPr>
                          <w:b/>
                          <w:sz w:val="24"/>
                          <w:szCs w:val="24"/>
                          <w:lang w:val="en-GB"/>
                        </w:rPr>
                        <w:t>Perceived threat</w:t>
                      </w:r>
                    </w:p>
                  </w:txbxContent>
                </v:textbox>
              </v:shape>
            </w:pict>
          </mc:Fallback>
        </mc:AlternateContent>
      </w:r>
    </w:p>
    <w:p w14:paraId="3623DADA" w14:textId="416128FF" w:rsidR="00E25DEB" w:rsidRPr="007013E1" w:rsidRDefault="00E25DEB" w:rsidP="00E25DEB">
      <w:pPr>
        <w:rPr>
          <w:lang w:val="en-GB"/>
        </w:rPr>
      </w:pPr>
    </w:p>
    <w:p w14:paraId="188FB9CF" w14:textId="13EE478E" w:rsidR="00E25DEB" w:rsidRPr="007013E1" w:rsidRDefault="005B6B52" w:rsidP="00E25DEB">
      <w:pPr>
        <w:rPr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364DFB" wp14:editId="524C63DF">
                <wp:simplePos x="0" y="0"/>
                <wp:positionH relativeFrom="column">
                  <wp:posOffset>5427345</wp:posOffset>
                </wp:positionH>
                <wp:positionV relativeFrom="paragraph">
                  <wp:posOffset>280670</wp:posOffset>
                </wp:positionV>
                <wp:extent cx="826135" cy="701675"/>
                <wp:effectExtent l="0" t="0" r="12065" b="22225"/>
                <wp:wrapNone/>
                <wp:docPr id="293" name="Text Box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6135" cy="701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00C2E1" w14:textId="56E340BA" w:rsidR="004D0EEC" w:rsidRPr="003E45DB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ehaviour (mosquito breeding site contro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3" o:spid="_x0000_s1038" type="#_x0000_t202" style="position:absolute;margin-left:427.35pt;margin-top:22.1pt;width:65.05pt;height:55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HsOKAIAAE8EAAAOAAAAZHJzL2Uyb0RvYy54bWysVNtu2zAMfR+wfxD0vvjSXBojTtGlyzCg&#10;uwDtPkCW5ViYJHqSEjv7+lJymma3l2F+EEiROiQPSa9uBq3IQVgnwZQ0m6SUCMOhlmZX0q+P2zfX&#10;lDjPTM0UGFHSo3D0Zv361arvCpFDC6oWliCIcUXflbT1viuSxPFWaOYm0AmDxgasZh5Vu0tqy3pE&#10;1yrJ03Se9GDrzgIXzuHt3Wik64jfNIL7z03jhCeqpJibj6eNZxXOZL1ixc6yrpX8lAb7hyw0kwaD&#10;nqHumGdkb+VvUFpyCw4aP+GgE2gayUWsAavJ0l+qeWhZJ2ItSI7rzjS5/wfLPx2+WCLrkubLK0oM&#10;09ikRzF48hYGEu6Qob5zBTo+dOjqBzRgp2O1rrsH/s0RA5uWmZ24tRb6VrAaM8zCy+Ti6YjjAkjV&#10;f4QaA7G9hwg0NFYH+pAQgujYqeO5OyEZjpfX+Ty7mlHC0bRIs/liFiOw4vlxZ51/L0CTIJTUYvMj&#10;ODvcOx+SYcWzS4jlQMl6K5WKit1VG2XJgeGgbON3Qv/JTRnSl3Q5y2dj/X+FSOP3JwgtPU68khor&#10;OjuxIrD2ztRxHj2TapQxZWVONAbmRg79UA2xZ1keIgSOK6iPSKyFccJxI1Fowf6gpMfpLqn7vmdW&#10;UKI+GGzOMptOwzpEZTpb5KjYS0t1aWGGI1RJPSWjuPFxhQJxBm6xiY2MBL9kcsoZpzbyftqwsBaX&#10;evR6+Q+snwAAAP//AwBQSwMEFAAGAAgAAAAhAHcxkrfeAAAACgEAAA8AAABkcnMvZG93bnJldi54&#10;bWxMj8FOwzAQRO9I/IO1SFwQdSihTUOcCiGB4AYFwdWNt0mEvQ62m4a/Z3uC42qe3s5U68lZMWKI&#10;vScFV7MMBFLjTU+tgve3h8sCREyajLaeUMEPRljXpyeVLo0/0CuOm9QKllAstYIupaGUMjYdOh1n&#10;fkDibOeD04nP0EoT9IHlzsp5li2k0z3xh04PeN9h87XZOwVF/jR+xufrl49msbOrdLEcH7+DUudn&#10;090tiIRT+oPhWJ+rQ82dtn5PJgrLjpt8yaiCPJ+DYGBV5Lxly+QxkXUl/0+ofwEAAP//AwBQSwEC&#10;LQAUAAYACAAAACEAtoM4kv4AAADhAQAAEwAAAAAAAAAAAAAAAAAAAAAAW0NvbnRlbnRfVHlwZXNd&#10;LnhtbFBLAQItABQABgAIAAAAIQA4/SH/1gAAAJQBAAALAAAAAAAAAAAAAAAAAC8BAABfcmVscy8u&#10;cmVsc1BLAQItABQABgAIAAAAIQDySHsOKAIAAE8EAAAOAAAAAAAAAAAAAAAAAC4CAABkcnMvZTJv&#10;RG9jLnhtbFBLAQItABQABgAIAAAAIQB3MZK33gAAAAoBAAAPAAAAAAAAAAAAAAAAAIIEAABkcnMv&#10;ZG93bnJldi54bWxQSwUGAAAAAAQABADzAAAAjQUAAAAA&#10;">
                <v:textbox>
                  <w:txbxContent>
                    <w:p w14:paraId="3900C2E1" w14:textId="56E340BA" w:rsidR="004D0EEC" w:rsidRPr="003E45DB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Behaviour (mosquito breeding site control)</w:t>
                      </w:r>
                    </w:p>
                  </w:txbxContent>
                </v:textbox>
              </v:shape>
            </w:pict>
          </mc:Fallback>
        </mc:AlternateContent>
      </w:r>
      <w:r w:rsidR="00D57A4E"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5E3197" wp14:editId="09114630">
                <wp:simplePos x="0" y="0"/>
                <wp:positionH relativeFrom="column">
                  <wp:posOffset>-183515</wp:posOffset>
                </wp:positionH>
                <wp:positionV relativeFrom="paragraph">
                  <wp:posOffset>33020</wp:posOffset>
                </wp:positionV>
                <wp:extent cx="2279015" cy="400050"/>
                <wp:effectExtent l="0" t="0" r="26035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015" cy="4000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ED198A" w14:textId="6EE213DD" w:rsidR="004D0EEC" w:rsidRPr="003E45DB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erceive benefits of mosquito breeding site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9" type="#_x0000_t202" style="position:absolute;margin-left:-14.45pt;margin-top:2.6pt;width:179.45pt;height:3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msTIgIAACMEAAAOAAAAZHJzL2Uyb0RvYy54bWysU9uO2yAQfa/Uf0C8N740yW6sOKtttltV&#10;2l6k3X4AxjhGBYYCiZ1+fQecpFH7VpUHBMxwOHPOsL4btSIH4bwEU9NillMiDIdWml1Nv708vrml&#10;xAdmWqbAiJoehad3m9ev1oOtRAk9qFY4giDGV4OtaR+CrbLM815o5mdghcFgB06zgFu3y1rHBkTX&#10;KivzfJkN4FrrgAvv8fRhCtJNwu86wcOXrvMiEFVT5BbS7NLcxDnbrFm1c8z2kp9osH9goZk0+OgF&#10;6oEFRvZO/gWlJXfgoQszDjqDrpNcpBqwmiL/o5rnnlmRakFxvL3I5P8fLP98+OqIbGu6pMQwjRa9&#10;iDGQdzCSZVRnsL7CpGeLaWHEY3Q5VertE/DvnhjY9szsxL1zMPSCtciuiDezq6sTjo8gzfAJWnyG&#10;7QMkoLFzOkqHYhBER5eOF2ciFY6HZXmzyosFJRxj8zzPF8m6jFXn29b58EGAJnFRU4fOJ3R2ePIh&#10;smHVOSU+ZuBRKpXcV4YMNV0tysVUFyjZxmBM827XbJUjBxb7J41UGkau07QM2MVK6preXpJYFdV4&#10;b9r0SmBSTWtkosxJnqjIpE0YmzH5ULw9y95Ae0TBHExdi78MFz24n5QM2LE19T/2zAlK1EeDoq+K&#10;+Ty2eNrMFzclbtx1pLmOMMMRqqaBkmm5DelbTOLcozmdTLpFFycmJ87YiUnO06+JrX69T1m///bm&#10;FwAAAP//AwBQSwMEFAAGAAgAAAAhAAPUzBbcAAAACAEAAA8AAABkcnMvZG93bnJldi54bWxMj8tO&#10;wzAQRfdI/IM1SOxaB0e0aYhTIQp7CAW2TjxNIuJxFLtt4OsZVrAc3cecW2xnN4gTTqH3pOFmmYBA&#10;arztqdWwf31aZCBCNGTN4Ak1fGGAbXl5UZjc+jO94KmKreASCrnR0MU45lKGpkNnwtKPSKwd/ORM&#10;5HNqpZ3MmcvdIFWSrKQzPfGHzoz40GHzWR0dY6iPfbp7rnC9NnW6e/x+2xzeB62vr+b7OxAR5/hn&#10;hl98zkDJTLU/kg1i0LBQ2YatGm4VCNbTNOFttYZVpkCWhfw/oPwBAAD//wMAUEsBAi0AFAAGAAgA&#10;AAAhALaDOJL+AAAA4QEAABMAAAAAAAAAAAAAAAAAAAAAAFtDb250ZW50X1R5cGVzXS54bWxQSwEC&#10;LQAUAAYACAAAACEAOP0h/9YAAACUAQAACwAAAAAAAAAAAAAAAAAvAQAAX3JlbHMvLnJlbHNQSwEC&#10;LQAUAAYACAAAACEAGeJrEyICAAAjBAAADgAAAAAAAAAAAAAAAAAuAgAAZHJzL2Uyb0RvYy54bWxQ&#10;SwECLQAUAAYACAAAACEAA9TMFtwAAAAIAQAADwAAAAAAAAAAAAAAAAB8BAAAZHJzL2Rvd25yZXYu&#10;eG1sUEsFBgAAAAAEAAQA8wAAAIUFAAAAAA==&#10;" filled="f">
                <v:textbox>
                  <w:txbxContent>
                    <w:p w14:paraId="30ED198A" w14:textId="6EE213DD" w:rsidR="004D0EEC" w:rsidRPr="003E45DB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Perceive benefits of mosquito breeding site control</w:t>
                      </w:r>
                    </w:p>
                  </w:txbxContent>
                </v:textbox>
              </v:shape>
            </w:pict>
          </mc:Fallback>
        </mc:AlternateContent>
      </w:r>
    </w:p>
    <w:p w14:paraId="5CD80128" w14:textId="027A3ED9" w:rsidR="00E25DEB" w:rsidRPr="007013E1" w:rsidRDefault="00D57A4E" w:rsidP="00E25DEB">
      <w:pPr>
        <w:rPr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BD32F4" wp14:editId="40082C24">
                <wp:simplePos x="0" y="0"/>
                <wp:positionH relativeFrom="column">
                  <wp:posOffset>3072359</wp:posOffset>
                </wp:positionH>
                <wp:positionV relativeFrom="paragraph">
                  <wp:posOffset>149606</wp:posOffset>
                </wp:positionV>
                <wp:extent cx="1885950" cy="402336"/>
                <wp:effectExtent l="0" t="0" r="19050" b="1714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4023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9CEF1B" w14:textId="2622EF2D" w:rsidR="004D0EEC" w:rsidRPr="003E45DB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E45D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Likelihood of performing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osquito breeding site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40" type="#_x0000_t202" style="position:absolute;margin-left:241.9pt;margin-top:11.8pt;width:148.5pt;height:31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axXJQIAAEwEAAAOAAAAZHJzL2Uyb0RvYy54bWysVNtu2zAMfR+wfxD0vjjXLjHiFF26DAO6&#10;C9DuA2hZjoVJoicpsbuvHyWnaXZ7GeYHgRSpQ/KQ9Pq6N5odpfMKbcEnozFn0gqslN0X/MvD7tWS&#10;Mx/AVqDRyoI/Ss+vNy9frLs2l1NsUFfSMQKxPu/agjchtHmWedFIA36ErbRkrNEZCKS6fVY56Ajd&#10;6Gw6Hl9lHbqqdSik93R7Oxj5JuHXtRThU117GZguOOUW0unSWcYz26wh3ztoGyVOacA/ZGFAWQp6&#10;hrqFAOzg1G9QRgmHHuswEmgyrGslZKqBqpmMf6nmvoFWplqIHN+eafL/D1Z8PH52TFUFn3FmwVCL&#10;HmQf2Bvs2Syy07U+J6f7ltxCT9fU5VSpb+9QfPXM4rYBu5c3zmHXSKgou0l8mV08HXB8BCm7D1hR&#10;GDgETEB97UykjshghE5dejx3JqYiYsjlcrFakEmQbT6ezmZXKQTkT69b58M7iYZFoeCOOp/Q4Xjn&#10;Q8wG8ieXGMyjVtVOaZ0Uty+32rEj0JTs0ndC/8lNW9YVfLWYLgYC/goxTt+fIIwKNO5amYIvz06Q&#10;R9re2ioNYwClB5lS1vbEY6RuIDH0ZZ8aNpnHCJHkEqtHYtbhMN60jiQ06L5z1tFoF9x/O4CTnOn3&#10;lrqzmszncReSMl+8npLiLi3lpQWsIKiCB84GcRvS/kTiLN5QF2uVCH7O5JQzjWzi/bRecScu9eT1&#10;/BPY/AAAAP//AwBQSwMEFAAGAAgAAAAhAGo1To/fAAAACQEAAA8AAABkcnMvZG93bnJldi54bWxM&#10;j8tOwzAQRfdI/IM1SGwQtWmqJIQ4FUICwQ4KarduPE0i/Ai2m4a/Z1jBcmauzpxbr2dr2IQhDt5J&#10;uFkIYOharwfXSfh4f7wugcWknFbGO5TwjRHWzflZrSrtT+4Np03qGEFcrJSEPqWx4jy2PVoVF35E&#10;R7eDD1YlGkPHdVAnglvDl0Lk3KrB0YdejfjQY/u5OVoJ5ep52sWX7HXb5gdzm66K6ekrSHl5Md/f&#10;AUs4p78w/OqTOjTktPdHpyMzElZlRupJwjLLgVGgKAUt9kQvBPCm5v8bND8AAAD//wMAUEsBAi0A&#10;FAAGAAgAAAAhALaDOJL+AAAA4QEAABMAAAAAAAAAAAAAAAAAAAAAAFtDb250ZW50X1R5cGVzXS54&#10;bWxQSwECLQAUAAYACAAAACEAOP0h/9YAAACUAQAACwAAAAAAAAAAAAAAAAAvAQAAX3JlbHMvLnJl&#10;bHNQSwECLQAUAAYACAAAACEA1v2sVyUCAABMBAAADgAAAAAAAAAAAAAAAAAuAgAAZHJzL2Uyb0Rv&#10;Yy54bWxQSwECLQAUAAYACAAAACEAajVOj98AAAAJAQAADwAAAAAAAAAAAAAAAAB/BAAAZHJzL2Rv&#10;d25yZXYueG1sUEsFBgAAAAAEAAQA8wAAAIsFAAAAAA==&#10;">
                <v:textbox>
                  <w:txbxContent>
                    <w:p w14:paraId="0B9CEF1B" w14:textId="2622EF2D" w:rsidR="004D0EEC" w:rsidRPr="003E45DB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3E45DB">
                        <w:rPr>
                          <w:sz w:val="20"/>
                          <w:szCs w:val="20"/>
                          <w:lang w:val="en-GB"/>
                        </w:rPr>
                        <w:t xml:space="preserve">Likelihood of performing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mosquito breeding site control</w:t>
                      </w:r>
                    </w:p>
                  </w:txbxContent>
                </v:textbox>
              </v:shape>
            </w:pict>
          </mc:Fallback>
        </mc:AlternateContent>
      </w: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8E1FC9" wp14:editId="7FB8C1EB">
                <wp:simplePos x="0" y="0"/>
                <wp:positionH relativeFrom="column">
                  <wp:posOffset>-183515</wp:posOffset>
                </wp:positionH>
                <wp:positionV relativeFrom="paragraph">
                  <wp:posOffset>229870</wp:posOffset>
                </wp:positionV>
                <wp:extent cx="2279015" cy="400050"/>
                <wp:effectExtent l="0" t="0" r="26035" b="1905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015" cy="4000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3C39D8" w14:textId="1584219E" w:rsidR="004D0EEC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erceived barriers to mosquito breeding site control</w:t>
                            </w:r>
                          </w:p>
                          <w:p w14:paraId="6683D255" w14:textId="77777777" w:rsidR="004D0EEC" w:rsidRPr="003E45DB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41" type="#_x0000_t202" style="position:absolute;margin-left:-14.45pt;margin-top:18.1pt;width:179.45pt;height:31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0D2IgIAACUEAAAOAAAAZHJzL2Uyb0RvYy54bWysU9Fu2yAUfZ+0f0C8L3asZG2sOFWXrtOk&#10;rpvU7gOuMY7RgOsBiZ19/S44TaPtbRoPCLiXw7nnXNY3o9HsIJ1XaCs+n+WcSSuwUXZX8e/P9++u&#10;OfMBbAMaraz4UXp+s3n7Zj30pSywQ91IxwjE+nLoK96F0JdZ5kUnDfgZ9tJSsEVnINDW7bLGwUDo&#10;RmdFnr/PBnRN71BI7+n0bgryTcJvWynC17b1MjBdceIW0uzSXMc526yh3DnoOyVONOAfWBhQlh49&#10;Q91BALZ36i8oo4RDj22YCTQZtq0SMtVA1czzP6p56qCXqRYSx/dnmfz/gxWPh2+OqabiRcGZBUMe&#10;PcsxsA84MjoifYbel5T21FNiGOmcfE61+v4BxQ/PLG47sDt56xwOnYSG+M3jzezi6oTjI0g9fMGG&#10;3oF9wAQ0ts5E8UgORujk0/HsTeQi6LAorlb5fMmZoNgiz/NlMi+D8uV273z4JNGwuKi4I+8TOhwe&#10;fIhsoHxJiY9ZvFdaJ/+1ZUPFV8tiOdWFWjUxGNO829Vb7dgBYgelkUqjyGWaUYH6WCtT8etzEpRR&#10;jY+2Sa8EUHpaExNtT/JERSZtwliPyQmqki5E7WpsjiSYw6lv6Z/RokP3i7OBerbi/ucenORMf7Yk&#10;+mq+WMQmT5vF8qqgjbuM1JcRsIKgKh44m5bbkD7GJM4tmdOqpNsrkxNn6sUk5+nfxGa/3Kes19+9&#10;+Q0AAP//AwBQSwMEFAAGAAgAAAAhAFPn7UndAAAACQEAAA8AAABkcnMvZG93bnJldi54bWxMj8tO&#10;wzAQRfdI/IM1SOxaB1tqmxCnQhT2EApsnXiaRPgRxW4b+HqGFV2O5sydc8vt7Cw74RSH4BXcLTNg&#10;6NtgBt8p2L89LzbAYtLeaBs8KvjGCNvq+qrUhQln/4qnOnWMQnwstII+pbHgPLY9Oh2XYURPu0OY&#10;nE40Th03kz5TuLNcZNmKOz14+tDrER97bL/qoyMN8bmXu5ca12vdyN3Tz3t++LBK3d7MD/fAEs7p&#10;H4Y/fbqBipyacPQmMqtgITY5oQrkSgAjQMqMyjUK8lwAr0p+2aD6BQAA//8DAFBLAQItABQABgAI&#10;AAAAIQC2gziS/gAAAOEBAAATAAAAAAAAAAAAAAAAAAAAAABbQ29udGVudF9UeXBlc10ueG1sUEsB&#10;Ai0AFAAGAAgAAAAhADj9If/WAAAAlAEAAAsAAAAAAAAAAAAAAAAALwEAAF9yZWxzLy5yZWxzUEsB&#10;Ai0AFAAGAAgAAAAhAFAbQPYiAgAAJQQAAA4AAAAAAAAAAAAAAAAALgIAAGRycy9lMm9Eb2MueG1s&#10;UEsBAi0AFAAGAAgAAAAhAFPn7UndAAAACQEAAA8AAAAAAAAAAAAAAAAAfAQAAGRycy9kb3ducmV2&#10;LnhtbFBLBQYAAAAABAAEAPMAAACGBQAAAAA=&#10;" filled="f">
                <v:textbox>
                  <w:txbxContent>
                    <w:p w14:paraId="093C39D8" w14:textId="1584219E" w:rsidR="004D0EEC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Perceived barriers to mosquito breeding site control</w:t>
                      </w:r>
                    </w:p>
                    <w:p w14:paraId="6683D255" w14:textId="77777777" w:rsidR="004D0EEC" w:rsidRPr="003E45DB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5B135E5" w14:textId="74CD22E3" w:rsidR="00E25DEB" w:rsidRPr="007013E1" w:rsidRDefault="00D57A4E" w:rsidP="00E25DEB">
      <w:pPr>
        <w:rPr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839C62" wp14:editId="4743F420">
                <wp:simplePos x="0" y="0"/>
                <wp:positionH relativeFrom="column">
                  <wp:posOffset>2435860</wp:posOffset>
                </wp:positionH>
                <wp:positionV relativeFrom="paragraph">
                  <wp:posOffset>266700</wp:posOffset>
                </wp:positionV>
                <wp:extent cx="636270" cy="1263650"/>
                <wp:effectExtent l="0" t="38100" r="49530" b="317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6270" cy="1263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32BB392" id="Straight Arrow Connector 31" o:spid="_x0000_s1026" type="#_x0000_t32" style="position:absolute;margin-left:191.8pt;margin-top:21pt;width:50.1pt;height:99.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QzF8QEAAEEEAAAOAAAAZHJzL2Uyb0RvYy54bWysU02P0zAQvSPxHyzfadKuKChqukJdlguC&#10;igXuXsduLNkea2ya9N8zdtp0+RASiIvlsee9mfc83tyOzrKjwmjAt3y5qDlTXkJn/KHlXz7fv3jN&#10;WUzCd8KCVy0/qchvt8+fbYbQqBX0YDuFjEh8bIbQ8j6l0FRVlL1yIi4gKE+XGtCJRCEeqg7FQOzO&#10;Vqu6XlcDYBcQpIqRTu+mS74t/FormT5qHVVituXUWyorlvUxr9V2I5oDitAbeW5D/EMXThhPRWeq&#10;O5EE+4bmFypnJEIEnRYSXAVaG6mKBlKzrH9S89CLoIoWMieG2ab4/2jlh+MemelafrPkzAtHb/SQ&#10;UJhDn9gbRBjYDrwnHwEZpZBfQ4gNwXZ+j+cohj1m8aNGx7Q14SuNQrGDBLKxuH2a3VZjYpIO1zfr&#10;1St6E0lXyxVFL8tzVBNP5gsY0zsFjuVNy+O5r7mhqYY4vo+JOiHgBZDB1uc1gjXdvbG2BHmq1M4i&#10;OwqahzQWPYT7ISsJY9/6jqVTIDNE9iDLprRMWWX5k+CySyerpnKflCYjSdjUVhnhazEhpfLpUtB6&#10;ys4wTa3NwLp49kfgOT9DVRnvvwHPiFIZfJrBznjA31W/eqSn/IsDk+5swSN0pzIKxRqa0+LV+U/l&#10;j/A0LvDrz99+BwAA//8DAFBLAwQUAAYACAAAACEAFM5HAeAAAAAKAQAADwAAAGRycy9kb3ducmV2&#10;LnhtbEyP0UrEMBBF3wX/IYzgi7jptt1QatNFFBFcEdz1A9ImtsVkUppsW//e8Ukfh7nce061X51l&#10;s5nC4FHCdpMAM9h6PWAn4eP0dFsAC1GhVtajkfBtAuzry4tKldov+G7mY+wYlWAolYQ+xrHkPLS9&#10;cSps/GiQfp9+cirSOXVcT2qhcmd5miSCOzUgLfRqNA+9ab+OZyfh5mVexOvb6fEwtXbeNbuDeBaN&#10;lNdX6/0dsGjW+BeGX3xCh5qYGn9GHZiVkBWZoKiEPCUnCuRFRi6NhDTfJsDriv9XqH8AAAD//wMA&#10;UEsBAi0AFAAGAAgAAAAhALaDOJL+AAAA4QEAABMAAAAAAAAAAAAAAAAAAAAAAFtDb250ZW50X1R5&#10;cGVzXS54bWxQSwECLQAUAAYACAAAACEAOP0h/9YAAACUAQAACwAAAAAAAAAAAAAAAAAvAQAAX3Jl&#10;bHMvLnJlbHNQSwECLQAUAAYACAAAACEAMnEMxfEBAABBBAAADgAAAAAAAAAAAAAAAAAuAgAAZHJz&#10;L2Uyb0RvYy54bWxQSwECLQAUAAYACAAAACEAFM5HAeAAAAAKAQAADwAAAAAAAAAAAAAAAABLBAAA&#10;ZHJzL2Rvd25yZXYueG1sUEsFBgAAAAAEAAQA8wAAAFgFAAAAAA==&#10;" strokecolor="black [3213]">
                <v:stroke endarrow="open"/>
              </v:shape>
            </w:pict>
          </mc:Fallback>
        </mc:AlternateContent>
      </w:r>
      <w:r w:rsidR="007D7E8D"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22052F" wp14:editId="3A833AC4">
                <wp:simplePos x="0" y="0"/>
                <wp:positionH relativeFrom="column">
                  <wp:posOffset>3598545</wp:posOffset>
                </wp:positionH>
                <wp:positionV relativeFrom="paragraph">
                  <wp:posOffset>189865</wp:posOffset>
                </wp:positionV>
                <wp:extent cx="1826895" cy="1344295"/>
                <wp:effectExtent l="0" t="38100" r="59055" b="27305"/>
                <wp:wrapNone/>
                <wp:docPr id="294" name="Straight Arrow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26895" cy="1344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0717F5F" id="Straight Arrow Connector 294" o:spid="_x0000_s1026" type="#_x0000_t32" style="position:absolute;margin-left:283.35pt;margin-top:14.95pt;width:143.85pt;height:105.8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u278AEAAEQEAAAOAAAAZHJzL2Uyb0RvYy54bWysU02P0zAQvSPxHyzfaZpSVt2q6Qp1WS4I&#10;Kha4ex27sWR7rLFp2n/P2ElTviQE4mJ57Hlv5j2PN3cnZ9lRYTTgG17P5pwpL6E1/tDwz58eXqw4&#10;i0n4VljwquFnFfnd9vmzTR/WagEd2FYhIxIf131oeJdSWFdVlJ1yIs4gKE+XGtCJRCEeqhZFT+zO&#10;Vov5/KbqAduAIFWMdHo/XPJt4ddayfRB66gSsw2n3lJZsaxPea22G7E+oAidkWMb4h+6cMJ4KjpR&#10;3Ysk2Fc0v1A5IxEi6DST4CrQ2khVNJCaev6TmsdOBFW0kDkxTDbF/0cr3x/3yEzb8MXtkjMvHD3S&#10;Y0JhDl1irxGhZzvwnowEZDmHHOtDXBNw5/c4RjHsMcs/aXRMWxO+0DAUQ0giOxW/z5Pf6pSYpMN6&#10;tbhZ3b7iTNJd/XK5XFBAjNVAlAkDxvRWgWN50/A4dja1NBQRx3cxDcALIIOtz2sEa9oHY20J8mCp&#10;nUV2FDQS6VSPBX/ISsLYN75l6RzIDpFdGNMyZZX1D4rLLp2tGsp9VJq8zMqK9jLF12JCSuXTpaD1&#10;lJ1hmlqbgPM/A8f8DFVlwv8GPCFKZfBpAjvjAX9X/eqRHvIvDgy6swVP0J7LLBRraFTLG47fKv+F&#10;7+MCv37+7TcAAAD//wMAUEsDBBQABgAIAAAAIQBL4Mki4QAAAAoBAAAPAAAAZHJzL2Rvd25yZXYu&#10;eG1sTI/RSsMwFIbvBd8hHMEb2dKNNttq0yGKCE4ENx8gbY5tsTkpSdbWtzdezctzzsd/vr/Yz6Zn&#10;IzrfWZKwWibAkGqrO2okfJ6eF1tgPijSqreEEn7Qw768vipUru1EHzgeQ8NiCPlcSWhDGHLOfd2i&#10;UX5pB6R4+7LOqBBH13Dt1BTDTc/XSSK4UR3FD60a8LHF+vt4NhLuXsdJvL2fng6u7sesyg7iRVRS&#10;3t7MD/fAAs7hAsOfflSHMjpV9kzas15CJsQmohLWux2wCGyzNAVWxUW6EsDLgv+vUP4CAAD//wMA&#10;UEsBAi0AFAAGAAgAAAAhALaDOJL+AAAA4QEAABMAAAAAAAAAAAAAAAAAAAAAAFtDb250ZW50X1R5&#10;cGVzXS54bWxQSwECLQAUAAYACAAAACEAOP0h/9YAAACUAQAACwAAAAAAAAAAAAAAAAAvAQAAX3Jl&#10;bHMvLnJlbHNQSwECLQAUAAYACAAAACEA4wrtu/ABAABEBAAADgAAAAAAAAAAAAAAAAAuAgAAZHJz&#10;L2Uyb0RvYy54bWxQSwECLQAUAAYACAAAACEAS+DJIuEAAAAKAQAADwAAAAAAAAAAAAAAAABKBAAA&#10;ZHJzL2Rvd25yZXYueG1sUEsFBgAAAAAEAAQA8wAAAFgFAAAAAA==&#10;" strokecolor="black [3213]">
                <v:stroke endarrow="open"/>
              </v:shape>
            </w:pict>
          </mc:Fallback>
        </mc:AlternateContent>
      </w:r>
    </w:p>
    <w:p w14:paraId="5A6D6E47" w14:textId="7CC05E97" w:rsidR="00E25DEB" w:rsidRPr="007013E1" w:rsidRDefault="00E25DEB" w:rsidP="00E25DEB">
      <w:pPr>
        <w:rPr>
          <w:lang w:val="en-GB"/>
        </w:rPr>
      </w:pPr>
    </w:p>
    <w:p w14:paraId="332C7CB3" w14:textId="7AF9B7EB" w:rsidR="00E25DEB" w:rsidRPr="007013E1" w:rsidRDefault="00E25DEB" w:rsidP="00E25DEB">
      <w:pPr>
        <w:rPr>
          <w:lang w:val="en-GB"/>
        </w:rPr>
      </w:pPr>
    </w:p>
    <w:p w14:paraId="4CB8AFE0" w14:textId="7A00D7B1" w:rsidR="00E25DEB" w:rsidRPr="007013E1" w:rsidRDefault="009172DC" w:rsidP="00E25DEB">
      <w:pPr>
        <w:rPr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5FDAED" wp14:editId="1FC083FB">
                <wp:simplePos x="0" y="0"/>
                <wp:positionH relativeFrom="column">
                  <wp:posOffset>-307264</wp:posOffset>
                </wp:positionH>
                <wp:positionV relativeFrom="paragraph">
                  <wp:posOffset>141097</wp:posOffset>
                </wp:positionV>
                <wp:extent cx="2743200" cy="1075944"/>
                <wp:effectExtent l="0" t="0" r="19050" b="1016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107594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3ACFEC" w14:textId="77777777" w:rsidR="004D0EEC" w:rsidRDefault="004D0EEC" w:rsidP="00E25DE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42" style="position:absolute;margin-left:-24.2pt;margin-top:11.1pt;width:3in;height:84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NauogIAAKQFAAAOAAAAZHJzL2Uyb0RvYy54bWysVE1v2zAMvQ/YfxB0X+1kST+MOkXQosOA&#10;og3aDj0rshQbkEVNUmJnv36U5DhBV+wwLAdHFMlHPork9U3fKrIT1jWgSzo5yykRmkPV6E1Jf7ze&#10;f7mkxHmmK6ZAi5LuhaM3i8+frjtTiCnUoCphCYJoV3SmpLX3psgyx2vRMncGRmhUSrAt8yjaTVZZ&#10;1iF6q7Jpnp9nHdjKWODCOby9S0q6iPhSCu6fpHTCE1VSzM3Hr43fdfhmi2tWbCwzdcOHNNg/ZNGy&#10;RmPQEeqOeUa2tvkDqm24BQfSn3FoM5Cy4SJyQDaT/B2bl5oZEblgcZwZy+T+Hyx/3K0saSp8uwkl&#10;mrX4Rs9YNaY3ShC8wwJ1xhVo92JWdpAcHgPbXto2/CMP0sei7seiit4TjpfTi9lXfClKOOom+cX8&#10;ajYLqNnR3VjnvwloSTiU1GL8WEy2e3A+mR5MQjQN941SeM8KpUmHqFf5PI8eDlRTBW1QxiYSt8qS&#10;HcPn931kg3FPrFBSGpMJHBOrePJ7JRL+s5BYnsAjBQiNecRknAvtJ0lVs0qkUPMcfwPJMYtIWWkE&#10;DMgSkxyxB4CPsVMBBvvgKmJfj84D8785jx4xMmg/OreNBvsRM4WshsjJ/lCkVJpQJd+v+9Q658E0&#10;XK2h2mM/WUiD5gy/b/BNH5jzK2ZxsrAPcFv4J/xIBfh2MJwoqcH++ug+2GPDo5aSDie1pO7nlllB&#10;ifqucRSuJrNZGO0ozOYXUxTsqWZ9qtHb9hawG7DbMbt4DPZeHY7SQvuGS2UZoqKKaY6xS8q9PQi3&#10;Pm0QXEtcLJfRDMfZMP+gXwwP4KHQoWdf+zdmzdDYHmfiEQ5TzYp3/Z1sg6eG5daDbGLzH+s6PAGu&#10;gthLw9oKu+ZUjlbH5br4DQAA//8DAFBLAwQUAAYACAAAACEATi66IeEAAAAKAQAADwAAAGRycy9k&#10;b3ducmV2LnhtbEyPwU7DMBBE70j9B2uRemudJlUUQpyqKhQJxKWBS29O7MYR8TqK3TT8PcsJjqt5&#10;mnlb7Gbbs0mPvnMoYLOOgGlsnOqwFfD5cVxlwHyQqGTvUAv41h525eKukLlyNzzpqQotoxL0uRRg&#10;Qhhyzn1jtJV+7QaNlF3caGWgc2y5GuWNym3P4yhKuZUd0oKRgz4Y3XxVVyvgMtTJ+/l0jqr69e3w&#10;/KIMf5qMEMv7ef8ILOg5/MHwq0/qUJJT7a6oPOsFrLbZllABcRwDIyDJkhRYTeTDJgVeFvz/C+UP&#10;AAAA//8DAFBLAQItABQABgAIAAAAIQC2gziS/gAAAOEBAAATAAAAAAAAAAAAAAAAAAAAAABbQ29u&#10;dGVudF9UeXBlc10ueG1sUEsBAi0AFAAGAAgAAAAhADj9If/WAAAAlAEAAAsAAAAAAAAAAAAAAAAA&#10;LwEAAF9yZWxzLy5yZWxzUEsBAi0AFAAGAAgAAAAhABCY1q6iAgAApAUAAA4AAAAAAAAAAAAAAAAA&#10;LgIAAGRycy9lMm9Eb2MueG1sUEsBAi0AFAAGAAgAAAAhAE4uuiHhAAAACgEAAA8AAAAAAAAAAAAA&#10;AAAA/AQAAGRycy9kb3ducmV2LnhtbFBLBQYAAAAABAAEAPMAAAAKBgAAAAA=&#10;" filled="f" strokecolor="black [3213]" strokeweight="1.5pt">
                <v:textbox>
                  <w:txbxContent>
                    <w:p w14:paraId="713ACFEC" w14:textId="77777777" w:rsidR="004D0EEC" w:rsidRDefault="004D0EEC" w:rsidP="00E25DE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3E14F5"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8D8D64" wp14:editId="274F3FFB">
                <wp:simplePos x="0" y="0"/>
                <wp:positionH relativeFrom="column">
                  <wp:posOffset>-175590</wp:posOffset>
                </wp:positionH>
                <wp:positionV relativeFrom="paragraph">
                  <wp:posOffset>250825</wp:posOffset>
                </wp:positionV>
                <wp:extent cx="2269160" cy="304596"/>
                <wp:effectExtent l="0" t="0" r="17145" b="19685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9160" cy="3045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FF27A5" w14:textId="77777777" w:rsidR="004D0EEC" w:rsidRPr="003E45DB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ubjective nor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-13.85pt;margin-top:19.75pt;width:178.65pt;height:2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iFxKAIAAE8EAAAOAAAAZHJzL2Uyb0RvYy54bWysVNuO2yAQfa/Uf0C8N3bcJLux4qy22aaq&#10;tL1Iu/0AjHGMCgwFEjv9+g44m01vL1X9gBhmOHM4M+PVzaAVOQjnJZiKTic5JcJwaKTZVfTL4/bV&#10;NSU+MNMwBUZU9Cg8vVm/fLHqbSkK6EA1whEEMb7sbUW7EGyZZZ53QjM/ASsMOltwmgU03S5rHOsR&#10;XausyPNF1oNrrAMuvMfTu9FJ1wm/bQUPn9rWi0BURZFbSKtLax3XbL1i5c4x20l+osH+gYVm0mDS&#10;M9QdC4zsnfwNSkvuwEMbJhx0Bm0ruUhvwNdM819e89AxK9JbUBxvzzL5/wfLPx4+OyKbihZYKcM0&#10;1uhRDIG8gYEUUZ7e+hKjHizGhQGPsczpqd7eA//qiYFNx8xO3DoHfSdYg/Sm8WZ2cXXE8RGk7j9A&#10;g2nYPkACGlqno3aoBkF0LNPxXJpIheNhUSyW0wW6OPpe57P5cpFSsPLptnU+vBOgSdxU1GHpEzo7&#10;3PsQ2bDyKSQm86Bks5VKJcPt6o1y5MCwTbbpO6H/FKYM6Su6nBfzUYC/QuTp+xOElgH7XUld0etz&#10;ECujbG9Nk7oxMKnGPVJW5qRjlG4UMQz1kCo2vYoZosg1NEdU1sHY3ziPuOnAfaekx96uqP+2Z05Q&#10;ot4brM5yOpvFYUjGbH5VoOEuPfWlhxmOUBXlwVEyGpuQRihKZ+AW69jKJPEzlxNr7Nqk/GnC4lhc&#10;2inq+T+w/gEAAP//AwBQSwMEFAAGAAgAAAAhAGm2ij/eAAAACQEAAA8AAABkcnMvZG93bnJldi54&#10;bWxMj8tOwzAQRfdI/IM1SOxah1Rt2pBJFRWxLBIFsXbtaRKIH7LdNPw97qosR/fo3jPVdtIDG8mH&#10;3hqEp3kGjIy0qjctwufH62wNLERhlBisIYRfCrCt7+8qUSp7Me80HmLLUokJpUDoYnQl50F2pEWY&#10;W0cmZSfrtYjp9C1XXlxSuR54nmUrrkVv0kInHO06kj+Hs0bYN/td9uZH3biv0/cgnJQvLiA+PkzN&#10;M7BIU7zBcNVP6lAnp6M9GxXYgDDLiyKhCIvNElgCFvlmBeyIsC6WwOuK//+g/gMAAP//AwBQSwEC&#10;LQAUAAYACAAAACEAtoM4kv4AAADhAQAAEwAAAAAAAAAAAAAAAAAAAAAAW0NvbnRlbnRfVHlwZXNd&#10;LnhtbFBLAQItABQABgAIAAAAIQA4/SH/1gAAAJQBAAALAAAAAAAAAAAAAAAAAC8BAABfcmVscy8u&#10;cmVsc1BLAQItABQABgAIAAAAIQD+HiFxKAIAAE8EAAAOAAAAAAAAAAAAAAAAAC4CAABkcnMvZTJv&#10;RG9jLnhtbFBLAQItABQABgAIAAAAIQBptoo/3gAAAAkBAAAPAAAAAAAAAAAAAAAAAIIEAABkcnMv&#10;ZG93bnJldi54bWxQSwUGAAAAAAQABADzAAAAjQUAAAAA&#10;">
                <v:textbox>
                  <w:txbxContent>
                    <w:p w14:paraId="61FF27A5" w14:textId="77777777" w:rsidR="004D0EEC" w:rsidRPr="003E45DB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ubjective norms</w:t>
                      </w:r>
                    </w:p>
                  </w:txbxContent>
                </v:textbox>
              </v:shape>
            </w:pict>
          </mc:Fallback>
        </mc:AlternateContent>
      </w:r>
    </w:p>
    <w:p w14:paraId="643FFDD6" w14:textId="0D5FA481" w:rsidR="00E25DEB" w:rsidRPr="007013E1" w:rsidRDefault="00E25DEB" w:rsidP="00E25DEB">
      <w:pPr>
        <w:rPr>
          <w:lang w:val="en-GB"/>
        </w:rPr>
      </w:pPr>
    </w:p>
    <w:p w14:paraId="05F9F64E" w14:textId="2F6903A8" w:rsidR="00E25DEB" w:rsidRPr="007013E1" w:rsidRDefault="00D72720" w:rsidP="00E25DEB">
      <w:pPr>
        <w:rPr>
          <w:lang w:val="en-GB"/>
        </w:rPr>
      </w:pPr>
      <w:r w:rsidRPr="007013E1">
        <w:rPr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C38B71" wp14:editId="62577152">
                <wp:simplePos x="0" y="0"/>
                <wp:positionH relativeFrom="column">
                  <wp:posOffset>-175590</wp:posOffset>
                </wp:positionH>
                <wp:positionV relativeFrom="paragraph">
                  <wp:posOffset>60350</wp:posOffset>
                </wp:positionV>
                <wp:extent cx="2272340" cy="306070"/>
                <wp:effectExtent l="0" t="0" r="13970" b="17780"/>
                <wp:wrapNone/>
                <wp:docPr id="290" name="Text Box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340" cy="306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E0C0E5" w14:textId="77777777" w:rsidR="004D0EEC" w:rsidRPr="003E45DB" w:rsidRDefault="004D0EEC" w:rsidP="00E25DEB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erceived behavioural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0" o:spid="_x0000_s1044" type="#_x0000_t202" style="position:absolute;margin-left:-13.85pt;margin-top:4.75pt;width:178.9pt;height:24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+u+KQIAAFIEAAAOAAAAZHJzL2Uyb0RvYy54bWysVNuO2yAQfa/Uf0C8N3a8ySax4qy22aaq&#10;tL1Iu/0AgnGMCgwFEjv9+g44SaNt+1LVD4hhhsOZMzNe3vVakYNwXoKp6HiUUyIMh1qaXUW/Pm/e&#10;zCnxgZmaKTCiokfh6d3q9atlZ0tRQAuqFo4giPFlZyvahmDLLPO8FZr5EVhh0NmA0yyg6XZZ7ViH&#10;6FplRZ7fZh242jrgwns8fRicdJXwm0bw8LlpvAhEVRS5hbS6tG7jmq2WrNw5ZlvJTzTYP7DQTBp8&#10;9AL1wAIjeyd/g9KSO/DQhBEHnUHTSC5SDpjNOH+RzVPLrEi5oDjeXmTy/w+Wfzp8cUTWFS0WqI9h&#10;Gov0LPpA3kJP4hkq1FlfYuCTxdDQowMrnbL19hH4N08MrFtmduLeOehawWpkOI43s6urA46PINvu&#10;I9T4ENsHSEB943SUDwUhiI5MjpfqRDIcD4tiVtxM0MXRd5Pf5rNELmPl+bZ1PrwXoEncVNRh9RM6&#10;Ozz6ENmw8hwSH/OgZL2RSiXD7bZr5ciBYads0pcSeBGmDOkqupgW00GAv0Lk6fsThJYBW15JXdH5&#10;JYiVUbZ3pk4NGZhUwx4pK3PSMUo3iBj6bZ+KNp6f67OF+ojKOhhaHEcSNy24H5R02N4V9d/3zAlK&#10;1AeD1VmMJ1HKkIzJdFag4a4922sPMxyhKsqDo2Qw1iFNUZTOwD3WsZFJ4ljwgcuJNTZuUv40ZHEy&#10;ru0U9etXsPoJAAD//wMAUEsDBBQABgAIAAAAIQD99xa53AAAAAgBAAAPAAAAZHJzL2Rvd25yZXYu&#10;eG1sTI/BTsMwEETvSPyDtUjcWrutSiHEqaIijkWiIM5b200C9tqy3TT8PeYEx9kZzbytt5OzbDQx&#10;DZ4kLOYCmCHl9UCdhPe359k9sJSRNFpPRsK3SbBtrq9qrLS/0KsZD7ljpYRShRL6nEPFeVK9cZjm&#10;Phgq3slHh7nI2HEd8VLKneVLIe64w4HKQo/B7Hqjvg5nJ2Hf7nfiJY6uDR+nT4tBqaeQpLy9mdpH&#10;YNlM+S8Mv/gFHZrCdPRn0olZCbPlZlOiEh7WwIq/WokFsKOEdbnzpub/H2h+AAAA//8DAFBLAQIt&#10;ABQABgAIAAAAIQC2gziS/gAAAOEBAAATAAAAAAAAAAAAAAAAAAAAAABbQ29udGVudF9UeXBlc10u&#10;eG1sUEsBAi0AFAAGAAgAAAAhADj9If/WAAAAlAEAAAsAAAAAAAAAAAAAAAAALwEAAF9yZWxzLy5y&#10;ZWxzUEsBAi0AFAAGAAgAAAAhAHrv674pAgAAUgQAAA4AAAAAAAAAAAAAAAAALgIAAGRycy9lMm9E&#10;b2MueG1sUEsBAi0AFAAGAAgAAAAhAP33FrncAAAACAEAAA8AAAAAAAAAAAAAAAAAgwQAAGRycy9k&#10;b3ducmV2LnhtbFBLBQYAAAAABAAEAPMAAACMBQAAAAA=&#10;">
                <v:textbox>
                  <w:txbxContent>
                    <w:p w14:paraId="6BE0C0E5" w14:textId="77777777" w:rsidR="004D0EEC" w:rsidRPr="003E45DB" w:rsidRDefault="004D0EEC" w:rsidP="00E25DEB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Perceived behavioural control</w:t>
                      </w:r>
                    </w:p>
                  </w:txbxContent>
                </v:textbox>
              </v:shape>
            </w:pict>
          </mc:Fallback>
        </mc:AlternateContent>
      </w:r>
    </w:p>
    <w:p w14:paraId="616AAF9A" w14:textId="6ABE1D1E" w:rsidR="00E25DEB" w:rsidRPr="007013E1" w:rsidRDefault="00E25DEB" w:rsidP="00E25DEB">
      <w:pPr>
        <w:rPr>
          <w:lang w:val="en-GB"/>
        </w:rPr>
      </w:pPr>
    </w:p>
    <w:p w14:paraId="54DF99A9" w14:textId="1A7006FB" w:rsidR="00E25DEB" w:rsidRPr="007013E1" w:rsidRDefault="00E25DEB" w:rsidP="00E25DEB">
      <w:pPr>
        <w:rPr>
          <w:lang w:val="en-GB"/>
        </w:rPr>
      </w:pPr>
    </w:p>
    <w:p w14:paraId="2116C5C2" w14:textId="71A6389E" w:rsidR="00E25DEB" w:rsidRPr="007013E1" w:rsidRDefault="00956429" w:rsidP="00E25DEB">
      <w:pPr>
        <w:pStyle w:val="NoSpacing"/>
        <w:rPr>
          <w:b/>
          <w:lang w:val="en-GB"/>
        </w:rPr>
      </w:pPr>
      <w:r>
        <w:rPr>
          <w:b/>
          <w:noProof/>
          <w:lang w:val="en-GB" w:eastAsia="nl-NL"/>
        </w:rPr>
        <w:t xml:space="preserve">Additional file </w:t>
      </w:r>
      <w:r w:rsidR="004D0EEC">
        <w:rPr>
          <w:b/>
          <w:noProof/>
          <w:lang w:val="en-GB" w:eastAsia="nl-NL"/>
        </w:rPr>
        <w:t>1</w:t>
      </w:r>
      <w:r w:rsidRPr="0053693F">
        <w:rPr>
          <w:b/>
          <w:noProof/>
          <w:lang w:val="en-US" w:eastAsia="nl-NL"/>
        </w:rPr>
        <w:t xml:space="preserve">: </w:t>
      </w:r>
      <w:r w:rsidR="005629D8" w:rsidRPr="007013E1">
        <w:rPr>
          <w:b/>
          <w:lang w:val="en-GB"/>
        </w:rPr>
        <w:t xml:space="preserve">Figure </w:t>
      </w:r>
      <w:r>
        <w:rPr>
          <w:b/>
          <w:lang w:val="en-GB"/>
        </w:rPr>
        <w:t>S1</w:t>
      </w:r>
      <w:r w:rsidR="00E25DEB" w:rsidRPr="007013E1">
        <w:rPr>
          <w:b/>
          <w:lang w:val="en-GB"/>
        </w:rPr>
        <w:t xml:space="preserve">. </w:t>
      </w:r>
      <w:r w:rsidR="00A87B33" w:rsidRPr="007013E1">
        <w:rPr>
          <w:b/>
          <w:lang w:val="en-GB"/>
        </w:rPr>
        <w:t xml:space="preserve">Theoretical </w:t>
      </w:r>
      <w:r w:rsidR="00A87B33" w:rsidRPr="00751BD8">
        <w:rPr>
          <w:b/>
          <w:lang w:val="en-GB"/>
        </w:rPr>
        <w:t xml:space="preserve">framework </w:t>
      </w:r>
      <w:r w:rsidR="00751BD8" w:rsidRPr="00751BD8">
        <w:rPr>
          <w:b/>
          <w:lang w:val="en-GB"/>
        </w:rPr>
        <w:t>Theory of Planned Behaviour and Health Belief Model</w:t>
      </w:r>
    </w:p>
    <w:p w14:paraId="2180831E" w14:textId="1FCE8702" w:rsidR="009425DC" w:rsidRPr="002011CC" w:rsidRDefault="002011CC" w:rsidP="002011CC">
      <w:pPr>
        <w:pStyle w:val="NoSpacing"/>
        <w:rPr>
          <w:sz w:val="24"/>
          <w:szCs w:val="24"/>
          <w:lang w:val="en-GB"/>
        </w:rPr>
      </w:pPr>
      <w:r w:rsidRPr="002011CC">
        <w:rPr>
          <w:u w:val="single"/>
          <w:lang w:val="en-GB"/>
        </w:rPr>
        <w:t>Constructs of the H</w:t>
      </w:r>
      <w:r w:rsidR="005D10AB">
        <w:rPr>
          <w:u w:val="single"/>
          <w:lang w:val="en-GB"/>
        </w:rPr>
        <w:t xml:space="preserve">ealth </w:t>
      </w:r>
      <w:r w:rsidRPr="002011CC">
        <w:rPr>
          <w:u w:val="single"/>
          <w:lang w:val="en-GB"/>
        </w:rPr>
        <w:t>B</w:t>
      </w:r>
      <w:r w:rsidR="005D10AB">
        <w:rPr>
          <w:u w:val="single"/>
          <w:lang w:val="en-GB"/>
        </w:rPr>
        <w:t xml:space="preserve">elief </w:t>
      </w:r>
      <w:r w:rsidRPr="002011CC">
        <w:rPr>
          <w:u w:val="single"/>
          <w:lang w:val="en-GB"/>
        </w:rPr>
        <w:t>M</w:t>
      </w:r>
      <w:r w:rsidR="005D10AB">
        <w:rPr>
          <w:u w:val="single"/>
          <w:lang w:val="en-GB"/>
        </w:rPr>
        <w:t>odel</w:t>
      </w:r>
      <w:r w:rsidRPr="002011CC">
        <w:rPr>
          <w:u w:val="single"/>
          <w:lang w:val="en-GB"/>
        </w:rPr>
        <w:t>:</w:t>
      </w:r>
      <w:r w:rsidRPr="002011CC">
        <w:rPr>
          <w:lang w:val="en-GB"/>
        </w:rPr>
        <w:t xml:space="preserve"> Perceived susceptibility – the perception of the risk to acquire the disease/condition; Perceived severity – the perceived seriousness of the disease/condition; Perceived benefits – the perceived positive consequences of performing the health behaviour; Perceived barriers – the perceived obstacles to perform the health behaviour; Self-efficacy – the belief that a person is capable of performing the health behaviour; Cues to action – triggers to engage people in performing the health behaviour. </w:t>
      </w:r>
      <w:r w:rsidRPr="002011CC">
        <w:rPr>
          <w:lang w:val="en-GB"/>
        </w:rPr>
        <w:br/>
      </w:r>
      <w:r w:rsidRPr="002011CC">
        <w:rPr>
          <w:u w:val="single"/>
          <w:lang w:val="en-GB"/>
        </w:rPr>
        <w:t>Constructs of the T</w:t>
      </w:r>
      <w:r w:rsidR="005D10AB">
        <w:rPr>
          <w:u w:val="single"/>
          <w:lang w:val="en-GB"/>
        </w:rPr>
        <w:t xml:space="preserve">heory of </w:t>
      </w:r>
      <w:r w:rsidRPr="002011CC">
        <w:rPr>
          <w:u w:val="single"/>
          <w:lang w:val="en-GB"/>
        </w:rPr>
        <w:t>P</w:t>
      </w:r>
      <w:r w:rsidR="005D10AB">
        <w:rPr>
          <w:u w:val="single"/>
          <w:lang w:val="en-GB"/>
        </w:rPr>
        <w:t xml:space="preserve">lanned </w:t>
      </w:r>
      <w:r w:rsidRPr="002011CC">
        <w:rPr>
          <w:u w:val="single"/>
          <w:lang w:val="en-GB"/>
        </w:rPr>
        <w:t>B</w:t>
      </w:r>
      <w:r w:rsidR="005D10AB">
        <w:rPr>
          <w:u w:val="single"/>
          <w:lang w:val="en-GB"/>
        </w:rPr>
        <w:t>ehaviour</w:t>
      </w:r>
      <w:r w:rsidRPr="002011CC">
        <w:rPr>
          <w:u w:val="single"/>
          <w:lang w:val="en-GB"/>
        </w:rPr>
        <w:t>:</w:t>
      </w:r>
      <w:r w:rsidRPr="002011CC">
        <w:rPr>
          <w:lang w:val="en-GB"/>
        </w:rPr>
        <w:t xml:space="preserve"> Attitude towards behaviour – the evaluation of accessible positive and negative beliefs about the health behaviour; Subjective norms – the perceptions of an individual’s belief about the health behaviour, influenced by significant others; Perceived behavioural control – an individual’s evaluation of the ease or difficulty to perform the health behaviour.</w:t>
      </w:r>
      <w:r w:rsidR="00675EEB" w:rsidRPr="007013E1">
        <w:rPr>
          <w:lang w:val="en-GB"/>
        </w:rPr>
        <w:br w:type="column"/>
      </w:r>
      <w:r w:rsidR="00956429">
        <w:rPr>
          <w:b/>
          <w:noProof/>
          <w:lang w:val="en-GB" w:eastAsia="nl-NL"/>
        </w:rPr>
        <w:lastRenderedPageBreak/>
        <w:t xml:space="preserve">Additional file </w:t>
      </w:r>
      <w:r w:rsidR="004D0EEC">
        <w:rPr>
          <w:b/>
          <w:noProof/>
          <w:lang w:val="en-GB" w:eastAsia="nl-NL"/>
        </w:rPr>
        <w:t>1</w:t>
      </w:r>
      <w:r w:rsidR="00956429">
        <w:rPr>
          <w:b/>
          <w:noProof/>
          <w:lang w:val="es-ES" w:eastAsia="nl-NL"/>
        </w:rPr>
        <w:t xml:space="preserve">: </w:t>
      </w:r>
      <w:r w:rsidR="003F35CE" w:rsidRPr="007013E1">
        <w:rPr>
          <w:rFonts w:ascii="Calibri" w:eastAsia="Times New Roman" w:hAnsi="Calibri" w:cs="Times New Roman"/>
          <w:b/>
          <w:color w:val="000000"/>
          <w:lang w:val="en-GB" w:eastAsia="nl-NL"/>
        </w:rPr>
        <w:t xml:space="preserve">Table </w:t>
      </w:r>
      <w:r w:rsidR="00956429">
        <w:rPr>
          <w:rFonts w:ascii="Calibri" w:eastAsia="Times New Roman" w:hAnsi="Calibri" w:cs="Times New Roman"/>
          <w:b/>
          <w:color w:val="000000"/>
          <w:lang w:val="en-GB" w:eastAsia="nl-NL"/>
        </w:rPr>
        <w:t>S2</w:t>
      </w:r>
      <w:r w:rsidR="00A82287" w:rsidRPr="007013E1">
        <w:rPr>
          <w:rFonts w:ascii="Calibri" w:eastAsia="Times New Roman" w:hAnsi="Calibri" w:cs="Times New Roman"/>
          <w:b/>
          <w:color w:val="000000"/>
          <w:lang w:val="en-GB" w:eastAsia="nl-NL"/>
        </w:rPr>
        <w:t>. Characteristics of the focus groups</w:t>
      </w:r>
    </w:p>
    <w:tbl>
      <w:tblPr>
        <w:tblW w:w="10207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6"/>
        <w:gridCol w:w="1460"/>
        <w:gridCol w:w="975"/>
        <w:gridCol w:w="1805"/>
        <w:gridCol w:w="1187"/>
        <w:gridCol w:w="2274"/>
      </w:tblGrid>
      <w:tr w:rsidR="003C0345" w:rsidRPr="0053693F" w14:paraId="254F1870" w14:textId="66BC2926" w:rsidTr="00AC2B0F">
        <w:trPr>
          <w:trHeight w:val="316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37C8" w14:textId="77777777" w:rsidR="003C0345" w:rsidRPr="007013E1" w:rsidRDefault="003C0345" w:rsidP="00492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ocus group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D49D" w14:textId="77777777" w:rsidR="003C0345" w:rsidRPr="007013E1" w:rsidRDefault="003C0345" w:rsidP="0049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# participants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6685" w14:textId="77777777" w:rsidR="003C0345" w:rsidRPr="007013E1" w:rsidRDefault="003C0345" w:rsidP="0049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# female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BF435" w14:textId="0EC6F64A" w:rsidR="003C0345" w:rsidRPr="007013E1" w:rsidRDefault="003C0345" w:rsidP="0049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# self-reported (former) chikungunya patients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3A57" w14:textId="589FBDE4" w:rsidR="003C0345" w:rsidRPr="007013E1" w:rsidRDefault="00AC5829" w:rsidP="004928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ge range</w:t>
            </w:r>
          </w:p>
        </w:tc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838EB0" w14:textId="40820DE1" w:rsidR="003C0345" w:rsidRPr="0045473D" w:rsidRDefault="002B4B84" w:rsidP="003C0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S</w:t>
            </w:r>
            <w:r w:rsidR="003C03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ocio-economic stat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3C03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 xml:space="preserve">of represented </w:t>
            </w:r>
            <w:r w:rsidR="00AC2B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neighbourhood/</w:t>
            </w:r>
            <w:proofErr w:type="spellStart"/>
            <w:r w:rsidR="003C03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group</w:t>
            </w:r>
            <w:r w:rsidR="00A454C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</w:tr>
      <w:tr w:rsidR="003C0345" w:rsidRPr="007013E1" w14:paraId="49509266" w14:textId="6105E7C0" w:rsidTr="00AC2B0F">
        <w:trPr>
          <w:trHeight w:val="499"/>
        </w:trPr>
        <w:tc>
          <w:tcPr>
            <w:tcW w:w="25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4BB0" w14:textId="77777777" w:rsidR="003C0345" w:rsidRPr="007013E1" w:rsidRDefault="003C0345" w:rsidP="007E7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esidents from the Netherlands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9852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6584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702B" w14:textId="00D29725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D4B9" w14:textId="0344AF78" w:rsidR="003C0345" w:rsidRPr="00AC5829" w:rsidRDefault="00F74F16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C582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1-71</w:t>
            </w:r>
          </w:p>
        </w:tc>
        <w:tc>
          <w:tcPr>
            <w:tcW w:w="2274" w:type="dxa"/>
            <w:tcBorders>
              <w:left w:val="nil"/>
              <w:bottom w:val="nil"/>
              <w:right w:val="nil"/>
            </w:tcBorders>
            <w:vAlign w:val="center"/>
          </w:tcPr>
          <w:p w14:paraId="3A98AD95" w14:textId="2E5F1CE4" w:rsidR="003C0345" w:rsidRPr="007013E1" w:rsidRDefault="002F33BB" w:rsidP="002B4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h</w:t>
            </w:r>
            <w:r w:rsidR="00BE18D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gh</w:t>
            </w:r>
          </w:p>
        </w:tc>
      </w:tr>
      <w:tr w:rsidR="003C0345" w:rsidRPr="007013E1" w14:paraId="09A3DEB7" w14:textId="0E47F823" w:rsidTr="00AC2B0F">
        <w:trPr>
          <w:trHeight w:val="246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410D" w14:textId="77777777" w:rsidR="003C0345" w:rsidRPr="007013E1" w:rsidRDefault="003C0345" w:rsidP="007E7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ocal yout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5C14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2242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4A9E" w14:textId="6BC46CF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66FE" w14:textId="7D0C47B0" w:rsidR="003C0345" w:rsidRPr="00AC5829" w:rsidRDefault="00F74F16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C582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-2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035E" w14:textId="77D573D8" w:rsidR="003C0345" w:rsidRPr="007013E1" w:rsidRDefault="002F33BB" w:rsidP="002B4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</w:t>
            </w:r>
            <w:r w:rsidR="009905B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ddle</w:t>
            </w:r>
          </w:p>
        </w:tc>
      </w:tr>
      <w:tr w:rsidR="003C0345" w:rsidRPr="007013E1" w14:paraId="639CFF32" w14:textId="7A19373D" w:rsidTr="00AC2B0F">
        <w:trPr>
          <w:trHeight w:val="264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CE0C" w14:textId="77777777" w:rsidR="003C0345" w:rsidRPr="007013E1" w:rsidRDefault="003C0345" w:rsidP="007E7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nterviewers of the surve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8BB6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8795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1706" w14:textId="18BC2F69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2E5A" w14:textId="5B271483" w:rsidR="003C0345" w:rsidRPr="00AC5829" w:rsidRDefault="00F74F16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C582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4-6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165F" w14:textId="7941E1AD" w:rsidR="003C0345" w:rsidRPr="007013E1" w:rsidRDefault="002F33BB" w:rsidP="002B4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</w:t>
            </w:r>
            <w:r w:rsidR="009905B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ddle</w:t>
            </w:r>
            <w:r w:rsidR="00AC2B0F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h</w:t>
            </w:r>
            <w:r w:rsidR="00BE18D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gh</w:t>
            </w:r>
          </w:p>
        </w:tc>
      </w:tr>
      <w:tr w:rsidR="003C0345" w:rsidRPr="007013E1" w14:paraId="1B1AD601" w14:textId="3E8C140D" w:rsidTr="00AC2B0F">
        <w:trPr>
          <w:trHeight w:val="268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0C77" w14:textId="77777777" w:rsidR="003C0345" w:rsidRPr="007013E1" w:rsidRDefault="003C0345" w:rsidP="007E7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ooi</w:t>
            </w:r>
            <w:proofErr w:type="spellEnd"/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</w:t>
            </w:r>
            <w:proofErr w:type="spellStart"/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antu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E8E7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BE2E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E9DD" w14:textId="1944357A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A690" w14:textId="054AD3D0" w:rsidR="003C0345" w:rsidRPr="00AC5829" w:rsidRDefault="00F74F16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C582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1-8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12E3" w14:textId="2AB92BD5" w:rsidR="003C0345" w:rsidRPr="007013E1" w:rsidRDefault="0054211F" w:rsidP="002B4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</w:t>
            </w:r>
            <w:r w:rsidR="002B4B8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ddle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high</w:t>
            </w:r>
          </w:p>
        </w:tc>
      </w:tr>
      <w:tr w:rsidR="003C0345" w:rsidRPr="007013E1" w14:paraId="4421ADBF" w14:textId="14E351FA" w:rsidTr="00AC2B0F">
        <w:trPr>
          <w:trHeight w:val="286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A938" w14:textId="77777777" w:rsidR="003C0345" w:rsidRPr="007013E1" w:rsidRDefault="003C0345" w:rsidP="007E7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eru</w:t>
            </w:r>
            <w:proofErr w:type="spellEnd"/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Fortu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C6C7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7678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9995" w14:textId="4F7C2051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C79D" w14:textId="22AC8D75" w:rsidR="003C0345" w:rsidRPr="00AC5829" w:rsidRDefault="00F74F16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C582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8-7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B08B" w14:textId="56122EB7" w:rsidR="003C0345" w:rsidRPr="007013E1" w:rsidRDefault="002F33BB" w:rsidP="003C0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</w:t>
            </w:r>
            <w:r w:rsidR="009905B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ow</w:t>
            </w:r>
          </w:p>
        </w:tc>
      </w:tr>
      <w:tr w:rsidR="003C0345" w:rsidRPr="007013E1" w14:paraId="7F2994FA" w14:textId="1A9DC4B3" w:rsidTr="00AC2B0F">
        <w:trPr>
          <w:trHeight w:val="148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5ED0" w14:textId="77777777" w:rsidR="003C0345" w:rsidRPr="007013E1" w:rsidRDefault="003C0345" w:rsidP="007E74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oua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3705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6C0B" w14:textId="77777777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C8CC" w14:textId="180CC601" w:rsidR="003C0345" w:rsidRPr="007013E1" w:rsidRDefault="003C0345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1C0A" w14:textId="50BB9280" w:rsidR="003C0345" w:rsidRPr="00AC5829" w:rsidRDefault="00F74F16" w:rsidP="009425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C582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4-7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D8C6" w14:textId="36543FA2" w:rsidR="003C0345" w:rsidRPr="007013E1" w:rsidRDefault="002F33BB" w:rsidP="003C0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</w:t>
            </w:r>
            <w:r w:rsidR="009905BE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ow</w:t>
            </w:r>
          </w:p>
        </w:tc>
      </w:tr>
      <w:tr w:rsidR="003C0345" w:rsidRPr="007013E1" w14:paraId="25FAB82F" w14:textId="767C0449" w:rsidTr="00AC2B0F">
        <w:trPr>
          <w:trHeight w:val="166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4A01" w14:textId="77777777" w:rsidR="003C0345" w:rsidRPr="007013E1" w:rsidRDefault="003C0345" w:rsidP="00C563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oraalspech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0D0F" w14:textId="77777777" w:rsidR="003C0345" w:rsidRPr="007013E1" w:rsidRDefault="003C0345" w:rsidP="00C563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ECA9" w14:textId="77777777" w:rsidR="003C0345" w:rsidRPr="007013E1" w:rsidRDefault="003C0345" w:rsidP="00C563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051C" w14:textId="60EFF887" w:rsidR="003C0345" w:rsidRPr="007013E1" w:rsidRDefault="003C0345" w:rsidP="00C563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C470" w14:textId="46F01FE7" w:rsidR="003C0345" w:rsidRPr="00AC5829" w:rsidRDefault="00F74F16" w:rsidP="00C563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C582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5-9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54FE" w14:textId="126059FF" w:rsidR="003C0345" w:rsidRPr="007013E1" w:rsidRDefault="002F33BB" w:rsidP="003C03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ow-middle</w:t>
            </w:r>
          </w:p>
        </w:tc>
      </w:tr>
      <w:tr w:rsidR="003C0345" w:rsidRPr="007013E1" w14:paraId="7FF46C9D" w14:textId="10723A1E" w:rsidTr="002F33BB">
        <w:trPr>
          <w:trHeight w:val="398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89F18" w14:textId="77777777" w:rsidR="003C0345" w:rsidRPr="007013E1" w:rsidRDefault="003C0345" w:rsidP="00675E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n-depth interviews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C2228" w14:textId="77777777" w:rsidR="003C0345" w:rsidRPr="007013E1" w:rsidRDefault="003C0345" w:rsidP="007E74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7021D" w14:textId="77777777" w:rsidR="003C0345" w:rsidRPr="007013E1" w:rsidRDefault="003C0345" w:rsidP="007E74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2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90B78" w14:textId="0504ADE0" w:rsidR="003C0345" w:rsidRPr="007013E1" w:rsidRDefault="003C0345" w:rsidP="007E74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7013E1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</w:t>
            </w:r>
            <w:r w:rsidR="00A454C5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b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9DB07" w14:textId="1F8F0C65" w:rsidR="003C0345" w:rsidRPr="00AC5829" w:rsidRDefault="00AC5829" w:rsidP="007E74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AC582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6-87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vAlign w:val="bottom"/>
          </w:tcPr>
          <w:p w14:paraId="092C39F6" w14:textId="34E472E6" w:rsidR="003C0345" w:rsidRPr="007013E1" w:rsidRDefault="002F33BB" w:rsidP="002F33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ow-middle-high</w:t>
            </w:r>
          </w:p>
        </w:tc>
      </w:tr>
    </w:tbl>
    <w:p w14:paraId="5EF7B167" w14:textId="710768F1" w:rsidR="00493053" w:rsidRPr="007013E1" w:rsidRDefault="00A454C5" w:rsidP="00E25DEB">
      <w:pPr>
        <w:rPr>
          <w:i/>
          <w:lang w:val="en-GB"/>
        </w:rPr>
      </w:pPr>
      <w:proofErr w:type="spellStart"/>
      <w:r w:rsidRPr="0045473D">
        <w:rPr>
          <w:i/>
          <w:vertAlign w:val="superscript"/>
          <w:lang w:val="en-US"/>
        </w:rPr>
        <w:t>a</w:t>
      </w:r>
      <w:r>
        <w:rPr>
          <w:i/>
          <w:lang w:val="en-US"/>
        </w:rPr>
        <w:t>Based</w:t>
      </w:r>
      <w:proofErr w:type="spellEnd"/>
      <w:r>
        <w:rPr>
          <w:i/>
          <w:lang w:val="en-US"/>
        </w:rPr>
        <w:t xml:space="preserve"> on local classification</w:t>
      </w:r>
      <w:r w:rsidR="006E2680">
        <w:rPr>
          <w:i/>
          <w:lang w:val="en-US"/>
        </w:rPr>
        <w:t xml:space="preserve"> </w:t>
      </w:r>
      <w:r w:rsidR="003A6F9D">
        <w:rPr>
          <w:i/>
          <w:lang w:val="en-US"/>
        </w:rPr>
        <w:t>(homes, amenities,</w:t>
      </w:r>
      <w:r w:rsidR="006E2680">
        <w:rPr>
          <w:i/>
          <w:lang w:val="en-US"/>
        </w:rPr>
        <w:t xml:space="preserve"> public services) socio-economic status was arrived at</w:t>
      </w:r>
      <w:r w:rsidR="00D3348D">
        <w:rPr>
          <w:i/>
          <w:lang w:val="en-US"/>
        </w:rPr>
        <w:t xml:space="preserve"> as relevant to the local context in </w:t>
      </w:r>
      <w:proofErr w:type="spellStart"/>
      <w:r w:rsidR="00D3348D">
        <w:rPr>
          <w:i/>
          <w:lang w:val="en-US"/>
        </w:rPr>
        <w:t>Cura</w:t>
      </w:r>
      <w:r w:rsidR="00171106">
        <w:rPr>
          <w:i/>
          <w:lang w:val="en-US"/>
        </w:rPr>
        <w:t>ç</w:t>
      </w:r>
      <w:r w:rsidR="00D3348D">
        <w:rPr>
          <w:i/>
          <w:lang w:val="en-US"/>
        </w:rPr>
        <w:t>ao</w:t>
      </w:r>
      <w:proofErr w:type="spellEnd"/>
      <w:r w:rsidR="006E2680">
        <w:rPr>
          <w:i/>
          <w:lang w:val="en-US"/>
        </w:rPr>
        <w:t xml:space="preserve">. </w:t>
      </w:r>
      <w:r w:rsidRPr="0045473D">
        <w:rPr>
          <w:i/>
          <w:vertAlign w:val="superscript"/>
          <w:lang w:val="en-US"/>
        </w:rPr>
        <w:t xml:space="preserve"> </w:t>
      </w:r>
      <w:proofErr w:type="spellStart"/>
      <w:r>
        <w:rPr>
          <w:i/>
          <w:vertAlign w:val="superscript"/>
          <w:lang w:val="en-GB"/>
        </w:rPr>
        <w:t>b</w:t>
      </w:r>
      <w:r w:rsidR="00916A52" w:rsidRPr="007013E1">
        <w:rPr>
          <w:i/>
          <w:lang w:val="en-GB"/>
        </w:rPr>
        <w:t>All</w:t>
      </w:r>
      <w:proofErr w:type="spellEnd"/>
      <w:r w:rsidR="00916A52" w:rsidRPr="007013E1">
        <w:rPr>
          <w:i/>
          <w:lang w:val="en-GB"/>
        </w:rPr>
        <w:t xml:space="preserve"> participants of the in-depth interviews had a laboratory-confirmed chikungunya </w:t>
      </w:r>
      <w:r w:rsidR="00C4363F">
        <w:rPr>
          <w:i/>
          <w:lang w:val="en-GB"/>
        </w:rPr>
        <w:t>infection.</w:t>
      </w:r>
    </w:p>
    <w:p w14:paraId="5F5DABAF" w14:textId="77777777" w:rsidR="00493053" w:rsidRPr="007013E1" w:rsidRDefault="00493053" w:rsidP="00E25DEB">
      <w:pPr>
        <w:rPr>
          <w:i/>
          <w:lang w:val="en-GB"/>
        </w:rPr>
      </w:pPr>
      <w:r w:rsidRPr="007013E1">
        <w:rPr>
          <w:i/>
          <w:lang w:val="en-GB"/>
        </w:rPr>
        <w:br w:type="column"/>
      </w:r>
    </w:p>
    <w:p w14:paraId="27904EAA" w14:textId="0B0A9FC3" w:rsidR="00493053" w:rsidRPr="007013E1" w:rsidRDefault="00956429" w:rsidP="00493053">
      <w:pPr>
        <w:pStyle w:val="NoSpacing"/>
        <w:rPr>
          <w:b/>
          <w:lang w:val="en-GB"/>
        </w:rPr>
      </w:pPr>
      <w:r>
        <w:rPr>
          <w:b/>
          <w:noProof/>
          <w:lang w:val="en-GB" w:eastAsia="nl-NL"/>
        </w:rPr>
        <w:t xml:space="preserve">Additional file </w:t>
      </w:r>
      <w:r w:rsidR="004D0EEC">
        <w:rPr>
          <w:b/>
          <w:noProof/>
          <w:lang w:val="en-GB" w:eastAsia="nl-NL"/>
        </w:rPr>
        <w:t>1</w:t>
      </w:r>
      <w:bookmarkStart w:id="0" w:name="_GoBack"/>
      <w:r w:rsidRPr="0053693F">
        <w:rPr>
          <w:b/>
          <w:noProof/>
          <w:lang w:val="en-US" w:eastAsia="nl-NL"/>
        </w:rPr>
        <w:t xml:space="preserve">: </w:t>
      </w:r>
      <w:bookmarkEnd w:id="0"/>
      <w:r w:rsidR="003F35CE" w:rsidRPr="007013E1">
        <w:rPr>
          <w:b/>
          <w:lang w:val="en-GB"/>
        </w:rPr>
        <w:t xml:space="preserve">Table </w:t>
      </w:r>
      <w:r>
        <w:rPr>
          <w:b/>
          <w:lang w:val="en-GB"/>
        </w:rPr>
        <w:t>S3</w:t>
      </w:r>
      <w:r w:rsidR="00493053" w:rsidRPr="007013E1">
        <w:rPr>
          <w:b/>
          <w:lang w:val="en-GB"/>
        </w:rPr>
        <w:t>. Measures to prevent mosquitoes from breeding indoor and/or outdoor</w:t>
      </w:r>
    </w:p>
    <w:p w14:paraId="66268D6C" w14:textId="77777777" w:rsidR="00493053" w:rsidRPr="007013E1" w:rsidRDefault="00493053" w:rsidP="00493053">
      <w:pPr>
        <w:pStyle w:val="NoSpacing"/>
        <w:rPr>
          <w:b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-6"/>
        <w:tblW w:w="110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3"/>
        <w:gridCol w:w="1673"/>
        <w:gridCol w:w="1809"/>
        <w:gridCol w:w="1701"/>
        <w:gridCol w:w="1417"/>
      </w:tblGrid>
      <w:tr w:rsidR="00493053" w:rsidRPr="006E2680" w14:paraId="2F87E0BD" w14:textId="77777777" w:rsidTr="00DE494A">
        <w:tc>
          <w:tcPr>
            <w:tcW w:w="4423" w:type="dxa"/>
            <w:tcBorders>
              <w:bottom w:val="nil"/>
            </w:tcBorders>
          </w:tcPr>
          <w:p w14:paraId="700C54E1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</w:p>
        </w:tc>
        <w:tc>
          <w:tcPr>
            <w:tcW w:w="3482" w:type="dxa"/>
            <w:gridSpan w:val="2"/>
            <w:tcBorders>
              <w:bottom w:val="nil"/>
            </w:tcBorders>
          </w:tcPr>
          <w:p w14:paraId="2421241E" w14:textId="77777777" w:rsidR="00493053" w:rsidRPr="007013E1" w:rsidRDefault="00493053" w:rsidP="00493053">
            <w:pPr>
              <w:pStyle w:val="NoSpacing"/>
              <w:rPr>
                <w:b/>
                <w:lang w:val="en-GB"/>
              </w:rPr>
            </w:pPr>
            <w:r w:rsidRPr="007013E1">
              <w:rPr>
                <w:b/>
                <w:lang w:val="en-GB"/>
              </w:rPr>
              <w:t>Perception of effectiveness</w:t>
            </w:r>
          </w:p>
        </w:tc>
        <w:tc>
          <w:tcPr>
            <w:tcW w:w="3118" w:type="dxa"/>
            <w:gridSpan w:val="2"/>
            <w:tcBorders>
              <w:bottom w:val="nil"/>
            </w:tcBorders>
          </w:tcPr>
          <w:p w14:paraId="2673476D" w14:textId="77777777" w:rsidR="00493053" w:rsidRPr="007013E1" w:rsidRDefault="00493053" w:rsidP="00493053">
            <w:pPr>
              <w:pStyle w:val="NoSpacing"/>
              <w:rPr>
                <w:b/>
                <w:lang w:val="en-GB"/>
              </w:rPr>
            </w:pPr>
            <w:r w:rsidRPr="007013E1">
              <w:rPr>
                <w:b/>
                <w:lang w:val="en-GB"/>
              </w:rPr>
              <w:t>Actual use</w:t>
            </w:r>
          </w:p>
        </w:tc>
      </w:tr>
      <w:tr w:rsidR="00493053" w:rsidRPr="007013E1" w14:paraId="0A55E036" w14:textId="77777777" w:rsidTr="00DE494A">
        <w:tc>
          <w:tcPr>
            <w:tcW w:w="4423" w:type="dxa"/>
            <w:tcBorders>
              <w:top w:val="nil"/>
              <w:bottom w:val="single" w:sz="4" w:space="0" w:color="auto"/>
            </w:tcBorders>
          </w:tcPr>
          <w:p w14:paraId="0AC578B9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</w:tcPr>
          <w:p w14:paraId="54B4FE50" w14:textId="01498627" w:rsidR="00493053" w:rsidRPr="007013E1" w:rsidRDefault="00DE494A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Mean (</w:t>
            </w:r>
            <w:proofErr w:type="spellStart"/>
            <w:r w:rsidR="00396D95" w:rsidRPr="007013E1">
              <w:rPr>
                <w:i/>
                <w:lang w:val="en-GB"/>
              </w:rPr>
              <w:t>sd</w:t>
            </w:r>
            <w:proofErr w:type="spellEnd"/>
            <w:r w:rsidR="00493053" w:rsidRPr="007013E1">
              <w:rPr>
                <w:i/>
                <w:lang w:val="en-GB"/>
              </w:rPr>
              <w:t xml:space="preserve">) </w:t>
            </w:r>
            <w:r w:rsidRPr="007013E1">
              <w:rPr>
                <w:i/>
                <w:lang w:val="en-GB"/>
              </w:rPr>
              <w:t>n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3E8D2A3D" w14:textId="77777777" w:rsidR="00493053" w:rsidRPr="007013E1" w:rsidRDefault="00493053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Quartiles</w:t>
            </w:r>
          </w:p>
          <w:p w14:paraId="489A4492" w14:textId="77777777" w:rsidR="00493053" w:rsidRPr="007013E1" w:rsidRDefault="00493053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25 – 50 – 7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14569C8" w14:textId="26BC6D51" w:rsidR="00493053" w:rsidRPr="007013E1" w:rsidRDefault="00396D95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Mean (</w:t>
            </w:r>
            <w:proofErr w:type="spellStart"/>
            <w:r w:rsidRPr="007013E1">
              <w:rPr>
                <w:i/>
                <w:lang w:val="en-GB"/>
              </w:rPr>
              <w:t>sd</w:t>
            </w:r>
            <w:proofErr w:type="spellEnd"/>
            <w:r w:rsidR="00DE494A" w:rsidRPr="007013E1">
              <w:rPr>
                <w:i/>
                <w:lang w:val="en-GB"/>
              </w:rPr>
              <w:t>) 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EF80834" w14:textId="77777777" w:rsidR="00493053" w:rsidRPr="007013E1" w:rsidRDefault="00493053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Quartiles</w:t>
            </w:r>
          </w:p>
          <w:p w14:paraId="4C5F97F8" w14:textId="77777777" w:rsidR="00493053" w:rsidRPr="007013E1" w:rsidRDefault="00493053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25 – 50 – 75</w:t>
            </w:r>
          </w:p>
        </w:tc>
      </w:tr>
      <w:tr w:rsidR="00493053" w:rsidRPr="007013E1" w14:paraId="65E3C036" w14:textId="77777777" w:rsidTr="00DE494A">
        <w:tc>
          <w:tcPr>
            <w:tcW w:w="4423" w:type="dxa"/>
            <w:tcBorders>
              <w:bottom w:val="nil"/>
            </w:tcBorders>
            <w:vAlign w:val="center"/>
          </w:tcPr>
          <w:p w14:paraId="1B87264D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Refresh water in flower vases or feeding bowls for pets every day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2AD511AB" w14:textId="77777777" w:rsidR="00493053" w:rsidRPr="007013E1" w:rsidRDefault="00493053" w:rsidP="00DE494A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21 (0.76) 338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14:paraId="4B13A1B7" w14:textId="77777777" w:rsidR="00493053" w:rsidRPr="007013E1" w:rsidRDefault="00493053" w:rsidP="00DE494A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 – 4 – 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B2FC617" w14:textId="77777777" w:rsidR="00493053" w:rsidRPr="007013E1" w:rsidRDefault="00493053" w:rsidP="00DE494A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34 (1.01) 17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2CF4DAE" w14:textId="77777777" w:rsidR="00493053" w:rsidRPr="007013E1" w:rsidRDefault="00493053" w:rsidP="00DE494A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 – 5 – 5</w:t>
            </w:r>
          </w:p>
        </w:tc>
      </w:tr>
      <w:tr w:rsidR="00493053" w:rsidRPr="007013E1" w14:paraId="434601E4" w14:textId="77777777" w:rsidTr="00BD6942">
        <w:tc>
          <w:tcPr>
            <w:tcW w:w="4423" w:type="dxa"/>
            <w:tcBorders>
              <w:top w:val="nil"/>
              <w:bottom w:val="nil"/>
            </w:tcBorders>
            <w:vAlign w:val="center"/>
          </w:tcPr>
          <w:p w14:paraId="6D51B3B4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Turn buckets upside down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7267FA4C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32 (0.79) 338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19FA23D5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 – 4 –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3D5D59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23 (1.14) 2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32F74C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 – 5 – 5</w:t>
            </w:r>
          </w:p>
        </w:tc>
      </w:tr>
      <w:tr w:rsidR="00493053" w:rsidRPr="007013E1" w14:paraId="66C79F23" w14:textId="77777777" w:rsidTr="00BD6942">
        <w:tc>
          <w:tcPr>
            <w:tcW w:w="4423" w:type="dxa"/>
            <w:tcBorders>
              <w:top w:val="nil"/>
              <w:bottom w:val="nil"/>
            </w:tcBorders>
            <w:vAlign w:val="center"/>
          </w:tcPr>
          <w:p w14:paraId="6FC35527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Discard rubbish in the yard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33A6A464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46 (0.64) 338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1AFD6779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 – 5 –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7749F4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13 (0.99) 3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5CC393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4 – 5</w:t>
            </w:r>
          </w:p>
        </w:tc>
      </w:tr>
      <w:tr w:rsidR="00493053" w:rsidRPr="007013E1" w14:paraId="0B14F290" w14:textId="77777777" w:rsidTr="00BD6942">
        <w:tc>
          <w:tcPr>
            <w:tcW w:w="4423" w:type="dxa"/>
            <w:tcBorders>
              <w:top w:val="nil"/>
              <w:bottom w:val="nil"/>
            </w:tcBorders>
            <w:vAlign w:val="center"/>
          </w:tcPr>
          <w:p w14:paraId="1330FF86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Cover water in the yard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59C76A2E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28 (0.78) 338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24150E2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 – 4 –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C8D6B4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65 (1.55) 3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E180BE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4 – 5</w:t>
            </w:r>
          </w:p>
        </w:tc>
      </w:tr>
      <w:tr w:rsidR="00493053" w:rsidRPr="007013E1" w14:paraId="344F70E8" w14:textId="77777777" w:rsidTr="00BD6942">
        <w:tc>
          <w:tcPr>
            <w:tcW w:w="4423" w:type="dxa"/>
            <w:tcBorders>
              <w:top w:val="nil"/>
              <w:bottom w:val="nil"/>
            </w:tcBorders>
            <w:vAlign w:val="center"/>
          </w:tcPr>
          <w:p w14:paraId="3DAA2341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Cover water in the house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43173D25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06 (0.87) 338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6D9187AF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 – 4 –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0F3D36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61 (1.51) 3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AC052C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4 – 5</w:t>
            </w:r>
          </w:p>
        </w:tc>
      </w:tr>
      <w:tr w:rsidR="00493053" w:rsidRPr="007013E1" w14:paraId="535D1D06" w14:textId="77777777" w:rsidTr="00BD6942">
        <w:tc>
          <w:tcPr>
            <w:tcW w:w="4423" w:type="dxa"/>
            <w:tcBorders>
              <w:top w:val="nil"/>
              <w:bottom w:val="nil"/>
            </w:tcBorders>
            <w:vAlign w:val="center"/>
          </w:tcPr>
          <w:p w14:paraId="66AB51DD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 w:eastAsia="ja-JP"/>
              </w:rPr>
              <w:t>Spray insecticide (bug spray)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55708677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62 (0.96) 338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8E374BF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4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02A458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09 (1.25) 3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679F74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</w:tr>
      <w:tr w:rsidR="00493053" w:rsidRPr="007013E1" w14:paraId="26FBDCB2" w14:textId="77777777" w:rsidTr="00BD6942">
        <w:tc>
          <w:tcPr>
            <w:tcW w:w="4423" w:type="dxa"/>
            <w:tcBorders>
              <w:top w:val="nil"/>
              <w:bottom w:val="nil"/>
            </w:tcBorders>
            <w:vAlign w:val="center"/>
          </w:tcPr>
          <w:p w14:paraId="362F60FF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Remove car tires from the yard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52A8ED1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36 (0.77) 338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359CEFD0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 – 4 –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A8D195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93 (1.49) 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7D24DC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2 – 4.75</w:t>
            </w:r>
          </w:p>
        </w:tc>
      </w:tr>
      <w:tr w:rsidR="00493053" w:rsidRPr="007013E1" w14:paraId="3A9B159A" w14:textId="77777777" w:rsidTr="00BD6942">
        <w:tc>
          <w:tcPr>
            <w:tcW w:w="4423" w:type="dxa"/>
            <w:tcBorders>
              <w:top w:val="nil"/>
              <w:bottom w:val="nil"/>
            </w:tcBorders>
            <w:vAlign w:val="center"/>
          </w:tcPr>
          <w:p w14:paraId="274E6B29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Scrub away mosquito eggs (with e.g. a sponge)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0671DD37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82 (1.00) 337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94027DF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4 –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468C41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87 (1.54) 3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7F3ED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3 – 4</w:t>
            </w:r>
          </w:p>
        </w:tc>
      </w:tr>
      <w:tr w:rsidR="00493053" w:rsidRPr="007013E1" w14:paraId="7E528BA9" w14:textId="77777777" w:rsidTr="00BD6942">
        <w:tc>
          <w:tcPr>
            <w:tcW w:w="4423" w:type="dxa"/>
            <w:tcBorders>
              <w:top w:val="nil"/>
              <w:bottom w:val="nil"/>
            </w:tcBorders>
            <w:vAlign w:val="center"/>
          </w:tcPr>
          <w:p w14:paraId="6A9877B4" w14:textId="18588170" w:rsidR="00493053" w:rsidRPr="007013E1" w:rsidRDefault="00493053" w:rsidP="00493053">
            <w:pPr>
              <w:pStyle w:val="NoSpacing"/>
              <w:rPr>
                <w:rFonts w:cs="Arial"/>
                <w:sz w:val="20"/>
                <w:szCs w:val="20"/>
                <w:lang w:val="en-GB" w:eastAsia="ja-JP"/>
              </w:rPr>
            </w:pPr>
            <w:r w:rsidRPr="007013E1">
              <w:rPr>
                <w:rFonts w:cs="Arial"/>
                <w:sz w:val="20"/>
                <w:szCs w:val="20"/>
                <w:lang w:val="en-GB" w:eastAsia="ja-JP"/>
              </w:rPr>
              <w:t>Add Abate</w:t>
            </w:r>
            <w:r w:rsidR="002B4C1A">
              <w:rPr>
                <w:rFonts w:cs="Arial"/>
                <w:sz w:val="20"/>
                <w:szCs w:val="20"/>
                <w:lang w:val="en-GB" w:eastAsia="ja-JP"/>
              </w:rPr>
              <w:t>*</w:t>
            </w:r>
            <w:r w:rsidRPr="007013E1">
              <w:rPr>
                <w:rFonts w:cs="Arial"/>
                <w:sz w:val="20"/>
                <w:szCs w:val="20"/>
                <w:lang w:val="en-GB" w:eastAsia="ja-JP"/>
              </w:rPr>
              <w:t xml:space="preserve"> to containers for collecting rain water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76352E85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92 (0.96) 337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7146A75D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5 – 4 –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8F8F26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68 (1.56) 1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738218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2 – 4</w:t>
            </w:r>
          </w:p>
        </w:tc>
      </w:tr>
      <w:tr w:rsidR="00493053" w:rsidRPr="007013E1" w14:paraId="1AFD398F" w14:textId="77777777" w:rsidTr="00BD6942">
        <w:tc>
          <w:tcPr>
            <w:tcW w:w="4423" w:type="dxa"/>
            <w:tcBorders>
              <w:top w:val="nil"/>
              <w:bottom w:val="nil"/>
            </w:tcBorders>
            <w:vAlign w:val="center"/>
          </w:tcPr>
          <w:p w14:paraId="3FC4D465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Don’t park the car near the house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7D150639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25 (1.00) 338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2A9CA940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2 –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15CF7F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71 (1.32) 2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C60D68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2</w:t>
            </w:r>
          </w:p>
        </w:tc>
      </w:tr>
      <w:tr w:rsidR="00493053" w:rsidRPr="007013E1" w14:paraId="3EE5D554" w14:textId="77777777" w:rsidTr="00BD6942">
        <w:tc>
          <w:tcPr>
            <w:tcW w:w="4423" w:type="dxa"/>
            <w:tcBorders>
              <w:top w:val="nil"/>
            </w:tcBorders>
            <w:vAlign w:val="center"/>
          </w:tcPr>
          <w:p w14:paraId="7F95D047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Don’t water plants</w:t>
            </w:r>
          </w:p>
        </w:tc>
        <w:tc>
          <w:tcPr>
            <w:tcW w:w="1673" w:type="dxa"/>
            <w:tcBorders>
              <w:top w:val="nil"/>
            </w:tcBorders>
          </w:tcPr>
          <w:p w14:paraId="31642FE0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58 (0.72) 338</w:t>
            </w:r>
          </w:p>
        </w:tc>
        <w:tc>
          <w:tcPr>
            <w:tcW w:w="1809" w:type="dxa"/>
            <w:tcBorders>
              <w:top w:val="nil"/>
            </w:tcBorders>
          </w:tcPr>
          <w:p w14:paraId="6B8D766B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2</w:t>
            </w:r>
          </w:p>
        </w:tc>
        <w:tc>
          <w:tcPr>
            <w:tcW w:w="1701" w:type="dxa"/>
            <w:tcBorders>
              <w:top w:val="nil"/>
            </w:tcBorders>
          </w:tcPr>
          <w:p w14:paraId="2D04E31B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19 (0.61) 295</w:t>
            </w:r>
          </w:p>
        </w:tc>
        <w:tc>
          <w:tcPr>
            <w:tcW w:w="1417" w:type="dxa"/>
            <w:tcBorders>
              <w:top w:val="nil"/>
            </w:tcBorders>
          </w:tcPr>
          <w:p w14:paraId="2F893C94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</w:tbl>
    <w:p w14:paraId="1235D002" w14:textId="2B8302FB" w:rsidR="00493053" w:rsidRPr="007013E1" w:rsidRDefault="00493053" w:rsidP="00493053">
      <w:pPr>
        <w:pStyle w:val="NoSpacing"/>
        <w:rPr>
          <w:b/>
          <w:lang w:val="en-GB"/>
        </w:rPr>
      </w:pPr>
      <w:r w:rsidRPr="007013E1">
        <w:rPr>
          <w:i/>
          <w:lang w:val="en-GB"/>
        </w:rPr>
        <w:t xml:space="preserve">The score on ‘perception of effectiveness’ reflects the perceived probability that the </w:t>
      </w:r>
      <w:r w:rsidR="00835971" w:rsidRPr="007013E1">
        <w:rPr>
          <w:i/>
          <w:lang w:val="en-GB"/>
        </w:rPr>
        <w:t>measure</w:t>
      </w:r>
      <w:r w:rsidRPr="007013E1">
        <w:rPr>
          <w:i/>
          <w:lang w:val="en-GB"/>
        </w:rPr>
        <w:t xml:space="preserve"> prevents mosquitoes from breeding (1=not at all; 2=does not; 3=maybe; 4=does; 5=definitely). The score of the actual use represents the actual use of the </w:t>
      </w:r>
      <w:r w:rsidR="00835971" w:rsidRPr="007013E1">
        <w:rPr>
          <w:i/>
          <w:lang w:val="en-GB"/>
        </w:rPr>
        <w:t>measure</w:t>
      </w:r>
      <w:r w:rsidRPr="007013E1">
        <w:rPr>
          <w:i/>
          <w:lang w:val="en-GB"/>
        </w:rPr>
        <w:t xml:space="preserve"> (1=never; 2=sometimes; 3=</w:t>
      </w:r>
      <w:r w:rsidR="009759F6" w:rsidRPr="007013E1">
        <w:rPr>
          <w:i/>
          <w:lang w:val="en-GB"/>
        </w:rPr>
        <w:t>regularly</w:t>
      </w:r>
      <w:r w:rsidRPr="007013E1">
        <w:rPr>
          <w:i/>
          <w:lang w:val="en-GB"/>
        </w:rPr>
        <w:t>; 4=often; 5=always).</w:t>
      </w:r>
      <w:r w:rsidR="002B4C1A">
        <w:rPr>
          <w:i/>
          <w:lang w:val="en-GB"/>
        </w:rPr>
        <w:t xml:space="preserve"> </w:t>
      </w:r>
      <w:r w:rsidR="002B4C1A" w:rsidRPr="002B4C1A">
        <w:rPr>
          <w:i/>
          <w:lang w:val="en-GB"/>
        </w:rPr>
        <w:t>*</w:t>
      </w:r>
      <w:proofErr w:type="spellStart"/>
      <w:r w:rsidR="002B4C1A" w:rsidRPr="002B4C1A">
        <w:rPr>
          <w:i/>
          <w:sz w:val="24"/>
          <w:szCs w:val="24"/>
          <w:lang w:val="en-GB"/>
        </w:rPr>
        <w:t>Abacte</w:t>
      </w:r>
      <w:proofErr w:type="spellEnd"/>
      <w:r w:rsidR="002B4C1A" w:rsidRPr="002B4C1A">
        <w:rPr>
          <w:i/>
          <w:sz w:val="24"/>
          <w:szCs w:val="24"/>
          <w:lang w:val="en-GB"/>
        </w:rPr>
        <w:t xml:space="preserve"> - insecticidal granules (</w:t>
      </w:r>
      <w:proofErr w:type="spellStart"/>
      <w:r w:rsidR="002B4C1A" w:rsidRPr="002B4C1A">
        <w:rPr>
          <w:i/>
          <w:sz w:val="24"/>
          <w:szCs w:val="24"/>
          <w:lang w:val="en-GB"/>
        </w:rPr>
        <w:t>temephos</w:t>
      </w:r>
      <w:proofErr w:type="spellEnd"/>
      <w:r w:rsidR="002B4C1A" w:rsidRPr="002B4C1A">
        <w:rPr>
          <w:i/>
          <w:sz w:val="24"/>
          <w:szCs w:val="24"/>
          <w:lang w:val="en-GB"/>
        </w:rPr>
        <w:t>)</w:t>
      </w:r>
    </w:p>
    <w:p w14:paraId="3579A40F" w14:textId="77777777" w:rsidR="00493053" w:rsidRPr="007013E1" w:rsidRDefault="00493053" w:rsidP="00493053">
      <w:pPr>
        <w:pStyle w:val="NoSpacing"/>
        <w:rPr>
          <w:b/>
          <w:i/>
          <w:lang w:val="en-GB"/>
        </w:rPr>
      </w:pPr>
      <w:r w:rsidRPr="007013E1">
        <w:rPr>
          <w:b/>
          <w:lang w:val="en-GB"/>
        </w:rPr>
        <w:br w:type="column"/>
      </w:r>
    </w:p>
    <w:tbl>
      <w:tblPr>
        <w:tblStyle w:val="TableGrid"/>
        <w:tblpPr w:leftFromText="141" w:rightFromText="141" w:vertAnchor="page" w:horzAnchor="page" w:tblpX="583" w:tblpY="2311"/>
        <w:tblW w:w="1059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701"/>
        <w:gridCol w:w="1559"/>
        <w:gridCol w:w="1701"/>
        <w:gridCol w:w="1418"/>
      </w:tblGrid>
      <w:tr w:rsidR="00493053" w:rsidRPr="007013E1" w14:paraId="0E96E5F0" w14:textId="77777777" w:rsidTr="00763E57">
        <w:tc>
          <w:tcPr>
            <w:tcW w:w="4219" w:type="dxa"/>
            <w:tcBorders>
              <w:left w:val="nil"/>
              <w:bottom w:val="nil"/>
            </w:tcBorders>
          </w:tcPr>
          <w:p w14:paraId="1697AA4B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</w:p>
        </w:tc>
        <w:tc>
          <w:tcPr>
            <w:tcW w:w="3260" w:type="dxa"/>
            <w:gridSpan w:val="2"/>
            <w:tcBorders>
              <w:bottom w:val="nil"/>
            </w:tcBorders>
          </w:tcPr>
          <w:p w14:paraId="536CC6B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Perception of effectiveness</w:t>
            </w:r>
          </w:p>
        </w:tc>
        <w:tc>
          <w:tcPr>
            <w:tcW w:w="3119" w:type="dxa"/>
            <w:gridSpan w:val="2"/>
            <w:tcBorders>
              <w:bottom w:val="nil"/>
              <w:right w:val="nil"/>
            </w:tcBorders>
          </w:tcPr>
          <w:p w14:paraId="0F10B25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Actual use</w:t>
            </w:r>
          </w:p>
        </w:tc>
      </w:tr>
      <w:tr w:rsidR="00493053" w:rsidRPr="007013E1" w14:paraId="07E4DFE1" w14:textId="77777777" w:rsidTr="00763E57">
        <w:tc>
          <w:tcPr>
            <w:tcW w:w="4219" w:type="dxa"/>
            <w:tcBorders>
              <w:top w:val="nil"/>
              <w:left w:val="nil"/>
              <w:bottom w:val="single" w:sz="4" w:space="0" w:color="auto"/>
            </w:tcBorders>
          </w:tcPr>
          <w:p w14:paraId="4DFFE75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D5B4641" w14:textId="619FA876" w:rsidR="00493053" w:rsidRPr="007013E1" w:rsidRDefault="00A227D7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Mean (</w:t>
            </w:r>
            <w:proofErr w:type="spellStart"/>
            <w:r w:rsidRPr="007013E1">
              <w:rPr>
                <w:i/>
                <w:lang w:val="en-GB"/>
              </w:rPr>
              <w:t>sd</w:t>
            </w:r>
            <w:proofErr w:type="spellEnd"/>
            <w:r w:rsidR="00493053" w:rsidRPr="007013E1">
              <w:rPr>
                <w:i/>
                <w:lang w:val="en-GB"/>
              </w:rPr>
              <w:t>)</w:t>
            </w:r>
            <w:r w:rsidR="00493053" w:rsidRPr="007013E1">
              <w:rPr>
                <w:lang w:val="en-GB"/>
              </w:rPr>
              <w:t xml:space="preserve"> </w:t>
            </w:r>
            <w:r w:rsidRPr="007013E1">
              <w:rPr>
                <w:i/>
                <w:lang w:val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1A30E4B" w14:textId="77777777" w:rsidR="00493053" w:rsidRPr="007013E1" w:rsidRDefault="00493053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Quartiles</w:t>
            </w:r>
          </w:p>
          <w:p w14:paraId="476835A0" w14:textId="77777777" w:rsidR="00493053" w:rsidRPr="007013E1" w:rsidRDefault="00493053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25 – 50 – 7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DE27ED" w14:textId="356A1364" w:rsidR="00493053" w:rsidRPr="007013E1" w:rsidRDefault="00493053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 xml:space="preserve">Mean </w:t>
            </w:r>
            <w:r w:rsidR="00A227D7" w:rsidRPr="007013E1">
              <w:rPr>
                <w:i/>
                <w:lang w:val="en-GB"/>
              </w:rPr>
              <w:t>(</w:t>
            </w:r>
            <w:proofErr w:type="spellStart"/>
            <w:r w:rsidR="00A227D7" w:rsidRPr="007013E1">
              <w:rPr>
                <w:i/>
                <w:lang w:val="en-GB"/>
              </w:rPr>
              <w:t>sd</w:t>
            </w:r>
            <w:proofErr w:type="spellEnd"/>
            <w:r w:rsidR="00A227D7" w:rsidRPr="007013E1">
              <w:rPr>
                <w:i/>
                <w:lang w:val="en-GB"/>
              </w:rPr>
              <w:t>) 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7CAE58AE" w14:textId="77777777" w:rsidR="00493053" w:rsidRPr="007013E1" w:rsidRDefault="00493053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Quartiles</w:t>
            </w:r>
          </w:p>
          <w:p w14:paraId="478D0425" w14:textId="77777777" w:rsidR="00493053" w:rsidRPr="007013E1" w:rsidRDefault="00493053" w:rsidP="0049305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25 – 50 – 75</w:t>
            </w:r>
          </w:p>
        </w:tc>
      </w:tr>
      <w:tr w:rsidR="00493053" w:rsidRPr="007013E1" w14:paraId="768D1E25" w14:textId="77777777" w:rsidTr="00763E57">
        <w:tc>
          <w:tcPr>
            <w:tcW w:w="4219" w:type="dxa"/>
            <w:tcBorders>
              <w:left w:val="nil"/>
              <w:bottom w:val="nil"/>
            </w:tcBorders>
            <w:vAlign w:val="center"/>
          </w:tcPr>
          <w:p w14:paraId="726D6572" w14:textId="77777777" w:rsidR="00493053" w:rsidRPr="007013E1" w:rsidRDefault="00493053" w:rsidP="00493053">
            <w:pPr>
              <w:pStyle w:val="NoSpacing"/>
              <w:rPr>
                <w:rFonts w:cs="Arial"/>
                <w:color w:val="000000"/>
                <w:lang w:val="en-GB" w:eastAsia="ja-JP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>Eliminate mosquito breeding sites in the house and yard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9D9B4C8" w14:textId="77777777" w:rsidR="00493053" w:rsidRPr="007013E1" w:rsidRDefault="00493053" w:rsidP="00763E5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28 (0.82) 33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FF94BEC" w14:textId="77777777" w:rsidR="00493053" w:rsidRPr="007013E1" w:rsidRDefault="00493053" w:rsidP="00763E5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 – 4 – 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9E292D1" w14:textId="77777777" w:rsidR="00493053" w:rsidRPr="007013E1" w:rsidRDefault="00493053" w:rsidP="00763E5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.07 (1.14) 336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04276653" w14:textId="77777777" w:rsidR="00493053" w:rsidRPr="007013E1" w:rsidRDefault="00493053" w:rsidP="00763E5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4.5 – 5</w:t>
            </w:r>
          </w:p>
        </w:tc>
      </w:tr>
      <w:tr w:rsidR="00493053" w:rsidRPr="007013E1" w14:paraId="18C3378D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1ECA60CA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>Use a fa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EFD5DC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16 (1.00) 3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EC46C5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63B1FB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43 (1.31) 33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9AFCFC9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4 – 5</w:t>
            </w:r>
          </w:p>
        </w:tc>
      </w:tr>
      <w:tr w:rsidR="00493053" w:rsidRPr="007013E1" w14:paraId="447628FA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1436D46C" w14:textId="1D9517FA" w:rsidR="00493053" w:rsidRPr="007013E1" w:rsidRDefault="00493053" w:rsidP="00493053">
            <w:pPr>
              <w:pStyle w:val="NoSpacing"/>
              <w:rPr>
                <w:rFonts w:cs="Arial"/>
                <w:color w:val="000000"/>
                <w:lang w:val="en-GB" w:eastAsia="ja-JP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>Eat health</w:t>
            </w:r>
            <w:r w:rsidR="007E2D43">
              <w:rPr>
                <w:rFonts w:cs="Arial"/>
                <w:color w:val="000000"/>
                <w:lang w:val="en-GB" w:eastAsia="ja-JP"/>
              </w:rPr>
              <w:t>il</w:t>
            </w:r>
            <w:r w:rsidRPr="007013E1">
              <w:rPr>
                <w:rFonts w:cs="Arial"/>
                <w:color w:val="000000"/>
                <w:lang w:val="en-GB" w:eastAsia="ja-JP"/>
              </w:rPr>
              <w:t>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7FEF8E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71 (1.24) 3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15D687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D3DEDE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07 (1.52) 33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819E514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5</w:t>
            </w:r>
          </w:p>
        </w:tc>
      </w:tr>
      <w:tr w:rsidR="00493053" w:rsidRPr="007013E1" w14:paraId="1CFC3485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040ECA34" w14:textId="77777777" w:rsidR="00493053" w:rsidRPr="007013E1" w:rsidRDefault="00493053" w:rsidP="00493053">
            <w:pPr>
              <w:pStyle w:val="NoSpacing"/>
              <w:rPr>
                <w:rFonts w:cs="Arial"/>
                <w:lang w:val="en-GB" w:eastAsia="ja-JP"/>
              </w:rPr>
            </w:pPr>
            <w:r w:rsidRPr="007013E1">
              <w:rPr>
                <w:rFonts w:cs="Arial"/>
                <w:lang w:val="en-GB" w:eastAsia="ja-JP"/>
              </w:rPr>
              <w:t>Spray with insectic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6FD607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53 (0.95) 3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7299AB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4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7E07C5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15 (1.26) 33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BFCD175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</w:tr>
      <w:tr w:rsidR="00493053" w:rsidRPr="007013E1" w14:paraId="3AA4706A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1277A2F1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 w:eastAsia="ja-JP"/>
              </w:rPr>
              <w:t>Use insecticides in the house and yar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B2BC1D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53 (0.97) 3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E75FB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4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504F71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72 (1.25) 33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404790C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</w:tr>
      <w:tr w:rsidR="00493053" w:rsidRPr="007013E1" w14:paraId="62360807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51796F0B" w14:textId="77777777" w:rsidR="00493053" w:rsidRPr="007013E1" w:rsidRDefault="00493053" w:rsidP="00493053">
            <w:pPr>
              <w:pStyle w:val="NoSpacing"/>
              <w:rPr>
                <w:rFonts w:cs="Arial"/>
                <w:color w:val="000000"/>
                <w:lang w:val="en-GB" w:eastAsia="ja-JP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>Use electric mosquito racke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A5DF59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34 (0.99) 3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7637D2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4828A4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70 (1.34) 33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D4BDBA3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2 – 4</w:t>
            </w:r>
          </w:p>
        </w:tc>
      </w:tr>
      <w:tr w:rsidR="00493053" w:rsidRPr="007013E1" w14:paraId="0C69E658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4DDEF2A6" w14:textId="77777777" w:rsidR="00493053" w:rsidRPr="007013E1" w:rsidRDefault="00493053" w:rsidP="00493053">
            <w:pPr>
              <w:pStyle w:val="NoSpacing"/>
              <w:rPr>
                <w:rFonts w:cs="Arial"/>
                <w:color w:val="000000"/>
                <w:lang w:val="en-GB" w:eastAsia="ja-JP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>Use Coils (</w:t>
            </w:r>
            <w:proofErr w:type="spellStart"/>
            <w:r w:rsidRPr="007013E1">
              <w:rPr>
                <w:rFonts w:cs="Arial"/>
                <w:color w:val="000000"/>
                <w:lang w:val="en-GB" w:eastAsia="ja-JP"/>
              </w:rPr>
              <w:t>plagatox</w:t>
            </w:r>
            <w:proofErr w:type="spellEnd"/>
            <w:r w:rsidRPr="007013E1">
              <w:rPr>
                <w:rFonts w:cs="Arial"/>
                <w:color w:val="000000"/>
                <w:lang w:val="en-GB"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0F98AD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22 (1.05) 3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6124E6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D175B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35 (1.34) 33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D9E492C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2 – 4</w:t>
            </w:r>
          </w:p>
        </w:tc>
      </w:tr>
      <w:tr w:rsidR="00493053" w:rsidRPr="007013E1" w14:paraId="148170E0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55B66AC6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>Screens in front of doors/ window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2B1F98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26 (0.98) 3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67F91C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CCA0C8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30 (1.54) 33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B40EAED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4</w:t>
            </w:r>
          </w:p>
        </w:tc>
      </w:tr>
      <w:tr w:rsidR="00493053" w:rsidRPr="007013E1" w14:paraId="0A6A0998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44D3EEA2" w14:textId="77777777" w:rsidR="00493053" w:rsidRPr="007013E1" w:rsidRDefault="00493053" w:rsidP="00493053">
            <w:pPr>
              <w:pStyle w:val="NoSpacing"/>
              <w:rPr>
                <w:rFonts w:cs="Arial"/>
                <w:color w:val="000000"/>
                <w:lang w:val="en-GB" w:eastAsia="ja-JP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>Use air condition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768B9B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85 (1.13) 3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D6691E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8B5307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24 (1.44) 33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AFD170C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2 – 3</w:t>
            </w:r>
          </w:p>
        </w:tc>
      </w:tr>
      <w:tr w:rsidR="00493053" w:rsidRPr="007013E1" w14:paraId="361FEA6F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20FEC4CB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/>
              </w:rPr>
              <w:t>Use DEET or bug repellent (lotion/spray) every da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D0588A" w14:textId="77777777" w:rsidR="00493053" w:rsidRPr="007013E1" w:rsidRDefault="00493053" w:rsidP="00763E5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38 (1.00) 3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E19A33" w14:textId="77777777" w:rsidR="00493053" w:rsidRPr="007013E1" w:rsidRDefault="00493053" w:rsidP="00763E5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E557DE" w14:textId="77777777" w:rsidR="00493053" w:rsidRPr="007013E1" w:rsidRDefault="00493053" w:rsidP="00763E5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21 (1.21) 33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168A21C" w14:textId="77777777" w:rsidR="00493053" w:rsidRPr="007013E1" w:rsidRDefault="00493053" w:rsidP="00763E5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2 – 3</w:t>
            </w:r>
          </w:p>
        </w:tc>
      </w:tr>
      <w:tr w:rsidR="00493053" w:rsidRPr="007013E1" w14:paraId="65CC54B4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01716B23" w14:textId="3F860A53" w:rsidR="00493053" w:rsidRPr="007013E1" w:rsidRDefault="00493053" w:rsidP="00493053">
            <w:pPr>
              <w:pStyle w:val="NoSpacing"/>
              <w:rPr>
                <w:rFonts w:cs="Arial"/>
                <w:color w:val="000000"/>
                <w:lang w:val="en-GB" w:eastAsia="ja-JP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>Use Vape</w:t>
            </w:r>
            <w:r w:rsidR="007E2D43">
              <w:rPr>
                <w:rFonts w:cs="Arial"/>
                <w:color w:val="000000"/>
                <w:lang w:val="en-GB" w:eastAsia="ja-JP"/>
              </w:rPr>
              <w:t xml:space="preserve"> – insecticidal vaporiz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27C3C6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06 (0.97) 3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8E8D9F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DBFA88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84 (1.17) 33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0271138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2</w:t>
            </w:r>
          </w:p>
        </w:tc>
      </w:tr>
      <w:tr w:rsidR="00493053" w:rsidRPr="007013E1" w14:paraId="1E45D1B4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6ADA628B" w14:textId="72D95486" w:rsidR="00493053" w:rsidRPr="007013E1" w:rsidRDefault="00493053" w:rsidP="00493053">
            <w:pPr>
              <w:pStyle w:val="NoSpacing"/>
              <w:rPr>
                <w:rFonts w:cs="Arial"/>
                <w:lang w:val="en-GB" w:eastAsia="ja-JP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 xml:space="preserve">Use </w:t>
            </w:r>
            <w:r w:rsidR="007E2D43">
              <w:rPr>
                <w:rFonts w:cs="Arial"/>
                <w:color w:val="000000"/>
                <w:lang w:val="en-GB" w:eastAsia="ja-JP"/>
              </w:rPr>
              <w:t xml:space="preserve">(sticky) </w:t>
            </w:r>
            <w:r w:rsidRPr="007013E1">
              <w:rPr>
                <w:rFonts w:cs="Arial"/>
                <w:color w:val="000000"/>
                <w:lang w:val="en-GB" w:eastAsia="ja-JP"/>
              </w:rPr>
              <w:t>mosquito trap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035093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77 (1.07) 3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370EC4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3E363E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81 (1.20) 33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9B3B57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2</w:t>
            </w:r>
          </w:p>
        </w:tc>
      </w:tr>
      <w:tr w:rsidR="00493053" w:rsidRPr="007013E1" w14:paraId="13A1A344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778AABB2" w14:textId="77777777" w:rsidR="00493053" w:rsidRPr="007013E1" w:rsidRDefault="00493053" w:rsidP="00493053">
            <w:pPr>
              <w:pStyle w:val="NoSpacing"/>
              <w:rPr>
                <w:rFonts w:cs="Arial"/>
                <w:lang w:val="en-GB" w:eastAsia="ja-JP"/>
              </w:rPr>
            </w:pPr>
            <w:r w:rsidRPr="007013E1">
              <w:rPr>
                <w:rFonts w:cs="Arial"/>
                <w:color w:val="000000"/>
                <w:lang w:val="en-GB" w:eastAsia="ja-JP"/>
              </w:rPr>
              <w:t>Wear long sleeves/pants during the da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E9CC8B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63 (0.98) 3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58B428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043D32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77 (1.03) 33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0AC78C3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2</w:t>
            </w:r>
          </w:p>
        </w:tc>
      </w:tr>
      <w:tr w:rsidR="00493053" w:rsidRPr="007013E1" w14:paraId="2CA9C3F3" w14:textId="77777777" w:rsidTr="00763E57">
        <w:tc>
          <w:tcPr>
            <w:tcW w:w="4219" w:type="dxa"/>
            <w:tcBorders>
              <w:top w:val="nil"/>
              <w:left w:val="nil"/>
              <w:bottom w:val="nil"/>
            </w:tcBorders>
            <w:vAlign w:val="center"/>
          </w:tcPr>
          <w:p w14:paraId="3B0113B0" w14:textId="77777777" w:rsidR="00493053" w:rsidRPr="007013E1" w:rsidRDefault="00493053" w:rsidP="00493053">
            <w:pPr>
              <w:pStyle w:val="NoSpacing"/>
              <w:rPr>
                <w:rFonts w:cs="Arial"/>
                <w:lang w:val="en-GB" w:eastAsia="ja-JP"/>
              </w:rPr>
            </w:pPr>
            <w:r w:rsidRPr="007013E1">
              <w:rPr>
                <w:rFonts w:cs="Arial"/>
                <w:lang w:val="en-GB" w:eastAsia="ja-JP"/>
              </w:rPr>
              <w:t>Use a mosquito net at nigh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5D1251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18 (1.03) 3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947CED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3 – 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895F39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48 (0.98) 33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416E05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2</w:t>
            </w:r>
          </w:p>
        </w:tc>
      </w:tr>
      <w:tr w:rsidR="00493053" w:rsidRPr="007013E1" w14:paraId="0E310D2A" w14:textId="77777777" w:rsidTr="00763E57">
        <w:tc>
          <w:tcPr>
            <w:tcW w:w="4219" w:type="dxa"/>
            <w:tcBorders>
              <w:top w:val="nil"/>
              <w:left w:val="nil"/>
            </w:tcBorders>
            <w:vAlign w:val="center"/>
          </w:tcPr>
          <w:p w14:paraId="07CF0072" w14:textId="77777777" w:rsidR="00493053" w:rsidRPr="007013E1" w:rsidRDefault="00493053" w:rsidP="00493053">
            <w:pPr>
              <w:pStyle w:val="NoSpacing"/>
              <w:rPr>
                <w:rFonts w:cs="Arial"/>
                <w:lang w:val="en-GB"/>
              </w:rPr>
            </w:pPr>
            <w:r w:rsidRPr="007013E1">
              <w:rPr>
                <w:rFonts w:cs="Arial"/>
                <w:lang w:val="en-GB" w:eastAsia="ja-JP"/>
              </w:rPr>
              <w:t>Don’t water plants</w:t>
            </w:r>
          </w:p>
        </w:tc>
        <w:tc>
          <w:tcPr>
            <w:tcW w:w="1701" w:type="dxa"/>
            <w:tcBorders>
              <w:top w:val="nil"/>
            </w:tcBorders>
          </w:tcPr>
          <w:p w14:paraId="2B50CD9D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68 (0.79) 336</w:t>
            </w:r>
          </w:p>
        </w:tc>
        <w:tc>
          <w:tcPr>
            <w:tcW w:w="1559" w:type="dxa"/>
            <w:tcBorders>
              <w:top w:val="nil"/>
            </w:tcBorders>
          </w:tcPr>
          <w:p w14:paraId="55ECBC5A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2 – 2</w:t>
            </w:r>
          </w:p>
        </w:tc>
        <w:tc>
          <w:tcPr>
            <w:tcW w:w="1701" w:type="dxa"/>
            <w:tcBorders>
              <w:top w:val="nil"/>
            </w:tcBorders>
          </w:tcPr>
          <w:p w14:paraId="7602AB00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20 (0.64) 338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14:paraId="5F6704D3" w14:textId="77777777" w:rsidR="00493053" w:rsidRPr="007013E1" w:rsidRDefault="00493053" w:rsidP="0049305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</w:tbl>
    <w:p w14:paraId="0AD2B710" w14:textId="6E776CE1" w:rsidR="00493053" w:rsidRPr="007013E1" w:rsidRDefault="00956429" w:rsidP="00493053">
      <w:pPr>
        <w:pStyle w:val="NoSpacing"/>
        <w:rPr>
          <w:b/>
          <w:lang w:val="en-GB"/>
        </w:rPr>
      </w:pPr>
      <w:r>
        <w:rPr>
          <w:b/>
          <w:noProof/>
          <w:lang w:val="en-GB" w:eastAsia="nl-NL"/>
        </w:rPr>
        <w:t xml:space="preserve">Additional file </w:t>
      </w:r>
      <w:r w:rsidR="004D0EEC">
        <w:rPr>
          <w:b/>
          <w:noProof/>
          <w:lang w:val="en-GB" w:eastAsia="nl-NL"/>
        </w:rPr>
        <w:t>1</w:t>
      </w:r>
      <w:r w:rsidRPr="0053693F">
        <w:rPr>
          <w:b/>
          <w:noProof/>
          <w:lang w:val="en-US" w:eastAsia="nl-NL"/>
        </w:rPr>
        <w:t xml:space="preserve">: </w:t>
      </w:r>
      <w:r w:rsidR="003F35CE" w:rsidRPr="007013E1">
        <w:rPr>
          <w:b/>
          <w:lang w:val="en-GB"/>
        </w:rPr>
        <w:t xml:space="preserve">Table </w:t>
      </w:r>
      <w:r>
        <w:rPr>
          <w:b/>
          <w:lang w:val="en-GB"/>
        </w:rPr>
        <w:t>S4</w:t>
      </w:r>
      <w:r w:rsidR="00493053" w:rsidRPr="007013E1">
        <w:rPr>
          <w:b/>
          <w:lang w:val="en-GB"/>
        </w:rPr>
        <w:t xml:space="preserve">. </w:t>
      </w:r>
      <w:r w:rsidR="00835971" w:rsidRPr="007013E1">
        <w:rPr>
          <w:b/>
          <w:lang w:val="en-GB"/>
        </w:rPr>
        <w:t>Measure</w:t>
      </w:r>
      <w:r w:rsidR="00493053" w:rsidRPr="007013E1">
        <w:rPr>
          <w:b/>
          <w:lang w:val="en-GB"/>
        </w:rPr>
        <w:t>s preventing mosquito bites</w:t>
      </w:r>
    </w:p>
    <w:p w14:paraId="50C59A22" w14:textId="77777777" w:rsidR="00493053" w:rsidRPr="007013E1" w:rsidRDefault="00493053" w:rsidP="00493053">
      <w:pPr>
        <w:pStyle w:val="NoSpacing"/>
        <w:rPr>
          <w:b/>
          <w:lang w:val="en-GB"/>
        </w:rPr>
      </w:pPr>
    </w:p>
    <w:p w14:paraId="47B6E278" w14:textId="6B278EC2" w:rsidR="00493053" w:rsidRPr="007013E1" w:rsidRDefault="00493053" w:rsidP="00493053">
      <w:pPr>
        <w:pStyle w:val="NoSpacing"/>
        <w:rPr>
          <w:b/>
          <w:lang w:val="en-GB"/>
        </w:rPr>
      </w:pPr>
      <w:r w:rsidRPr="007013E1">
        <w:rPr>
          <w:i/>
          <w:lang w:val="en-GB"/>
        </w:rPr>
        <w:t xml:space="preserve">The score on ‘perception of effectiveness’ reflects the perceived probability that the </w:t>
      </w:r>
      <w:r w:rsidR="00835971" w:rsidRPr="007013E1">
        <w:rPr>
          <w:i/>
          <w:lang w:val="en-GB"/>
        </w:rPr>
        <w:t>measure</w:t>
      </w:r>
      <w:r w:rsidRPr="007013E1">
        <w:rPr>
          <w:i/>
          <w:lang w:val="en-GB"/>
        </w:rPr>
        <w:t xml:space="preserve"> prevents from mosquito bites (1=not at all; 2=does not; 3=maybe; 4=does; 5=definitely). The score of the actual use represents the actual use of the </w:t>
      </w:r>
      <w:r w:rsidR="00835971" w:rsidRPr="007013E1">
        <w:rPr>
          <w:i/>
          <w:lang w:val="en-GB"/>
        </w:rPr>
        <w:t>measure</w:t>
      </w:r>
      <w:r w:rsidRPr="007013E1">
        <w:rPr>
          <w:i/>
          <w:lang w:val="en-GB"/>
        </w:rPr>
        <w:t xml:space="preserve"> (1=never; 2=sometimes; 3=</w:t>
      </w:r>
      <w:r w:rsidR="009759F6" w:rsidRPr="007013E1">
        <w:rPr>
          <w:i/>
          <w:lang w:val="en-GB"/>
        </w:rPr>
        <w:t>regularly</w:t>
      </w:r>
      <w:r w:rsidRPr="007013E1">
        <w:rPr>
          <w:i/>
          <w:lang w:val="en-GB"/>
        </w:rPr>
        <w:t>; 4=often; 5=always).</w:t>
      </w:r>
    </w:p>
    <w:p w14:paraId="4E1AE072" w14:textId="77777777" w:rsidR="00493053" w:rsidRPr="007013E1" w:rsidRDefault="00493053" w:rsidP="00493053">
      <w:pPr>
        <w:pStyle w:val="NoSpacing"/>
        <w:rPr>
          <w:b/>
          <w:i/>
          <w:lang w:val="en-GB"/>
        </w:rPr>
      </w:pPr>
    </w:p>
    <w:p w14:paraId="0DE0F2EB" w14:textId="6388A518" w:rsidR="008B5892" w:rsidRPr="007013E1" w:rsidRDefault="009425DC" w:rsidP="00E25DEB">
      <w:pPr>
        <w:rPr>
          <w:i/>
          <w:lang w:val="en-GB"/>
        </w:rPr>
      </w:pPr>
      <w:r w:rsidRPr="007013E1">
        <w:rPr>
          <w:i/>
          <w:lang w:val="en-GB"/>
        </w:rPr>
        <w:br w:type="column"/>
      </w:r>
      <w:r w:rsidR="00956429">
        <w:rPr>
          <w:b/>
          <w:noProof/>
          <w:lang w:val="en-GB" w:eastAsia="nl-NL"/>
        </w:rPr>
        <w:lastRenderedPageBreak/>
        <w:t xml:space="preserve">Additional file </w:t>
      </w:r>
      <w:r w:rsidR="004D0EEC">
        <w:rPr>
          <w:b/>
          <w:noProof/>
          <w:lang w:val="en-GB" w:eastAsia="nl-NL"/>
        </w:rPr>
        <w:t>1</w:t>
      </w:r>
      <w:r w:rsidR="00956429" w:rsidRPr="0053693F">
        <w:rPr>
          <w:b/>
          <w:noProof/>
          <w:lang w:val="en-US" w:eastAsia="nl-NL"/>
        </w:rPr>
        <w:t xml:space="preserve">: </w:t>
      </w:r>
      <w:r w:rsidR="002604C6" w:rsidRPr="007013E1">
        <w:rPr>
          <w:b/>
          <w:noProof/>
          <w:lang w:val="en-GB" w:eastAsia="nl-NL"/>
        </w:rPr>
        <w:t xml:space="preserve">Table </w:t>
      </w:r>
      <w:r w:rsidR="00956429">
        <w:rPr>
          <w:b/>
          <w:noProof/>
          <w:lang w:val="en-GB" w:eastAsia="nl-NL"/>
        </w:rPr>
        <w:t>S5</w:t>
      </w:r>
      <w:r w:rsidR="0034223E" w:rsidRPr="007013E1">
        <w:rPr>
          <w:b/>
          <w:noProof/>
          <w:lang w:val="en-GB" w:eastAsia="nl-NL"/>
        </w:rPr>
        <w:t>. Scores of concepts of the Health Belief Model and Theory of Planned Behaviour</w:t>
      </w:r>
    </w:p>
    <w:tbl>
      <w:tblPr>
        <w:tblStyle w:val="TableGrid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41"/>
        <w:gridCol w:w="4678"/>
        <w:gridCol w:w="851"/>
        <w:gridCol w:w="1701"/>
        <w:gridCol w:w="1417"/>
      </w:tblGrid>
      <w:tr w:rsidR="008B5892" w:rsidRPr="007013E1" w14:paraId="0C21D85E" w14:textId="77777777" w:rsidTr="009B4DA4">
        <w:trPr>
          <w:trHeight w:val="416"/>
          <w:jc w:val="center"/>
        </w:trPr>
        <w:tc>
          <w:tcPr>
            <w:tcW w:w="652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FA32D6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17D186D" w14:textId="77777777" w:rsidR="008B5892" w:rsidRPr="007013E1" w:rsidRDefault="008B5892" w:rsidP="008B5892">
            <w:pPr>
              <w:pStyle w:val="NoSpacing"/>
              <w:rPr>
                <w:i/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i/>
                <w:noProof/>
                <w:sz w:val="20"/>
                <w:szCs w:val="20"/>
                <w:lang w:val="en-GB" w:eastAsia="nl-NL"/>
              </w:rPr>
              <w:t>Range of sco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71F01E2" w14:textId="203F079E" w:rsidR="008B5892" w:rsidRPr="007013E1" w:rsidRDefault="009B4DA4" w:rsidP="008B5892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i/>
                <w:lang w:val="en-GB"/>
              </w:rPr>
              <w:t>Mean (</w:t>
            </w:r>
            <w:proofErr w:type="spellStart"/>
            <w:r w:rsidRPr="007013E1">
              <w:rPr>
                <w:i/>
                <w:lang w:val="en-GB"/>
              </w:rPr>
              <w:t>sd</w:t>
            </w:r>
            <w:proofErr w:type="spellEnd"/>
            <w:r w:rsidR="008B5892" w:rsidRPr="007013E1">
              <w:rPr>
                <w:i/>
                <w:lang w:val="en-GB"/>
              </w:rPr>
              <w:t>)</w:t>
            </w:r>
            <w:r w:rsidR="008B5892" w:rsidRPr="007013E1">
              <w:rPr>
                <w:lang w:val="en-GB"/>
              </w:rPr>
              <w:t xml:space="preserve"> </w:t>
            </w:r>
            <w:r w:rsidRPr="007013E1">
              <w:rPr>
                <w:i/>
                <w:lang w:val="en-GB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B9837B5" w14:textId="77777777" w:rsidR="008B5892" w:rsidRPr="007013E1" w:rsidRDefault="008B5892" w:rsidP="008B5892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Quartiles</w:t>
            </w:r>
          </w:p>
          <w:p w14:paraId="099DF738" w14:textId="77777777" w:rsidR="008B5892" w:rsidRPr="007013E1" w:rsidRDefault="008B5892" w:rsidP="008B5892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i/>
                <w:lang w:val="en-GB"/>
              </w:rPr>
              <w:t>25 – 50 – 75</w:t>
            </w:r>
          </w:p>
        </w:tc>
      </w:tr>
      <w:tr w:rsidR="008B5892" w:rsidRPr="007013E1" w14:paraId="79C9B07E" w14:textId="77777777" w:rsidTr="009B4DA4">
        <w:trPr>
          <w:trHeight w:val="416"/>
          <w:jc w:val="center"/>
        </w:trPr>
        <w:tc>
          <w:tcPr>
            <w:tcW w:w="652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9764A65" w14:textId="57092DBE" w:rsidR="008B5892" w:rsidRPr="007013E1" w:rsidRDefault="008B5892" w:rsidP="008B5892">
            <w:pPr>
              <w:pStyle w:val="NoSpacing"/>
              <w:rPr>
                <w:b/>
                <w:noProof/>
                <w:lang w:val="en-GB" w:eastAsia="nl-NL"/>
              </w:rPr>
            </w:pPr>
            <w:r w:rsidRPr="007013E1">
              <w:rPr>
                <w:b/>
                <w:lang w:val="en-GB"/>
              </w:rPr>
              <w:t>Behavioural</w:t>
            </w:r>
            <w:r w:rsidRPr="007013E1">
              <w:rPr>
                <w:b/>
                <w:sz w:val="10"/>
                <w:szCs w:val="10"/>
                <w:lang w:val="en-GB"/>
              </w:rPr>
              <w:t xml:space="preserve"> </w:t>
            </w:r>
            <w:r w:rsidRPr="007013E1">
              <w:rPr>
                <w:b/>
                <w:lang w:val="en-GB"/>
              </w:rPr>
              <w:t>intention</w:t>
            </w:r>
            <w:r w:rsidRPr="007013E1">
              <w:rPr>
                <w:b/>
                <w:sz w:val="20"/>
                <w:szCs w:val="20"/>
                <w:lang w:val="en-GB"/>
              </w:rPr>
              <w:t xml:space="preserve"> to</w:t>
            </w:r>
            <w:r w:rsidRPr="007013E1">
              <w:rPr>
                <w:b/>
                <w:lang w:val="en-GB"/>
              </w:rPr>
              <w:t xml:space="preserve"> perform</w:t>
            </w:r>
            <w:r w:rsidRPr="007013E1">
              <w:rPr>
                <w:b/>
                <w:sz w:val="14"/>
                <w:szCs w:val="14"/>
                <w:lang w:val="en-GB"/>
              </w:rPr>
              <w:t xml:space="preserve"> </w:t>
            </w:r>
            <w:r w:rsidRPr="007013E1">
              <w:rPr>
                <w:b/>
                <w:lang w:val="en-GB"/>
              </w:rPr>
              <w:t>mosquito breeding</w:t>
            </w:r>
            <w:r w:rsidRPr="007013E1">
              <w:rPr>
                <w:b/>
                <w:sz w:val="14"/>
                <w:szCs w:val="14"/>
                <w:lang w:val="en-GB"/>
              </w:rPr>
              <w:t xml:space="preserve"> </w:t>
            </w:r>
            <w:r w:rsidRPr="007013E1">
              <w:rPr>
                <w:b/>
                <w:lang w:val="en-GB"/>
              </w:rPr>
              <w:t>site</w:t>
            </w:r>
            <w:r w:rsidRPr="007013E1">
              <w:rPr>
                <w:b/>
                <w:sz w:val="10"/>
                <w:szCs w:val="10"/>
                <w:lang w:val="en-GB"/>
              </w:rPr>
              <w:t xml:space="preserve"> </w:t>
            </w:r>
            <w:r w:rsidRPr="007013E1">
              <w:rPr>
                <w:b/>
                <w:lang w:val="en-GB"/>
              </w:rPr>
              <w:t>control</w:t>
            </w:r>
            <w:r w:rsidRPr="007013E1">
              <w:rPr>
                <w:b/>
                <w:sz w:val="10"/>
                <w:szCs w:val="10"/>
                <w:lang w:val="en-GB"/>
              </w:rPr>
              <w:t xml:space="preserve"> </w:t>
            </w:r>
            <w:r w:rsidRPr="007013E1">
              <w:rPr>
                <w:b/>
                <w:sz w:val="20"/>
                <w:szCs w:val="20"/>
                <w:lang w:val="en-GB"/>
              </w:rPr>
              <w:t>(BIMB</w:t>
            </w:r>
            <w:r w:rsidR="000B6929" w:rsidRPr="007013E1">
              <w:rPr>
                <w:b/>
                <w:sz w:val="20"/>
                <w:szCs w:val="20"/>
                <w:lang w:val="en-GB"/>
              </w:rPr>
              <w:t>S</w:t>
            </w:r>
            <w:r w:rsidRPr="007013E1">
              <w:rPr>
                <w:b/>
                <w:sz w:val="20"/>
                <w:szCs w:val="20"/>
                <w:lang w:val="en-GB"/>
              </w:rPr>
              <w:t>C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A10B9AB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3-1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EAF98B6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3.45 (2.58) 33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1822B74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2 – 15 – 15</w:t>
            </w:r>
          </w:p>
        </w:tc>
      </w:tr>
      <w:tr w:rsidR="008B5892" w:rsidRPr="007013E1" w14:paraId="40802D73" w14:textId="77777777" w:rsidTr="009B4DA4">
        <w:trPr>
          <w:trHeight w:val="145"/>
          <w:jc w:val="center"/>
        </w:trPr>
        <w:tc>
          <w:tcPr>
            <w:tcW w:w="73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CA2F" w14:textId="77777777" w:rsidR="008B5892" w:rsidRPr="007013E1" w:rsidRDefault="008B5892" w:rsidP="008B5892">
            <w:pPr>
              <w:pStyle w:val="NoSpacing"/>
              <w:rPr>
                <w:b/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b/>
                <w:noProof/>
                <w:lang w:val="en-GB" w:eastAsia="nl-NL"/>
              </w:rPr>
              <w:t>Health Belief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D4E8F" w14:textId="77777777" w:rsidR="008B5892" w:rsidRPr="007013E1" w:rsidRDefault="008B5892" w:rsidP="008B5892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B837D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</w:tr>
      <w:tr w:rsidR="008B5892" w:rsidRPr="007013E1" w14:paraId="4AD75D1E" w14:textId="77777777" w:rsidTr="009B4DA4">
        <w:trPr>
          <w:trHeight w:val="238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C62DB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Perceived threa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3492960" w14:textId="48043EF1" w:rsidR="008B5892" w:rsidRPr="007013E1" w:rsidRDefault="00294837" w:rsidP="008B5892">
            <w:pPr>
              <w:pStyle w:val="NoSpacing"/>
              <w:rPr>
                <w:noProof/>
                <w:lang w:val="en-GB" w:eastAsia="nl-NL"/>
              </w:rPr>
            </w:pPr>
            <w:r>
              <w:rPr>
                <w:noProof/>
                <w:lang w:val="en-GB" w:eastAsia="nl-NL"/>
              </w:rPr>
              <w:t>Susceptibility (chikungunya</w:t>
            </w:r>
            <w:r w:rsidR="008B5892" w:rsidRPr="007013E1">
              <w:rPr>
                <w:noProof/>
                <w:lang w:val="en-GB" w:eastAsia="nl-NL"/>
              </w:rPr>
              <w:t xml:space="preserve"> and dengu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51C18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7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3A4D9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6.16 (5.06) 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681AC3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3 – 15 – 19</w:t>
            </w:r>
          </w:p>
        </w:tc>
      </w:tr>
      <w:tr w:rsidR="008B5892" w:rsidRPr="007013E1" w14:paraId="52460BB0" w14:textId="77777777" w:rsidTr="009B4DA4">
        <w:trPr>
          <w:trHeight w:val="238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C1D2B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897C939" w14:textId="2BBE04AF" w:rsidR="008B5892" w:rsidRPr="007013E1" w:rsidRDefault="00294837" w:rsidP="008B5892">
            <w:pPr>
              <w:pStyle w:val="NoSpacing"/>
              <w:rPr>
                <w:noProof/>
                <w:lang w:val="en-GB" w:eastAsia="nl-NL"/>
              </w:rPr>
            </w:pPr>
            <w:r>
              <w:rPr>
                <w:noProof/>
                <w:lang w:val="en-GB" w:eastAsia="nl-NL"/>
              </w:rPr>
              <w:t>Severity (chikungunya</w:t>
            </w:r>
            <w:r w:rsidR="008B5892" w:rsidRPr="007013E1">
              <w:rPr>
                <w:noProof/>
                <w:lang w:val="en-GB" w:eastAsia="nl-NL"/>
              </w:rPr>
              <w:t xml:space="preserve"> and dengu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0F57F0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0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D6FED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39.69 (6.99) 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AB937D" w14:textId="77777777" w:rsidR="008B5892" w:rsidRPr="007013E1" w:rsidRDefault="00E0440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 xml:space="preserve">35 </w:t>
            </w:r>
            <w:r w:rsidR="005825E4" w:rsidRPr="007013E1">
              <w:rPr>
                <w:noProof/>
                <w:lang w:val="en-GB" w:eastAsia="nl-NL"/>
              </w:rPr>
              <w:t>–</w:t>
            </w:r>
            <w:r w:rsidRPr="007013E1">
              <w:rPr>
                <w:noProof/>
                <w:lang w:val="en-GB" w:eastAsia="nl-NL"/>
              </w:rPr>
              <w:t xml:space="preserve"> 40</w:t>
            </w:r>
            <w:r w:rsidR="005825E4" w:rsidRPr="007013E1">
              <w:rPr>
                <w:noProof/>
                <w:lang w:val="en-GB" w:eastAsia="nl-NL"/>
              </w:rPr>
              <w:t xml:space="preserve"> –</w:t>
            </w:r>
            <w:r w:rsidRPr="007013E1">
              <w:rPr>
                <w:noProof/>
                <w:lang w:val="en-GB" w:eastAsia="nl-NL"/>
              </w:rPr>
              <w:t xml:space="preserve"> 45</w:t>
            </w:r>
            <w:r w:rsidR="005825E4" w:rsidRPr="007013E1">
              <w:rPr>
                <w:noProof/>
                <w:lang w:val="en-GB" w:eastAsia="nl-NL"/>
              </w:rPr>
              <w:t xml:space="preserve"> </w:t>
            </w:r>
          </w:p>
        </w:tc>
      </w:tr>
      <w:tr w:rsidR="008B5892" w:rsidRPr="007013E1" w14:paraId="7C318696" w14:textId="77777777" w:rsidTr="009B4DA4">
        <w:trPr>
          <w:trHeight w:val="238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B3148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DDE88E6" w14:textId="77777777" w:rsidR="008B5892" w:rsidRPr="00987C4E" w:rsidRDefault="008B5892" w:rsidP="008B5892">
            <w:pPr>
              <w:pStyle w:val="NoSpacing"/>
              <w:rPr>
                <w:i/>
                <w:noProof/>
                <w:lang w:val="en-GB" w:eastAsia="nl-NL"/>
              </w:rPr>
            </w:pPr>
            <w:r w:rsidRPr="00987C4E">
              <w:rPr>
                <w:i/>
                <w:noProof/>
                <w:lang w:val="en-GB" w:eastAsia="nl-NL"/>
              </w:rPr>
              <w:t>Cues to 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36AF0D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E67B35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119943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</w:tr>
      <w:tr w:rsidR="008B5892" w:rsidRPr="007013E1" w14:paraId="322670C1" w14:textId="77777777" w:rsidTr="009B4DA4">
        <w:trPr>
          <w:trHeight w:val="238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5343D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9B1B27F" w14:textId="200E686E" w:rsidR="008B5892" w:rsidRPr="007013E1" w:rsidRDefault="00294837" w:rsidP="008B5892">
            <w:pPr>
              <w:pStyle w:val="NoSpacing"/>
              <w:rPr>
                <w:noProof/>
                <w:lang w:val="en-GB" w:eastAsia="nl-NL"/>
              </w:rPr>
            </w:pPr>
            <w:r>
              <w:rPr>
                <w:noProof/>
                <w:lang w:val="en-GB" w:eastAsia="nl-NL"/>
              </w:rPr>
              <w:t># of media sources (chikungunya</w:t>
            </w:r>
            <w:r w:rsidR="008B5892" w:rsidRPr="007013E1">
              <w:rPr>
                <w:noProof/>
                <w:lang w:val="en-GB" w:eastAsia="nl-NL"/>
              </w:rPr>
              <w:t xml:space="preserve"> and dengu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197DAA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6C032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5.11 (3.01) 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8050C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3 – 5 – 8</w:t>
            </w:r>
          </w:p>
        </w:tc>
      </w:tr>
      <w:tr w:rsidR="008B5892" w:rsidRPr="007013E1" w14:paraId="678162B9" w14:textId="77777777" w:rsidTr="009B4DA4">
        <w:trPr>
          <w:trHeight w:val="238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07C53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E6E3851" w14:textId="57F45786" w:rsidR="008B5892" w:rsidRPr="007013E1" w:rsidRDefault="00294837" w:rsidP="008B5892">
            <w:pPr>
              <w:pStyle w:val="NoSpacing"/>
              <w:rPr>
                <w:noProof/>
                <w:lang w:val="en-GB" w:eastAsia="nl-NL"/>
              </w:rPr>
            </w:pPr>
            <w:r>
              <w:rPr>
                <w:noProof/>
                <w:lang w:val="en-GB" w:eastAsia="nl-NL"/>
              </w:rPr>
              <w:t># of ‘peer’ sources (chikungunya</w:t>
            </w:r>
            <w:r w:rsidR="008B5892" w:rsidRPr="007013E1">
              <w:rPr>
                <w:noProof/>
                <w:lang w:val="en-GB" w:eastAsia="nl-NL"/>
              </w:rPr>
              <w:t xml:space="preserve"> and dengu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737628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8CAC1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.13 (1.12) 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D70902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 – 1 – 2</w:t>
            </w:r>
          </w:p>
        </w:tc>
      </w:tr>
      <w:tr w:rsidR="008B5892" w:rsidRPr="007013E1" w14:paraId="21A0C72F" w14:textId="77777777" w:rsidTr="009B4DA4">
        <w:trPr>
          <w:trHeight w:val="297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53A9B" w14:textId="5BD31BFF" w:rsidR="008B5892" w:rsidRPr="00930944" w:rsidRDefault="008B5892" w:rsidP="008B5892">
            <w:pPr>
              <w:pStyle w:val="NoSpacing"/>
              <w:rPr>
                <w:noProof/>
                <w:sz w:val="20"/>
                <w:szCs w:val="20"/>
                <w:vertAlign w:val="superscript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Perceived benefits</w:t>
            </w:r>
            <w:r w:rsidR="00EF2C88">
              <w:rPr>
                <w:noProof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8963F9F" w14:textId="7C6B6573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13A581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6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13188" w14:textId="77777777" w:rsidR="008B5892" w:rsidRPr="007013E1" w:rsidRDefault="005825E4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21.67 (6.25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962F48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8 – 20 – 30</w:t>
            </w:r>
          </w:p>
        </w:tc>
      </w:tr>
      <w:tr w:rsidR="003C70BA" w:rsidRPr="007013E1" w14:paraId="29313883" w14:textId="77777777" w:rsidTr="009B4DA4">
        <w:trPr>
          <w:trHeight w:val="254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60A60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Perceived barrie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C8D678" w14:textId="77777777" w:rsidR="003C70BA" w:rsidRPr="007013E1" w:rsidRDefault="003C70BA" w:rsidP="00B01BEC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Don’t know how to control breeding si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8B261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00596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41 (0.94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2316DF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  <w:tr w:rsidR="003C70BA" w:rsidRPr="007013E1" w14:paraId="52061A38" w14:textId="77777777" w:rsidTr="009B4DA4">
        <w:trPr>
          <w:trHeight w:val="254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1C8B6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C8DE720" w14:textId="77777777" w:rsidR="003C70BA" w:rsidRPr="007013E1" w:rsidRDefault="003C70BA" w:rsidP="00B01BEC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Don’t like to control breeding</w:t>
            </w:r>
            <w:r w:rsidR="000E5C1B" w:rsidRPr="007013E1">
              <w:rPr>
                <w:noProof/>
                <w:lang w:val="en-GB" w:eastAsia="nl-NL"/>
              </w:rPr>
              <w:t xml:space="preserve"> </w:t>
            </w:r>
            <w:r w:rsidRPr="007013E1">
              <w:rPr>
                <w:noProof/>
                <w:lang w:val="en-GB" w:eastAsia="nl-NL"/>
              </w:rPr>
              <w:t>si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89DE1" w14:textId="77777777" w:rsidR="003C70BA" w:rsidRPr="007013E1" w:rsidRDefault="003C70BA" w:rsidP="008B5892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D7FC1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38 (0.90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1ADFBC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  <w:tr w:rsidR="003C70BA" w:rsidRPr="007013E1" w14:paraId="1FE6C2DD" w14:textId="77777777" w:rsidTr="009B4DA4">
        <w:trPr>
          <w:trHeight w:val="247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8B7FA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826BF4B" w14:textId="77777777" w:rsidR="003C70BA" w:rsidRPr="007013E1" w:rsidRDefault="003C70BA" w:rsidP="00B01BEC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eighbours don’t control breeding</w:t>
            </w:r>
            <w:r w:rsidR="000E5C1B" w:rsidRPr="007013E1">
              <w:rPr>
                <w:noProof/>
                <w:lang w:val="en-GB" w:eastAsia="nl-NL"/>
              </w:rPr>
              <w:t xml:space="preserve"> </w:t>
            </w:r>
            <w:r w:rsidRPr="007013E1">
              <w:rPr>
                <w:noProof/>
                <w:lang w:val="en-GB" w:eastAsia="nl-NL"/>
              </w:rPr>
              <w:t>sites ei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859968" w14:textId="77777777" w:rsidR="003C70BA" w:rsidRPr="007013E1" w:rsidRDefault="003C70BA" w:rsidP="008B5892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AF99A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35 (0.83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268C72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  <w:tr w:rsidR="003C70BA" w:rsidRPr="007013E1" w14:paraId="4BC55A63" w14:textId="77777777" w:rsidTr="009B4DA4">
        <w:trPr>
          <w:trHeight w:val="254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E5CC4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1C9CC27" w14:textId="77777777" w:rsidR="003C70BA" w:rsidRPr="007013E1" w:rsidRDefault="003C70BA" w:rsidP="00B01BEC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o mosquitoes at my proper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A9E53C" w14:textId="77777777" w:rsidR="003C70BA" w:rsidRPr="007013E1" w:rsidRDefault="003C70BA" w:rsidP="008B5892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C0C62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74 (1.10) 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03E06C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3</w:t>
            </w:r>
          </w:p>
        </w:tc>
      </w:tr>
      <w:tr w:rsidR="003C70BA" w:rsidRPr="007013E1" w14:paraId="79C1ED07" w14:textId="77777777" w:rsidTr="009B4DA4">
        <w:trPr>
          <w:trHeight w:val="254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968EB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8AB0138" w14:textId="77777777" w:rsidR="003C70BA" w:rsidRPr="007013E1" w:rsidRDefault="003C70BA" w:rsidP="00B01BEC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Government doesn’t control other breeding</w:t>
            </w:r>
            <w:r w:rsidR="000E5C1B" w:rsidRPr="007013E1">
              <w:rPr>
                <w:noProof/>
                <w:sz w:val="20"/>
                <w:szCs w:val="20"/>
                <w:lang w:val="en-GB" w:eastAsia="nl-NL"/>
              </w:rPr>
              <w:t xml:space="preserve"> </w:t>
            </w:r>
            <w:r w:rsidRPr="007013E1">
              <w:rPr>
                <w:noProof/>
                <w:sz w:val="20"/>
                <w:szCs w:val="20"/>
                <w:lang w:val="en-GB" w:eastAsia="nl-NL"/>
              </w:rPr>
              <w:t>si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5AB94F" w14:textId="77777777" w:rsidR="003C70BA" w:rsidRPr="007013E1" w:rsidRDefault="003C70BA" w:rsidP="008B5892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3B7C2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45 (1.61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2D5FD3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4 – 5</w:t>
            </w:r>
          </w:p>
        </w:tc>
      </w:tr>
      <w:tr w:rsidR="003C70BA" w:rsidRPr="007013E1" w14:paraId="788FD0FA" w14:textId="77777777" w:rsidTr="00E74262">
        <w:trPr>
          <w:trHeight w:val="271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F1B68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BBB33FC" w14:textId="77777777" w:rsidR="003C70BA" w:rsidRPr="007013E1" w:rsidRDefault="003C70BA" w:rsidP="00B01BEC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No other possibilities for storing waste than in my gard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FDCB" w14:textId="77777777" w:rsidR="003C70BA" w:rsidRPr="007013E1" w:rsidRDefault="003C70BA" w:rsidP="00E74262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5E3E" w14:textId="77777777" w:rsidR="003C70BA" w:rsidRPr="007013E1" w:rsidRDefault="003C70BA" w:rsidP="00E74262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34 (0.85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2FFC" w14:textId="77777777" w:rsidR="003C70BA" w:rsidRPr="007013E1" w:rsidRDefault="003C70BA" w:rsidP="00E74262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  <w:tr w:rsidR="003C70BA" w:rsidRPr="007013E1" w14:paraId="314AE8EF" w14:textId="77777777" w:rsidTr="00E74262">
        <w:trPr>
          <w:trHeight w:val="254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10AD8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019DC69" w14:textId="635BB9AB" w:rsidR="003C70BA" w:rsidRPr="007013E1" w:rsidRDefault="003C70BA" w:rsidP="00837A28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More mosquitoes are at nearby mondi’s (</w:t>
            </w:r>
            <w:r w:rsidR="00837A28" w:rsidRPr="007013E1">
              <w:rPr>
                <w:noProof/>
                <w:lang w:val="en-GB" w:eastAsia="nl-NL"/>
              </w:rPr>
              <w:t>forest</w:t>
            </w:r>
            <w:r w:rsidR="00E74262" w:rsidRPr="007013E1">
              <w:rPr>
                <w:noProof/>
                <w:lang w:val="en-GB" w:eastAsia="nl-NL"/>
              </w:rPr>
              <w:t>, country side</w:t>
            </w:r>
            <w:r w:rsidRPr="007013E1">
              <w:rPr>
                <w:noProof/>
                <w:lang w:val="en-GB" w:eastAsia="nl-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56BF" w14:textId="77777777" w:rsidR="003C70BA" w:rsidRPr="007013E1" w:rsidRDefault="003C70BA" w:rsidP="00E74262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DCD6" w14:textId="77777777" w:rsidR="003C70BA" w:rsidRPr="007013E1" w:rsidRDefault="003C70BA" w:rsidP="00E74262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10 (1.51) 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0A89" w14:textId="77777777" w:rsidR="003C70BA" w:rsidRPr="007013E1" w:rsidRDefault="003C70BA" w:rsidP="00E74262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3</w:t>
            </w:r>
          </w:p>
        </w:tc>
      </w:tr>
      <w:tr w:rsidR="003C70BA" w:rsidRPr="007013E1" w14:paraId="7645EB7D" w14:textId="77777777" w:rsidTr="009B4DA4">
        <w:trPr>
          <w:trHeight w:val="247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6F763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EDD4D48" w14:textId="77777777" w:rsidR="003C70BA" w:rsidRPr="007013E1" w:rsidRDefault="003C70BA" w:rsidP="00B01BEC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omeone else controls breeding</w:t>
            </w:r>
            <w:r w:rsidR="000E5C1B" w:rsidRPr="007013E1">
              <w:rPr>
                <w:noProof/>
                <w:lang w:val="en-GB" w:eastAsia="nl-NL"/>
              </w:rPr>
              <w:t xml:space="preserve"> </w:t>
            </w:r>
            <w:r w:rsidRPr="007013E1">
              <w:rPr>
                <w:noProof/>
                <w:lang w:val="en-GB" w:eastAsia="nl-NL"/>
              </w:rPr>
              <w:t>sites (for m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EAA577" w14:textId="77777777" w:rsidR="003C70BA" w:rsidRPr="007013E1" w:rsidRDefault="003C70BA" w:rsidP="008B5892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A85B2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19 (1.46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7D1BB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3</w:t>
            </w:r>
          </w:p>
        </w:tc>
      </w:tr>
      <w:tr w:rsidR="003C70BA" w:rsidRPr="007013E1" w14:paraId="79BB5B25" w14:textId="77777777" w:rsidTr="009B4DA4">
        <w:trPr>
          <w:trHeight w:val="254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824A6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D52F973" w14:textId="77777777" w:rsidR="003C70BA" w:rsidRPr="007013E1" w:rsidRDefault="003C70BA" w:rsidP="00B01BEC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o physical a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8A86F" w14:textId="77777777" w:rsidR="003C70BA" w:rsidRPr="007013E1" w:rsidRDefault="003C70BA" w:rsidP="008B5892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2ADAC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65 (1.13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ED895B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2</w:t>
            </w:r>
          </w:p>
        </w:tc>
      </w:tr>
      <w:tr w:rsidR="003C70BA" w:rsidRPr="007013E1" w14:paraId="22A6D6C8" w14:textId="77777777" w:rsidTr="009B4DA4">
        <w:trPr>
          <w:trHeight w:val="247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49AA5" w14:textId="77777777" w:rsidR="003C70BA" w:rsidRPr="007013E1" w:rsidRDefault="003C70BA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CD7DAF" w14:textId="77777777" w:rsidR="003C70BA" w:rsidRPr="007013E1" w:rsidRDefault="003C70BA" w:rsidP="00B01BEC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I am only at home when it’s da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BA94B" w14:textId="77777777" w:rsidR="003C70BA" w:rsidRPr="007013E1" w:rsidRDefault="003C70BA" w:rsidP="008B5892">
            <w:pPr>
              <w:pStyle w:val="NoSpacing"/>
              <w:rPr>
                <w:lang w:val="en-GB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A92DD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31 (0.79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61026D" w14:textId="77777777" w:rsidR="003C70BA" w:rsidRPr="007013E1" w:rsidRDefault="003C70BA" w:rsidP="00675EE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  <w:tr w:rsidR="008B5892" w:rsidRPr="007013E1" w14:paraId="7BCBEDB8" w14:textId="77777777" w:rsidTr="009B4DA4">
        <w:trPr>
          <w:trHeight w:val="254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A7F8F" w14:textId="498A5878" w:rsidR="008B5892" w:rsidRPr="0045473D" w:rsidRDefault="008B5892" w:rsidP="008B5892">
            <w:pPr>
              <w:pStyle w:val="NoSpacing"/>
              <w:rPr>
                <w:noProof/>
                <w:vertAlign w:val="superscript"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elf-efficacy</w:t>
            </w:r>
            <w:r w:rsidR="002772E5">
              <w:rPr>
                <w:noProof/>
                <w:vertAlign w:val="superscript"/>
                <w:lang w:val="en-GB" w:eastAsia="nl-NL"/>
              </w:rPr>
              <w:t>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D4C8709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E5484C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2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37842" w14:textId="77777777" w:rsidR="008B5892" w:rsidRPr="007013E1" w:rsidRDefault="005825E4" w:rsidP="008B5892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8.73 (1.78) 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93DFD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8 – 10 – 10</w:t>
            </w:r>
          </w:p>
        </w:tc>
      </w:tr>
      <w:tr w:rsidR="008B5892" w:rsidRPr="007013E1" w14:paraId="7A833122" w14:textId="77777777" w:rsidTr="009B4DA4">
        <w:trPr>
          <w:trHeight w:val="242"/>
          <w:jc w:val="center"/>
        </w:trPr>
        <w:tc>
          <w:tcPr>
            <w:tcW w:w="73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BB1BD" w14:textId="77777777" w:rsidR="008B5892" w:rsidRPr="007013E1" w:rsidRDefault="008B5892" w:rsidP="008B5892">
            <w:pPr>
              <w:pStyle w:val="NoSpacing"/>
              <w:rPr>
                <w:b/>
                <w:noProof/>
                <w:lang w:val="en-GB" w:eastAsia="nl-NL"/>
              </w:rPr>
            </w:pPr>
            <w:r w:rsidRPr="007013E1">
              <w:rPr>
                <w:b/>
                <w:noProof/>
                <w:lang w:val="en-GB" w:eastAsia="nl-NL"/>
              </w:rPr>
              <w:t>Theory of planned behavi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E9048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1CDDB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</w:tr>
      <w:tr w:rsidR="008B5892" w:rsidRPr="007013E1" w14:paraId="4EBBFD87" w14:textId="77777777" w:rsidTr="009B4DA4">
        <w:trPr>
          <w:trHeight w:val="238"/>
          <w:jc w:val="center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00D8BE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Attitude towards behaviou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87C060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6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BE410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27.12 (2.77) 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9914B4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 xml:space="preserve">26 – 28 – 30 </w:t>
            </w:r>
          </w:p>
        </w:tc>
      </w:tr>
      <w:tr w:rsidR="008B5892" w:rsidRPr="007013E1" w14:paraId="26A325B8" w14:textId="77777777" w:rsidTr="009B4DA4">
        <w:trPr>
          <w:trHeight w:val="238"/>
          <w:jc w:val="center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FA1077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ubjective nor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5678B3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9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15234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34.65 (5.39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9B734D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31 – 35 – 39</w:t>
            </w:r>
          </w:p>
        </w:tc>
      </w:tr>
      <w:tr w:rsidR="008B5892" w:rsidRPr="007013E1" w14:paraId="241191EE" w14:textId="77777777" w:rsidTr="009B4DA4">
        <w:trPr>
          <w:trHeight w:val="238"/>
          <w:jc w:val="center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EAC807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Perceived behavioural contro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8999F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A43E0" w14:textId="77777777" w:rsidR="008B5892" w:rsidRPr="007013E1" w:rsidRDefault="006D0CBD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3.96 (1.37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0ABD6B" w14:textId="77777777" w:rsidR="008B5892" w:rsidRPr="007013E1" w:rsidRDefault="00E020AC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3 – 5 – 5</w:t>
            </w:r>
          </w:p>
        </w:tc>
      </w:tr>
      <w:tr w:rsidR="008B5892" w:rsidRPr="007013E1" w14:paraId="275EF1B3" w14:textId="77777777" w:rsidTr="009B4DA4">
        <w:trPr>
          <w:trHeight w:val="250"/>
          <w:jc w:val="center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2C0E" w14:textId="77777777" w:rsidR="008B5892" w:rsidRPr="00987C4E" w:rsidRDefault="008B5892" w:rsidP="008B5892">
            <w:pPr>
              <w:pStyle w:val="NoSpacing"/>
              <w:rPr>
                <w:i/>
                <w:noProof/>
                <w:lang w:val="en-GB" w:eastAsia="nl-NL"/>
              </w:rPr>
            </w:pPr>
            <w:r w:rsidRPr="00987C4E">
              <w:rPr>
                <w:i/>
                <w:noProof/>
                <w:lang w:val="en-GB" w:eastAsia="nl-NL"/>
              </w:rPr>
              <w:t>Modifying factors</w:t>
            </w:r>
          </w:p>
        </w:tc>
      </w:tr>
      <w:tr w:rsidR="008B5892" w:rsidRPr="007013E1" w14:paraId="0C90C18A" w14:textId="77777777" w:rsidTr="00A161FB">
        <w:trPr>
          <w:trHeight w:val="23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6B26FD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Knowledge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36BE9" w14:textId="4B6793E7" w:rsidR="008B5892" w:rsidRPr="007013E1" w:rsidRDefault="00294837" w:rsidP="008B5892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>
              <w:rPr>
                <w:noProof/>
                <w:sz w:val="20"/>
                <w:szCs w:val="20"/>
                <w:lang w:val="en-GB" w:eastAsia="nl-NL"/>
              </w:rPr>
              <w:t>Believing that chikungunya</w:t>
            </w:r>
            <w:r w:rsidR="008B5892" w:rsidRPr="007013E1">
              <w:rPr>
                <w:noProof/>
                <w:sz w:val="20"/>
                <w:szCs w:val="20"/>
                <w:lang w:val="en-GB" w:eastAsia="nl-NL"/>
              </w:rPr>
              <w:t xml:space="preserve"> is transmitted by a mosqui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0FA5BB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55E556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81 (0.39) 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4C1A11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 – 1 – 1</w:t>
            </w:r>
          </w:p>
        </w:tc>
      </w:tr>
      <w:tr w:rsidR="008B5892" w:rsidRPr="007013E1" w14:paraId="433E324D" w14:textId="77777777" w:rsidTr="00A161FB">
        <w:trPr>
          <w:trHeight w:val="271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5D89ED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104D1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Believing that dengue is transmitted by a mosqui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A296DA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1E344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.90 (0.30) 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878C6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 – 1 – 1</w:t>
            </w:r>
          </w:p>
        </w:tc>
      </w:tr>
      <w:tr w:rsidR="008B5892" w:rsidRPr="007013E1" w14:paraId="7A13CCD2" w14:textId="77777777" w:rsidTr="009B4DA4">
        <w:trPr>
          <w:trHeight w:val="247"/>
          <w:jc w:val="center"/>
        </w:trPr>
        <w:tc>
          <w:tcPr>
            <w:tcW w:w="6521" w:type="dxa"/>
            <w:gridSpan w:val="3"/>
            <w:tcBorders>
              <w:top w:val="nil"/>
              <w:left w:val="nil"/>
              <w:right w:val="nil"/>
            </w:tcBorders>
          </w:tcPr>
          <w:p w14:paraId="441C7CCE" w14:textId="77777777" w:rsidR="008B5892" w:rsidRPr="007013E1" w:rsidRDefault="008B5892" w:rsidP="008B5892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atisfaction on governmental mosquito breeding</w:t>
            </w:r>
            <w:r w:rsidR="000E5C1B" w:rsidRPr="007013E1">
              <w:rPr>
                <w:noProof/>
                <w:lang w:val="en-GB" w:eastAsia="nl-NL"/>
              </w:rPr>
              <w:t xml:space="preserve"> </w:t>
            </w:r>
            <w:r w:rsidRPr="007013E1">
              <w:rPr>
                <w:noProof/>
                <w:lang w:val="en-GB" w:eastAsia="nl-NL"/>
              </w:rPr>
              <w:t>site contro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3ECB398" w14:textId="77777777" w:rsidR="008B5892" w:rsidRPr="007013E1" w:rsidRDefault="008B5892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0-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AB29001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2.70 (1.45) 3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F4B62A3" w14:textId="77777777" w:rsidR="008B5892" w:rsidRPr="007013E1" w:rsidRDefault="00F83D86" w:rsidP="008B5892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1 – 3 – 4</w:t>
            </w:r>
          </w:p>
        </w:tc>
      </w:tr>
    </w:tbl>
    <w:p w14:paraId="64A58AAD" w14:textId="5F0CF3C5" w:rsidR="00B1095B" w:rsidRPr="00EF2C88" w:rsidRDefault="00EF2C88" w:rsidP="00E25DEB">
      <w:pPr>
        <w:rPr>
          <w:i/>
          <w:lang w:val="en-GB"/>
        </w:rPr>
      </w:pPr>
      <w:proofErr w:type="spellStart"/>
      <w:r>
        <w:rPr>
          <w:i/>
          <w:vertAlign w:val="superscript"/>
          <w:lang w:val="en-GB"/>
        </w:rPr>
        <w:t>a</w:t>
      </w:r>
      <w:r>
        <w:rPr>
          <w:i/>
          <w:lang w:val="en-GB"/>
        </w:rPr>
        <w:t>Perceived</w:t>
      </w:r>
      <w:proofErr w:type="spellEnd"/>
      <w:r>
        <w:rPr>
          <w:i/>
          <w:lang w:val="en-GB"/>
        </w:rPr>
        <w:t xml:space="preserve"> benefits</w:t>
      </w:r>
      <w:r w:rsidR="00FF73FE">
        <w:rPr>
          <w:i/>
          <w:lang w:val="en-GB"/>
        </w:rPr>
        <w:t xml:space="preserve"> – probability </w:t>
      </w:r>
      <w:r w:rsidR="00345E06">
        <w:rPr>
          <w:i/>
          <w:lang w:val="en-GB"/>
        </w:rPr>
        <w:t xml:space="preserve">that </w:t>
      </w:r>
      <w:r w:rsidR="00684FC3">
        <w:rPr>
          <w:i/>
          <w:lang w:val="en-GB"/>
        </w:rPr>
        <w:t xml:space="preserve">MBSC would prevent the participant, </w:t>
      </w:r>
      <w:r w:rsidR="003D5320">
        <w:rPr>
          <w:i/>
          <w:lang w:val="en-GB"/>
        </w:rPr>
        <w:t>family and neighbours from becoming infected by dengue and</w:t>
      </w:r>
      <w:r w:rsidR="00F36AA6">
        <w:rPr>
          <w:i/>
          <w:lang w:val="en-GB"/>
        </w:rPr>
        <w:t xml:space="preserve"> chikungunya</w:t>
      </w:r>
      <w:r w:rsidR="002772E5" w:rsidRPr="00490D6C">
        <w:rPr>
          <w:i/>
          <w:lang w:val="en-GB"/>
        </w:rPr>
        <w:t xml:space="preserve">; </w:t>
      </w:r>
      <w:proofErr w:type="spellStart"/>
      <w:r w:rsidR="002772E5" w:rsidRPr="00490D6C">
        <w:rPr>
          <w:i/>
          <w:vertAlign w:val="superscript"/>
          <w:lang w:val="en-GB"/>
        </w:rPr>
        <w:t>b</w:t>
      </w:r>
      <w:r w:rsidR="002772E5" w:rsidRPr="00490D6C">
        <w:rPr>
          <w:i/>
          <w:lang w:val="en-GB"/>
        </w:rPr>
        <w:t>Self</w:t>
      </w:r>
      <w:proofErr w:type="spellEnd"/>
      <w:r w:rsidR="002772E5" w:rsidRPr="00490D6C">
        <w:rPr>
          <w:i/>
          <w:lang w:val="en-GB"/>
        </w:rPr>
        <w:t>-efficacy -</w:t>
      </w:r>
      <w:r w:rsidR="002772E5">
        <w:rPr>
          <w:lang w:val="en-GB"/>
        </w:rPr>
        <w:t xml:space="preserve"> </w:t>
      </w:r>
      <w:r w:rsidR="002772E5" w:rsidRPr="00490D6C">
        <w:rPr>
          <w:i/>
          <w:lang w:val="en-GB"/>
        </w:rPr>
        <w:t>the</w:t>
      </w:r>
      <w:r w:rsidR="002772E5" w:rsidRPr="002772E5">
        <w:rPr>
          <w:i/>
          <w:lang w:val="en-GB"/>
        </w:rPr>
        <w:t xml:space="preserve"> belief that a person is capable of performing the health behaviour</w:t>
      </w:r>
    </w:p>
    <w:p w14:paraId="3DC5E863" w14:textId="061C1FDD" w:rsidR="004565E8" w:rsidRPr="007013E1" w:rsidRDefault="004565E8" w:rsidP="004565E8">
      <w:pPr>
        <w:rPr>
          <w:i/>
          <w:lang w:val="en-GB"/>
        </w:rPr>
      </w:pPr>
      <w:r w:rsidRPr="007013E1">
        <w:rPr>
          <w:i/>
          <w:lang w:val="en-GB"/>
        </w:rPr>
        <w:br w:type="column"/>
      </w:r>
      <w:r w:rsidR="00956429">
        <w:rPr>
          <w:b/>
          <w:noProof/>
          <w:lang w:val="en-GB" w:eastAsia="nl-NL"/>
        </w:rPr>
        <w:lastRenderedPageBreak/>
        <w:t xml:space="preserve">Additional file </w:t>
      </w:r>
      <w:r w:rsidR="004D0EEC">
        <w:rPr>
          <w:b/>
          <w:noProof/>
          <w:lang w:val="en-GB" w:eastAsia="nl-NL"/>
        </w:rPr>
        <w:t>1</w:t>
      </w:r>
      <w:r w:rsidR="00956429" w:rsidRPr="0053693F">
        <w:rPr>
          <w:b/>
          <w:noProof/>
          <w:lang w:val="en-US" w:eastAsia="nl-NL"/>
        </w:rPr>
        <w:t xml:space="preserve">: </w:t>
      </w:r>
      <w:r w:rsidR="002604C6" w:rsidRPr="007013E1">
        <w:rPr>
          <w:b/>
          <w:lang w:val="en-GB"/>
        </w:rPr>
        <w:t xml:space="preserve">Table </w:t>
      </w:r>
      <w:r w:rsidR="00956429">
        <w:rPr>
          <w:b/>
          <w:lang w:val="en-GB"/>
        </w:rPr>
        <w:t>S6</w:t>
      </w:r>
      <w:r w:rsidRPr="007013E1">
        <w:rPr>
          <w:b/>
          <w:lang w:val="en-GB"/>
        </w:rPr>
        <w:t>. Barriers for eliminating breeding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7"/>
        <w:gridCol w:w="1701"/>
        <w:gridCol w:w="1418"/>
      </w:tblGrid>
      <w:tr w:rsidR="004565E8" w:rsidRPr="007013E1" w14:paraId="08C2FE36" w14:textId="77777777" w:rsidTr="007C6748"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14:paraId="6C70FA20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5388780" w14:textId="40C191D7" w:rsidR="004565E8" w:rsidRPr="007013E1" w:rsidRDefault="009B4DA4" w:rsidP="004B1BB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Mean (</w:t>
            </w:r>
            <w:proofErr w:type="spellStart"/>
            <w:r w:rsidRPr="007013E1">
              <w:rPr>
                <w:i/>
                <w:lang w:val="en-GB"/>
              </w:rPr>
              <w:t>sd</w:t>
            </w:r>
            <w:proofErr w:type="spellEnd"/>
            <w:r w:rsidR="004565E8" w:rsidRPr="007013E1">
              <w:rPr>
                <w:i/>
                <w:lang w:val="en-GB"/>
              </w:rPr>
              <w:t>)</w:t>
            </w:r>
            <w:r w:rsidR="004565E8" w:rsidRPr="007013E1">
              <w:rPr>
                <w:lang w:val="en-GB"/>
              </w:rPr>
              <w:t xml:space="preserve"> </w:t>
            </w:r>
            <w:r w:rsidRPr="007013E1">
              <w:rPr>
                <w:i/>
                <w:lang w:val="en-GB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4B3064E" w14:textId="77777777" w:rsidR="004565E8" w:rsidRPr="007013E1" w:rsidRDefault="004565E8" w:rsidP="004B1BB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Quartiles</w:t>
            </w:r>
          </w:p>
          <w:p w14:paraId="030598C9" w14:textId="77777777" w:rsidR="004565E8" w:rsidRPr="007013E1" w:rsidRDefault="004565E8" w:rsidP="004B1BB3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25 – 50 – 75</w:t>
            </w:r>
          </w:p>
        </w:tc>
      </w:tr>
      <w:tr w:rsidR="004565E8" w:rsidRPr="007013E1" w14:paraId="29C61C1D" w14:textId="77777777" w:rsidTr="007C6748"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14:paraId="3B9F1105" w14:textId="77777777" w:rsidR="004565E8" w:rsidRPr="007013E1" w:rsidRDefault="004565E8" w:rsidP="004B1BB3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Don’t know how to control breeding sit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05CCE83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41 (0.94) 33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36B631C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  <w:tr w:rsidR="004565E8" w:rsidRPr="007013E1" w14:paraId="3C8CCDD6" w14:textId="77777777" w:rsidTr="007C6748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0315070" w14:textId="77777777" w:rsidR="004565E8" w:rsidRPr="007013E1" w:rsidRDefault="004565E8" w:rsidP="004B1BB3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Don’t like to control breeding s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7B299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38 (0.90) 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BB9696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  <w:tr w:rsidR="004565E8" w:rsidRPr="007013E1" w14:paraId="1759CA75" w14:textId="77777777" w:rsidTr="007C6748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0C16051" w14:textId="77777777" w:rsidR="004565E8" w:rsidRPr="007013E1" w:rsidRDefault="004565E8" w:rsidP="004B1BB3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eighbours don’t control breeding sites ei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98A12D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35 (0.83) 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6BF319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  <w:tr w:rsidR="004565E8" w:rsidRPr="007013E1" w14:paraId="024C7B18" w14:textId="77777777" w:rsidTr="007C6748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B8A775" w14:textId="77777777" w:rsidR="004565E8" w:rsidRPr="007013E1" w:rsidRDefault="004565E8" w:rsidP="004B1BB3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o mosquitoes at my proper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FD177F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74 (1.10) 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7B3928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3</w:t>
            </w:r>
          </w:p>
        </w:tc>
      </w:tr>
      <w:tr w:rsidR="004565E8" w:rsidRPr="007013E1" w14:paraId="433A2485" w14:textId="77777777" w:rsidTr="007C6748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B1AE6BD" w14:textId="77777777" w:rsidR="004565E8" w:rsidRPr="007013E1" w:rsidRDefault="004565E8" w:rsidP="004B1BB3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Government doesn’t control other breeding s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12C224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.45 (1.61) 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AEDBFD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 – 4 – 5</w:t>
            </w:r>
          </w:p>
        </w:tc>
      </w:tr>
      <w:tr w:rsidR="004565E8" w:rsidRPr="007013E1" w14:paraId="38960AC7" w14:textId="77777777" w:rsidTr="007C6748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97D138" w14:textId="77777777" w:rsidR="004565E8" w:rsidRPr="007013E1" w:rsidRDefault="004565E8" w:rsidP="004B1BB3">
            <w:pPr>
              <w:pStyle w:val="NoSpacing"/>
              <w:rPr>
                <w:noProof/>
                <w:sz w:val="20"/>
                <w:szCs w:val="20"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No other possibilities for storing waste than in my gar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420F15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34 (0.85) 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498C3D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  <w:tr w:rsidR="004565E8" w:rsidRPr="007013E1" w14:paraId="3F035623" w14:textId="77777777" w:rsidTr="007C6748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284FA1" w14:textId="0ECFB794" w:rsidR="004565E8" w:rsidRPr="007013E1" w:rsidRDefault="004565E8" w:rsidP="007C6748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sz w:val="20"/>
                <w:szCs w:val="20"/>
                <w:lang w:val="en-GB" w:eastAsia="nl-NL"/>
              </w:rPr>
              <w:t>More mosquitoes are at nearby mondi’s</w:t>
            </w:r>
            <w:r w:rsidRPr="007013E1">
              <w:rPr>
                <w:noProof/>
                <w:lang w:val="en-GB" w:eastAsia="nl-NL"/>
              </w:rPr>
              <w:t xml:space="preserve"> </w:t>
            </w:r>
            <w:r w:rsidRPr="007013E1">
              <w:rPr>
                <w:noProof/>
                <w:sz w:val="20"/>
                <w:szCs w:val="20"/>
                <w:lang w:val="en-GB" w:eastAsia="nl-NL"/>
              </w:rPr>
              <w:t>(</w:t>
            </w:r>
            <w:r w:rsidR="007C6748" w:rsidRPr="007013E1">
              <w:rPr>
                <w:noProof/>
                <w:sz w:val="20"/>
                <w:szCs w:val="20"/>
                <w:lang w:val="en-GB" w:eastAsia="nl-NL"/>
              </w:rPr>
              <w:t>forest, country side</w:t>
            </w:r>
            <w:r w:rsidRPr="007013E1">
              <w:rPr>
                <w:noProof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3BD6F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10 (1.51) 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074588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3</w:t>
            </w:r>
          </w:p>
        </w:tc>
      </w:tr>
      <w:tr w:rsidR="004565E8" w:rsidRPr="007013E1" w14:paraId="635403C8" w14:textId="77777777" w:rsidTr="007C6748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E0C4D8F" w14:textId="77777777" w:rsidR="004565E8" w:rsidRPr="007013E1" w:rsidRDefault="004565E8" w:rsidP="004B1BB3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Someone else controls breeding sites (for 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0866C7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.19 (1.46) 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BB5A4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3</w:t>
            </w:r>
          </w:p>
        </w:tc>
      </w:tr>
      <w:tr w:rsidR="004565E8" w:rsidRPr="007013E1" w14:paraId="661C9018" w14:textId="77777777" w:rsidTr="007C6748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21FA22" w14:textId="77777777" w:rsidR="004565E8" w:rsidRPr="007013E1" w:rsidRDefault="004565E8" w:rsidP="004B1BB3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No physical 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5A21A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65 (1.13) 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A87850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2</w:t>
            </w:r>
          </w:p>
        </w:tc>
      </w:tr>
      <w:tr w:rsidR="004565E8" w:rsidRPr="007013E1" w14:paraId="657CDAE6" w14:textId="77777777" w:rsidTr="007C6748">
        <w:tc>
          <w:tcPr>
            <w:tcW w:w="5387" w:type="dxa"/>
            <w:tcBorders>
              <w:top w:val="nil"/>
              <w:left w:val="nil"/>
              <w:right w:val="nil"/>
            </w:tcBorders>
          </w:tcPr>
          <w:p w14:paraId="70D0CC72" w14:textId="77777777" w:rsidR="004565E8" w:rsidRPr="007013E1" w:rsidRDefault="004565E8" w:rsidP="004B1BB3">
            <w:pPr>
              <w:pStyle w:val="NoSpacing"/>
              <w:rPr>
                <w:noProof/>
                <w:lang w:val="en-GB" w:eastAsia="nl-NL"/>
              </w:rPr>
            </w:pPr>
            <w:r w:rsidRPr="007013E1">
              <w:rPr>
                <w:noProof/>
                <w:lang w:val="en-GB" w:eastAsia="nl-NL"/>
              </w:rPr>
              <w:t>I am only at home when it’s dark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540288E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.31 (0.79) 3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9607BDE" w14:textId="77777777" w:rsidR="004565E8" w:rsidRPr="007013E1" w:rsidRDefault="004565E8" w:rsidP="004B1BB3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 – 1 – 1</w:t>
            </w:r>
          </w:p>
        </w:tc>
      </w:tr>
    </w:tbl>
    <w:p w14:paraId="01E68EF0" w14:textId="62C77028" w:rsidR="004B26A5" w:rsidRPr="007013E1" w:rsidRDefault="004565E8" w:rsidP="00E25DEB">
      <w:pPr>
        <w:rPr>
          <w:i/>
          <w:lang w:val="en-GB"/>
        </w:rPr>
        <w:sectPr w:rsidR="004B26A5" w:rsidRPr="007013E1" w:rsidSect="004B26A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013E1">
        <w:rPr>
          <w:i/>
          <w:lang w:val="en-GB"/>
        </w:rPr>
        <w:t>Barriers were assessed with a 5</w:t>
      </w:r>
      <w:r w:rsidR="00A14591" w:rsidRPr="007013E1">
        <w:rPr>
          <w:i/>
          <w:lang w:val="en-GB"/>
        </w:rPr>
        <w:t>-</w:t>
      </w:r>
      <w:r w:rsidRPr="007013E1">
        <w:rPr>
          <w:i/>
          <w:lang w:val="en-GB"/>
        </w:rPr>
        <w:t>point Likert item (1:</w:t>
      </w:r>
      <w:r w:rsidR="00A14591" w:rsidRPr="007013E1">
        <w:rPr>
          <w:i/>
          <w:lang w:val="en-GB"/>
        </w:rPr>
        <w:t xml:space="preserve"> </w:t>
      </w:r>
      <w:r w:rsidRPr="007013E1">
        <w:rPr>
          <w:i/>
          <w:lang w:val="en-GB"/>
        </w:rPr>
        <w:t>no barrier at all – 5:</w:t>
      </w:r>
      <w:r w:rsidR="00A14591" w:rsidRPr="007013E1">
        <w:rPr>
          <w:i/>
          <w:lang w:val="en-GB"/>
        </w:rPr>
        <w:t xml:space="preserve"> </w:t>
      </w:r>
      <w:r w:rsidRPr="007013E1">
        <w:rPr>
          <w:i/>
          <w:lang w:val="en-GB"/>
        </w:rPr>
        <w:t xml:space="preserve">fully agree that the </w:t>
      </w:r>
      <w:r w:rsidR="0001688D" w:rsidRPr="007013E1">
        <w:rPr>
          <w:i/>
          <w:lang w:val="en-GB"/>
        </w:rPr>
        <w:br/>
      </w:r>
      <w:r w:rsidRPr="007013E1">
        <w:rPr>
          <w:i/>
          <w:lang w:val="en-GB"/>
        </w:rPr>
        <w:t>issue is a barrier).</w:t>
      </w:r>
    </w:p>
    <w:p w14:paraId="05063773" w14:textId="77777777" w:rsidR="00A97C80" w:rsidRPr="007013E1" w:rsidRDefault="00A97C80" w:rsidP="00E25DEB">
      <w:pPr>
        <w:rPr>
          <w:b/>
          <w:lang w:val="en-GB"/>
        </w:rPr>
      </w:pPr>
    </w:p>
    <w:p w14:paraId="5A89FB56" w14:textId="78450914" w:rsidR="00B1095B" w:rsidRPr="007013E1" w:rsidRDefault="00956429" w:rsidP="00E25DEB">
      <w:pPr>
        <w:rPr>
          <w:b/>
          <w:lang w:val="en-GB"/>
        </w:rPr>
      </w:pPr>
      <w:r>
        <w:rPr>
          <w:b/>
          <w:noProof/>
          <w:lang w:val="en-GB" w:eastAsia="nl-NL"/>
        </w:rPr>
        <w:t xml:space="preserve">Additional file </w:t>
      </w:r>
      <w:r w:rsidR="004D0EEC">
        <w:rPr>
          <w:b/>
          <w:noProof/>
          <w:lang w:val="en-GB" w:eastAsia="nl-NL"/>
        </w:rPr>
        <w:t>1</w:t>
      </w:r>
      <w:r w:rsidRPr="0053693F">
        <w:rPr>
          <w:b/>
          <w:noProof/>
          <w:lang w:val="en-US" w:eastAsia="nl-NL"/>
        </w:rPr>
        <w:t xml:space="preserve">: </w:t>
      </w:r>
      <w:r w:rsidR="00970B22" w:rsidRPr="007013E1">
        <w:rPr>
          <w:b/>
          <w:lang w:val="en-GB"/>
        </w:rPr>
        <w:t xml:space="preserve">Table </w:t>
      </w:r>
      <w:r>
        <w:rPr>
          <w:b/>
          <w:lang w:val="en-GB"/>
        </w:rPr>
        <w:t>S7</w:t>
      </w:r>
      <w:r w:rsidR="00B1095B" w:rsidRPr="007013E1">
        <w:rPr>
          <w:b/>
          <w:lang w:val="en-GB"/>
        </w:rPr>
        <w:t>. Information sources of chikungunya and dengu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567"/>
        <w:gridCol w:w="992"/>
        <w:gridCol w:w="567"/>
        <w:gridCol w:w="851"/>
      </w:tblGrid>
      <w:tr w:rsidR="00B1095B" w:rsidRPr="007013E1" w14:paraId="6ACCC168" w14:textId="77777777" w:rsidTr="00967E3C">
        <w:tc>
          <w:tcPr>
            <w:tcW w:w="3544" w:type="dxa"/>
            <w:tcBorders>
              <w:bottom w:val="nil"/>
            </w:tcBorders>
          </w:tcPr>
          <w:p w14:paraId="7A7C0ACA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03B6E245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Chikungunya (n=337)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1A132059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Dengue (n=329)</w:t>
            </w:r>
          </w:p>
        </w:tc>
      </w:tr>
      <w:tr w:rsidR="00B1095B" w:rsidRPr="007013E1" w14:paraId="78510611" w14:textId="77777777" w:rsidTr="00967E3C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4C24B322" w14:textId="77777777" w:rsidR="00B1095B" w:rsidRPr="007013E1" w:rsidRDefault="00B1095B" w:rsidP="00B1095B">
            <w:pPr>
              <w:pStyle w:val="NoSpacing"/>
              <w:rPr>
                <w:b/>
                <w:lang w:val="en-GB"/>
              </w:rPr>
            </w:pPr>
            <w:r w:rsidRPr="007013E1">
              <w:rPr>
                <w:b/>
                <w:lang w:val="en-GB"/>
              </w:rPr>
              <w:t>Information sources</w:t>
            </w:r>
          </w:p>
          <w:p w14:paraId="36F8FF09" w14:textId="2DC337D4" w:rsidR="00B1095B" w:rsidRPr="007013E1" w:rsidRDefault="00720A38" w:rsidP="00B1095B">
            <w:pPr>
              <w:pStyle w:val="NoSpacing"/>
              <w:rPr>
                <w:sz w:val="18"/>
                <w:szCs w:val="18"/>
                <w:lang w:val="en-GB"/>
              </w:rPr>
            </w:pPr>
            <w:r w:rsidRPr="007013E1">
              <w:rPr>
                <w:sz w:val="18"/>
                <w:szCs w:val="18"/>
                <w:lang w:val="en-GB"/>
              </w:rPr>
              <w:t>c</w:t>
            </w:r>
            <w:r w:rsidR="00B1095B" w:rsidRPr="007013E1">
              <w:rPr>
                <w:sz w:val="18"/>
                <w:szCs w:val="18"/>
                <w:lang w:val="en-GB"/>
              </w:rPr>
              <w:t>hikungunya n=337; dengue n=32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95CD464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94CA4D1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C5BD160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97C157D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%)</w:t>
            </w:r>
          </w:p>
        </w:tc>
      </w:tr>
      <w:tr w:rsidR="00B1095B" w:rsidRPr="007013E1" w14:paraId="7A50C4A8" w14:textId="77777777" w:rsidTr="00967E3C">
        <w:tc>
          <w:tcPr>
            <w:tcW w:w="3544" w:type="dxa"/>
            <w:tcBorders>
              <w:bottom w:val="nil"/>
            </w:tcBorders>
          </w:tcPr>
          <w:p w14:paraId="5762BA14" w14:textId="77777777" w:rsidR="00B1095B" w:rsidRPr="007013E1" w:rsidRDefault="00B1095B" w:rsidP="00B1095B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Media sources</w:t>
            </w:r>
          </w:p>
        </w:tc>
        <w:tc>
          <w:tcPr>
            <w:tcW w:w="567" w:type="dxa"/>
            <w:tcBorders>
              <w:bottom w:val="nil"/>
            </w:tcBorders>
          </w:tcPr>
          <w:p w14:paraId="01896D82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03AB858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7BED094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E547D1E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</w:p>
        </w:tc>
      </w:tr>
      <w:tr w:rsidR="00B1095B" w:rsidRPr="007013E1" w14:paraId="451AA118" w14:textId="77777777" w:rsidTr="00967E3C">
        <w:tc>
          <w:tcPr>
            <w:tcW w:w="3544" w:type="dxa"/>
            <w:tcBorders>
              <w:top w:val="nil"/>
              <w:bottom w:val="nil"/>
            </w:tcBorders>
          </w:tcPr>
          <w:p w14:paraId="07955C4B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Televis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025515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86C412" w14:textId="77777777" w:rsidR="00B1095B" w:rsidRPr="007013E1" w:rsidRDefault="00B1095B" w:rsidP="00695C2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77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1CBE48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BC9E89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72.9)</w:t>
            </w:r>
          </w:p>
        </w:tc>
      </w:tr>
      <w:tr w:rsidR="00B1095B" w:rsidRPr="007013E1" w14:paraId="6E8E4ADE" w14:textId="77777777" w:rsidTr="00967E3C">
        <w:tc>
          <w:tcPr>
            <w:tcW w:w="3544" w:type="dxa"/>
            <w:tcBorders>
              <w:top w:val="nil"/>
              <w:bottom w:val="nil"/>
            </w:tcBorders>
          </w:tcPr>
          <w:p w14:paraId="29A2FFD2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Radi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3CD68E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FFF96D" w14:textId="77777777" w:rsidR="00B1095B" w:rsidRPr="007013E1" w:rsidRDefault="00B1095B" w:rsidP="00695C2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71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109D8B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78BA41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68.4)</w:t>
            </w:r>
          </w:p>
        </w:tc>
      </w:tr>
      <w:tr w:rsidR="00B1095B" w:rsidRPr="007013E1" w14:paraId="2FD533BD" w14:textId="77777777" w:rsidTr="00967E3C">
        <w:tc>
          <w:tcPr>
            <w:tcW w:w="3544" w:type="dxa"/>
            <w:tcBorders>
              <w:top w:val="nil"/>
              <w:bottom w:val="nil"/>
            </w:tcBorders>
          </w:tcPr>
          <w:p w14:paraId="63DB1F35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Newspape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491822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2FAF0F" w14:textId="77777777" w:rsidR="00B1095B" w:rsidRPr="007013E1" w:rsidRDefault="00B1095B" w:rsidP="00695C2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52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5BC311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573D3D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51.1)</w:t>
            </w:r>
          </w:p>
        </w:tc>
      </w:tr>
      <w:tr w:rsidR="00B1095B" w:rsidRPr="007013E1" w14:paraId="061B7182" w14:textId="77777777" w:rsidTr="00967E3C">
        <w:tc>
          <w:tcPr>
            <w:tcW w:w="3544" w:type="dxa"/>
            <w:tcBorders>
              <w:top w:val="nil"/>
              <w:bottom w:val="nil"/>
            </w:tcBorders>
          </w:tcPr>
          <w:p w14:paraId="212EA6B0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School/ educa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BD7D4A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7C4113" w14:textId="77777777" w:rsidR="00B1095B" w:rsidRPr="007013E1" w:rsidRDefault="00B1095B" w:rsidP="00695C2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4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D92A6E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3D7E1A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7.0)</w:t>
            </w:r>
          </w:p>
        </w:tc>
      </w:tr>
      <w:tr w:rsidR="00B1095B" w:rsidRPr="007013E1" w14:paraId="1E5533C0" w14:textId="77777777" w:rsidTr="00967E3C">
        <w:tc>
          <w:tcPr>
            <w:tcW w:w="3544" w:type="dxa"/>
            <w:tcBorders>
              <w:top w:val="nil"/>
              <w:bottom w:val="nil"/>
            </w:tcBorders>
          </w:tcPr>
          <w:p w14:paraId="65DE3555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Internet site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B0E50F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50287F" w14:textId="77777777" w:rsidR="00B1095B" w:rsidRPr="007013E1" w:rsidRDefault="00B1095B" w:rsidP="00695C2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15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2E64E1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E0F64A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12.8)</w:t>
            </w:r>
          </w:p>
        </w:tc>
      </w:tr>
      <w:tr w:rsidR="00B1095B" w:rsidRPr="007013E1" w14:paraId="2F0FB0A8" w14:textId="77777777" w:rsidTr="00967E3C">
        <w:tc>
          <w:tcPr>
            <w:tcW w:w="3544" w:type="dxa"/>
            <w:tcBorders>
              <w:top w:val="nil"/>
              <w:bottom w:val="nil"/>
            </w:tcBorders>
          </w:tcPr>
          <w:p w14:paraId="45AF0F70" w14:textId="31D38FB6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Government campaigns/ GGD</w:t>
            </w:r>
            <w:r w:rsidR="000C4520">
              <w:rPr>
                <w:lang w:val="en-GB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F0087D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828437" w14:textId="77777777" w:rsidR="00B1095B" w:rsidRPr="007013E1" w:rsidRDefault="00B1095B" w:rsidP="00695C2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28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1725E4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159C08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29.2)</w:t>
            </w:r>
          </w:p>
        </w:tc>
      </w:tr>
      <w:tr w:rsidR="00B1095B" w:rsidRPr="007013E1" w14:paraId="4CF1325E" w14:textId="77777777" w:rsidTr="00BD244E">
        <w:tc>
          <w:tcPr>
            <w:tcW w:w="3544" w:type="dxa"/>
            <w:tcBorders>
              <w:top w:val="nil"/>
              <w:bottom w:val="nil"/>
            </w:tcBorders>
          </w:tcPr>
          <w:p w14:paraId="07F8D708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Social media (Twitter/Facebook etc.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5DF1A5" w14:textId="77777777" w:rsidR="00B1095B" w:rsidRPr="007013E1" w:rsidRDefault="00B1095B" w:rsidP="00BD244E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0C396E" w14:textId="77777777" w:rsidR="00B1095B" w:rsidRPr="007013E1" w:rsidRDefault="00B1095B" w:rsidP="00BD244E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11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041FC7" w14:textId="77777777" w:rsidR="00B1095B" w:rsidRPr="007013E1" w:rsidRDefault="00B1095B" w:rsidP="00BD244E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4407F0" w14:textId="77777777" w:rsidR="00B1095B" w:rsidRPr="007013E1" w:rsidRDefault="00B1095B" w:rsidP="00BD244E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8.5)</w:t>
            </w:r>
          </w:p>
        </w:tc>
      </w:tr>
      <w:tr w:rsidR="00B1095B" w:rsidRPr="007013E1" w14:paraId="5560C5C5" w14:textId="77777777" w:rsidTr="00967E3C">
        <w:tc>
          <w:tcPr>
            <w:tcW w:w="3544" w:type="dxa"/>
            <w:tcBorders>
              <w:top w:val="nil"/>
              <w:bottom w:val="nil"/>
            </w:tcBorders>
          </w:tcPr>
          <w:p w14:paraId="5C26121F" w14:textId="77777777" w:rsidR="00B1095B" w:rsidRPr="007013E1" w:rsidRDefault="00B1095B" w:rsidP="00B1095B">
            <w:pPr>
              <w:pStyle w:val="NoSpacing"/>
              <w:rPr>
                <w:i/>
                <w:lang w:val="en-GB"/>
              </w:rPr>
            </w:pPr>
            <w:r w:rsidRPr="007013E1">
              <w:rPr>
                <w:i/>
                <w:lang w:val="en-GB"/>
              </w:rPr>
              <w:t>Peer source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920C8C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F8362A" w14:textId="77777777" w:rsidR="00B1095B" w:rsidRPr="007013E1" w:rsidRDefault="00B1095B" w:rsidP="00695C27">
            <w:pPr>
              <w:pStyle w:val="NoSpacing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42EB43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482282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</w:p>
        </w:tc>
      </w:tr>
      <w:tr w:rsidR="00B1095B" w:rsidRPr="007013E1" w14:paraId="3DE65FB5" w14:textId="77777777" w:rsidTr="00967E3C">
        <w:tc>
          <w:tcPr>
            <w:tcW w:w="3544" w:type="dxa"/>
            <w:tcBorders>
              <w:top w:val="nil"/>
              <w:bottom w:val="nil"/>
            </w:tcBorders>
          </w:tcPr>
          <w:p w14:paraId="7C8FE9A9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 xml:space="preserve">From the general practitioner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03E318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2BDC60" w14:textId="77777777" w:rsidR="00B1095B" w:rsidRPr="007013E1" w:rsidRDefault="00B1095B" w:rsidP="00695C2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19.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B1FB63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05B464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16.1)</w:t>
            </w:r>
          </w:p>
        </w:tc>
      </w:tr>
      <w:tr w:rsidR="00B1095B" w:rsidRPr="007013E1" w14:paraId="10CB1DB9" w14:textId="77777777" w:rsidTr="00967E3C">
        <w:tc>
          <w:tcPr>
            <w:tcW w:w="3544" w:type="dxa"/>
            <w:tcBorders>
              <w:top w:val="nil"/>
            </w:tcBorders>
          </w:tcPr>
          <w:p w14:paraId="49F27480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Family/  friends/ neighbours</w:t>
            </w:r>
          </w:p>
        </w:tc>
        <w:tc>
          <w:tcPr>
            <w:tcW w:w="567" w:type="dxa"/>
            <w:tcBorders>
              <w:top w:val="nil"/>
            </w:tcBorders>
          </w:tcPr>
          <w:p w14:paraId="756C32DB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42</w:t>
            </w:r>
          </w:p>
        </w:tc>
        <w:tc>
          <w:tcPr>
            <w:tcW w:w="992" w:type="dxa"/>
            <w:tcBorders>
              <w:top w:val="nil"/>
            </w:tcBorders>
          </w:tcPr>
          <w:p w14:paraId="52E7EC06" w14:textId="77777777" w:rsidR="00B1095B" w:rsidRPr="007013E1" w:rsidRDefault="00B1095B" w:rsidP="00695C27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42.1)</w:t>
            </w:r>
          </w:p>
        </w:tc>
        <w:tc>
          <w:tcPr>
            <w:tcW w:w="567" w:type="dxa"/>
            <w:tcBorders>
              <w:top w:val="nil"/>
            </w:tcBorders>
          </w:tcPr>
          <w:p w14:paraId="265694BF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16</w:t>
            </w:r>
          </w:p>
        </w:tc>
        <w:tc>
          <w:tcPr>
            <w:tcW w:w="851" w:type="dxa"/>
            <w:tcBorders>
              <w:top w:val="nil"/>
            </w:tcBorders>
          </w:tcPr>
          <w:p w14:paraId="629532CF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35.3)</w:t>
            </w:r>
          </w:p>
        </w:tc>
      </w:tr>
    </w:tbl>
    <w:p w14:paraId="5B3FF29C" w14:textId="292077B1" w:rsidR="00B1095B" w:rsidRPr="007013E1" w:rsidRDefault="00A97C80" w:rsidP="00E25DEB">
      <w:pPr>
        <w:rPr>
          <w:i/>
          <w:lang w:val="en-GB"/>
        </w:rPr>
      </w:pPr>
      <w:r w:rsidRPr="007013E1">
        <w:rPr>
          <w:i/>
          <w:lang w:val="en-GB"/>
        </w:rPr>
        <w:t>More answers were possible</w:t>
      </w:r>
      <w:r w:rsidRPr="003D24B1">
        <w:rPr>
          <w:i/>
          <w:lang w:val="en-GB"/>
        </w:rPr>
        <w:t>.</w:t>
      </w:r>
      <w:r w:rsidR="000C4520" w:rsidRPr="003D24B1">
        <w:rPr>
          <w:i/>
          <w:lang w:val="en-GB"/>
        </w:rPr>
        <w:t xml:space="preserve"> *GGD= </w:t>
      </w:r>
      <w:r w:rsidR="000C4520" w:rsidRPr="003D24B1">
        <w:rPr>
          <w:rFonts w:eastAsia="Times New Roman" w:cs="Arial"/>
          <w:i/>
          <w:iCs/>
          <w:lang w:val="en-GB"/>
        </w:rPr>
        <w:t xml:space="preserve">Medical and Public Health </w:t>
      </w:r>
      <w:r w:rsidR="002B4C1A" w:rsidRPr="003D24B1">
        <w:rPr>
          <w:rFonts w:eastAsia="Times New Roman" w:cs="Arial"/>
          <w:i/>
          <w:iCs/>
          <w:lang w:val="en-GB"/>
        </w:rPr>
        <w:br/>
      </w:r>
      <w:r w:rsidR="000C4520" w:rsidRPr="003D24B1">
        <w:rPr>
          <w:rFonts w:eastAsia="Times New Roman" w:cs="Arial"/>
          <w:i/>
          <w:iCs/>
          <w:lang w:val="en-GB"/>
        </w:rPr>
        <w:t xml:space="preserve">Service of </w:t>
      </w:r>
      <w:proofErr w:type="spellStart"/>
      <w:r w:rsidR="000C4520" w:rsidRPr="003D24B1">
        <w:rPr>
          <w:rFonts w:eastAsia="Times New Roman" w:cs="Arial"/>
          <w:i/>
          <w:iCs/>
          <w:lang w:val="en-GB"/>
        </w:rPr>
        <w:t>Curaçao</w:t>
      </w:r>
      <w:proofErr w:type="spellEnd"/>
    </w:p>
    <w:p w14:paraId="3F4B318C" w14:textId="1934EC45" w:rsidR="003D3C4A" w:rsidRPr="007013E1" w:rsidRDefault="003D3C4A" w:rsidP="003D3C4A">
      <w:pPr>
        <w:rPr>
          <w:b/>
          <w:lang w:val="en-GB"/>
        </w:rPr>
      </w:pPr>
      <w:r w:rsidRPr="007013E1">
        <w:rPr>
          <w:i/>
          <w:lang w:val="en-GB"/>
        </w:rPr>
        <w:br w:type="column"/>
      </w:r>
      <w:r w:rsidR="00956429">
        <w:rPr>
          <w:b/>
          <w:noProof/>
          <w:lang w:val="en-GB" w:eastAsia="nl-NL"/>
        </w:rPr>
        <w:lastRenderedPageBreak/>
        <w:t xml:space="preserve">Additional file </w:t>
      </w:r>
      <w:r w:rsidR="004D0EEC">
        <w:rPr>
          <w:b/>
          <w:noProof/>
          <w:lang w:val="en-GB" w:eastAsia="nl-NL"/>
        </w:rPr>
        <w:t>1</w:t>
      </w:r>
      <w:r w:rsidR="00956429" w:rsidRPr="0053693F">
        <w:rPr>
          <w:b/>
          <w:noProof/>
          <w:lang w:val="en-GB" w:eastAsia="nl-NL"/>
        </w:rPr>
        <w:t xml:space="preserve">: </w:t>
      </w:r>
      <w:r w:rsidR="00970B22" w:rsidRPr="007013E1">
        <w:rPr>
          <w:b/>
          <w:lang w:val="en-GB"/>
        </w:rPr>
        <w:t xml:space="preserve">Table </w:t>
      </w:r>
      <w:r w:rsidR="00956429">
        <w:rPr>
          <w:b/>
          <w:lang w:val="en-GB"/>
        </w:rPr>
        <w:t>S8.</w:t>
      </w:r>
      <w:r w:rsidRPr="007013E1">
        <w:rPr>
          <w:b/>
          <w:lang w:val="en-GB"/>
        </w:rPr>
        <w:t xml:space="preserve"> Spearman’s correlation matrix of concepts </w:t>
      </w:r>
      <w:r w:rsidR="0001688D" w:rsidRPr="007013E1">
        <w:rPr>
          <w:b/>
          <w:lang w:val="en-GB"/>
        </w:rPr>
        <w:br/>
      </w:r>
      <w:r w:rsidRPr="007013E1">
        <w:rPr>
          <w:b/>
          <w:lang w:val="en-GB"/>
        </w:rPr>
        <w:t xml:space="preserve">significantly associated with ‘number of media and education </w:t>
      </w:r>
      <w:r w:rsidR="0001688D" w:rsidRPr="007013E1">
        <w:rPr>
          <w:b/>
          <w:lang w:val="en-GB"/>
        </w:rPr>
        <w:br/>
      </w:r>
      <w:r w:rsidRPr="007013E1">
        <w:rPr>
          <w:b/>
          <w:lang w:val="en-GB"/>
        </w:rPr>
        <w:t>sources’.</w:t>
      </w:r>
    </w:p>
    <w:tbl>
      <w:tblPr>
        <w:tblW w:w="6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2268"/>
        <w:gridCol w:w="1843"/>
      </w:tblGrid>
      <w:tr w:rsidR="003D3C4A" w:rsidRPr="0053693F" w14:paraId="4102CD71" w14:textId="77777777" w:rsidTr="00C864D5">
        <w:trPr>
          <w:trHeight w:val="959"/>
        </w:trPr>
        <w:tc>
          <w:tcPr>
            <w:tcW w:w="4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B8B0C2" w14:textId="77777777" w:rsidR="003D3C4A" w:rsidRPr="00C864D5" w:rsidRDefault="003D3C4A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1E7B4" w14:textId="77777777" w:rsidR="003D3C4A" w:rsidRPr="00C864D5" w:rsidRDefault="003D3C4A" w:rsidP="00BC007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Number of media and education sources</w:t>
            </w:r>
          </w:p>
        </w:tc>
      </w:tr>
      <w:tr w:rsidR="00BB4C90" w:rsidRPr="007013E1" w14:paraId="40CD5394" w14:textId="77777777" w:rsidTr="00C864D5">
        <w:trPr>
          <w:trHeight w:val="198"/>
        </w:trPr>
        <w:tc>
          <w:tcPr>
            <w:tcW w:w="23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E487000" w14:textId="77777777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Barrier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FDA3E9" w14:textId="77777777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Correlation Coeffici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8621D8" w14:textId="2C4B1C76" w:rsidR="00BB4C90" w:rsidRPr="00C864D5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-0.128</w:t>
            </w:r>
            <w:r w:rsidRPr="00C864D5">
              <w:rPr>
                <w:rFonts w:eastAsia="Times New Roman" w:cs="Arial"/>
                <w:color w:val="000000"/>
                <w:vertAlign w:val="superscript"/>
                <w:lang w:val="en-GB" w:eastAsia="nl-NL"/>
              </w:rPr>
              <w:t>*</w:t>
            </w:r>
          </w:p>
        </w:tc>
      </w:tr>
      <w:tr w:rsidR="00BB4C90" w:rsidRPr="007013E1" w14:paraId="2130C0B7" w14:textId="77777777" w:rsidTr="00C864D5">
        <w:trPr>
          <w:trHeight w:val="198"/>
        </w:trPr>
        <w:tc>
          <w:tcPr>
            <w:tcW w:w="2338" w:type="dxa"/>
            <w:vMerge/>
            <w:vAlign w:val="center"/>
            <w:hideMark/>
          </w:tcPr>
          <w:p w14:paraId="0F61B69A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32A6F9F4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CFCE78" w14:textId="1911F816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b/>
                <w:color w:val="000000"/>
                <w:lang w:val="en-GB" w:eastAsia="nl-NL"/>
              </w:rPr>
              <w:t>0.021</w:t>
            </w:r>
          </w:p>
        </w:tc>
      </w:tr>
      <w:tr w:rsidR="00BB4C90" w:rsidRPr="007013E1" w14:paraId="5B346832" w14:textId="77777777" w:rsidTr="00C864D5">
        <w:trPr>
          <w:trHeight w:val="320"/>
        </w:trPr>
        <w:tc>
          <w:tcPr>
            <w:tcW w:w="2338" w:type="dxa"/>
            <w:vMerge/>
            <w:vAlign w:val="center"/>
            <w:hideMark/>
          </w:tcPr>
          <w:p w14:paraId="3C8A92FA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B35465B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5D8DA1D" w14:textId="77777777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324</w:t>
            </w:r>
          </w:p>
        </w:tc>
      </w:tr>
      <w:tr w:rsidR="00BB4C90" w:rsidRPr="007013E1" w14:paraId="4C32B642" w14:textId="77777777" w:rsidTr="00C864D5">
        <w:trPr>
          <w:trHeight w:val="224"/>
        </w:trPr>
        <w:tc>
          <w:tcPr>
            <w:tcW w:w="2338" w:type="dxa"/>
            <w:vMerge w:val="restart"/>
            <w:shd w:val="clear" w:color="auto" w:fill="auto"/>
            <w:hideMark/>
          </w:tcPr>
          <w:p w14:paraId="5BB954AC" w14:textId="77777777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Barrier 2</w:t>
            </w:r>
          </w:p>
        </w:tc>
        <w:tc>
          <w:tcPr>
            <w:tcW w:w="2268" w:type="dxa"/>
            <w:shd w:val="clear" w:color="auto" w:fill="auto"/>
            <w:hideMark/>
          </w:tcPr>
          <w:p w14:paraId="6FF22BD0" w14:textId="77777777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Correlation Coeffici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87C8E4" w14:textId="381A3294" w:rsidR="00BB4C90" w:rsidRPr="00C864D5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-0.130</w:t>
            </w:r>
            <w:r w:rsidRPr="00C864D5">
              <w:rPr>
                <w:rFonts w:eastAsia="Times New Roman" w:cs="Arial"/>
                <w:color w:val="000000"/>
                <w:vertAlign w:val="superscript"/>
                <w:lang w:val="en-GB" w:eastAsia="nl-NL"/>
              </w:rPr>
              <w:t>*</w:t>
            </w:r>
          </w:p>
        </w:tc>
      </w:tr>
      <w:tr w:rsidR="00BB4C90" w:rsidRPr="007013E1" w14:paraId="196ED757" w14:textId="77777777" w:rsidTr="00C864D5">
        <w:trPr>
          <w:trHeight w:val="224"/>
        </w:trPr>
        <w:tc>
          <w:tcPr>
            <w:tcW w:w="2338" w:type="dxa"/>
            <w:vMerge/>
            <w:vAlign w:val="center"/>
            <w:hideMark/>
          </w:tcPr>
          <w:p w14:paraId="60E25024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5294CE4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77C288" w14:textId="58FE9487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b/>
                <w:color w:val="000000"/>
                <w:lang w:val="en-GB" w:eastAsia="nl-NL"/>
              </w:rPr>
              <w:t>0.019</w:t>
            </w:r>
          </w:p>
        </w:tc>
      </w:tr>
      <w:tr w:rsidR="00BB4C90" w:rsidRPr="007013E1" w14:paraId="20CB7D5F" w14:textId="77777777" w:rsidTr="00C864D5">
        <w:trPr>
          <w:trHeight w:val="288"/>
        </w:trPr>
        <w:tc>
          <w:tcPr>
            <w:tcW w:w="2338" w:type="dxa"/>
            <w:vMerge/>
            <w:vAlign w:val="center"/>
            <w:hideMark/>
          </w:tcPr>
          <w:p w14:paraId="7DBD5254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30C5DDE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7A0981" w14:textId="77777777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324</w:t>
            </w:r>
          </w:p>
        </w:tc>
      </w:tr>
      <w:tr w:rsidR="00BB4C90" w:rsidRPr="007013E1" w14:paraId="768DF993" w14:textId="77777777" w:rsidTr="00C864D5">
        <w:trPr>
          <w:trHeight w:val="198"/>
        </w:trPr>
        <w:tc>
          <w:tcPr>
            <w:tcW w:w="2338" w:type="dxa"/>
            <w:vMerge w:val="restart"/>
            <w:shd w:val="clear" w:color="auto" w:fill="auto"/>
            <w:hideMark/>
          </w:tcPr>
          <w:p w14:paraId="32C5A519" w14:textId="460600BA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vertAlign w:val="superscript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Self-</w:t>
            </w:r>
            <w:proofErr w:type="spellStart"/>
            <w:r w:rsidRPr="00C864D5">
              <w:rPr>
                <w:rFonts w:eastAsia="Times New Roman" w:cs="Arial"/>
                <w:color w:val="000000"/>
                <w:lang w:val="en-GB" w:eastAsia="nl-NL"/>
              </w:rPr>
              <w:t>efficacy</w:t>
            </w:r>
            <w:r w:rsidR="002B4C1A" w:rsidRPr="00C864D5">
              <w:rPr>
                <w:rFonts w:eastAsia="Times New Roman" w:cs="Arial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14:paraId="635B8845" w14:textId="77777777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Correlation Coeffici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87B740" w14:textId="1D909071" w:rsidR="00BB4C90" w:rsidRPr="00C864D5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0.127</w:t>
            </w:r>
            <w:r w:rsidRPr="00C864D5">
              <w:rPr>
                <w:rFonts w:eastAsia="Times New Roman" w:cs="Arial"/>
                <w:color w:val="000000"/>
                <w:vertAlign w:val="superscript"/>
                <w:lang w:val="en-GB" w:eastAsia="nl-NL"/>
              </w:rPr>
              <w:t>*</w:t>
            </w:r>
          </w:p>
        </w:tc>
      </w:tr>
      <w:tr w:rsidR="00BB4C90" w:rsidRPr="007013E1" w14:paraId="154215DE" w14:textId="77777777" w:rsidTr="00C864D5">
        <w:trPr>
          <w:trHeight w:val="198"/>
        </w:trPr>
        <w:tc>
          <w:tcPr>
            <w:tcW w:w="2338" w:type="dxa"/>
            <w:vMerge/>
            <w:vAlign w:val="center"/>
            <w:hideMark/>
          </w:tcPr>
          <w:p w14:paraId="543B5A67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0407F44B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03390AD" w14:textId="3CD30A6E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b/>
                <w:color w:val="000000"/>
                <w:lang w:val="en-GB" w:eastAsia="nl-NL"/>
              </w:rPr>
              <w:t>0.023</w:t>
            </w:r>
          </w:p>
        </w:tc>
      </w:tr>
      <w:tr w:rsidR="00BB4C90" w:rsidRPr="007013E1" w14:paraId="137235D8" w14:textId="77777777" w:rsidTr="00C864D5">
        <w:trPr>
          <w:trHeight w:val="284"/>
        </w:trPr>
        <w:tc>
          <w:tcPr>
            <w:tcW w:w="2338" w:type="dxa"/>
            <w:vMerge/>
            <w:vAlign w:val="center"/>
            <w:hideMark/>
          </w:tcPr>
          <w:p w14:paraId="71C1C043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30F9BACF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806366" w14:textId="77777777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323</w:t>
            </w:r>
          </w:p>
        </w:tc>
      </w:tr>
      <w:tr w:rsidR="00BB4C90" w:rsidRPr="007013E1" w14:paraId="64A7961C" w14:textId="77777777" w:rsidTr="00C864D5">
        <w:trPr>
          <w:trHeight w:val="198"/>
        </w:trPr>
        <w:tc>
          <w:tcPr>
            <w:tcW w:w="2338" w:type="dxa"/>
            <w:vMerge w:val="restart"/>
            <w:shd w:val="clear" w:color="auto" w:fill="auto"/>
            <w:hideMark/>
          </w:tcPr>
          <w:p w14:paraId="4EFC3BE4" w14:textId="724B697F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Stating that a mosquito transmits chikungunya</w:t>
            </w:r>
          </w:p>
        </w:tc>
        <w:tc>
          <w:tcPr>
            <w:tcW w:w="2268" w:type="dxa"/>
            <w:shd w:val="clear" w:color="auto" w:fill="auto"/>
            <w:hideMark/>
          </w:tcPr>
          <w:p w14:paraId="3D9280B5" w14:textId="77777777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Correlation Coeffici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60624B" w14:textId="54473380" w:rsidR="00BB4C90" w:rsidRPr="00C864D5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0.191</w:t>
            </w:r>
            <w:r w:rsidRPr="00C864D5">
              <w:rPr>
                <w:rFonts w:eastAsia="Times New Roman" w:cs="Arial"/>
                <w:color w:val="000000"/>
                <w:vertAlign w:val="superscript"/>
                <w:lang w:val="en-GB" w:eastAsia="nl-NL"/>
              </w:rPr>
              <w:t>**</w:t>
            </w:r>
          </w:p>
        </w:tc>
      </w:tr>
      <w:tr w:rsidR="00BB4C90" w:rsidRPr="007013E1" w14:paraId="55CCF80D" w14:textId="77777777" w:rsidTr="00C864D5">
        <w:trPr>
          <w:trHeight w:val="198"/>
        </w:trPr>
        <w:tc>
          <w:tcPr>
            <w:tcW w:w="2338" w:type="dxa"/>
            <w:vMerge/>
            <w:vAlign w:val="center"/>
            <w:hideMark/>
          </w:tcPr>
          <w:p w14:paraId="25A0EC83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99E1809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0CDED2" w14:textId="7FF97418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b/>
                <w:color w:val="000000"/>
                <w:lang w:val="en-GB" w:eastAsia="nl-NL"/>
              </w:rPr>
              <w:t>0.001</w:t>
            </w:r>
          </w:p>
        </w:tc>
      </w:tr>
      <w:tr w:rsidR="00BB4C90" w:rsidRPr="007013E1" w14:paraId="115DA4A7" w14:textId="77777777" w:rsidTr="00C864D5">
        <w:trPr>
          <w:trHeight w:val="308"/>
        </w:trPr>
        <w:tc>
          <w:tcPr>
            <w:tcW w:w="2338" w:type="dxa"/>
            <w:vMerge/>
            <w:vAlign w:val="center"/>
            <w:hideMark/>
          </w:tcPr>
          <w:p w14:paraId="5E4C51E4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30EE8C0B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7F5145" w14:textId="77777777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328</w:t>
            </w:r>
          </w:p>
        </w:tc>
      </w:tr>
      <w:tr w:rsidR="00BB4C90" w:rsidRPr="007013E1" w14:paraId="60A10A70" w14:textId="77777777" w:rsidTr="00C864D5">
        <w:trPr>
          <w:trHeight w:val="198"/>
        </w:trPr>
        <w:tc>
          <w:tcPr>
            <w:tcW w:w="2338" w:type="dxa"/>
            <w:vMerge w:val="restart"/>
            <w:shd w:val="clear" w:color="auto" w:fill="auto"/>
            <w:hideMark/>
          </w:tcPr>
          <w:p w14:paraId="32C30A31" w14:textId="6EF0E9BD" w:rsidR="00BB4C90" w:rsidRPr="00C864D5" w:rsidRDefault="00BB4C90" w:rsidP="005E75EE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Stating that a mosquito transmits dengue</w:t>
            </w:r>
          </w:p>
        </w:tc>
        <w:tc>
          <w:tcPr>
            <w:tcW w:w="2268" w:type="dxa"/>
            <w:shd w:val="clear" w:color="auto" w:fill="auto"/>
            <w:hideMark/>
          </w:tcPr>
          <w:p w14:paraId="7F6AC360" w14:textId="77777777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Correlation Coeffici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D64850" w14:textId="1741E72D" w:rsidR="00BB4C90" w:rsidRPr="00C864D5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0.133</w:t>
            </w:r>
            <w:r w:rsidRPr="00C864D5">
              <w:rPr>
                <w:rFonts w:eastAsia="Times New Roman" w:cs="Arial"/>
                <w:color w:val="000000"/>
                <w:vertAlign w:val="superscript"/>
                <w:lang w:val="en-GB" w:eastAsia="nl-NL"/>
              </w:rPr>
              <w:t>*</w:t>
            </w:r>
          </w:p>
        </w:tc>
      </w:tr>
      <w:tr w:rsidR="00BB4C90" w:rsidRPr="007013E1" w14:paraId="031FD475" w14:textId="77777777" w:rsidTr="00C864D5">
        <w:trPr>
          <w:trHeight w:val="198"/>
        </w:trPr>
        <w:tc>
          <w:tcPr>
            <w:tcW w:w="2338" w:type="dxa"/>
            <w:vMerge/>
            <w:vAlign w:val="center"/>
            <w:hideMark/>
          </w:tcPr>
          <w:p w14:paraId="1821EE69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8C3ED56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74E91D" w14:textId="1BAFC9C3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b/>
                <w:color w:val="000000"/>
                <w:lang w:val="en-GB" w:eastAsia="nl-NL"/>
              </w:rPr>
              <w:t>0.016</w:t>
            </w:r>
          </w:p>
        </w:tc>
      </w:tr>
      <w:tr w:rsidR="00BB4C90" w:rsidRPr="007013E1" w14:paraId="0C640DDB" w14:textId="77777777" w:rsidTr="00C864D5">
        <w:trPr>
          <w:trHeight w:val="346"/>
        </w:trPr>
        <w:tc>
          <w:tcPr>
            <w:tcW w:w="2338" w:type="dxa"/>
            <w:vMerge/>
            <w:vAlign w:val="center"/>
            <w:hideMark/>
          </w:tcPr>
          <w:p w14:paraId="0FBC6585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498F4FA5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EF4CDA" w14:textId="77777777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328</w:t>
            </w:r>
          </w:p>
        </w:tc>
      </w:tr>
      <w:tr w:rsidR="00BB4C90" w:rsidRPr="007013E1" w14:paraId="2372A82E" w14:textId="77777777" w:rsidTr="00C864D5">
        <w:trPr>
          <w:trHeight w:val="198"/>
        </w:trPr>
        <w:tc>
          <w:tcPr>
            <w:tcW w:w="2338" w:type="dxa"/>
            <w:vMerge w:val="restart"/>
            <w:shd w:val="clear" w:color="auto" w:fill="auto"/>
            <w:hideMark/>
          </w:tcPr>
          <w:p w14:paraId="09233DEF" w14:textId="2387396C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proofErr w:type="spellStart"/>
            <w:r w:rsidRPr="00C864D5">
              <w:rPr>
                <w:rFonts w:eastAsia="Times New Roman" w:cs="Arial"/>
                <w:color w:val="000000"/>
                <w:lang w:val="en-GB" w:eastAsia="nl-NL"/>
              </w:rPr>
              <w:t>Satisfation</w:t>
            </w:r>
            <w:proofErr w:type="spellEnd"/>
            <w:r w:rsidRPr="00C864D5">
              <w:rPr>
                <w:rFonts w:eastAsia="Times New Roman" w:cs="Arial"/>
                <w:color w:val="000000"/>
                <w:lang w:val="en-GB" w:eastAsia="nl-NL"/>
              </w:rPr>
              <w:t xml:space="preserve"> on government’s mosquito breeding site control</w:t>
            </w:r>
          </w:p>
        </w:tc>
        <w:tc>
          <w:tcPr>
            <w:tcW w:w="2268" w:type="dxa"/>
            <w:shd w:val="clear" w:color="auto" w:fill="auto"/>
            <w:hideMark/>
          </w:tcPr>
          <w:p w14:paraId="280BB4F2" w14:textId="77777777" w:rsidR="00BB4C90" w:rsidRPr="00C864D5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Correlation Coeffici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4296774" w14:textId="2DB16301" w:rsidR="00BB4C90" w:rsidRPr="00C864D5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C864D5">
              <w:rPr>
                <w:rFonts w:eastAsia="Times New Roman" w:cs="Arial"/>
                <w:color w:val="000000"/>
                <w:lang w:val="en-GB" w:eastAsia="nl-NL"/>
              </w:rPr>
              <w:t>0.123</w:t>
            </w:r>
            <w:r w:rsidRPr="00C864D5">
              <w:rPr>
                <w:rFonts w:eastAsia="Times New Roman" w:cs="Arial"/>
                <w:color w:val="000000"/>
                <w:vertAlign w:val="superscript"/>
                <w:lang w:val="en-GB" w:eastAsia="nl-NL"/>
              </w:rPr>
              <w:t>*</w:t>
            </w:r>
          </w:p>
        </w:tc>
      </w:tr>
      <w:tr w:rsidR="00BB4C90" w:rsidRPr="007013E1" w14:paraId="22D84A08" w14:textId="77777777" w:rsidTr="00C864D5">
        <w:trPr>
          <w:trHeight w:val="198"/>
        </w:trPr>
        <w:tc>
          <w:tcPr>
            <w:tcW w:w="2338" w:type="dxa"/>
            <w:vMerge/>
            <w:vAlign w:val="center"/>
            <w:hideMark/>
          </w:tcPr>
          <w:p w14:paraId="30CC9533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338499C0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0B2006" w14:textId="0EAD08C4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b/>
                <w:color w:val="000000"/>
                <w:lang w:val="en-GB" w:eastAsia="nl-NL"/>
              </w:rPr>
              <w:t>0.027</w:t>
            </w:r>
          </w:p>
        </w:tc>
      </w:tr>
      <w:tr w:rsidR="00BB4C90" w:rsidRPr="007013E1" w14:paraId="479AE7B8" w14:textId="77777777" w:rsidTr="00C864D5">
        <w:trPr>
          <w:trHeight w:val="70"/>
        </w:trPr>
        <w:tc>
          <w:tcPr>
            <w:tcW w:w="23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9C4664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454C55" w14:textId="77777777" w:rsidR="00BB4C90" w:rsidRPr="0045473D" w:rsidRDefault="00BB4C90" w:rsidP="004B1BB3">
            <w:pPr>
              <w:spacing w:after="0" w:line="240" w:lineRule="auto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8E4933" w14:textId="77777777" w:rsidR="00BB4C90" w:rsidRPr="0045473D" w:rsidRDefault="00BB4C90" w:rsidP="00ED2DD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nl-NL"/>
              </w:rPr>
            </w:pPr>
            <w:r w:rsidRPr="0045473D">
              <w:rPr>
                <w:rFonts w:eastAsia="Times New Roman" w:cs="Arial"/>
                <w:color w:val="000000"/>
                <w:lang w:val="en-GB" w:eastAsia="nl-NL"/>
              </w:rPr>
              <w:t>324</w:t>
            </w:r>
          </w:p>
        </w:tc>
      </w:tr>
    </w:tbl>
    <w:p w14:paraId="1CB84E8B" w14:textId="4E9D55FA" w:rsidR="00B1095B" w:rsidRPr="007013E1" w:rsidRDefault="003D3C4A" w:rsidP="00E25DEB">
      <w:pPr>
        <w:rPr>
          <w:b/>
          <w:lang w:val="en-GB"/>
        </w:rPr>
      </w:pPr>
      <w:r w:rsidRPr="002B4C1A">
        <w:rPr>
          <w:rFonts w:eastAsia="Times New Roman" w:cs="Arial"/>
          <w:i/>
          <w:color w:val="000000"/>
          <w:lang w:val="en-GB" w:eastAsia="nl-NL"/>
        </w:rPr>
        <w:t xml:space="preserve">*Correlation is significant at the 0.05 level (2-tailed); **Correlation is </w:t>
      </w:r>
      <w:r w:rsidR="0001688D" w:rsidRPr="002B4C1A">
        <w:rPr>
          <w:rFonts w:eastAsia="Times New Roman" w:cs="Arial"/>
          <w:i/>
          <w:color w:val="000000"/>
          <w:lang w:val="en-GB" w:eastAsia="nl-NL"/>
        </w:rPr>
        <w:br/>
      </w:r>
      <w:r w:rsidRPr="002B4C1A">
        <w:rPr>
          <w:rFonts w:eastAsia="Times New Roman" w:cs="Arial"/>
          <w:i/>
          <w:color w:val="000000"/>
          <w:lang w:val="en-GB" w:eastAsia="nl-NL"/>
        </w:rPr>
        <w:t xml:space="preserve">significant at the 0.01 level (2-tailed); Barrier 1 = </w:t>
      </w:r>
      <w:r w:rsidRPr="002B4C1A">
        <w:rPr>
          <w:i/>
          <w:noProof/>
          <w:lang w:val="en-GB" w:eastAsia="nl-NL"/>
        </w:rPr>
        <w:t xml:space="preserve">Don’t know how to </w:t>
      </w:r>
      <w:r w:rsidR="0001688D" w:rsidRPr="002B4C1A">
        <w:rPr>
          <w:i/>
          <w:noProof/>
          <w:lang w:val="en-GB" w:eastAsia="nl-NL"/>
        </w:rPr>
        <w:br/>
      </w:r>
      <w:r w:rsidRPr="002B4C1A">
        <w:rPr>
          <w:i/>
          <w:noProof/>
          <w:lang w:val="en-GB" w:eastAsia="nl-NL"/>
        </w:rPr>
        <w:t>control breeding sites</w:t>
      </w:r>
      <w:r w:rsidRPr="002B4C1A">
        <w:rPr>
          <w:rFonts w:eastAsia="Times New Roman" w:cs="Arial"/>
          <w:i/>
          <w:color w:val="000000"/>
          <w:lang w:val="en-GB" w:eastAsia="nl-NL"/>
        </w:rPr>
        <w:t>; Barrier 2=</w:t>
      </w:r>
      <w:r w:rsidRPr="002B4C1A">
        <w:rPr>
          <w:i/>
          <w:noProof/>
          <w:lang w:val="en-GB" w:eastAsia="nl-NL"/>
        </w:rPr>
        <w:t xml:space="preserve"> Government doesn’t control other </w:t>
      </w:r>
      <w:r w:rsidR="0001688D" w:rsidRPr="002B4C1A">
        <w:rPr>
          <w:i/>
          <w:noProof/>
          <w:lang w:val="en-GB" w:eastAsia="nl-NL"/>
        </w:rPr>
        <w:br/>
      </w:r>
      <w:r w:rsidRPr="002B4C1A">
        <w:rPr>
          <w:i/>
          <w:noProof/>
          <w:lang w:val="en-GB" w:eastAsia="nl-NL"/>
        </w:rPr>
        <w:t>breeding sites</w:t>
      </w:r>
      <w:r w:rsidR="002B4C1A" w:rsidRPr="002B4C1A">
        <w:rPr>
          <w:i/>
          <w:noProof/>
          <w:lang w:val="en-GB" w:eastAsia="nl-NL"/>
        </w:rPr>
        <w:t xml:space="preserve">; </w:t>
      </w:r>
      <w:r w:rsidR="002B4C1A" w:rsidRPr="002B4C1A">
        <w:rPr>
          <w:i/>
          <w:noProof/>
          <w:vertAlign w:val="superscript"/>
          <w:lang w:val="en-GB" w:eastAsia="nl-NL"/>
        </w:rPr>
        <w:t>a</w:t>
      </w:r>
      <w:r w:rsidR="002B4C1A" w:rsidRPr="002B4C1A">
        <w:rPr>
          <w:i/>
          <w:lang w:val="en-GB"/>
        </w:rPr>
        <w:t>Self-efficacy -</w:t>
      </w:r>
      <w:r w:rsidR="002B4C1A" w:rsidRPr="002B4C1A">
        <w:rPr>
          <w:lang w:val="en-GB"/>
        </w:rPr>
        <w:t xml:space="preserve"> </w:t>
      </w:r>
      <w:r w:rsidR="002B4C1A" w:rsidRPr="002B4C1A">
        <w:rPr>
          <w:i/>
          <w:lang w:val="en-GB"/>
        </w:rPr>
        <w:t xml:space="preserve">the belief that a person is capable of </w:t>
      </w:r>
      <w:r w:rsidR="002B4C1A" w:rsidRPr="002B4C1A">
        <w:rPr>
          <w:i/>
          <w:lang w:val="en-GB"/>
        </w:rPr>
        <w:br/>
        <w:t>performing the health behaviour</w:t>
      </w:r>
      <w:r w:rsidR="00B1095B" w:rsidRPr="007013E1">
        <w:rPr>
          <w:i/>
          <w:lang w:val="en-GB"/>
        </w:rPr>
        <w:br w:type="column"/>
      </w:r>
      <w:r w:rsidR="00956429">
        <w:rPr>
          <w:b/>
          <w:noProof/>
          <w:lang w:val="en-GB" w:eastAsia="nl-NL"/>
        </w:rPr>
        <w:lastRenderedPageBreak/>
        <w:t xml:space="preserve">Additional file </w:t>
      </w:r>
      <w:r w:rsidR="004D0EEC">
        <w:rPr>
          <w:b/>
          <w:noProof/>
          <w:lang w:val="en-GB" w:eastAsia="nl-NL"/>
        </w:rPr>
        <w:t>1</w:t>
      </w:r>
      <w:r w:rsidR="00956429" w:rsidRPr="0053693F">
        <w:rPr>
          <w:b/>
          <w:noProof/>
          <w:lang w:val="en-GB" w:eastAsia="nl-NL"/>
        </w:rPr>
        <w:t xml:space="preserve">: </w:t>
      </w:r>
      <w:r w:rsidR="00887DDC" w:rsidRPr="007013E1">
        <w:rPr>
          <w:b/>
          <w:lang w:val="en-GB"/>
        </w:rPr>
        <w:t xml:space="preserve">Table </w:t>
      </w:r>
      <w:r w:rsidR="00956429">
        <w:rPr>
          <w:b/>
          <w:lang w:val="en-GB"/>
        </w:rPr>
        <w:t>S9</w:t>
      </w:r>
      <w:r w:rsidR="00B1095B" w:rsidRPr="007013E1">
        <w:rPr>
          <w:b/>
          <w:lang w:val="en-GB"/>
        </w:rPr>
        <w:t xml:space="preserve">. </w:t>
      </w:r>
      <w:r w:rsidR="009808FD" w:rsidRPr="007013E1">
        <w:rPr>
          <w:b/>
          <w:lang w:val="en-GB"/>
        </w:rPr>
        <w:t xml:space="preserve">Knowledge on </w:t>
      </w:r>
      <w:r w:rsidR="00B1095B" w:rsidRPr="007013E1">
        <w:rPr>
          <w:b/>
          <w:lang w:val="en-GB"/>
        </w:rPr>
        <w:t>chikungunya and dengue</w:t>
      </w:r>
      <w:r w:rsidR="0001688D" w:rsidRPr="007013E1">
        <w:rPr>
          <w:b/>
          <w:lang w:val="en-GB"/>
        </w:rPr>
        <w:br/>
      </w:r>
      <w:r w:rsidR="009808FD" w:rsidRPr="007013E1">
        <w:rPr>
          <w:b/>
          <w:lang w:val="en-GB"/>
        </w:rPr>
        <w:t>transmission routes</w:t>
      </w: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3119"/>
        <w:gridCol w:w="567"/>
        <w:gridCol w:w="992"/>
        <w:gridCol w:w="567"/>
        <w:gridCol w:w="851"/>
      </w:tblGrid>
      <w:tr w:rsidR="00B1095B" w:rsidRPr="002B4C1A" w14:paraId="4AD4AA8D" w14:textId="77777777" w:rsidTr="00720A38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65A9F606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4450219E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Chikungunya (n=337)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51267148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Dengue (n=333)</w:t>
            </w:r>
          </w:p>
        </w:tc>
      </w:tr>
      <w:tr w:rsidR="00B1095B" w:rsidRPr="002B4C1A" w14:paraId="19E9F3DE" w14:textId="77777777" w:rsidTr="00720A38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FC36E" w14:textId="2F0ECB5F" w:rsidR="00B1095B" w:rsidRPr="007013E1" w:rsidRDefault="00232205" w:rsidP="00B1095B">
            <w:pPr>
              <w:pStyle w:val="NoSpacing"/>
              <w:rPr>
                <w:b/>
                <w:lang w:val="en-GB"/>
              </w:rPr>
            </w:pPr>
            <w:r w:rsidRPr="007013E1">
              <w:rPr>
                <w:b/>
                <w:lang w:val="en-GB"/>
              </w:rPr>
              <w:t>Transmission routes</w:t>
            </w:r>
            <w:r w:rsidRPr="007013E1" w:rsidDel="00232205">
              <w:rPr>
                <w:b/>
                <w:lang w:val="en-GB"/>
              </w:rPr>
              <w:t xml:space="preserve"> </w:t>
            </w:r>
            <w:r w:rsidR="00720A38" w:rsidRPr="007013E1">
              <w:rPr>
                <w:b/>
                <w:lang w:val="en-GB"/>
              </w:rPr>
              <w:br/>
            </w:r>
            <w:r w:rsidR="00720A38" w:rsidRPr="007013E1">
              <w:rPr>
                <w:sz w:val="18"/>
                <w:szCs w:val="18"/>
                <w:lang w:val="en-GB"/>
              </w:rPr>
              <w:t>c</w:t>
            </w:r>
            <w:r w:rsidR="00B1095B" w:rsidRPr="007013E1">
              <w:rPr>
                <w:sz w:val="18"/>
                <w:szCs w:val="18"/>
                <w:lang w:val="en-GB"/>
              </w:rPr>
              <w:t>hikungunya n=337; dengue n=3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9357F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F725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70E27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69B21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%)</w:t>
            </w:r>
          </w:p>
        </w:tc>
      </w:tr>
      <w:tr w:rsidR="00B1095B" w:rsidRPr="007013E1" w14:paraId="477996A2" w14:textId="77777777" w:rsidTr="00720A38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3F3D4BF0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Wate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D970A2F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6E784E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11.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70A09E6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5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72A93EC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16.2)</w:t>
            </w:r>
          </w:p>
        </w:tc>
      </w:tr>
      <w:tr w:rsidR="00B1095B" w:rsidRPr="007013E1" w14:paraId="0755441A" w14:textId="77777777" w:rsidTr="00720A3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948CC9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Coughing/sneez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E9BCE2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FFF6FA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8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B2BC99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FA0315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9.9)</w:t>
            </w:r>
          </w:p>
        </w:tc>
      </w:tr>
      <w:tr w:rsidR="00B1095B" w:rsidRPr="007013E1" w14:paraId="24B7382D" w14:textId="77777777" w:rsidTr="00720A3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225C81" w14:textId="77777777" w:rsidR="00B1095B" w:rsidRPr="007013E1" w:rsidRDefault="00C95FD2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 xml:space="preserve">Low </w:t>
            </w:r>
            <w:r w:rsidR="00B1095B" w:rsidRPr="007013E1">
              <w:rPr>
                <w:lang w:val="en-GB"/>
              </w:rPr>
              <w:t>hygie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3B081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73793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1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7C0620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03E00C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24.6)</w:t>
            </w:r>
          </w:p>
        </w:tc>
      </w:tr>
      <w:tr w:rsidR="00B1095B" w:rsidRPr="007013E1" w14:paraId="13184011" w14:textId="77777777" w:rsidTr="00720A3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F2EE17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A mosquito bi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A4B6BB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2FD9F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81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C8A6DD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B6278E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90.1)</w:t>
            </w:r>
          </w:p>
        </w:tc>
      </w:tr>
      <w:tr w:rsidR="00B1095B" w:rsidRPr="007013E1" w14:paraId="038C3569" w14:textId="77777777" w:rsidTr="00720A3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5E789C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The air ‘</w:t>
            </w:r>
            <w:proofErr w:type="spellStart"/>
            <w:r w:rsidRPr="007013E1">
              <w:rPr>
                <w:lang w:val="en-GB"/>
              </w:rPr>
              <w:t>airu</w:t>
            </w:r>
            <w:proofErr w:type="spellEnd"/>
            <w:r w:rsidRPr="007013E1">
              <w:rPr>
                <w:lang w:val="en-GB"/>
              </w:rPr>
              <w:t>’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45C77F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33046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3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5FBECE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27A25A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20.4)</w:t>
            </w:r>
          </w:p>
        </w:tc>
      </w:tr>
      <w:tr w:rsidR="00B1095B" w:rsidRPr="007013E1" w14:paraId="12D757F7" w14:textId="77777777" w:rsidTr="00720A3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E9A109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D3B056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09375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C5BC88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DE93C2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1.2)</w:t>
            </w:r>
          </w:p>
        </w:tc>
      </w:tr>
      <w:tr w:rsidR="00B1095B" w:rsidRPr="007013E1" w14:paraId="1AA784BC" w14:textId="77777777" w:rsidTr="00BD244E">
        <w:trPr>
          <w:trHeight w:val="4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565414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</w:t>
            </w:r>
            <w:r w:rsidR="00232205" w:rsidRPr="007013E1">
              <w:rPr>
                <w:lang w:val="en-GB"/>
              </w:rPr>
              <w:t>Deep</w:t>
            </w:r>
            <w:r w:rsidRPr="007013E1">
              <w:rPr>
                <w:lang w:val="en-GB"/>
              </w:rPr>
              <w:t>) K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E469B2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790C1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2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3913B4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B5C732" w14:textId="77777777" w:rsidR="00B1095B" w:rsidRPr="007013E1" w:rsidRDefault="00B1095B" w:rsidP="00B1095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3.6)</w:t>
            </w:r>
          </w:p>
        </w:tc>
      </w:tr>
      <w:tr w:rsidR="00B1095B" w:rsidRPr="007013E1" w14:paraId="396884F1" w14:textId="77777777" w:rsidTr="00BD244E">
        <w:trPr>
          <w:trHeight w:val="4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E349" w14:textId="77777777" w:rsidR="00B1095B" w:rsidRPr="007013E1" w:rsidRDefault="00B1095B" w:rsidP="004F5F4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Touching a (chikungunya/ dengue) pati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29D5" w14:textId="77777777" w:rsidR="00B1095B" w:rsidRPr="007013E1" w:rsidRDefault="00B1095B" w:rsidP="004F5F4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A0B5" w14:textId="77777777" w:rsidR="00B1095B" w:rsidRPr="007013E1" w:rsidRDefault="00B1095B" w:rsidP="004F5F4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3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E870" w14:textId="77777777" w:rsidR="00B1095B" w:rsidRPr="007013E1" w:rsidRDefault="00B1095B" w:rsidP="004F5F4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02BA" w14:textId="659CD101" w:rsidR="00B1095B" w:rsidRPr="007013E1" w:rsidRDefault="00B1095B" w:rsidP="004F5F4B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4.8</w:t>
            </w:r>
            <w:r w:rsidR="00720A38" w:rsidRPr="007013E1">
              <w:rPr>
                <w:lang w:val="en-GB"/>
              </w:rPr>
              <w:t>)</w:t>
            </w:r>
          </w:p>
        </w:tc>
      </w:tr>
      <w:tr w:rsidR="00B1095B" w:rsidRPr="007013E1" w14:paraId="7DFCEE70" w14:textId="77777777" w:rsidTr="00BD244E">
        <w:trPr>
          <w:trHeight w:val="705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79C0F6A0" w14:textId="77777777" w:rsidR="00B1095B" w:rsidRPr="007013E1" w:rsidRDefault="00B1095B" w:rsidP="00BD244E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Visiting the general practitioners</w:t>
            </w:r>
            <w:r w:rsidR="009746E9" w:rsidRPr="007013E1">
              <w:rPr>
                <w:lang w:val="en-GB"/>
              </w:rPr>
              <w:t>’</w:t>
            </w:r>
            <w:r w:rsidRPr="007013E1">
              <w:rPr>
                <w:lang w:val="en-GB"/>
              </w:rPr>
              <w:t xml:space="preserve"> offic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AC25999" w14:textId="77777777" w:rsidR="00B1095B" w:rsidRPr="007013E1" w:rsidRDefault="00B1095B" w:rsidP="00BD244E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CF43DFE" w14:textId="77777777" w:rsidR="00B1095B" w:rsidRPr="007013E1" w:rsidRDefault="00B1095B" w:rsidP="00BD244E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5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0FAF30C" w14:textId="77777777" w:rsidR="00B1095B" w:rsidRPr="007013E1" w:rsidRDefault="00B1095B" w:rsidP="00BD244E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64AC890" w14:textId="77777777" w:rsidR="00B1095B" w:rsidRPr="007013E1" w:rsidRDefault="00B1095B" w:rsidP="00BD244E">
            <w:pPr>
              <w:pStyle w:val="NoSpacing"/>
              <w:rPr>
                <w:lang w:val="en-GB"/>
              </w:rPr>
            </w:pPr>
            <w:r w:rsidRPr="007013E1">
              <w:rPr>
                <w:lang w:val="en-GB"/>
              </w:rPr>
              <w:t>(4.5)</w:t>
            </w:r>
          </w:p>
        </w:tc>
      </w:tr>
    </w:tbl>
    <w:p w14:paraId="6B542C61" w14:textId="03681B90" w:rsidR="00F47A6D" w:rsidRPr="007013E1" w:rsidRDefault="00A97C80" w:rsidP="004565E8">
      <w:pPr>
        <w:rPr>
          <w:i/>
          <w:lang w:val="en-GB"/>
        </w:rPr>
      </w:pPr>
      <w:r w:rsidRPr="007013E1">
        <w:rPr>
          <w:i/>
          <w:lang w:val="en-GB"/>
        </w:rPr>
        <w:t>More answers were possible.</w:t>
      </w:r>
    </w:p>
    <w:p w14:paraId="2592D915" w14:textId="436A517A" w:rsidR="00D55407" w:rsidRPr="0053693F" w:rsidRDefault="00E228FB" w:rsidP="004565E8">
      <w:pPr>
        <w:rPr>
          <w:b/>
          <w:noProof/>
          <w:lang w:val="en-GB" w:eastAsia="nl-NL"/>
        </w:rPr>
      </w:pPr>
      <w:r>
        <w:rPr>
          <w:noProof/>
          <w:lang w:val="en-GB" w:eastAsia="nl-NL"/>
        </w:rPr>
        <w:br w:type="column"/>
      </w:r>
      <w:r w:rsidR="00956429" w:rsidRPr="0053693F">
        <w:rPr>
          <w:b/>
          <w:noProof/>
          <w:lang w:val="en-GB" w:eastAsia="nl-NL"/>
        </w:rPr>
        <w:lastRenderedPageBreak/>
        <w:t xml:space="preserve">Additional file </w:t>
      </w:r>
      <w:r w:rsidR="004D0EEC" w:rsidRPr="0053693F">
        <w:rPr>
          <w:b/>
          <w:noProof/>
          <w:lang w:val="en-GB" w:eastAsia="nl-NL"/>
        </w:rPr>
        <w:t>1</w:t>
      </w:r>
      <w:r w:rsidR="00956429" w:rsidRPr="0053693F">
        <w:rPr>
          <w:b/>
          <w:noProof/>
          <w:lang w:val="en-GB" w:eastAsia="nl-NL"/>
        </w:rPr>
        <w:t xml:space="preserve">: </w:t>
      </w:r>
      <w:r w:rsidR="001D18DD" w:rsidRPr="0053693F">
        <w:rPr>
          <w:b/>
          <w:lang w:val="en-GB"/>
        </w:rPr>
        <w:t xml:space="preserve">Table </w:t>
      </w:r>
      <w:r w:rsidR="00956429" w:rsidRPr="0053693F">
        <w:rPr>
          <w:b/>
          <w:lang w:val="en-GB"/>
        </w:rPr>
        <w:t>S10</w:t>
      </w:r>
      <w:r w:rsidR="001D18DD" w:rsidRPr="0053693F">
        <w:rPr>
          <w:b/>
          <w:lang w:val="en-GB"/>
        </w:rPr>
        <w:t>. Reported modes of infection in focus groups</w:t>
      </w:r>
      <w:r w:rsidR="001D18DD" w:rsidRPr="0053693F">
        <w:rPr>
          <w:b/>
          <w:noProof/>
          <w:lang w:val="en-GB" w:eastAsia="nl-NL"/>
        </w:rPr>
        <w:t xml:space="preserve"> </w:t>
      </w:r>
      <w:r w:rsidR="003F03B7" w:rsidRPr="0053693F">
        <w:rPr>
          <w:b/>
          <w:noProof/>
          <w:lang w:val="en-GB" w:eastAsia="nl-NL"/>
        </w:rPr>
        <w:br/>
      </w:r>
    </w:p>
    <w:tbl>
      <w:tblPr>
        <w:tblStyle w:val="2"/>
        <w:tblpPr w:leftFromText="141" w:rightFromText="141" w:vertAnchor="page" w:horzAnchor="margin" w:tblpXSpec="center" w:tblpY="2011"/>
        <w:tblW w:w="1034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8647"/>
      </w:tblGrid>
      <w:tr w:rsidR="00D55407" w:rsidRPr="0053693F" w14:paraId="0444966C" w14:textId="77777777" w:rsidTr="001D18DD">
        <w:trPr>
          <w:trHeight w:val="1144"/>
        </w:trPr>
        <w:tc>
          <w:tcPr>
            <w:tcW w:w="1701" w:type="dxa"/>
            <w:tcBorders>
              <w:bottom w:val="nil"/>
              <w:right w:val="nil"/>
            </w:tcBorders>
          </w:tcPr>
          <w:p w14:paraId="7CDF3A9D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b/>
                <w:lang w:val="en-GB"/>
              </w:rPr>
              <w:t>The air / contagious</w:t>
            </w:r>
          </w:p>
        </w:tc>
        <w:tc>
          <w:tcPr>
            <w:tcW w:w="8647" w:type="dxa"/>
            <w:tcBorders>
              <w:left w:val="nil"/>
              <w:bottom w:val="nil"/>
            </w:tcBorders>
          </w:tcPr>
          <w:p w14:paraId="1AD8A527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i/>
                <w:lang w:val="en-GB"/>
              </w:rPr>
              <w:t xml:space="preserve">- Man, aged 20-30 years, FGD: ‘(…) I think, well. Many people have got it. I don’t think that mosquitoes </w:t>
            </w:r>
            <w:r>
              <w:rPr>
                <w:i/>
                <w:lang w:val="en-GB"/>
              </w:rPr>
              <w:t>bite</w:t>
            </w:r>
            <w:r w:rsidRPr="00901609">
              <w:rPr>
                <w:i/>
                <w:lang w:val="en-GB"/>
              </w:rPr>
              <w:t xml:space="preserve"> so many people. I think that that thing </w:t>
            </w:r>
            <w:r>
              <w:rPr>
                <w:i/>
                <w:lang w:val="en-GB"/>
              </w:rPr>
              <w:t xml:space="preserve">[is] </w:t>
            </w:r>
            <w:r w:rsidRPr="00901609">
              <w:rPr>
                <w:i/>
                <w:lang w:val="en-GB"/>
              </w:rPr>
              <w:t>in the air itself so, and that I think.’</w:t>
            </w:r>
            <w:r w:rsidRPr="00901609">
              <w:rPr>
                <w:i/>
                <w:lang w:val="en-GB"/>
              </w:rPr>
              <w:br/>
              <w:t>- Woman, aged 60-70 years, FGD: ‘It is like when we catch a cold. The air transfers it to other people. (…) someone gets it and the other who lives with him (or her) also gets it (…)’</w:t>
            </w:r>
          </w:p>
        </w:tc>
      </w:tr>
      <w:tr w:rsidR="00D55407" w:rsidRPr="0053693F" w14:paraId="536F5893" w14:textId="77777777" w:rsidTr="001D18DD">
        <w:trPr>
          <w:trHeight w:val="665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64B6B20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b/>
                <w:lang w:val="en-GB"/>
              </w:rPr>
              <w:t>Hygien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265985D1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i/>
                <w:lang w:val="en-GB"/>
              </w:rPr>
              <w:t xml:space="preserve">Woman, aged 60-70 years, FGD: ‘It </w:t>
            </w:r>
            <w:r>
              <w:rPr>
                <w:i/>
                <w:lang w:val="en-GB"/>
              </w:rPr>
              <w:t>is</w:t>
            </w:r>
            <w:r w:rsidRPr="00901609">
              <w:rPr>
                <w:i/>
                <w:lang w:val="en-GB"/>
              </w:rPr>
              <w:t xml:space="preserve"> not the mosquitoes. It is our own hygiene. We are the caregivers of ourselves</w:t>
            </w:r>
            <w:r>
              <w:rPr>
                <w:i/>
                <w:lang w:val="en-GB"/>
              </w:rPr>
              <w:t xml:space="preserve"> [we need to take care of ourselves]</w:t>
            </w:r>
            <w:r w:rsidRPr="00901609">
              <w:rPr>
                <w:i/>
                <w:lang w:val="en-GB"/>
              </w:rPr>
              <w:t>.’</w:t>
            </w:r>
          </w:p>
        </w:tc>
      </w:tr>
      <w:tr w:rsidR="00D55407" w:rsidRPr="0053693F" w14:paraId="5D6479A4" w14:textId="77777777" w:rsidTr="001D18DD">
        <w:trPr>
          <w:trHeight w:val="1005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1A5DB56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b/>
                <w:lang w:val="en-GB"/>
              </w:rPr>
              <w:t>It goes around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02DC6D94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i/>
                <w:lang w:val="en-GB"/>
              </w:rPr>
              <w:t>Woman, aged 60-70 years, FGD: ‘I once thought, it is like something that goes around. I feel it in my hand and my knee today and my neighbour a bit further away felt it also in his hand and knee. This is how it goes around. I got dengue and it is not comparable.’</w:t>
            </w:r>
          </w:p>
        </w:tc>
      </w:tr>
      <w:tr w:rsidR="00D55407" w:rsidRPr="0053693F" w14:paraId="3ACE057D" w14:textId="77777777" w:rsidTr="001D18DD">
        <w:trPr>
          <w:trHeight w:val="1471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29B6F3B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b/>
                <w:lang w:val="en-GB"/>
              </w:rPr>
              <w:t>A virus (no mosquito)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5007156E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i/>
                <w:lang w:val="en-GB"/>
              </w:rPr>
              <w:t>- Man, aged 40-50 years, FGD: ‘ (…) If it is a thing… let me say we had already mosquitoes and they fly, every day, every moment. A virus it is, it is a snapshot, do you get it? A virus comes and then it goes. But a virus stays in the air and you never know when it will attack you. (…)’</w:t>
            </w:r>
            <w:r w:rsidRPr="00901609">
              <w:rPr>
                <w:i/>
                <w:lang w:val="en-GB"/>
              </w:rPr>
              <w:br/>
              <w:t xml:space="preserve">- Woman, aged 60-70 years, FGD: ‘he (chikungunya) gets us in the leg first. It’s a virus. (…) Woman (expressing her doubts): ‘but that a mosquito can </w:t>
            </w:r>
            <w:r>
              <w:rPr>
                <w:i/>
                <w:lang w:val="en-GB"/>
              </w:rPr>
              <w:t>bite</w:t>
            </w:r>
            <w:r w:rsidRPr="00901609">
              <w:rPr>
                <w:i/>
                <w:lang w:val="en-GB"/>
              </w:rPr>
              <w:t xml:space="preserve"> everyone in the leg…’</w:t>
            </w:r>
          </w:p>
        </w:tc>
      </w:tr>
      <w:tr w:rsidR="00D55407" w:rsidRPr="0053693F" w14:paraId="72679D58" w14:textId="77777777" w:rsidTr="001D18DD">
        <w:trPr>
          <w:trHeight w:val="645"/>
        </w:trPr>
        <w:tc>
          <w:tcPr>
            <w:tcW w:w="1701" w:type="dxa"/>
            <w:tcBorders>
              <w:top w:val="nil"/>
              <w:right w:val="nil"/>
            </w:tcBorders>
          </w:tcPr>
          <w:p w14:paraId="0CB54ECD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b/>
                <w:lang w:val="en-GB"/>
              </w:rPr>
              <w:t>Water</w:t>
            </w:r>
          </w:p>
        </w:tc>
        <w:tc>
          <w:tcPr>
            <w:tcW w:w="8647" w:type="dxa"/>
            <w:tcBorders>
              <w:top w:val="nil"/>
              <w:left w:val="nil"/>
            </w:tcBorders>
          </w:tcPr>
          <w:p w14:paraId="229CBF67" w14:textId="77777777" w:rsidR="00D55407" w:rsidRPr="00901609" w:rsidRDefault="00D55407" w:rsidP="00D55407">
            <w:pPr>
              <w:contextualSpacing w:val="0"/>
              <w:rPr>
                <w:lang w:val="en-GB"/>
              </w:rPr>
            </w:pPr>
            <w:r w:rsidRPr="00901609">
              <w:rPr>
                <w:i/>
                <w:lang w:val="en-GB"/>
              </w:rPr>
              <w:t xml:space="preserve">Woman, aged 70-80 years, FGD: ‘(…) Just we had the impression that even the water </w:t>
            </w:r>
            <w:r>
              <w:rPr>
                <w:i/>
                <w:lang w:val="en-GB"/>
              </w:rPr>
              <w:t>t</w:t>
            </w:r>
            <w:r w:rsidRPr="00901609">
              <w:rPr>
                <w:i/>
                <w:lang w:val="en-GB"/>
              </w:rPr>
              <w:t xml:space="preserve">hat we drink, or </w:t>
            </w:r>
            <w:r>
              <w:rPr>
                <w:i/>
                <w:lang w:val="en-GB"/>
              </w:rPr>
              <w:t xml:space="preserve">[use to] </w:t>
            </w:r>
            <w:r w:rsidRPr="00901609">
              <w:rPr>
                <w:i/>
                <w:lang w:val="en-GB"/>
              </w:rPr>
              <w:t>to wash, can’t that bring the virus more easily to people?’</w:t>
            </w:r>
          </w:p>
        </w:tc>
      </w:tr>
    </w:tbl>
    <w:p w14:paraId="3390387B" w14:textId="26ABBD88" w:rsidR="00D55407" w:rsidRPr="003F03B7" w:rsidRDefault="00D55407" w:rsidP="004565E8">
      <w:pPr>
        <w:rPr>
          <w:b/>
          <w:noProof/>
          <w:lang w:val="en-GB" w:eastAsia="nl-NL"/>
        </w:rPr>
      </w:pPr>
    </w:p>
    <w:p w14:paraId="17378272" w14:textId="58D66291" w:rsidR="00D564BB" w:rsidRPr="007C5654" w:rsidRDefault="00D564BB" w:rsidP="004565E8">
      <w:pPr>
        <w:rPr>
          <w:b/>
          <w:noProof/>
          <w:lang w:val="en-GB" w:eastAsia="nl-NL"/>
        </w:rPr>
      </w:pPr>
    </w:p>
    <w:sectPr w:rsidR="00D564BB" w:rsidRPr="007C5654" w:rsidSect="004B26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2609D" w14:textId="77777777" w:rsidR="004D3F05" w:rsidRDefault="004D3F05" w:rsidP="004B26A5">
      <w:pPr>
        <w:spacing w:after="0" w:line="240" w:lineRule="auto"/>
      </w:pPr>
      <w:r>
        <w:separator/>
      </w:r>
    </w:p>
  </w:endnote>
  <w:endnote w:type="continuationSeparator" w:id="0">
    <w:p w14:paraId="3173D7DF" w14:textId="77777777" w:rsidR="004D3F05" w:rsidRDefault="004D3F05" w:rsidP="004B2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CAEA8" w14:textId="77777777" w:rsidR="004D3F05" w:rsidRDefault="004D3F05" w:rsidP="004B26A5">
      <w:pPr>
        <w:spacing w:after="0" w:line="240" w:lineRule="auto"/>
      </w:pPr>
      <w:r>
        <w:separator/>
      </w:r>
    </w:p>
  </w:footnote>
  <w:footnote w:type="continuationSeparator" w:id="0">
    <w:p w14:paraId="6597FF8F" w14:textId="77777777" w:rsidR="004D3F05" w:rsidRDefault="004D3F05" w:rsidP="004B26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D07BD"/>
    <w:multiLevelType w:val="hybridMultilevel"/>
    <w:tmpl w:val="F7169248"/>
    <w:lvl w:ilvl="0" w:tplc="F8DEFCF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DEB"/>
    <w:rsid w:val="0001688D"/>
    <w:rsid w:val="00017F5E"/>
    <w:rsid w:val="0002470E"/>
    <w:rsid w:val="000255B5"/>
    <w:rsid w:val="00035CDE"/>
    <w:rsid w:val="00044D3E"/>
    <w:rsid w:val="00050D05"/>
    <w:rsid w:val="0005106C"/>
    <w:rsid w:val="000732BF"/>
    <w:rsid w:val="00073CBA"/>
    <w:rsid w:val="00077364"/>
    <w:rsid w:val="000A4981"/>
    <w:rsid w:val="000B6929"/>
    <w:rsid w:val="000C4520"/>
    <w:rsid w:val="000D2399"/>
    <w:rsid w:val="000D7695"/>
    <w:rsid w:val="000E5C1B"/>
    <w:rsid w:val="000E7C7B"/>
    <w:rsid w:val="000F6CD7"/>
    <w:rsid w:val="00105147"/>
    <w:rsid w:val="001453E5"/>
    <w:rsid w:val="00161F95"/>
    <w:rsid w:val="00171106"/>
    <w:rsid w:val="00181D3E"/>
    <w:rsid w:val="00195CC9"/>
    <w:rsid w:val="001B3177"/>
    <w:rsid w:val="001B68B7"/>
    <w:rsid w:val="001C5A36"/>
    <w:rsid w:val="001C5C6E"/>
    <w:rsid w:val="001D0A0D"/>
    <w:rsid w:val="001D18DD"/>
    <w:rsid w:val="001F2E4C"/>
    <w:rsid w:val="001F74F0"/>
    <w:rsid w:val="002011CC"/>
    <w:rsid w:val="00203372"/>
    <w:rsid w:val="00232205"/>
    <w:rsid w:val="002604C6"/>
    <w:rsid w:val="00262078"/>
    <w:rsid w:val="00265451"/>
    <w:rsid w:val="002735C3"/>
    <w:rsid w:val="00273E84"/>
    <w:rsid w:val="002772E5"/>
    <w:rsid w:val="00294837"/>
    <w:rsid w:val="002A1B9D"/>
    <w:rsid w:val="002A677F"/>
    <w:rsid w:val="002B4B84"/>
    <w:rsid w:val="002B4BE7"/>
    <w:rsid w:val="002B4C1A"/>
    <w:rsid w:val="002C4797"/>
    <w:rsid w:val="002D1C35"/>
    <w:rsid w:val="002F33BB"/>
    <w:rsid w:val="00302B91"/>
    <w:rsid w:val="00335E0D"/>
    <w:rsid w:val="0034223E"/>
    <w:rsid w:val="00345E06"/>
    <w:rsid w:val="003470F1"/>
    <w:rsid w:val="00356460"/>
    <w:rsid w:val="00367B6D"/>
    <w:rsid w:val="00376F2C"/>
    <w:rsid w:val="00386D03"/>
    <w:rsid w:val="00396D95"/>
    <w:rsid w:val="00397325"/>
    <w:rsid w:val="003A0FEE"/>
    <w:rsid w:val="003A6D5A"/>
    <w:rsid w:val="003A6F9D"/>
    <w:rsid w:val="003B0127"/>
    <w:rsid w:val="003B6548"/>
    <w:rsid w:val="003C0345"/>
    <w:rsid w:val="003C5CBE"/>
    <w:rsid w:val="003C6122"/>
    <w:rsid w:val="003C70BA"/>
    <w:rsid w:val="003D24B1"/>
    <w:rsid w:val="003D3A10"/>
    <w:rsid w:val="003D3C4A"/>
    <w:rsid w:val="003D5320"/>
    <w:rsid w:val="003E14F5"/>
    <w:rsid w:val="003E4C29"/>
    <w:rsid w:val="003F03B7"/>
    <w:rsid w:val="003F35CE"/>
    <w:rsid w:val="00404B79"/>
    <w:rsid w:val="00405FCD"/>
    <w:rsid w:val="00406FC0"/>
    <w:rsid w:val="004350C3"/>
    <w:rsid w:val="00435666"/>
    <w:rsid w:val="00442141"/>
    <w:rsid w:val="004426A3"/>
    <w:rsid w:val="0045473D"/>
    <w:rsid w:val="0045651F"/>
    <w:rsid w:val="004565E8"/>
    <w:rsid w:val="00470100"/>
    <w:rsid w:val="0047083C"/>
    <w:rsid w:val="00475554"/>
    <w:rsid w:val="004761D1"/>
    <w:rsid w:val="00490D6C"/>
    <w:rsid w:val="00492807"/>
    <w:rsid w:val="00493053"/>
    <w:rsid w:val="004B1BB3"/>
    <w:rsid w:val="004B26A5"/>
    <w:rsid w:val="004C1FD4"/>
    <w:rsid w:val="004D0EEC"/>
    <w:rsid w:val="004D3F05"/>
    <w:rsid w:val="004F5F4B"/>
    <w:rsid w:val="00511BC1"/>
    <w:rsid w:val="005169CF"/>
    <w:rsid w:val="00520C39"/>
    <w:rsid w:val="005279E8"/>
    <w:rsid w:val="0053693F"/>
    <w:rsid w:val="0054211F"/>
    <w:rsid w:val="005629D8"/>
    <w:rsid w:val="005825E4"/>
    <w:rsid w:val="0059729C"/>
    <w:rsid w:val="005A39BB"/>
    <w:rsid w:val="005B432C"/>
    <w:rsid w:val="005B6B52"/>
    <w:rsid w:val="005C285B"/>
    <w:rsid w:val="005D09C9"/>
    <w:rsid w:val="005D10AB"/>
    <w:rsid w:val="005E64D7"/>
    <w:rsid w:val="005E75EE"/>
    <w:rsid w:val="005F516D"/>
    <w:rsid w:val="005F7AD2"/>
    <w:rsid w:val="0060080C"/>
    <w:rsid w:val="00602DF3"/>
    <w:rsid w:val="0060567F"/>
    <w:rsid w:val="006118FA"/>
    <w:rsid w:val="006253CE"/>
    <w:rsid w:val="006515DC"/>
    <w:rsid w:val="00660BB7"/>
    <w:rsid w:val="00675EEB"/>
    <w:rsid w:val="00684FC3"/>
    <w:rsid w:val="00695C27"/>
    <w:rsid w:val="006A39CE"/>
    <w:rsid w:val="006C3E2F"/>
    <w:rsid w:val="006D0CBD"/>
    <w:rsid w:val="006D42F4"/>
    <w:rsid w:val="006E2680"/>
    <w:rsid w:val="006E3CB9"/>
    <w:rsid w:val="006F0D10"/>
    <w:rsid w:val="006F7537"/>
    <w:rsid w:val="007002E7"/>
    <w:rsid w:val="007013E1"/>
    <w:rsid w:val="00710899"/>
    <w:rsid w:val="00720A38"/>
    <w:rsid w:val="00721A4D"/>
    <w:rsid w:val="007234BF"/>
    <w:rsid w:val="00734E7E"/>
    <w:rsid w:val="00737844"/>
    <w:rsid w:val="00744FF9"/>
    <w:rsid w:val="00751BD8"/>
    <w:rsid w:val="00763E57"/>
    <w:rsid w:val="00764168"/>
    <w:rsid w:val="007761F4"/>
    <w:rsid w:val="00786B09"/>
    <w:rsid w:val="007A01CE"/>
    <w:rsid w:val="007B5735"/>
    <w:rsid w:val="007B7F2B"/>
    <w:rsid w:val="007C5654"/>
    <w:rsid w:val="007C6748"/>
    <w:rsid w:val="007D682E"/>
    <w:rsid w:val="007D7E8D"/>
    <w:rsid w:val="007E0753"/>
    <w:rsid w:val="007E2D43"/>
    <w:rsid w:val="007E7482"/>
    <w:rsid w:val="007F7FE6"/>
    <w:rsid w:val="00804477"/>
    <w:rsid w:val="00806C50"/>
    <w:rsid w:val="00831844"/>
    <w:rsid w:val="00833E5B"/>
    <w:rsid w:val="00835971"/>
    <w:rsid w:val="00836197"/>
    <w:rsid w:val="008371A1"/>
    <w:rsid w:val="00837A28"/>
    <w:rsid w:val="00844421"/>
    <w:rsid w:val="00856890"/>
    <w:rsid w:val="00887DDC"/>
    <w:rsid w:val="00890E60"/>
    <w:rsid w:val="00892071"/>
    <w:rsid w:val="008962F9"/>
    <w:rsid w:val="008B5892"/>
    <w:rsid w:val="008F1527"/>
    <w:rsid w:val="00916A52"/>
    <w:rsid w:val="009172DC"/>
    <w:rsid w:val="0092356F"/>
    <w:rsid w:val="00930293"/>
    <w:rsid w:val="00930944"/>
    <w:rsid w:val="009425DC"/>
    <w:rsid w:val="00952F78"/>
    <w:rsid w:val="00953631"/>
    <w:rsid w:val="0095498F"/>
    <w:rsid w:val="00956429"/>
    <w:rsid w:val="00967E3C"/>
    <w:rsid w:val="00970B22"/>
    <w:rsid w:val="00971F5E"/>
    <w:rsid w:val="009746E9"/>
    <w:rsid w:val="009759F6"/>
    <w:rsid w:val="009808FD"/>
    <w:rsid w:val="00987C4E"/>
    <w:rsid w:val="009905BE"/>
    <w:rsid w:val="00995641"/>
    <w:rsid w:val="00997869"/>
    <w:rsid w:val="009B4DA4"/>
    <w:rsid w:val="009C2D0C"/>
    <w:rsid w:val="009C7EDC"/>
    <w:rsid w:val="009F3728"/>
    <w:rsid w:val="00A10A64"/>
    <w:rsid w:val="00A14591"/>
    <w:rsid w:val="00A161FB"/>
    <w:rsid w:val="00A227D7"/>
    <w:rsid w:val="00A33606"/>
    <w:rsid w:val="00A3624E"/>
    <w:rsid w:val="00A454C5"/>
    <w:rsid w:val="00A47D21"/>
    <w:rsid w:val="00A62FE9"/>
    <w:rsid w:val="00A808E7"/>
    <w:rsid w:val="00A82287"/>
    <w:rsid w:val="00A87B33"/>
    <w:rsid w:val="00A97C80"/>
    <w:rsid w:val="00AC2B0F"/>
    <w:rsid w:val="00AC5829"/>
    <w:rsid w:val="00AD1153"/>
    <w:rsid w:val="00AD3F98"/>
    <w:rsid w:val="00AF3B63"/>
    <w:rsid w:val="00AF3F44"/>
    <w:rsid w:val="00B01BEC"/>
    <w:rsid w:val="00B1095B"/>
    <w:rsid w:val="00B860BD"/>
    <w:rsid w:val="00B876A9"/>
    <w:rsid w:val="00B879E5"/>
    <w:rsid w:val="00BB2435"/>
    <w:rsid w:val="00BB417A"/>
    <w:rsid w:val="00BB4C90"/>
    <w:rsid w:val="00BC007D"/>
    <w:rsid w:val="00BC6F21"/>
    <w:rsid w:val="00BD244E"/>
    <w:rsid w:val="00BD6942"/>
    <w:rsid w:val="00BE18D1"/>
    <w:rsid w:val="00BE527D"/>
    <w:rsid w:val="00C0669F"/>
    <w:rsid w:val="00C1158C"/>
    <w:rsid w:val="00C17C1C"/>
    <w:rsid w:val="00C4363F"/>
    <w:rsid w:val="00C508A7"/>
    <w:rsid w:val="00C55AE9"/>
    <w:rsid w:val="00C56366"/>
    <w:rsid w:val="00C6122F"/>
    <w:rsid w:val="00C857E5"/>
    <w:rsid w:val="00C864D5"/>
    <w:rsid w:val="00C92D39"/>
    <w:rsid w:val="00C95FD2"/>
    <w:rsid w:val="00CA5027"/>
    <w:rsid w:val="00CA6C05"/>
    <w:rsid w:val="00CB1A52"/>
    <w:rsid w:val="00CD3B0C"/>
    <w:rsid w:val="00CF16FB"/>
    <w:rsid w:val="00CF5A16"/>
    <w:rsid w:val="00D0450F"/>
    <w:rsid w:val="00D127A3"/>
    <w:rsid w:val="00D13478"/>
    <w:rsid w:val="00D1381E"/>
    <w:rsid w:val="00D3348D"/>
    <w:rsid w:val="00D3779B"/>
    <w:rsid w:val="00D55407"/>
    <w:rsid w:val="00D564BB"/>
    <w:rsid w:val="00D56AA9"/>
    <w:rsid w:val="00D57A4E"/>
    <w:rsid w:val="00D57E34"/>
    <w:rsid w:val="00D72720"/>
    <w:rsid w:val="00D87B10"/>
    <w:rsid w:val="00D92AE7"/>
    <w:rsid w:val="00DA0279"/>
    <w:rsid w:val="00DA6961"/>
    <w:rsid w:val="00DC4D4F"/>
    <w:rsid w:val="00DC6C70"/>
    <w:rsid w:val="00DD07C2"/>
    <w:rsid w:val="00DD20EA"/>
    <w:rsid w:val="00DE46DE"/>
    <w:rsid w:val="00DE494A"/>
    <w:rsid w:val="00DE5305"/>
    <w:rsid w:val="00E020AC"/>
    <w:rsid w:val="00E04406"/>
    <w:rsid w:val="00E228FB"/>
    <w:rsid w:val="00E25DEB"/>
    <w:rsid w:val="00E31320"/>
    <w:rsid w:val="00E415BB"/>
    <w:rsid w:val="00E73944"/>
    <w:rsid w:val="00E74262"/>
    <w:rsid w:val="00E75A8F"/>
    <w:rsid w:val="00ED0E2A"/>
    <w:rsid w:val="00ED2DDD"/>
    <w:rsid w:val="00EE6E4F"/>
    <w:rsid w:val="00EF2C88"/>
    <w:rsid w:val="00EF738F"/>
    <w:rsid w:val="00F36AA6"/>
    <w:rsid w:val="00F430E6"/>
    <w:rsid w:val="00F47A6D"/>
    <w:rsid w:val="00F5584B"/>
    <w:rsid w:val="00F63ECB"/>
    <w:rsid w:val="00F74F16"/>
    <w:rsid w:val="00F83D86"/>
    <w:rsid w:val="00FB391A"/>
    <w:rsid w:val="00FC46A7"/>
    <w:rsid w:val="00FC55B2"/>
    <w:rsid w:val="00FC75C0"/>
    <w:rsid w:val="00FF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622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DE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DEB"/>
    <w:pPr>
      <w:spacing w:after="0" w:line="240" w:lineRule="auto"/>
    </w:pPr>
  </w:style>
  <w:style w:type="table" w:styleId="TableGrid">
    <w:name w:val="Table Grid"/>
    <w:basedOn w:val="TableNormal"/>
    <w:uiPriority w:val="59"/>
    <w:rsid w:val="00E25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99"/>
    <w:locked/>
    <w:rsid w:val="00E25DEB"/>
  </w:style>
  <w:style w:type="character" w:styleId="CommentReference">
    <w:name w:val="annotation reference"/>
    <w:basedOn w:val="DefaultParagraphFont"/>
    <w:uiPriority w:val="99"/>
    <w:semiHidden/>
    <w:unhideWhenUsed/>
    <w:rsid w:val="00E25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D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D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E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26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6A5"/>
  </w:style>
  <w:style w:type="paragraph" w:styleId="Footer">
    <w:name w:val="footer"/>
    <w:basedOn w:val="Normal"/>
    <w:link w:val="FooterChar"/>
    <w:uiPriority w:val="99"/>
    <w:unhideWhenUsed/>
    <w:rsid w:val="004B26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6A5"/>
  </w:style>
  <w:style w:type="table" w:customStyle="1" w:styleId="2">
    <w:name w:val="2"/>
    <w:basedOn w:val="TableNormal"/>
    <w:rsid w:val="00D55407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lang w:eastAsia="nl-NL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DE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DEB"/>
    <w:pPr>
      <w:spacing w:after="0" w:line="240" w:lineRule="auto"/>
    </w:pPr>
  </w:style>
  <w:style w:type="table" w:styleId="TableGrid">
    <w:name w:val="Table Grid"/>
    <w:basedOn w:val="TableNormal"/>
    <w:uiPriority w:val="59"/>
    <w:rsid w:val="00E25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99"/>
    <w:locked/>
    <w:rsid w:val="00E25DEB"/>
  </w:style>
  <w:style w:type="character" w:styleId="CommentReference">
    <w:name w:val="annotation reference"/>
    <w:basedOn w:val="DefaultParagraphFont"/>
    <w:uiPriority w:val="99"/>
    <w:semiHidden/>
    <w:unhideWhenUsed/>
    <w:rsid w:val="00E25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D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D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E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26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6A5"/>
  </w:style>
  <w:style w:type="paragraph" w:styleId="Footer">
    <w:name w:val="footer"/>
    <w:basedOn w:val="Normal"/>
    <w:link w:val="FooterChar"/>
    <w:uiPriority w:val="99"/>
    <w:unhideWhenUsed/>
    <w:rsid w:val="004B26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6A5"/>
  </w:style>
  <w:style w:type="table" w:customStyle="1" w:styleId="2">
    <w:name w:val="2"/>
    <w:basedOn w:val="TableNormal"/>
    <w:rsid w:val="00D55407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lang w:eastAsia="nl-NL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8B13E9-E2F0-4955-BD7B-CA757D7ED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30</Words>
  <Characters>12268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3-23T14:08:00Z</cp:lastPrinted>
  <dcterms:created xsi:type="dcterms:W3CDTF">2017-09-05T21:23:00Z</dcterms:created>
  <dcterms:modified xsi:type="dcterms:W3CDTF">2017-09-05T21:23:00Z</dcterms:modified>
</cp:coreProperties>
</file>